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148DDB" w14:textId="3C855E6D" w:rsidR="0DC20D1D" w:rsidRPr="00E059C3" w:rsidRDefault="009C2D9F" w:rsidP="4C3CE3B3">
      <w:pPr>
        <w:spacing w:line="480" w:lineRule="auto"/>
        <w:jc w:val="both"/>
        <w:rPr>
          <w:rFonts w:ascii="Arial" w:eastAsia="Arial" w:hAnsi="Arial"/>
          <w:b/>
          <w:bCs/>
          <w:sz w:val="24"/>
          <w:szCs w:val="24"/>
        </w:rPr>
      </w:pPr>
      <w:r>
        <w:rPr>
          <w:rFonts w:ascii="Arial" w:eastAsia="Arial" w:hAnsi="Arial"/>
          <w:b/>
          <w:bCs/>
          <w:sz w:val="24"/>
          <w:szCs w:val="24"/>
        </w:rPr>
        <w:t>ss</w:t>
      </w:r>
      <w:r w:rsidR="7C9A75E7" w:rsidRPr="4C3CE3B3">
        <w:rPr>
          <w:rFonts w:ascii="Arial" w:eastAsia="Arial" w:hAnsi="Arial"/>
          <w:b/>
          <w:bCs/>
          <w:sz w:val="24"/>
          <w:szCs w:val="24"/>
        </w:rPr>
        <w:t xml:space="preserve">SUPPLEMENTARY </w:t>
      </w:r>
      <w:r w:rsidR="331F54C0" w:rsidRPr="4C3CE3B3">
        <w:rPr>
          <w:rFonts w:ascii="Arial" w:eastAsia="Arial" w:hAnsi="Arial"/>
          <w:b/>
          <w:bCs/>
          <w:sz w:val="24"/>
          <w:szCs w:val="24"/>
        </w:rPr>
        <w:t xml:space="preserve">FIGURE </w:t>
      </w:r>
      <w:r w:rsidR="7C9A75E7" w:rsidRPr="4C3CE3B3">
        <w:rPr>
          <w:rFonts w:ascii="Arial" w:eastAsia="Arial" w:hAnsi="Arial"/>
          <w:b/>
          <w:bCs/>
          <w:sz w:val="24"/>
          <w:szCs w:val="24"/>
        </w:rPr>
        <w:t>LEGENDS</w:t>
      </w:r>
    </w:p>
    <w:p w14:paraId="57CF9198" w14:textId="716C6CF2" w:rsidR="3ED1DA81" w:rsidRDefault="3ED1DA81" w:rsidP="4C3CE3B3">
      <w:pPr>
        <w:spacing w:line="480" w:lineRule="auto"/>
        <w:jc w:val="both"/>
        <w:rPr>
          <w:rFonts w:ascii="Arial" w:eastAsia="Arial" w:hAnsi="Arial"/>
          <w:b/>
          <w:bCs/>
          <w:sz w:val="24"/>
          <w:szCs w:val="24"/>
        </w:rPr>
      </w:pPr>
    </w:p>
    <w:p w14:paraId="7299EB76" w14:textId="4C966617" w:rsidR="459AC18C" w:rsidRDefault="4DCDA0EA" w:rsidP="4C3CE3B3">
      <w:pPr>
        <w:spacing w:line="480" w:lineRule="auto"/>
        <w:jc w:val="both"/>
        <w:rPr>
          <w:rFonts w:ascii="Arial" w:eastAsia="Arial" w:hAnsi="Arial"/>
          <w:sz w:val="24"/>
          <w:szCs w:val="24"/>
        </w:rPr>
      </w:pPr>
      <w:r w:rsidRPr="4C3CE3B3">
        <w:rPr>
          <w:rFonts w:ascii="Arial" w:eastAsia="Arial" w:hAnsi="Arial"/>
          <w:b/>
          <w:bCs/>
          <w:sz w:val="24"/>
          <w:szCs w:val="24"/>
        </w:rPr>
        <w:t xml:space="preserve">Supplementary Figure 1. C-reactive protein levels, WBC and platelet counts after pulmonary endarterectomy. </w:t>
      </w:r>
      <w:r w:rsidRPr="4C3CE3B3">
        <w:rPr>
          <w:rFonts w:ascii="Arial" w:eastAsia="Arial" w:hAnsi="Arial"/>
          <w:sz w:val="24"/>
          <w:szCs w:val="24"/>
        </w:rPr>
        <w:t>Pre- and postoperative CRP levels (A), WBC (B) and platelet counts (C) were determined from 17 patients undergoing PEA. Data are expressed as mean±SD and analyzed by One-way ANOVA with Dunnett's multiple comparisons test comparing postoperative values to preoperative levels. Dashed lines indicate the upper limit (A) and range (B-C) of normal values. *p&lt;0.05, **p&lt;0.01, ***p&lt;0.001.</w:t>
      </w:r>
    </w:p>
    <w:p w14:paraId="0618830D" w14:textId="402B36E7" w:rsidR="3ED1DA81" w:rsidRDefault="00726C1B" w:rsidP="3ED1DA81">
      <w:pPr>
        <w:spacing w:line="480" w:lineRule="auto"/>
        <w:jc w:val="both"/>
        <w:rPr>
          <w:rFonts w:ascii="Arial" w:eastAsia="Arial" w:hAnsi="Arial"/>
          <w:b/>
          <w:bCs/>
          <w:sz w:val="24"/>
          <w:szCs w:val="24"/>
          <w:highlight w:val="yellow"/>
        </w:rPr>
      </w:pPr>
      <w:r>
        <w:rPr>
          <w:rFonts w:ascii="Arial" w:eastAsia="Arial" w:hAnsi="Arial"/>
          <w:b/>
          <w:bCs/>
          <w:noProof/>
          <w:sz w:val="24"/>
          <w:szCs w:val="24"/>
          <w:highlight w:val="yellow"/>
        </w:rPr>
        <w:drawing>
          <wp:inline distT="0" distB="0" distL="0" distR="0" wp14:anchorId="1A5FEFAC" wp14:editId="7265A300">
            <wp:extent cx="7559675" cy="2668905"/>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559675" cy="2668905"/>
                    </a:xfrm>
                    <a:prstGeom prst="rect">
                      <a:avLst/>
                    </a:prstGeom>
                    <a:noFill/>
                    <a:ln>
                      <a:noFill/>
                    </a:ln>
                  </pic:spPr>
                </pic:pic>
              </a:graphicData>
            </a:graphic>
          </wp:inline>
        </w:drawing>
      </w:r>
    </w:p>
    <w:p w14:paraId="3CE61596" w14:textId="6D0DA94F" w:rsidR="0DC20D1D" w:rsidRPr="00E059C3" w:rsidRDefault="29389ABE" w:rsidP="4C3CE3B3">
      <w:pPr>
        <w:spacing w:line="480" w:lineRule="auto"/>
        <w:jc w:val="both"/>
        <w:rPr>
          <w:rFonts w:ascii="Arial" w:eastAsia="Arial" w:hAnsi="Arial"/>
          <w:sz w:val="24"/>
          <w:szCs w:val="24"/>
        </w:rPr>
      </w:pPr>
      <w:r w:rsidRPr="4C3CE3B3">
        <w:rPr>
          <w:rFonts w:ascii="Arial" w:eastAsia="Arial" w:hAnsi="Arial"/>
          <w:b/>
          <w:bCs/>
          <w:sz w:val="24"/>
          <w:szCs w:val="24"/>
        </w:rPr>
        <w:t xml:space="preserve">Supplementary Figure 2. Correlation of preoperative </w:t>
      </w:r>
      <w:r w:rsidR="344C890D" w:rsidRPr="4C3CE3B3">
        <w:rPr>
          <w:rFonts w:ascii="Arial" w:eastAsia="Arial" w:hAnsi="Arial"/>
          <w:b/>
          <w:bCs/>
          <w:sz w:val="24"/>
          <w:szCs w:val="24"/>
        </w:rPr>
        <w:t>FVIII</w:t>
      </w:r>
      <w:r w:rsidRPr="4C3CE3B3">
        <w:rPr>
          <w:rFonts w:ascii="Arial" w:eastAsia="Arial" w:hAnsi="Arial"/>
          <w:b/>
          <w:bCs/>
          <w:sz w:val="24"/>
          <w:szCs w:val="24"/>
        </w:rPr>
        <w:t xml:space="preserve"> levels with coagulation biomarkers before pulmonary endarterectomy.</w:t>
      </w:r>
      <w:r w:rsidRPr="4C3CE3B3">
        <w:rPr>
          <w:rFonts w:ascii="Arial" w:eastAsia="Arial" w:hAnsi="Arial"/>
          <w:sz w:val="24"/>
          <w:szCs w:val="24"/>
        </w:rPr>
        <w:t xml:space="preserve"> Correlations of preoperative FVIII levels with the respective preoperative fibrinogen (A), antithrombin (B), </w:t>
      </w:r>
      <w:r w:rsidR="344C890D" w:rsidRPr="4C3CE3B3">
        <w:rPr>
          <w:rFonts w:ascii="Arial" w:eastAsia="Arial" w:hAnsi="Arial"/>
          <w:sz w:val="24"/>
          <w:szCs w:val="24"/>
        </w:rPr>
        <w:t>FXIII</w:t>
      </w:r>
      <w:r w:rsidRPr="4C3CE3B3">
        <w:rPr>
          <w:rFonts w:ascii="Arial" w:eastAsia="Arial" w:hAnsi="Arial"/>
          <w:sz w:val="24"/>
          <w:szCs w:val="24"/>
        </w:rPr>
        <w:t xml:space="preserve"> (C), VWF:Ag (D) and VWF:Act  values (E) were assessed. Data </w:t>
      </w:r>
      <w:r w:rsidR="4245AB13" w:rsidRPr="4C3CE3B3">
        <w:rPr>
          <w:rFonts w:ascii="Arial" w:eastAsia="Arial" w:hAnsi="Arial"/>
          <w:sz w:val="24"/>
          <w:szCs w:val="24"/>
        </w:rPr>
        <w:t xml:space="preserve">were </w:t>
      </w:r>
      <w:r w:rsidRPr="4C3CE3B3">
        <w:rPr>
          <w:rFonts w:ascii="Arial" w:eastAsia="Arial" w:hAnsi="Arial"/>
          <w:sz w:val="24"/>
          <w:szCs w:val="24"/>
        </w:rPr>
        <w:t>analyzed by linear regression and Pearson coefficient test.</w:t>
      </w:r>
    </w:p>
    <w:p w14:paraId="291AF26D" w14:textId="0F28DCF7" w:rsidR="00611832" w:rsidRDefault="00726C1B" w:rsidP="4C3CE3B3">
      <w:pPr>
        <w:spacing w:line="480" w:lineRule="auto"/>
        <w:jc w:val="both"/>
        <w:rPr>
          <w:rFonts w:ascii="Arial" w:eastAsia="Arial" w:hAnsi="Arial"/>
          <w:sz w:val="24"/>
          <w:szCs w:val="24"/>
        </w:rPr>
      </w:pPr>
      <w:r>
        <w:rPr>
          <w:rFonts w:ascii="Arial" w:eastAsia="Arial" w:hAnsi="Arial"/>
          <w:noProof/>
          <w:sz w:val="24"/>
          <w:szCs w:val="24"/>
        </w:rPr>
        <w:drawing>
          <wp:inline distT="0" distB="0" distL="0" distR="0" wp14:anchorId="301B3EE1" wp14:editId="267C71DC">
            <wp:extent cx="7878445" cy="4752975"/>
            <wp:effectExtent l="0" t="0" r="825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7878445" cy="4752975"/>
                    </a:xfrm>
                    <a:prstGeom prst="rect">
                      <a:avLst/>
                    </a:prstGeom>
                    <a:noFill/>
                    <a:ln>
                      <a:noFill/>
                    </a:ln>
                  </pic:spPr>
                </pic:pic>
              </a:graphicData>
            </a:graphic>
          </wp:inline>
        </w:drawing>
      </w:r>
    </w:p>
    <w:p w14:paraId="7ED07A28" w14:textId="2DB1B39E" w:rsidR="00611832" w:rsidRDefault="0510BF36" w:rsidP="4C3CE3B3">
      <w:pPr>
        <w:spacing w:line="480" w:lineRule="auto"/>
        <w:jc w:val="both"/>
        <w:rPr>
          <w:rFonts w:ascii="Arial" w:eastAsia="Arial" w:hAnsi="Arial"/>
          <w:sz w:val="24"/>
          <w:szCs w:val="24"/>
        </w:rPr>
      </w:pPr>
      <w:r w:rsidRPr="4C3CE3B3">
        <w:rPr>
          <w:rFonts w:ascii="Arial" w:eastAsia="Arial" w:hAnsi="Arial"/>
          <w:b/>
          <w:bCs/>
          <w:sz w:val="24"/>
          <w:szCs w:val="24"/>
        </w:rPr>
        <w:t>Supplementary Figure 3.</w:t>
      </w:r>
      <w:r w:rsidRPr="4C3CE3B3">
        <w:rPr>
          <w:rFonts w:ascii="Arial" w:eastAsia="Arial" w:hAnsi="Arial"/>
          <w:sz w:val="24"/>
          <w:szCs w:val="24"/>
        </w:rPr>
        <w:t xml:space="preserve"> Correlation of FVIII levels with coagulation assays after pulmonary endarterectomy. 207 postoperative samples of 17 patients up to 90 days after pulmonary endarterectomy were analysed, and correlations of FVIII levels with respective anti-</w:t>
      </w:r>
      <w:r w:rsidR="61BA0202" w:rsidRPr="4C3CE3B3">
        <w:rPr>
          <w:rFonts w:ascii="Arial" w:eastAsia="Arial" w:hAnsi="Arial"/>
          <w:sz w:val="24"/>
          <w:szCs w:val="24"/>
        </w:rPr>
        <w:t>F</w:t>
      </w:r>
      <w:r w:rsidRPr="4C3CE3B3">
        <w:rPr>
          <w:rFonts w:ascii="Arial" w:eastAsia="Arial" w:hAnsi="Arial"/>
          <w:sz w:val="24"/>
          <w:szCs w:val="24"/>
        </w:rPr>
        <w:t xml:space="preserve">Xa </w:t>
      </w:r>
      <w:r w:rsidR="61BA0202" w:rsidRPr="4C3CE3B3">
        <w:rPr>
          <w:rFonts w:ascii="Arial" w:eastAsia="Arial" w:hAnsi="Arial"/>
          <w:sz w:val="24"/>
          <w:szCs w:val="24"/>
        </w:rPr>
        <w:t xml:space="preserve">activity </w:t>
      </w:r>
      <w:r w:rsidRPr="4C3CE3B3">
        <w:rPr>
          <w:rFonts w:ascii="Arial" w:eastAsia="Arial" w:hAnsi="Arial"/>
          <w:sz w:val="24"/>
          <w:szCs w:val="24"/>
        </w:rPr>
        <w:t xml:space="preserve">(A) and APTT (B) values were assessed. Data </w:t>
      </w:r>
      <w:r w:rsidR="61BA0202" w:rsidRPr="4C3CE3B3">
        <w:rPr>
          <w:rFonts w:ascii="Arial" w:eastAsia="Arial" w:hAnsi="Arial"/>
          <w:sz w:val="24"/>
          <w:szCs w:val="24"/>
        </w:rPr>
        <w:t xml:space="preserve">were </w:t>
      </w:r>
      <w:r w:rsidRPr="4C3CE3B3">
        <w:rPr>
          <w:rFonts w:ascii="Arial" w:eastAsia="Arial" w:hAnsi="Arial"/>
          <w:sz w:val="24"/>
          <w:szCs w:val="24"/>
        </w:rPr>
        <w:t>analyzed by linear regression and Pearson coefficient test.</w:t>
      </w:r>
    </w:p>
    <w:p w14:paraId="15447D9B" w14:textId="0A30BF48" w:rsidR="00726C1B" w:rsidRDefault="00726C1B" w:rsidP="4C3CE3B3">
      <w:pPr>
        <w:spacing w:line="480" w:lineRule="auto"/>
        <w:jc w:val="both"/>
        <w:rPr>
          <w:rFonts w:ascii="Arial" w:eastAsia="Arial" w:hAnsi="Arial"/>
          <w:sz w:val="24"/>
          <w:szCs w:val="24"/>
        </w:rPr>
      </w:pPr>
      <w:r>
        <w:rPr>
          <w:rFonts w:ascii="Arial" w:eastAsia="Arial" w:hAnsi="Arial"/>
          <w:noProof/>
          <w:sz w:val="24"/>
          <w:szCs w:val="24"/>
        </w:rPr>
        <w:drawing>
          <wp:inline distT="0" distB="0" distL="0" distR="0" wp14:anchorId="712F1573" wp14:editId="127E1678">
            <wp:extent cx="5475605" cy="267970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75605" cy="2679700"/>
                    </a:xfrm>
                    <a:prstGeom prst="rect">
                      <a:avLst/>
                    </a:prstGeom>
                    <a:noFill/>
                    <a:ln>
                      <a:noFill/>
                    </a:ln>
                  </pic:spPr>
                </pic:pic>
              </a:graphicData>
            </a:graphic>
          </wp:inline>
        </w:drawing>
      </w:r>
    </w:p>
    <w:p w14:paraId="56EE48EE" w14:textId="6BAB8B29" w:rsidR="0DC20D1D" w:rsidRPr="00351629" w:rsidRDefault="0DC20D1D" w:rsidP="124B4A02">
      <w:pPr>
        <w:spacing w:line="480" w:lineRule="auto"/>
        <w:jc w:val="both"/>
        <w:rPr>
          <w:rFonts w:ascii="Arial" w:eastAsia="Arial" w:hAnsi="Arial"/>
          <w:color w:val="212121"/>
          <w:sz w:val="24"/>
          <w:szCs w:val="24"/>
          <w:lang w:val="en-US"/>
        </w:rPr>
      </w:pPr>
    </w:p>
    <w:sectPr w:rsidR="0DC20D1D" w:rsidRPr="00351629" w:rsidSect="00AD6D1E">
      <w:footerReference w:type="default" r:id="rId14"/>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28818E" w14:textId="77777777" w:rsidR="001F7A75" w:rsidRDefault="001F7A75" w:rsidP="002E32E3">
      <w:pPr>
        <w:spacing w:after="0" w:line="240" w:lineRule="auto"/>
      </w:pPr>
      <w:r>
        <w:separator/>
      </w:r>
    </w:p>
  </w:endnote>
  <w:endnote w:type="continuationSeparator" w:id="0">
    <w:p w14:paraId="768CF53B" w14:textId="77777777" w:rsidR="001F7A75" w:rsidRDefault="001F7A75" w:rsidP="002E32E3">
      <w:pPr>
        <w:spacing w:after="0" w:line="240" w:lineRule="auto"/>
      </w:pPr>
      <w:r>
        <w:continuationSeparator/>
      </w:r>
    </w:p>
  </w:endnote>
  <w:endnote w:type="continuationNotice" w:id="1">
    <w:p w14:paraId="2212A560" w14:textId="77777777" w:rsidR="001F7A75" w:rsidRDefault="001F7A7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quot;Times New Roman&quot;,serif">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Yu Gothic"/>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30DB7A" w14:textId="77777777" w:rsidR="00AE2676" w:rsidRDefault="00AE2676">
    <w:pPr>
      <w:pStyle w:val="Footer"/>
      <w:jc w:val="center"/>
    </w:pPr>
    <w:r>
      <w:rPr>
        <w:color w:val="2B579A"/>
        <w:shd w:val="clear" w:color="auto" w:fill="E6E6E6"/>
      </w:rPr>
      <w:fldChar w:fldCharType="begin"/>
    </w:r>
    <w:r>
      <w:instrText xml:space="preserve"> PAGE   \* MERGEFORMAT </w:instrText>
    </w:r>
    <w:r>
      <w:rPr>
        <w:color w:val="2B579A"/>
        <w:shd w:val="clear" w:color="auto" w:fill="E6E6E6"/>
      </w:rPr>
      <w:fldChar w:fldCharType="separate"/>
    </w:r>
    <w:r w:rsidR="004F243E">
      <w:rPr>
        <w:noProof/>
      </w:rPr>
      <w:t>21</w:t>
    </w:r>
    <w:r>
      <w:rPr>
        <w:noProof/>
        <w:color w:val="2B579A"/>
        <w:shd w:val="clear" w:color="auto" w:fill="E6E6E6"/>
      </w:rPr>
      <w:fldChar w:fldCharType="end"/>
    </w:r>
  </w:p>
  <w:p w14:paraId="27357532" w14:textId="77777777" w:rsidR="00AE2676" w:rsidRDefault="00AE26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EB21C7" w14:textId="77777777" w:rsidR="001F7A75" w:rsidRDefault="001F7A75" w:rsidP="002E32E3">
      <w:pPr>
        <w:spacing w:after="0" w:line="240" w:lineRule="auto"/>
      </w:pPr>
      <w:r>
        <w:separator/>
      </w:r>
    </w:p>
  </w:footnote>
  <w:footnote w:type="continuationSeparator" w:id="0">
    <w:p w14:paraId="5B144F06" w14:textId="77777777" w:rsidR="001F7A75" w:rsidRDefault="001F7A75" w:rsidP="002E32E3">
      <w:pPr>
        <w:spacing w:after="0" w:line="240" w:lineRule="auto"/>
      </w:pPr>
      <w:r>
        <w:continuationSeparator/>
      </w:r>
    </w:p>
  </w:footnote>
  <w:footnote w:type="continuationNotice" w:id="1">
    <w:p w14:paraId="6BC01943" w14:textId="77777777" w:rsidR="001F7A75" w:rsidRDefault="001F7A75">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0bwkC/G/i9FOHT" int2:id="TOCwz03x">
      <int2:state int2:value="Rejected" int2:type="LegacyProofing"/>
    </int2:textHash>
    <int2:textHash int2:hashCode="LqPAAQnoJtGb9r" int2:id="zsZmYmJN">
      <int2:state int2:value="Rejected" int2:type="LegacyProofing"/>
    </int2:textHash>
    <int2:textHash int2:hashCode="JAg/699BhSqh7l" int2:id="701e2iXF">
      <int2:state int2:value="Rejected" int2:type="LegacyProofing"/>
    </int2:textHash>
    <int2:textHash int2:hashCode="LFAKPsCWoHxxRu" int2:id="qPaTq7z8">
      <int2:state int2:value="Rejected" int2:type="LegacyProofing"/>
    </int2:textHash>
    <int2:textHash int2:hashCode="VJxUBB24JjvMcr" int2:id="TwQn916t">
      <int2:state int2:value="Rejected" int2:type="LegacyProofing"/>
    </int2:textHash>
    <int2:textHash int2:hashCode="T6PwHuXm9lKR/p" int2:id="udqYNPef">
      <int2:state int2:value="Rejected" int2:type="LegacyProofing"/>
    </int2:textHash>
    <int2:textHash int2:hashCode="yCtrbyBZ3Ns7IH" int2:id="nIvVDo8J">
      <int2:state int2:value="Rejected" int2:type="LegacyProofing"/>
    </int2:textHash>
    <int2:textHash int2:hashCode="tzWHFMwPwUpsXt" int2:id="VpiLNDll">
      <int2:state int2:value="Rejected" int2:type="LegacyProofing"/>
    </int2:textHash>
    <int2:textHash int2:hashCode="mpxUgAKmdaStup" int2:id="YZw3ArT3">
      <int2:state int2:value="Rejected" int2:type="LegacyProofing"/>
    </int2:textHash>
    <int2:textHash int2:hashCode="RA0KR2XZ/0AndR" int2:id="OnP8NXHM">
      <int2:state int2:value="Rejected" int2:type="LegacyProofing"/>
    </int2:textHash>
    <int2:textHash int2:hashCode="a+6rqZJSftJdNU" int2:id="SBhoAHZw">
      <int2:state int2:value="Rejected" int2:type="LegacyProofing"/>
    </int2:textHash>
    <int2:textHash int2:hashCode="1BH29pRi4c4HpX" int2:id="rnAS5cgP">
      <int2:state int2:value="Rejected" int2:type="LegacyProofing"/>
    </int2:textHash>
    <int2:textHash int2:hashCode="dxcELvWyz8WkMS" int2:id="ShYYv34I">
      <int2:state int2:value="Rejected" int2:type="LegacyProofing"/>
    </int2:textHash>
    <int2:textHash int2:hashCode="x3uZKtuxlU6e18" int2:id="6h4rwPXE">
      <int2:state int2:value="Rejected" int2:type="LegacyProofing"/>
    </int2:textHash>
    <int2:textHash int2:hashCode="E5ekPYSeL+Cxgv" int2:id="JXpv9Rty">
      <int2:state int2:value="Rejected" int2:type="LegacyProofing"/>
    </int2:textHash>
    <int2:textHash int2:hashCode="ZeU6/LDm8o4LjK" int2:id="MQUKpZjq">
      <int2:state int2:value="Rejected" int2:type="LegacyProofing"/>
    </int2:textHash>
    <int2:textHash int2:hashCode="vuijB2OlMZlLaR" int2:id="muneAb9p">
      <int2:state int2:value="Rejected" int2:type="LegacyProofing"/>
    </int2:textHash>
    <int2:textHash int2:hashCode="ii27znQsbk0qUm" int2:id="DKU0J4v3">
      <int2:state int2:value="Rejected" int2:type="LegacyProofing"/>
    </int2:textHash>
    <int2:textHash int2:hashCode="VrgCc9odfArDLO" int2:id="1BtWw2ud">
      <int2:state int2:value="Rejected" int2:type="LegacyProofing"/>
    </int2:textHash>
    <int2:textHash int2:hashCode="tG0BckM91oldrH" int2:id="NyBwU5rb">
      <int2:state int2:value="Rejected" int2:type="LegacyProofing"/>
    </int2:textHash>
    <int2:textHash int2:hashCode="xf4CANHHpROb0Y" int2:id="ekAgsUzW">
      <int2:state int2:value="Rejected" int2:type="LegacyProofing"/>
    </int2:textHash>
    <int2:textHash int2:hashCode="L5SNziTr4zjyY3" int2:id="D6DNE7IP">
      <int2:state int2:value="Rejected" int2:type="LegacyProofing"/>
    </int2:textHash>
    <int2:textHash int2:hashCode="nCpuSAmu73t3Es" int2:id="O8aZc5DN">
      <int2:state int2:value="Rejected" int2:type="LegacyProofing"/>
    </int2:textHash>
    <int2:textHash int2:hashCode="0JQeaNqPOBUf+G" int2:id="7zCWNWca">
      <int2:state int2:value="Rejected" int2:type="LegacyProofing"/>
    </int2:textHash>
    <int2:textHash int2:hashCode="HenaGE4hzn6jsc" int2:id="7ixWfpNb">
      <int2:state int2:value="Rejected" int2:type="LegacyProofing"/>
    </int2:textHash>
    <int2:textHash int2:hashCode="INvHdosDQsxYY3" int2:id="KrQ1W57F">
      <int2:state int2:value="Rejected" int2:type="LegacyProofing"/>
    </int2:textHash>
    <int2:textHash int2:hashCode="envESW5QFGInDO" int2:id="CcS8XUWY">
      <int2:state int2:value="Rejected" int2:type="LegacyProofing"/>
    </int2:textHash>
    <int2:textHash int2:hashCode="DU5lTGE+pov/7q" int2:id="ECiPG41f">
      <int2:state int2:value="Rejected" int2:type="LegacyProofing"/>
    </int2:textHash>
    <int2:textHash int2:hashCode="Zar7xoOk1BXLZD" int2:id="m3jRDgis">
      <int2:state int2:value="Rejected" int2:type="LegacyProofing"/>
    </int2:textHash>
    <int2:textHash int2:hashCode="IT7T6kU79hBoj/" int2:id="UHVPbNLt">
      <int2:state int2:value="Rejected" int2:type="LegacyProofing"/>
    </int2:textHash>
    <int2:textHash int2:hashCode="AT6jbtRxE5Bs6q" int2:id="qkcQw6sV">
      <int2:state int2:value="Rejected" int2:type="LegacyProofing"/>
    </int2:textHash>
    <int2:textHash int2:hashCode="a/FC3DCnJPlLeb" int2:id="mtrdz2gg">
      <int2:state int2:value="Rejected" int2:type="LegacyProofing"/>
    </int2:textHash>
    <int2:textHash int2:hashCode="eDASk9gzUph0e4" int2:id="753qzjoC">
      <int2:state int2:value="Rejected" int2:type="LegacyProofing"/>
    </int2:textHash>
    <int2:textHash int2:hashCode="iBH4M5buUkkZie" int2:id="U1HfK8B5">
      <int2:state int2:value="Rejected" int2:type="LegacyProofing"/>
    </int2:textHash>
    <int2:textHash int2:hashCode="h2xH7UG5qRnGvF" int2:id="As4o6Dby">
      <int2:state int2:value="Rejected" int2:type="LegacyProofing"/>
    </int2:textHash>
    <int2:textHash int2:hashCode="OihPzAzQevkmFu" int2:id="zzdlwyvz">
      <int2:state int2:value="Rejected" int2:type="LegacyProofing"/>
    </int2:textHash>
    <int2:textHash int2:hashCode="kXYlMYMxzIikz/" int2:id="2sPx5Bju">
      <int2:state int2:value="Rejected" int2:type="LegacyProofing"/>
    </int2:textHash>
    <int2:textHash int2:hashCode="8DukBK+2/LKtSZ" int2:id="xLs6tyc0">
      <int2:state int2:value="Rejected" int2:type="LegacyProofing"/>
    </int2:textHash>
    <int2:textHash int2:hashCode="/uY9l8p2BBIQO2" int2:id="NktczISZ">
      <int2:state int2:value="Rejected" int2:type="LegacyProofing"/>
    </int2:textHash>
    <int2:textHash int2:hashCode="U9qTtXTsDv5CW9" int2:id="JBQYxZy0">
      <int2:state int2:value="Rejected" int2:type="LegacyProofing"/>
    </int2:textHash>
    <int2:textHash int2:hashCode="XNFfcTUkBQbtJm" int2:id="DzBrQFvN">
      <int2:state int2:value="Rejected" int2:type="LegacyProofing"/>
    </int2:textHash>
    <int2:textHash int2:hashCode="mjSFVTyyReKimg" int2:id="E22z8n2u">
      <int2:state int2:value="Rejected" int2:type="LegacyProofing"/>
    </int2:textHash>
    <int2:textHash int2:hashCode="XwD3oKn15X3rOY" int2:id="SihqwyYJ">
      <int2:state int2:value="Rejected" int2:type="LegacyProofing"/>
    </int2:textHash>
    <int2:textHash int2:hashCode="AbraFSQFuVivfl" int2:id="qW5m1zb3">
      <int2:state int2:value="Rejected" int2:type="LegacyProofing"/>
    </int2:textHash>
    <int2:textHash int2:hashCode="w+4TfU8i6wbtE1" int2:id="2M0ktQAj">
      <int2:state int2:value="Rejected" int2:type="LegacyProofing"/>
    </int2:textHash>
    <int2:textHash int2:hashCode="vytovkMI+pkvUF" int2:id="m86LwnbX">
      <int2:state int2:value="Rejected" int2:type="LegacyProofing"/>
    </int2:textHash>
    <int2:textHash int2:hashCode="5Xm0K2gVLNfXVg" int2:id="ISPZj8Xk">
      <int2:state int2:value="Rejected" int2:type="LegacyProofing"/>
    </int2:textHash>
    <int2:textHash int2:hashCode="ijNj8i8MaXVwbv" int2:id="duMNNvs7">
      <int2:state int2:value="Rejected" int2:type="LegacyProofing"/>
    </int2:textHash>
    <int2:textHash int2:hashCode="h4k3YMOJ9q63p4" int2:id="Kexstazk">
      <int2:state int2:value="Rejected" int2:type="LegacyProofing"/>
    </int2:textHash>
    <int2:textHash int2:hashCode="YY1JOj/S+XLX8M" int2:id="eVNOw7wg">
      <int2:state int2:value="Rejected" int2:type="LegacyProofing"/>
    </int2:textHash>
    <int2:textHash int2:hashCode="Ni7OEKJBpMZBGW" int2:id="6wcCKlAn">
      <int2:state int2:value="Rejected" int2:type="LegacyProofing"/>
    </int2:textHash>
    <int2:textHash int2:hashCode="R27g9q8deKoqPZ" int2:id="yUFLHOzG">
      <int2:state int2:value="Rejected" int2:type="LegacyProofing"/>
    </int2:textHash>
    <int2:textHash int2:hashCode="8UlDEeRebYgXfq" int2:id="t4U1C3HD">
      <int2:state int2:value="Rejected" int2:type="LegacyProofing"/>
    </int2:textHash>
    <int2:textHash int2:hashCode="j80lo50gNxgwRK" int2:id="9A1IYbDT">
      <int2:state int2:value="Rejected" int2:type="LegacyProofing"/>
    </int2:textHash>
    <int2:textHash int2:hashCode="NPZXY5MGSiBRIa" int2:id="m76FA8se">
      <int2:state int2:value="Rejected" int2:type="LegacyProofing"/>
    </int2:textHash>
    <int2:textHash int2:hashCode="C/QXBETNRzzUBm" int2:id="z6qNvGa0">
      <int2:state int2:value="Rejected" int2:type="LegacyProofing"/>
    </int2:textHash>
    <int2:textHash int2:hashCode="HnoHxIlXW3iQ17" int2:id="gypIQqFc">
      <int2:state int2:value="Rejected" int2:type="LegacyProofing"/>
    </int2:textHash>
    <int2:textHash int2:hashCode="pnXJqYxdHgYGJJ" int2:id="i2r3CbtJ">
      <int2:state int2:value="Rejected" int2:type="LegacyProofing"/>
    </int2:textHash>
    <int2:textHash int2:hashCode="+l2tN12bvzFygo" int2:id="WmdbhEF6">
      <int2:state int2:value="Rejected" int2:type="LegacyProofing"/>
    </int2:textHash>
    <int2:textHash int2:hashCode="3sDY4DBQW7oBZd" int2:id="K5j65uB5">
      <int2:state int2:value="Rejected" int2:type="LegacyProofing"/>
    </int2:textHash>
    <int2:textHash int2:hashCode="5FqBfnRTi549kq" int2:id="NgZQVvYt">
      <int2:state int2:value="Rejected" int2:type="LegacyProofing"/>
    </int2:textHash>
    <int2:textHash int2:hashCode="9effKj9OHL4LnX" int2:id="ULdhdzaI">
      <int2:state int2:value="Rejected" int2:type="LegacyProofing"/>
    </int2:textHash>
    <int2:textHash int2:hashCode="fWXE4kuONzas+a" int2:id="I4C4dSbt">
      <int2:state int2:value="Rejected" int2:type="LegacyProofing"/>
    </int2:textHash>
    <int2:textHash int2:hashCode="0Eq8g77kuJL+1n" int2:id="756QJXM2">
      <int2:state int2:value="Rejected" int2:type="LegacyProofing"/>
    </int2:textHash>
    <int2:textHash int2:hashCode="o9fXRH3NvNVT3w" int2:id="bB0M5ILw">
      <int2:state int2:value="Rejected" int2:type="LegacyProofing"/>
    </int2:textHash>
    <int2:textHash int2:hashCode="7p844Ya6BvV7e3" int2:id="sAdBgvwG">
      <int2:state int2:value="Rejected" int2:type="LegacyProofing"/>
    </int2:textHash>
    <int2:textHash int2:hashCode="zffpJfV0Z0HDFv" int2:id="iM8ENeiE">
      <int2:state int2:value="Rejected" int2:type="LegacyProofing"/>
    </int2:textHash>
    <int2:textHash int2:hashCode="gCQNzs0QXVAZXM" int2:id="fsIJNlqw">
      <int2:state int2:value="Rejected" int2:type="LegacyProofing"/>
    </int2:textHash>
    <int2:textHash int2:hashCode="NaI88HGCbj8qel" int2:id="KT47DSdb">
      <int2:state int2:value="Rejected" int2:type="LegacyProofing"/>
    </int2:textHash>
    <int2:textHash int2:hashCode="02yCGlOf96Wwb5" int2:id="OSoIxFsd">
      <int2:state int2:value="Rejected" int2:type="LegacyProofing"/>
    </int2:textHash>
    <int2:textHash int2:hashCode="4PKitg9Dhv4cYn" int2:id="XKJfkyo3">
      <int2:state int2:value="Rejected" int2:type="LegacyProofing"/>
    </int2:textHash>
    <int2:textHash int2:hashCode="4aK8USzlWxE71o" int2:id="89E9jmBU">
      <int2:state int2:value="Rejected" int2:type="LegacyProofing"/>
    </int2:textHash>
    <int2:textHash int2:hashCode="PfTHARQAs5ioWE" int2:id="xEZ3wjQR">
      <int2:state int2:value="Rejected" int2:type="LegacyProofing"/>
    </int2:textHash>
    <int2:textHash int2:hashCode="Vte6qCSbb0KFnF" int2:id="vELMBYgw">
      <int2:state int2:value="Rejected" int2:type="LegacyProofing"/>
    </int2:textHash>
    <int2:textHash int2:hashCode="20Pv1YmvUhwO9c" int2:id="xLGOLCRs">
      <int2:state int2:value="Rejected" int2:type="LegacyProofing"/>
    </int2:textHash>
    <int2:textHash int2:hashCode="DPjcoJFRxZSFD1" int2:id="vTQpTcqo">
      <int2:state int2:value="Rejected" int2:type="LegacyProofing"/>
    </int2:textHash>
    <int2:textHash int2:hashCode="gmCo8WlBG9KCBV" int2:id="2RrHAF8A">
      <int2:state int2:value="Rejected" int2:type="LegacyProofing"/>
    </int2:textHash>
    <int2:textHash int2:hashCode="qfyOpROCwoYWyT" int2:id="m8zURsWL">
      <int2:state int2:value="Rejected" int2:type="LegacyProofing"/>
    </int2:textHash>
    <int2:textHash int2:hashCode="A6J5AeCRkauvyw" int2:id="j3LVkFxO">
      <int2:state int2:value="Rejected" int2:type="LegacyProofing"/>
    </int2:textHash>
    <int2:textHash int2:hashCode="7/LjHB8QhILAWx" int2:id="RxLrQpSh">
      <int2:state int2:value="Rejected" int2:type="LegacyProofing"/>
    </int2:textHash>
    <int2:textHash int2:hashCode="FBnG6VoXU+IFdN" int2:id="mvoBYO5j">
      <int2:state int2:value="Rejected" int2:type="LegacyProofing"/>
    </int2:textHash>
    <int2:textHash int2:hashCode="QFkGydW+auU5PK" int2:id="cPXcuwmR">
      <int2:state int2:value="Rejected" int2:type="LegacyProofing"/>
    </int2:textHash>
    <int2:textHash int2:hashCode="YAR+dtcGuEbCoI" int2:id="qSqQiFZJ">
      <int2:state int2:value="Rejected" int2:type="LegacyProofing"/>
    </int2:textHash>
    <int2:textHash int2:hashCode="N9aMZx3bEhJXu6" int2:id="R2fERfWs">
      <int2:state int2:value="Rejected" int2:type="LegacyProofing"/>
    </int2:textHash>
    <int2:textHash int2:hashCode="ziktrR731pRYGY" int2:id="hLKBjfC6">
      <int2:state int2:value="Rejected" int2:type="LegacyProofing"/>
    </int2:textHash>
    <int2:textHash int2:hashCode="cTzNhWhl6ihbuN" int2:id="aHtVwqMC">
      <int2:state int2:value="Rejected" int2:type="LegacyProofing"/>
    </int2:textHash>
    <int2:textHash int2:hashCode="iUpwD7Q7Gok8v3" int2:id="cV6U64A2">
      <int2:state int2:value="Rejected" int2:type="LegacyProofing"/>
    </int2:textHash>
    <int2:textHash int2:hashCode="YAlBCgc/p/3NCs" int2:id="ZepMPSlw">
      <int2:state int2:value="Rejected" int2:type="LegacyProofing"/>
    </int2:textHash>
    <int2:textHash int2:hashCode="8kQenMwS2hduQU" int2:id="fUyCZzOw">
      <int2:state int2:value="Rejected" int2:type="LegacyProofing"/>
    </int2:textHash>
    <int2:textHash int2:hashCode="/x00Dt4XvriwAy" int2:id="Bk8wz9Dn">
      <int2:state int2:value="Rejected" int2:type="LegacyProofing"/>
    </int2:textHash>
    <int2:textHash int2:hashCode="uwXh9OJDBHpDSN" int2:id="WztHLhoB">
      <int2:state int2:value="Rejected" int2:type="LegacyProofing"/>
    </int2:textHash>
    <int2:textHash int2:hashCode="VUiuTzTLtuMEFF" int2:id="Yela9g1X">
      <int2:state int2:value="Rejected" int2:type="LegacyProofing"/>
    </int2:textHash>
    <int2:textHash int2:hashCode="OW+ZdNpOYP8tjM" int2:id="kisGqgVR">
      <int2:state int2:value="Rejected" int2:type="LegacyProofing"/>
    </int2:textHash>
    <int2:textHash int2:hashCode="/PgNepesFwHOdm" int2:id="A3krgtkg">
      <int2:state int2:value="Rejected" int2:type="LegacyProofing"/>
    </int2:textHash>
    <int2:textHash int2:hashCode="FTGFLO+EkjxkoU" int2:id="QzL1Tsem">
      <int2:state int2:value="Rejected" int2:type="LegacyProofing"/>
    </int2:textHash>
    <int2:textHash int2:hashCode="MIDkqraxXA7AFG" int2:id="AjMpHpJk">
      <int2:state int2:value="Rejected" int2:type="LegacyProofing"/>
    </int2:textHash>
    <int2:textHash int2:hashCode="rWDFNf+I6FvwJU" int2:id="Q1nIifnG">
      <int2:state int2:value="Rejected" int2:type="LegacyProofing"/>
    </int2:textHash>
    <int2:textHash int2:hashCode="S+GB5MrIIsCwkC" int2:id="c4R72ZFk">
      <int2:state int2:value="Rejected" int2:type="LegacyProofing"/>
    </int2:textHash>
    <int2:textHash int2:hashCode="mt8DhsR9UwE9eM" int2:id="KBY10rqZ">
      <int2:state int2:value="Rejected" int2:type="LegacyProofing"/>
    </int2:textHash>
    <int2:textHash int2:hashCode="5sqv0JmaPn7bvO" int2:id="m0476ijE">
      <int2:state int2:value="Rejected" int2:type="LegacyProofing"/>
    </int2:textHash>
    <int2:textHash int2:hashCode="jXZ79bcjc9EvDv" int2:id="Tp6Dj8zT">
      <int2:state int2:value="Rejected" int2:type="LegacyProofing"/>
    </int2:textHash>
    <int2:textHash int2:hashCode="4RtCsM10HwLII0" int2:id="haI244jF">
      <int2:state int2:value="Rejected" int2:type="LegacyProofing"/>
    </int2:textHash>
    <int2:textHash int2:hashCode="KuRtOYh6n5wDCG" int2:id="NRT6Hidk">
      <int2:state int2:value="Rejected" int2:type="LegacyProofing"/>
    </int2:textHash>
    <int2:textHash int2:hashCode="Ky0AXojOFKQRJ4" int2:id="VVz2oUMZ">
      <int2:state int2:value="Rejected" int2:type="LegacyProofing"/>
    </int2:textHash>
    <int2:textHash int2:hashCode="pYa29tnkrXfpm3" int2:id="1EN86r4j">
      <int2:state int2:value="Rejected" int2:type="LegacyProofing"/>
    </int2:textHash>
    <int2:textHash int2:hashCode="Wl3Hl4Z5B1uUSb" int2:id="dUI0AlfL">
      <int2:state int2:value="Rejected" int2:type="LegacyProofing"/>
    </int2:textHash>
    <int2:textHash int2:hashCode="XrsgDOAnreHbG9" int2:id="y88v2SWa">
      <int2:state int2:value="Rejected" int2:type="LegacyProofing"/>
    </int2:textHash>
    <int2:textHash int2:hashCode="j/2Zv0dn0IiT0J" int2:id="PuXDGjHb">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72769"/>
    <w:multiLevelType w:val="hybridMultilevel"/>
    <w:tmpl w:val="30188060"/>
    <w:lvl w:ilvl="0" w:tplc="42D0894E">
      <w:start w:val="9"/>
      <w:numFmt w:val="decimal"/>
      <w:lvlText w:val="%1."/>
      <w:lvlJc w:val="left"/>
      <w:pPr>
        <w:ind w:left="720" w:hanging="360"/>
      </w:pPr>
    </w:lvl>
    <w:lvl w:ilvl="1" w:tplc="0BCE4822">
      <w:start w:val="1"/>
      <w:numFmt w:val="lowerLetter"/>
      <w:lvlText w:val="%2."/>
      <w:lvlJc w:val="left"/>
      <w:pPr>
        <w:ind w:left="1440" w:hanging="360"/>
      </w:pPr>
    </w:lvl>
    <w:lvl w:ilvl="2" w:tplc="9604893E">
      <w:start w:val="1"/>
      <w:numFmt w:val="lowerRoman"/>
      <w:lvlText w:val="%3."/>
      <w:lvlJc w:val="right"/>
      <w:pPr>
        <w:ind w:left="2160" w:hanging="180"/>
      </w:pPr>
    </w:lvl>
    <w:lvl w:ilvl="3" w:tplc="9BDA824C">
      <w:start w:val="1"/>
      <w:numFmt w:val="decimal"/>
      <w:lvlText w:val="%4."/>
      <w:lvlJc w:val="left"/>
      <w:pPr>
        <w:ind w:left="2880" w:hanging="360"/>
      </w:pPr>
    </w:lvl>
    <w:lvl w:ilvl="4" w:tplc="006EC9D8">
      <w:start w:val="1"/>
      <w:numFmt w:val="lowerLetter"/>
      <w:lvlText w:val="%5."/>
      <w:lvlJc w:val="left"/>
      <w:pPr>
        <w:ind w:left="3600" w:hanging="360"/>
      </w:pPr>
    </w:lvl>
    <w:lvl w:ilvl="5" w:tplc="DB3412EA">
      <w:start w:val="1"/>
      <w:numFmt w:val="lowerRoman"/>
      <w:lvlText w:val="%6."/>
      <w:lvlJc w:val="right"/>
      <w:pPr>
        <w:ind w:left="4320" w:hanging="180"/>
      </w:pPr>
    </w:lvl>
    <w:lvl w:ilvl="6" w:tplc="0B96C7FE">
      <w:start w:val="1"/>
      <w:numFmt w:val="decimal"/>
      <w:lvlText w:val="%7."/>
      <w:lvlJc w:val="left"/>
      <w:pPr>
        <w:ind w:left="5040" w:hanging="360"/>
      </w:pPr>
    </w:lvl>
    <w:lvl w:ilvl="7" w:tplc="16C862B8">
      <w:start w:val="1"/>
      <w:numFmt w:val="lowerLetter"/>
      <w:lvlText w:val="%8."/>
      <w:lvlJc w:val="left"/>
      <w:pPr>
        <w:ind w:left="5760" w:hanging="360"/>
      </w:pPr>
    </w:lvl>
    <w:lvl w:ilvl="8" w:tplc="A08A497A">
      <w:start w:val="1"/>
      <w:numFmt w:val="lowerRoman"/>
      <w:lvlText w:val="%9."/>
      <w:lvlJc w:val="right"/>
      <w:pPr>
        <w:ind w:left="6480" w:hanging="180"/>
      </w:pPr>
    </w:lvl>
  </w:abstractNum>
  <w:abstractNum w:abstractNumId="1" w15:restartNumberingAfterBreak="0">
    <w:nsid w:val="0CA37257"/>
    <w:multiLevelType w:val="hybridMultilevel"/>
    <w:tmpl w:val="97AAD59A"/>
    <w:lvl w:ilvl="0" w:tplc="00E6DA7A">
      <w:start w:val="33"/>
      <w:numFmt w:val="decimal"/>
      <w:lvlText w:val="%1."/>
      <w:lvlJc w:val="left"/>
      <w:pPr>
        <w:ind w:left="720" w:hanging="360"/>
      </w:pPr>
    </w:lvl>
    <w:lvl w:ilvl="1" w:tplc="38069CBA">
      <w:start w:val="1"/>
      <w:numFmt w:val="lowerLetter"/>
      <w:lvlText w:val="%2."/>
      <w:lvlJc w:val="left"/>
      <w:pPr>
        <w:ind w:left="1440" w:hanging="360"/>
      </w:pPr>
    </w:lvl>
    <w:lvl w:ilvl="2" w:tplc="2348D8F4">
      <w:start w:val="1"/>
      <w:numFmt w:val="lowerRoman"/>
      <w:lvlText w:val="%3."/>
      <w:lvlJc w:val="right"/>
      <w:pPr>
        <w:ind w:left="2160" w:hanging="180"/>
      </w:pPr>
    </w:lvl>
    <w:lvl w:ilvl="3" w:tplc="A9B4F386">
      <w:start w:val="1"/>
      <w:numFmt w:val="decimal"/>
      <w:lvlText w:val="%4."/>
      <w:lvlJc w:val="left"/>
      <w:pPr>
        <w:ind w:left="2880" w:hanging="360"/>
      </w:pPr>
    </w:lvl>
    <w:lvl w:ilvl="4" w:tplc="17E4E91A">
      <w:start w:val="1"/>
      <w:numFmt w:val="lowerLetter"/>
      <w:lvlText w:val="%5."/>
      <w:lvlJc w:val="left"/>
      <w:pPr>
        <w:ind w:left="3600" w:hanging="360"/>
      </w:pPr>
    </w:lvl>
    <w:lvl w:ilvl="5" w:tplc="499C34AE">
      <w:start w:val="1"/>
      <w:numFmt w:val="lowerRoman"/>
      <w:lvlText w:val="%6."/>
      <w:lvlJc w:val="right"/>
      <w:pPr>
        <w:ind w:left="4320" w:hanging="180"/>
      </w:pPr>
    </w:lvl>
    <w:lvl w:ilvl="6" w:tplc="4594A26C">
      <w:start w:val="1"/>
      <w:numFmt w:val="decimal"/>
      <w:lvlText w:val="%7."/>
      <w:lvlJc w:val="left"/>
      <w:pPr>
        <w:ind w:left="5040" w:hanging="360"/>
      </w:pPr>
    </w:lvl>
    <w:lvl w:ilvl="7" w:tplc="A0E27876">
      <w:start w:val="1"/>
      <w:numFmt w:val="lowerLetter"/>
      <w:lvlText w:val="%8."/>
      <w:lvlJc w:val="left"/>
      <w:pPr>
        <w:ind w:left="5760" w:hanging="360"/>
      </w:pPr>
    </w:lvl>
    <w:lvl w:ilvl="8" w:tplc="B0BC9988">
      <w:start w:val="1"/>
      <w:numFmt w:val="lowerRoman"/>
      <w:lvlText w:val="%9."/>
      <w:lvlJc w:val="right"/>
      <w:pPr>
        <w:ind w:left="6480" w:hanging="180"/>
      </w:pPr>
    </w:lvl>
  </w:abstractNum>
  <w:abstractNum w:abstractNumId="2" w15:restartNumberingAfterBreak="0">
    <w:nsid w:val="1012427E"/>
    <w:multiLevelType w:val="hybridMultilevel"/>
    <w:tmpl w:val="3D7C0E2A"/>
    <w:lvl w:ilvl="0" w:tplc="CD8C2320">
      <w:start w:val="1"/>
      <w:numFmt w:val="bullet"/>
      <w:lvlText w:val="-"/>
      <w:lvlJc w:val="left"/>
      <w:pPr>
        <w:ind w:left="720" w:hanging="360"/>
      </w:pPr>
      <w:rPr>
        <w:rFonts w:ascii="&quot;Times New Roman&quot;,serif" w:hAnsi="&quot;Times New Roman&quot;,serif" w:hint="default"/>
      </w:rPr>
    </w:lvl>
    <w:lvl w:ilvl="1" w:tplc="F2ECE4CE">
      <w:start w:val="1"/>
      <w:numFmt w:val="bullet"/>
      <w:lvlText w:val="o"/>
      <w:lvlJc w:val="left"/>
      <w:pPr>
        <w:ind w:left="1440" w:hanging="360"/>
      </w:pPr>
      <w:rPr>
        <w:rFonts w:ascii="Courier New" w:hAnsi="Courier New" w:hint="default"/>
      </w:rPr>
    </w:lvl>
    <w:lvl w:ilvl="2" w:tplc="5AA849D0">
      <w:start w:val="1"/>
      <w:numFmt w:val="bullet"/>
      <w:lvlText w:val=""/>
      <w:lvlJc w:val="left"/>
      <w:pPr>
        <w:ind w:left="2160" w:hanging="360"/>
      </w:pPr>
      <w:rPr>
        <w:rFonts w:ascii="Wingdings" w:hAnsi="Wingdings" w:hint="default"/>
      </w:rPr>
    </w:lvl>
    <w:lvl w:ilvl="3" w:tplc="13F28422">
      <w:start w:val="1"/>
      <w:numFmt w:val="bullet"/>
      <w:lvlText w:val=""/>
      <w:lvlJc w:val="left"/>
      <w:pPr>
        <w:ind w:left="2880" w:hanging="360"/>
      </w:pPr>
      <w:rPr>
        <w:rFonts w:ascii="Symbol" w:hAnsi="Symbol" w:hint="default"/>
      </w:rPr>
    </w:lvl>
    <w:lvl w:ilvl="4" w:tplc="820C7C62">
      <w:start w:val="1"/>
      <w:numFmt w:val="bullet"/>
      <w:lvlText w:val="o"/>
      <w:lvlJc w:val="left"/>
      <w:pPr>
        <w:ind w:left="3600" w:hanging="360"/>
      </w:pPr>
      <w:rPr>
        <w:rFonts w:ascii="Courier New" w:hAnsi="Courier New" w:hint="default"/>
      </w:rPr>
    </w:lvl>
    <w:lvl w:ilvl="5" w:tplc="4D9A9F3E">
      <w:start w:val="1"/>
      <w:numFmt w:val="bullet"/>
      <w:lvlText w:val=""/>
      <w:lvlJc w:val="left"/>
      <w:pPr>
        <w:ind w:left="4320" w:hanging="360"/>
      </w:pPr>
      <w:rPr>
        <w:rFonts w:ascii="Wingdings" w:hAnsi="Wingdings" w:hint="default"/>
      </w:rPr>
    </w:lvl>
    <w:lvl w:ilvl="6" w:tplc="92B6C86C">
      <w:start w:val="1"/>
      <w:numFmt w:val="bullet"/>
      <w:lvlText w:val=""/>
      <w:lvlJc w:val="left"/>
      <w:pPr>
        <w:ind w:left="5040" w:hanging="360"/>
      </w:pPr>
      <w:rPr>
        <w:rFonts w:ascii="Symbol" w:hAnsi="Symbol" w:hint="default"/>
      </w:rPr>
    </w:lvl>
    <w:lvl w:ilvl="7" w:tplc="59E406F8">
      <w:start w:val="1"/>
      <w:numFmt w:val="bullet"/>
      <w:lvlText w:val="o"/>
      <w:lvlJc w:val="left"/>
      <w:pPr>
        <w:ind w:left="5760" w:hanging="360"/>
      </w:pPr>
      <w:rPr>
        <w:rFonts w:ascii="Courier New" w:hAnsi="Courier New" w:hint="default"/>
      </w:rPr>
    </w:lvl>
    <w:lvl w:ilvl="8" w:tplc="BF0A5364">
      <w:start w:val="1"/>
      <w:numFmt w:val="bullet"/>
      <w:lvlText w:val=""/>
      <w:lvlJc w:val="left"/>
      <w:pPr>
        <w:ind w:left="6480" w:hanging="360"/>
      </w:pPr>
      <w:rPr>
        <w:rFonts w:ascii="Wingdings" w:hAnsi="Wingdings" w:hint="default"/>
      </w:rPr>
    </w:lvl>
  </w:abstractNum>
  <w:abstractNum w:abstractNumId="3" w15:restartNumberingAfterBreak="0">
    <w:nsid w:val="14356044"/>
    <w:multiLevelType w:val="hybridMultilevel"/>
    <w:tmpl w:val="CB40D67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14F76A53"/>
    <w:multiLevelType w:val="hybridMultilevel"/>
    <w:tmpl w:val="9EAEF1B0"/>
    <w:lvl w:ilvl="0" w:tplc="99689BDE">
      <w:start w:val="1"/>
      <w:numFmt w:val="decimal"/>
      <w:lvlText w:val="%1)"/>
      <w:lvlJc w:val="left"/>
      <w:pPr>
        <w:ind w:left="720" w:hanging="360"/>
      </w:pPr>
    </w:lvl>
    <w:lvl w:ilvl="1" w:tplc="01D81E8C">
      <w:start w:val="1"/>
      <w:numFmt w:val="lowerLetter"/>
      <w:lvlText w:val="%2."/>
      <w:lvlJc w:val="left"/>
      <w:pPr>
        <w:ind w:left="1440" w:hanging="360"/>
      </w:pPr>
    </w:lvl>
    <w:lvl w:ilvl="2" w:tplc="69CAC296">
      <w:start w:val="1"/>
      <w:numFmt w:val="lowerRoman"/>
      <w:lvlText w:val="%3."/>
      <w:lvlJc w:val="right"/>
      <w:pPr>
        <w:ind w:left="2160" w:hanging="180"/>
      </w:pPr>
    </w:lvl>
    <w:lvl w:ilvl="3" w:tplc="6526C9E4">
      <w:start w:val="1"/>
      <w:numFmt w:val="decimal"/>
      <w:lvlText w:val="%4."/>
      <w:lvlJc w:val="left"/>
      <w:pPr>
        <w:ind w:left="2880" w:hanging="360"/>
      </w:pPr>
    </w:lvl>
    <w:lvl w:ilvl="4" w:tplc="A8289D16">
      <w:start w:val="1"/>
      <w:numFmt w:val="lowerLetter"/>
      <w:lvlText w:val="%5."/>
      <w:lvlJc w:val="left"/>
      <w:pPr>
        <w:ind w:left="3600" w:hanging="360"/>
      </w:pPr>
    </w:lvl>
    <w:lvl w:ilvl="5" w:tplc="F8D83CDA">
      <w:start w:val="1"/>
      <w:numFmt w:val="lowerRoman"/>
      <w:lvlText w:val="%6."/>
      <w:lvlJc w:val="right"/>
      <w:pPr>
        <w:ind w:left="4320" w:hanging="180"/>
      </w:pPr>
    </w:lvl>
    <w:lvl w:ilvl="6" w:tplc="DA2A2A14">
      <w:start w:val="1"/>
      <w:numFmt w:val="decimal"/>
      <w:lvlText w:val="%7."/>
      <w:lvlJc w:val="left"/>
      <w:pPr>
        <w:ind w:left="5040" w:hanging="360"/>
      </w:pPr>
    </w:lvl>
    <w:lvl w:ilvl="7" w:tplc="C7FE13C8">
      <w:start w:val="1"/>
      <w:numFmt w:val="lowerLetter"/>
      <w:lvlText w:val="%8."/>
      <w:lvlJc w:val="left"/>
      <w:pPr>
        <w:ind w:left="5760" w:hanging="360"/>
      </w:pPr>
    </w:lvl>
    <w:lvl w:ilvl="8" w:tplc="3508BAEC">
      <w:start w:val="1"/>
      <w:numFmt w:val="lowerRoman"/>
      <w:lvlText w:val="%9."/>
      <w:lvlJc w:val="right"/>
      <w:pPr>
        <w:ind w:left="6480" w:hanging="180"/>
      </w:pPr>
    </w:lvl>
  </w:abstractNum>
  <w:abstractNum w:abstractNumId="5" w15:restartNumberingAfterBreak="0">
    <w:nsid w:val="16D1199D"/>
    <w:multiLevelType w:val="hybridMultilevel"/>
    <w:tmpl w:val="01FA3A0C"/>
    <w:lvl w:ilvl="0" w:tplc="FFFFFFFF">
      <w:start w:val="1"/>
      <w:numFmt w:val="bullet"/>
      <w:lvlText w:val="-"/>
      <w:lvlJc w:val="left"/>
      <w:pPr>
        <w:ind w:left="720" w:hanging="360"/>
      </w:pPr>
      <w:rPr>
        <w:rFonts w:ascii="Calibri" w:hAnsi="Calibri" w:hint="default"/>
      </w:rPr>
    </w:lvl>
    <w:lvl w:ilvl="1" w:tplc="6BBEEAA4">
      <w:start w:val="1"/>
      <w:numFmt w:val="bullet"/>
      <w:lvlText w:val="o"/>
      <w:lvlJc w:val="left"/>
      <w:pPr>
        <w:ind w:left="1440" w:hanging="360"/>
      </w:pPr>
      <w:rPr>
        <w:rFonts w:ascii="Courier New" w:hAnsi="Courier New" w:hint="default"/>
      </w:rPr>
    </w:lvl>
    <w:lvl w:ilvl="2" w:tplc="46C45842">
      <w:start w:val="1"/>
      <w:numFmt w:val="bullet"/>
      <w:lvlText w:val=""/>
      <w:lvlJc w:val="left"/>
      <w:pPr>
        <w:ind w:left="2160" w:hanging="360"/>
      </w:pPr>
      <w:rPr>
        <w:rFonts w:ascii="Wingdings" w:hAnsi="Wingdings" w:hint="default"/>
      </w:rPr>
    </w:lvl>
    <w:lvl w:ilvl="3" w:tplc="4D3C6AF6">
      <w:start w:val="1"/>
      <w:numFmt w:val="bullet"/>
      <w:lvlText w:val=""/>
      <w:lvlJc w:val="left"/>
      <w:pPr>
        <w:ind w:left="2880" w:hanging="360"/>
      </w:pPr>
      <w:rPr>
        <w:rFonts w:ascii="Symbol" w:hAnsi="Symbol" w:hint="default"/>
      </w:rPr>
    </w:lvl>
    <w:lvl w:ilvl="4" w:tplc="C3E4858A">
      <w:start w:val="1"/>
      <w:numFmt w:val="bullet"/>
      <w:lvlText w:val="o"/>
      <w:lvlJc w:val="left"/>
      <w:pPr>
        <w:ind w:left="3600" w:hanging="360"/>
      </w:pPr>
      <w:rPr>
        <w:rFonts w:ascii="Courier New" w:hAnsi="Courier New" w:hint="default"/>
      </w:rPr>
    </w:lvl>
    <w:lvl w:ilvl="5" w:tplc="9EEE7C16">
      <w:start w:val="1"/>
      <w:numFmt w:val="bullet"/>
      <w:lvlText w:val=""/>
      <w:lvlJc w:val="left"/>
      <w:pPr>
        <w:ind w:left="4320" w:hanging="360"/>
      </w:pPr>
      <w:rPr>
        <w:rFonts w:ascii="Wingdings" w:hAnsi="Wingdings" w:hint="default"/>
      </w:rPr>
    </w:lvl>
    <w:lvl w:ilvl="6" w:tplc="B7C21A64">
      <w:start w:val="1"/>
      <w:numFmt w:val="bullet"/>
      <w:lvlText w:val=""/>
      <w:lvlJc w:val="left"/>
      <w:pPr>
        <w:ind w:left="5040" w:hanging="360"/>
      </w:pPr>
      <w:rPr>
        <w:rFonts w:ascii="Symbol" w:hAnsi="Symbol" w:hint="default"/>
      </w:rPr>
    </w:lvl>
    <w:lvl w:ilvl="7" w:tplc="E1F2815A">
      <w:start w:val="1"/>
      <w:numFmt w:val="bullet"/>
      <w:lvlText w:val="o"/>
      <w:lvlJc w:val="left"/>
      <w:pPr>
        <w:ind w:left="5760" w:hanging="360"/>
      </w:pPr>
      <w:rPr>
        <w:rFonts w:ascii="Courier New" w:hAnsi="Courier New" w:hint="default"/>
      </w:rPr>
    </w:lvl>
    <w:lvl w:ilvl="8" w:tplc="E286E3DE">
      <w:start w:val="1"/>
      <w:numFmt w:val="bullet"/>
      <w:lvlText w:val=""/>
      <w:lvlJc w:val="left"/>
      <w:pPr>
        <w:ind w:left="6480" w:hanging="360"/>
      </w:pPr>
      <w:rPr>
        <w:rFonts w:ascii="Wingdings" w:hAnsi="Wingdings" w:hint="default"/>
      </w:rPr>
    </w:lvl>
  </w:abstractNum>
  <w:abstractNum w:abstractNumId="6" w15:restartNumberingAfterBreak="0">
    <w:nsid w:val="171E1C64"/>
    <w:multiLevelType w:val="hybridMultilevel"/>
    <w:tmpl w:val="A4363DD2"/>
    <w:lvl w:ilvl="0" w:tplc="ED86E894">
      <w:start w:val="8"/>
      <w:numFmt w:val="decimal"/>
      <w:lvlText w:val="%1."/>
      <w:lvlJc w:val="left"/>
      <w:pPr>
        <w:ind w:left="720" w:hanging="360"/>
      </w:pPr>
    </w:lvl>
    <w:lvl w:ilvl="1" w:tplc="15CA608C">
      <w:start w:val="1"/>
      <w:numFmt w:val="lowerLetter"/>
      <w:lvlText w:val="%2."/>
      <w:lvlJc w:val="left"/>
      <w:pPr>
        <w:ind w:left="1440" w:hanging="360"/>
      </w:pPr>
    </w:lvl>
    <w:lvl w:ilvl="2" w:tplc="608E804C">
      <w:start w:val="1"/>
      <w:numFmt w:val="lowerRoman"/>
      <w:lvlText w:val="%3."/>
      <w:lvlJc w:val="right"/>
      <w:pPr>
        <w:ind w:left="2160" w:hanging="180"/>
      </w:pPr>
    </w:lvl>
    <w:lvl w:ilvl="3" w:tplc="418625C4">
      <w:start w:val="1"/>
      <w:numFmt w:val="decimal"/>
      <w:lvlText w:val="%4."/>
      <w:lvlJc w:val="left"/>
      <w:pPr>
        <w:ind w:left="2880" w:hanging="360"/>
      </w:pPr>
    </w:lvl>
    <w:lvl w:ilvl="4" w:tplc="26A03E96">
      <w:start w:val="1"/>
      <w:numFmt w:val="lowerLetter"/>
      <w:lvlText w:val="%5."/>
      <w:lvlJc w:val="left"/>
      <w:pPr>
        <w:ind w:left="3600" w:hanging="360"/>
      </w:pPr>
    </w:lvl>
    <w:lvl w:ilvl="5" w:tplc="513E3B68">
      <w:start w:val="1"/>
      <w:numFmt w:val="lowerRoman"/>
      <w:lvlText w:val="%6."/>
      <w:lvlJc w:val="right"/>
      <w:pPr>
        <w:ind w:left="4320" w:hanging="180"/>
      </w:pPr>
    </w:lvl>
    <w:lvl w:ilvl="6" w:tplc="7D7A15DE">
      <w:start w:val="1"/>
      <w:numFmt w:val="decimal"/>
      <w:lvlText w:val="%7."/>
      <w:lvlJc w:val="left"/>
      <w:pPr>
        <w:ind w:left="5040" w:hanging="360"/>
      </w:pPr>
    </w:lvl>
    <w:lvl w:ilvl="7" w:tplc="3374354C">
      <w:start w:val="1"/>
      <w:numFmt w:val="lowerLetter"/>
      <w:lvlText w:val="%8."/>
      <w:lvlJc w:val="left"/>
      <w:pPr>
        <w:ind w:left="5760" w:hanging="360"/>
      </w:pPr>
    </w:lvl>
    <w:lvl w:ilvl="8" w:tplc="F3663ECE">
      <w:start w:val="1"/>
      <w:numFmt w:val="lowerRoman"/>
      <w:lvlText w:val="%9."/>
      <w:lvlJc w:val="right"/>
      <w:pPr>
        <w:ind w:left="6480" w:hanging="180"/>
      </w:pPr>
    </w:lvl>
  </w:abstractNum>
  <w:abstractNum w:abstractNumId="7" w15:restartNumberingAfterBreak="0">
    <w:nsid w:val="18023AB1"/>
    <w:multiLevelType w:val="hybridMultilevel"/>
    <w:tmpl w:val="9F340F7C"/>
    <w:lvl w:ilvl="0" w:tplc="828833D6">
      <w:start w:val="22"/>
      <w:numFmt w:val="decimal"/>
      <w:lvlText w:val="%1."/>
      <w:lvlJc w:val="left"/>
      <w:pPr>
        <w:ind w:left="720" w:hanging="360"/>
      </w:pPr>
    </w:lvl>
    <w:lvl w:ilvl="1" w:tplc="13089906">
      <w:start w:val="1"/>
      <w:numFmt w:val="lowerLetter"/>
      <w:lvlText w:val="%2."/>
      <w:lvlJc w:val="left"/>
      <w:pPr>
        <w:ind w:left="1440" w:hanging="360"/>
      </w:pPr>
    </w:lvl>
    <w:lvl w:ilvl="2" w:tplc="197A9C5E">
      <w:start w:val="1"/>
      <w:numFmt w:val="lowerRoman"/>
      <w:lvlText w:val="%3."/>
      <w:lvlJc w:val="right"/>
      <w:pPr>
        <w:ind w:left="2160" w:hanging="180"/>
      </w:pPr>
    </w:lvl>
    <w:lvl w:ilvl="3" w:tplc="667E554E">
      <w:start w:val="1"/>
      <w:numFmt w:val="decimal"/>
      <w:lvlText w:val="%4."/>
      <w:lvlJc w:val="left"/>
      <w:pPr>
        <w:ind w:left="2880" w:hanging="360"/>
      </w:pPr>
    </w:lvl>
    <w:lvl w:ilvl="4" w:tplc="E6328790">
      <w:start w:val="1"/>
      <w:numFmt w:val="lowerLetter"/>
      <w:lvlText w:val="%5."/>
      <w:lvlJc w:val="left"/>
      <w:pPr>
        <w:ind w:left="3600" w:hanging="360"/>
      </w:pPr>
    </w:lvl>
    <w:lvl w:ilvl="5" w:tplc="1D2C8A84">
      <w:start w:val="1"/>
      <w:numFmt w:val="lowerRoman"/>
      <w:lvlText w:val="%6."/>
      <w:lvlJc w:val="right"/>
      <w:pPr>
        <w:ind w:left="4320" w:hanging="180"/>
      </w:pPr>
    </w:lvl>
    <w:lvl w:ilvl="6" w:tplc="681454DA">
      <w:start w:val="1"/>
      <w:numFmt w:val="decimal"/>
      <w:lvlText w:val="%7."/>
      <w:lvlJc w:val="left"/>
      <w:pPr>
        <w:ind w:left="5040" w:hanging="360"/>
      </w:pPr>
    </w:lvl>
    <w:lvl w:ilvl="7" w:tplc="C0E46C40">
      <w:start w:val="1"/>
      <w:numFmt w:val="lowerLetter"/>
      <w:lvlText w:val="%8."/>
      <w:lvlJc w:val="left"/>
      <w:pPr>
        <w:ind w:left="5760" w:hanging="360"/>
      </w:pPr>
    </w:lvl>
    <w:lvl w:ilvl="8" w:tplc="37541E84">
      <w:start w:val="1"/>
      <w:numFmt w:val="lowerRoman"/>
      <w:lvlText w:val="%9."/>
      <w:lvlJc w:val="right"/>
      <w:pPr>
        <w:ind w:left="6480" w:hanging="180"/>
      </w:pPr>
    </w:lvl>
  </w:abstractNum>
  <w:abstractNum w:abstractNumId="8" w15:restartNumberingAfterBreak="0">
    <w:nsid w:val="1A1005C0"/>
    <w:multiLevelType w:val="hybridMultilevel"/>
    <w:tmpl w:val="95FC7DC4"/>
    <w:lvl w:ilvl="0" w:tplc="4FF4B8EA">
      <w:start w:val="12"/>
      <w:numFmt w:val="decimal"/>
      <w:lvlText w:val="%1."/>
      <w:lvlJc w:val="left"/>
      <w:pPr>
        <w:ind w:left="720" w:hanging="360"/>
      </w:pPr>
    </w:lvl>
    <w:lvl w:ilvl="1" w:tplc="7A601DBC">
      <w:start w:val="1"/>
      <w:numFmt w:val="lowerLetter"/>
      <w:lvlText w:val="%2."/>
      <w:lvlJc w:val="left"/>
      <w:pPr>
        <w:ind w:left="1440" w:hanging="360"/>
      </w:pPr>
    </w:lvl>
    <w:lvl w:ilvl="2" w:tplc="1332A8C4">
      <w:start w:val="1"/>
      <w:numFmt w:val="lowerRoman"/>
      <w:lvlText w:val="%3."/>
      <w:lvlJc w:val="right"/>
      <w:pPr>
        <w:ind w:left="2160" w:hanging="180"/>
      </w:pPr>
    </w:lvl>
    <w:lvl w:ilvl="3" w:tplc="E7402604">
      <w:start w:val="1"/>
      <w:numFmt w:val="decimal"/>
      <w:lvlText w:val="%4."/>
      <w:lvlJc w:val="left"/>
      <w:pPr>
        <w:ind w:left="2880" w:hanging="360"/>
      </w:pPr>
    </w:lvl>
    <w:lvl w:ilvl="4" w:tplc="AED48B82">
      <w:start w:val="1"/>
      <w:numFmt w:val="lowerLetter"/>
      <w:lvlText w:val="%5."/>
      <w:lvlJc w:val="left"/>
      <w:pPr>
        <w:ind w:left="3600" w:hanging="360"/>
      </w:pPr>
    </w:lvl>
    <w:lvl w:ilvl="5" w:tplc="627C92B2">
      <w:start w:val="1"/>
      <w:numFmt w:val="lowerRoman"/>
      <w:lvlText w:val="%6."/>
      <w:lvlJc w:val="right"/>
      <w:pPr>
        <w:ind w:left="4320" w:hanging="180"/>
      </w:pPr>
    </w:lvl>
    <w:lvl w:ilvl="6" w:tplc="2256982A">
      <w:start w:val="1"/>
      <w:numFmt w:val="decimal"/>
      <w:lvlText w:val="%7."/>
      <w:lvlJc w:val="left"/>
      <w:pPr>
        <w:ind w:left="5040" w:hanging="360"/>
      </w:pPr>
    </w:lvl>
    <w:lvl w:ilvl="7" w:tplc="2394663C">
      <w:start w:val="1"/>
      <w:numFmt w:val="lowerLetter"/>
      <w:lvlText w:val="%8."/>
      <w:lvlJc w:val="left"/>
      <w:pPr>
        <w:ind w:left="5760" w:hanging="360"/>
      </w:pPr>
    </w:lvl>
    <w:lvl w:ilvl="8" w:tplc="7E20FDE4">
      <w:start w:val="1"/>
      <w:numFmt w:val="lowerRoman"/>
      <w:lvlText w:val="%9."/>
      <w:lvlJc w:val="right"/>
      <w:pPr>
        <w:ind w:left="6480" w:hanging="180"/>
      </w:pPr>
    </w:lvl>
  </w:abstractNum>
  <w:abstractNum w:abstractNumId="9" w15:restartNumberingAfterBreak="0">
    <w:nsid w:val="1A8631D7"/>
    <w:multiLevelType w:val="hybridMultilevel"/>
    <w:tmpl w:val="9D124000"/>
    <w:lvl w:ilvl="0" w:tplc="D4AA00C6">
      <w:start w:val="28"/>
      <w:numFmt w:val="decimal"/>
      <w:lvlText w:val="%1."/>
      <w:lvlJc w:val="left"/>
      <w:pPr>
        <w:ind w:left="720" w:hanging="360"/>
      </w:pPr>
    </w:lvl>
    <w:lvl w:ilvl="1" w:tplc="F9D4EEF8">
      <w:start w:val="1"/>
      <w:numFmt w:val="lowerLetter"/>
      <w:lvlText w:val="%2."/>
      <w:lvlJc w:val="left"/>
      <w:pPr>
        <w:ind w:left="1440" w:hanging="360"/>
      </w:pPr>
    </w:lvl>
    <w:lvl w:ilvl="2" w:tplc="231A0880">
      <w:start w:val="1"/>
      <w:numFmt w:val="lowerRoman"/>
      <w:lvlText w:val="%3."/>
      <w:lvlJc w:val="right"/>
      <w:pPr>
        <w:ind w:left="2160" w:hanging="180"/>
      </w:pPr>
    </w:lvl>
    <w:lvl w:ilvl="3" w:tplc="95986AD0">
      <w:start w:val="1"/>
      <w:numFmt w:val="decimal"/>
      <w:lvlText w:val="%4."/>
      <w:lvlJc w:val="left"/>
      <w:pPr>
        <w:ind w:left="2880" w:hanging="360"/>
      </w:pPr>
    </w:lvl>
    <w:lvl w:ilvl="4" w:tplc="46D83552">
      <w:start w:val="1"/>
      <w:numFmt w:val="lowerLetter"/>
      <w:lvlText w:val="%5."/>
      <w:lvlJc w:val="left"/>
      <w:pPr>
        <w:ind w:left="3600" w:hanging="360"/>
      </w:pPr>
    </w:lvl>
    <w:lvl w:ilvl="5" w:tplc="142C58F4">
      <w:start w:val="1"/>
      <w:numFmt w:val="lowerRoman"/>
      <w:lvlText w:val="%6."/>
      <w:lvlJc w:val="right"/>
      <w:pPr>
        <w:ind w:left="4320" w:hanging="180"/>
      </w:pPr>
    </w:lvl>
    <w:lvl w:ilvl="6" w:tplc="FAD8ED60">
      <w:start w:val="1"/>
      <w:numFmt w:val="decimal"/>
      <w:lvlText w:val="%7."/>
      <w:lvlJc w:val="left"/>
      <w:pPr>
        <w:ind w:left="5040" w:hanging="360"/>
      </w:pPr>
    </w:lvl>
    <w:lvl w:ilvl="7" w:tplc="0828396C">
      <w:start w:val="1"/>
      <w:numFmt w:val="lowerLetter"/>
      <w:lvlText w:val="%8."/>
      <w:lvlJc w:val="left"/>
      <w:pPr>
        <w:ind w:left="5760" w:hanging="360"/>
      </w:pPr>
    </w:lvl>
    <w:lvl w:ilvl="8" w:tplc="54BAD3B4">
      <w:start w:val="1"/>
      <w:numFmt w:val="lowerRoman"/>
      <w:lvlText w:val="%9."/>
      <w:lvlJc w:val="right"/>
      <w:pPr>
        <w:ind w:left="6480" w:hanging="180"/>
      </w:pPr>
    </w:lvl>
  </w:abstractNum>
  <w:abstractNum w:abstractNumId="10" w15:restartNumberingAfterBreak="0">
    <w:nsid w:val="1D69F160"/>
    <w:multiLevelType w:val="hybridMultilevel"/>
    <w:tmpl w:val="05CA8412"/>
    <w:lvl w:ilvl="0" w:tplc="FFFFFFFF">
      <w:start w:val="1"/>
      <w:numFmt w:val="bullet"/>
      <w:lvlText w:val="-"/>
      <w:lvlJc w:val="left"/>
      <w:pPr>
        <w:ind w:left="720" w:hanging="360"/>
      </w:pPr>
      <w:rPr>
        <w:rFonts w:ascii="Calibri" w:hAnsi="Calibri" w:hint="default"/>
      </w:rPr>
    </w:lvl>
    <w:lvl w:ilvl="1" w:tplc="23E68444">
      <w:start w:val="1"/>
      <w:numFmt w:val="bullet"/>
      <w:lvlText w:val="o"/>
      <w:lvlJc w:val="left"/>
      <w:pPr>
        <w:ind w:left="1440" w:hanging="360"/>
      </w:pPr>
      <w:rPr>
        <w:rFonts w:ascii="Courier New" w:hAnsi="Courier New" w:hint="default"/>
      </w:rPr>
    </w:lvl>
    <w:lvl w:ilvl="2" w:tplc="C70EE130">
      <w:start w:val="1"/>
      <w:numFmt w:val="bullet"/>
      <w:lvlText w:val=""/>
      <w:lvlJc w:val="left"/>
      <w:pPr>
        <w:ind w:left="2160" w:hanging="360"/>
      </w:pPr>
      <w:rPr>
        <w:rFonts w:ascii="Wingdings" w:hAnsi="Wingdings" w:hint="default"/>
      </w:rPr>
    </w:lvl>
    <w:lvl w:ilvl="3" w:tplc="B456E952">
      <w:start w:val="1"/>
      <w:numFmt w:val="bullet"/>
      <w:lvlText w:val=""/>
      <w:lvlJc w:val="left"/>
      <w:pPr>
        <w:ind w:left="2880" w:hanging="360"/>
      </w:pPr>
      <w:rPr>
        <w:rFonts w:ascii="Symbol" w:hAnsi="Symbol" w:hint="default"/>
      </w:rPr>
    </w:lvl>
    <w:lvl w:ilvl="4" w:tplc="990E58AA">
      <w:start w:val="1"/>
      <w:numFmt w:val="bullet"/>
      <w:lvlText w:val="o"/>
      <w:lvlJc w:val="left"/>
      <w:pPr>
        <w:ind w:left="3600" w:hanging="360"/>
      </w:pPr>
      <w:rPr>
        <w:rFonts w:ascii="Courier New" w:hAnsi="Courier New" w:hint="default"/>
      </w:rPr>
    </w:lvl>
    <w:lvl w:ilvl="5" w:tplc="0B1EDB90">
      <w:start w:val="1"/>
      <w:numFmt w:val="bullet"/>
      <w:lvlText w:val=""/>
      <w:lvlJc w:val="left"/>
      <w:pPr>
        <w:ind w:left="4320" w:hanging="360"/>
      </w:pPr>
      <w:rPr>
        <w:rFonts w:ascii="Wingdings" w:hAnsi="Wingdings" w:hint="default"/>
      </w:rPr>
    </w:lvl>
    <w:lvl w:ilvl="6" w:tplc="D26ABEB4">
      <w:start w:val="1"/>
      <w:numFmt w:val="bullet"/>
      <w:lvlText w:val=""/>
      <w:lvlJc w:val="left"/>
      <w:pPr>
        <w:ind w:left="5040" w:hanging="360"/>
      </w:pPr>
      <w:rPr>
        <w:rFonts w:ascii="Symbol" w:hAnsi="Symbol" w:hint="default"/>
      </w:rPr>
    </w:lvl>
    <w:lvl w:ilvl="7" w:tplc="B7F49998">
      <w:start w:val="1"/>
      <w:numFmt w:val="bullet"/>
      <w:lvlText w:val="o"/>
      <w:lvlJc w:val="left"/>
      <w:pPr>
        <w:ind w:left="5760" w:hanging="360"/>
      </w:pPr>
      <w:rPr>
        <w:rFonts w:ascii="Courier New" w:hAnsi="Courier New" w:hint="default"/>
      </w:rPr>
    </w:lvl>
    <w:lvl w:ilvl="8" w:tplc="FB1632A4">
      <w:start w:val="1"/>
      <w:numFmt w:val="bullet"/>
      <w:lvlText w:val=""/>
      <w:lvlJc w:val="left"/>
      <w:pPr>
        <w:ind w:left="6480" w:hanging="360"/>
      </w:pPr>
      <w:rPr>
        <w:rFonts w:ascii="Wingdings" w:hAnsi="Wingdings" w:hint="default"/>
      </w:rPr>
    </w:lvl>
  </w:abstractNum>
  <w:abstractNum w:abstractNumId="11" w15:restartNumberingAfterBreak="0">
    <w:nsid w:val="285D2C88"/>
    <w:multiLevelType w:val="hybridMultilevel"/>
    <w:tmpl w:val="23783F42"/>
    <w:lvl w:ilvl="0" w:tplc="2D044F66">
      <w:start w:val="10"/>
      <w:numFmt w:val="decimal"/>
      <w:lvlText w:val="%1."/>
      <w:lvlJc w:val="left"/>
      <w:pPr>
        <w:ind w:left="720" w:hanging="360"/>
      </w:pPr>
    </w:lvl>
    <w:lvl w:ilvl="1" w:tplc="648A64C8">
      <w:start w:val="1"/>
      <w:numFmt w:val="lowerLetter"/>
      <w:lvlText w:val="%2."/>
      <w:lvlJc w:val="left"/>
      <w:pPr>
        <w:ind w:left="1440" w:hanging="360"/>
      </w:pPr>
    </w:lvl>
    <w:lvl w:ilvl="2" w:tplc="D2AE14EE">
      <w:start w:val="1"/>
      <w:numFmt w:val="lowerRoman"/>
      <w:lvlText w:val="%3."/>
      <w:lvlJc w:val="right"/>
      <w:pPr>
        <w:ind w:left="2160" w:hanging="180"/>
      </w:pPr>
    </w:lvl>
    <w:lvl w:ilvl="3" w:tplc="68D429D4">
      <w:start w:val="1"/>
      <w:numFmt w:val="decimal"/>
      <w:lvlText w:val="%4."/>
      <w:lvlJc w:val="left"/>
      <w:pPr>
        <w:ind w:left="2880" w:hanging="360"/>
      </w:pPr>
    </w:lvl>
    <w:lvl w:ilvl="4" w:tplc="01206ED4">
      <w:start w:val="1"/>
      <w:numFmt w:val="lowerLetter"/>
      <w:lvlText w:val="%5."/>
      <w:lvlJc w:val="left"/>
      <w:pPr>
        <w:ind w:left="3600" w:hanging="360"/>
      </w:pPr>
    </w:lvl>
    <w:lvl w:ilvl="5" w:tplc="1AF6909A">
      <w:start w:val="1"/>
      <w:numFmt w:val="lowerRoman"/>
      <w:lvlText w:val="%6."/>
      <w:lvlJc w:val="right"/>
      <w:pPr>
        <w:ind w:left="4320" w:hanging="180"/>
      </w:pPr>
    </w:lvl>
    <w:lvl w:ilvl="6" w:tplc="01B6E1D8">
      <w:start w:val="1"/>
      <w:numFmt w:val="decimal"/>
      <w:lvlText w:val="%7."/>
      <w:lvlJc w:val="left"/>
      <w:pPr>
        <w:ind w:left="5040" w:hanging="360"/>
      </w:pPr>
    </w:lvl>
    <w:lvl w:ilvl="7" w:tplc="D2FA5CCA">
      <w:start w:val="1"/>
      <w:numFmt w:val="lowerLetter"/>
      <w:lvlText w:val="%8."/>
      <w:lvlJc w:val="left"/>
      <w:pPr>
        <w:ind w:left="5760" w:hanging="360"/>
      </w:pPr>
    </w:lvl>
    <w:lvl w:ilvl="8" w:tplc="45DC778C">
      <w:start w:val="1"/>
      <w:numFmt w:val="lowerRoman"/>
      <w:lvlText w:val="%9."/>
      <w:lvlJc w:val="right"/>
      <w:pPr>
        <w:ind w:left="6480" w:hanging="180"/>
      </w:pPr>
    </w:lvl>
  </w:abstractNum>
  <w:abstractNum w:abstractNumId="12" w15:restartNumberingAfterBreak="0">
    <w:nsid w:val="2A413904"/>
    <w:multiLevelType w:val="hybridMultilevel"/>
    <w:tmpl w:val="374CB156"/>
    <w:lvl w:ilvl="0" w:tplc="B27023DA">
      <w:start w:val="30"/>
      <w:numFmt w:val="decimal"/>
      <w:lvlText w:val="%1."/>
      <w:lvlJc w:val="left"/>
      <w:pPr>
        <w:ind w:left="720" w:hanging="360"/>
      </w:pPr>
    </w:lvl>
    <w:lvl w:ilvl="1" w:tplc="E6EEDF00">
      <w:start w:val="1"/>
      <w:numFmt w:val="lowerLetter"/>
      <w:lvlText w:val="%2."/>
      <w:lvlJc w:val="left"/>
      <w:pPr>
        <w:ind w:left="1440" w:hanging="360"/>
      </w:pPr>
    </w:lvl>
    <w:lvl w:ilvl="2" w:tplc="8AD8299E">
      <w:start w:val="1"/>
      <w:numFmt w:val="lowerRoman"/>
      <w:lvlText w:val="%3."/>
      <w:lvlJc w:val="right"/>
      <w:pPr>
        <w:ind w:left="2160" w:hanging="180"/>
      </w:pPr>
    </w:lvl>
    <w:lvl w:ilvl="3" w:tplc="FD206AFC">
      <w:start w:val="1"/>
      <w:numFmt w:val="decimal"/>
      <w:lvlText w:val="%4."/>
      <w:lvlJc w:val="left"/>
      <w:pPr>
        <w:ind w:left="2880" w:hanging="360"/>
      </w:pPr>
    </w:lvl>
    <w:lvl w:ilvl="4" w:tplc="DF3A6D32">
      <w:start w:val="1"/>
      <w:numFmt w:val="lowerLetter"/>
      <w:lvlText w:val="%5."/>
      <w:lvlJc w:val="left"/>
      <w:pPr>
        <w:ind w:left="3600" w:hanging="360"/>
      </w:pPr>
    </w:lvl>
    <w:lvl w:ilvl="5" w:tplc="7D86FF5E">
      <w:start w:val="1"/>
      <w:numFmt w:val="lowerRoman"/>
      <w:lvlText w:val="%6."/>
      <w:lvlJc w:val="right"/>
      <w:pPr>
        <w:ind w:left="4320" w:hanging="180"/>
      </w:pPr>
    </w:lvl>
    <w:lvl w:ilvl="6" w:tplc="5DACFF0C">
      <w:start w:val="1"/>
      <w:numFmt w:val="decimal"/>
      <w:lvlText w:val="%7."/>
      <w:lvlJc w:val="left"/>
      <w:pPr>
        <w:ind w:left="5040" w:hanging="360"/>
      </w:pPr>
    </w:lvl>
    <w:lvl w:ilvl="7" w:tplc="33968202">
      <w:start w:val="1"/>
      <w:numFmt w:val="lowerLetter"/>
      <w:lvlText w:val="%8."/>
      <w:lvlJc w:val="left"/>
      <w:pPr>
        <w:ind w:left="5760" w:hanging="360"/>
      </w:pPr>
    </w:lvl>
    <w:lvl w:ilvl="8" w:tplc="3070B458">
      <w:start w:val="1"/>
      <w:numFmt w:val="lowerRoman"/>
      <w:lvlText w:val="%9."/>
      <w:lvlJc w:val="right"/>
      <w:pPr>
        <w:ind w:left="6480" w:hanging="180"/>
      </w:pPr>
    </w:lvl>
  </w:abstractNum>
  <w:abstractNum w:abstractNumId="13" w15:restartNumberingAfterBreak="0">
    <w:nsid w:val="2B47103D"/>
    <w:multiLevelType w:val="hybridMultilevel"/>
    <w:tmpl w:val="3AD69F80"/>
    <w:lvl w:ilvl="0" w:tplc="85A47C58">
      <w:start w:val="35"/>
      <w:numFmt w:val="decimal"/>
      <w:lvlText w:val="%1."/>
      <w:lvlJc w:val="left"/>
      <w:pPr>
        <w:ind w:left="720" w:hanging="360"/>
      </w:pPr>
    </w:lvl>
    <w:lvl w:ilvl="1" w:tplc="BDA6F892">
      <w:start w:val="1"/>
      <w:numFmt w:val="lowerLetter"/>
      <w:lvlText w:val="%2."/>
      <w:lvlJc w:val="left"/>
      <w:pPr>
        <w:ind w:left="1440" w:hanging="360"/>
      </w:pPr>
    </w:lvl>
    <w:lvl w:ilvl="2" w:tplc="89249838">
      <w:start w:val="1"/>
      <w:numFmt w:val="lowerRoman"/>
      <w:lvlText w:val="%3."/>
      <w:lvlJc w:val="right"/>
      <w:pPr>
        <w:ind w:left="2160" w:hanging="180"/>
      </w:pPr>
    </w:lvl>
    <w:lvl w:ilvl="3" w:tplc="0CD6DC38">
      <w:start w:val="1"/>
      <w:numFmt w:val="decimal"/>
      <w:lvlText w:val="%4."/>
      <w:lvlJc w:val="left"/>
      <w:pPr>
        <w:ind w:left="2880" w:hanging="360"/>
      </w:pPr>
    </w:lvl>
    <w:lvl w:ilvl="4" w:tplc="CA00E97C">
      <w:start w:val="1"/>
      <w:numFmt w:val="lowerLetter"/>
      <w:lvlText w:val="%5."/>
      <w:lvlJc w:val="left"/>
      <w:pPr>
        <w:ind w:left="3600" w:hanging="360"/>
      </w:pPr>
    </w:lvl>
    <w:lvl w:ilvl="5" w:tplc="E156660E">
      <w:start w:val="1"/>
      <w:numFmt w:val="lowerRoman"/>
      <w:lvlText w:val="%6."/>
      <w:lvlJc w:val="right"/>
      <w:pPr>
        <w:ind w:left="4320" w:hanging="180"/>
      </w:pPr>
    </w:lvl>
    <w:lvl w:ilvl="6" w:tplc="BFCA61C0">
      <w:start w:val="1"/>
      <w:numFmt w:val="decimal"/>
      <w:lvlText w:val="%7."/>
      <w:lvlJc w:val="left"/>
      <w:pPr>
        <w:ind w:left="5040" w:hanging="360"/>
      </w:pPr>
    </w:lvl>
    <w:lvl w:ilvl="7" w:tplc="A22E507E">
      <w:start w:val="1"/>
      <w:numFmt w:val="lowerLetter"/>
      <w:lvlText w:val="%8."/>
      <w:lvlJc w:val="left"/>
      <w:pPr>
        <w:ind w:left="5760" w:hanging="360"/>
      </w:pPr>
    </w:lvl>
    <w:lvl w:ilvl="8" w:tplc="6F56D200">
      <w:start w:val="1"/>
      <w:numFmt w:val="lowerRoman"/>
      <w:lvlText w:val="%9."/>
      <w:lvlJc w:val="right"/>
      <w:pPr>
        <w:ind w:left="6480" w:hanging="180"/>
      </w:pPr>
    </w:lvl>
  </w:abstractNum>
  <w:abstractNum w:abstractNumId="14" w15:restartNumberingAfterBreak="0">
    <w:nsid w:val="2C6444FF"/>
    <w:multiLevelType w:val="hybridMultilevel"/>
    <w:tmpl w:val="36829FE0"/>
    <w:lvl w:ilvl="0" w:tplc="E6F84FA8">
      <w:start w:val="25"/>
      <w:numFmt w:val="decimal"/>
      <w:lvlText w:val="%1."/>
      <w:lvlJc w:val="left"/>
      <w:pPr>
        <w:ind w:left="720" w:hanging="360"/>
      </w:pPr>
    </w:lvl>
    <w:lvl w:ilvl="1" w:tplc="4EA809B0">
      <w:start w:val="1"/>
      <w:numFmt w:val="lowerLetter"/>
      <w:lvlText w:val="%2."/>
      <w:lvlJc w:val="left"/>
      <w:pPr>
        <w:ind w:left="1440" w:hanging="360"/>
      </w:pPr>
    </w:lvl>
    <w:lvl w:ilvl="2" w:tplc="EC447828">
      <w:start w:val="1"/>
      <w:numFmt w:val="lowerRoman"/>
      <w:lvlText w:val="%3."/>
      <w:lvlJc w:val="right"/>
      <w:pPr>
        <w:ind w:left="2160" w:hanging="180"/>
      </w:pPr>
    </w:lvl>
    <w:lvl w:ilvl="3" w:tplc="FC6EAA84">
      <w:start w:val="1"/>
      <w:numFmt w:val="decimal"/>
      <w:lvlText w:val="%4."/>
      <w:lvlJc w:val="left"/>
      <w:pPr>
        <w:ind w:left="2880" w:hanging="360"/>
      </w:pPr>
    </w:lvl>
    <w:lvl w:ilvl="4" w:tplc="0F5CA742">
      <w:start w:val="1"/>
      <w:numFmt w:val="lowerLetter"/>
      <w:lvlText w:val="%5."/>
      <w:lvlJc w:val="left"/>
      <w:pPr>
        <w:ind w:left="3600" w:hanging="360"/>
      </w:pPr>
    </w:lvl>
    <w:lvl w:ilvl="5" w:tplc="0624E0A2">
      <w:start w:val="1"/>
      <w:numFmt w:val="lowerRoman"/>
      <w:lvlText w:val="%6."/>
      <w:lvlJc w:val="right"/>
      <w:pPr>
        <w:ind w:left="4320" w:hanging="180"/>
      </w:pPr>
    </w:lvl>
    <w:lvl w:ilvl="6" w:tplc="62EA0A42">
      <w:start w:val="1"/>
      <w:numFmt w:val="decimal"/>
      <w:lvlText w:val="%7."/>
      <w:lvlJc w:val="left"/>
      <w:pPr>
        <w:ind w:left="5040" w:hanging="360"/>
      </w:pPr>
    </w:lvl>
    <w:lvl w:ilvl="7" w:tplc="ECD08CD6">
      <w:start w:val="1"/>
      <w:numFmt w:val="lowerLetter"/>
      <w:lvlText w:val="%8."/>
      <w:lvlJc w:val="left"/>
      <w:pPr>
        <w:ind w:left="5760" w:hanging="360"/>
      </w:pPr>
    </w:lvl>
    <w:lvl w:ilvl="8" w:tplc="5BB486D8">
      <w:start w:val="1"/>
      <w:numFmt w:val="lowerRoman"/>
      <w:lvlText w:val="%9."/>
      <w:lvlJc w:val="right"/>
      <w:pPr>
        <w:ind w:left="6480" w:hanging="180"/>
      </w:pPr>
    </w:lvl>
  </w:abstractNum>
  <w:abstractNum w:abstractNumId="15" w15:restartNumberingAfterBreak="0">
    <w:nsid w:val="30D33C1D"/>
    <w:multiLevelType w:val="hybridMultilevel"/>
    <w:tmpl w:val="ED963DAA"/>
    <w:lvl w:ilvl="0" w:tplc="2FEE09F8">
      <w:start w:val="32"/>
      <w:numFmt w:val="decimal"/>
      <w:lvlText w:val="%1."/>
      <w:lvlJc w:val="left"/>
      <w:pPr>
        <w:ind w:left="720" w:hanging="360"/>
      </w:pPr>
    </w:lvl>
    <w:lvl w:ilvl="1" w:tplc="B002C672">
      <w:start w:val="1"/>
      <w:numFmt w:val="lowerLetter"/>
      <w:lvlText w:val="%2."/>
      <w:lvlJc w:val="left"/>
      <w:pPr>
        <w:ind w:left="1440" w:hanging="360"/>
      </w:pPr>
    </w:lvl>
    <w:lvl w:ilvl="2" w:tplc="82B863DA">
      <w:start w:val="1"/>
      <w:numFmt w:val="lowerRoman"/>
      <w:lvlText w:val="%3."/>
      <w:lvlJc w:val="right"/>
      <w:pPr>
        <w:ind w:left="2160" w:hanging="180"/>
      </w:pPr>
    </w:lvl>
    <w:lvl w:ilvl="3" w:tplc="06D8F7DE">
      <w:start w:val="1"/>
      <w:numFmt w:val="decimal"/>
      <w:lvlText w:val="%4."/>
      <w:lvlJc w:val="left"/>
      <w:pPr>
        <w:ind w:left="2880" w:hanging="360"/>
      </w:pPr>
    </w:lvl>
    <w:lvl w:ilvl="4" w:tplc="A3BC0E48">
      <w:start w:val="1"/>
      <w:numFmt w:val="lowerLetter"/>
      <w:lvlText w:val="%5."/>
      <w:lvlJc w:val="left"/>
      <w:pPr>
        <w:ind w:left="3600" w:hanging="360"/>
      </w:pPr>
    </w:lvl>
    <w:lvl w:ilvl="5" w:tplc="49CA2D92">
      <w:start w:val="1"/>
      <w:numFmt w:val="lowerRoman"/>
      <w:lvlText w:val="%6."/>
      <w:lvlJc w:val="right"/>
      <w:pPr>
        <w:ind w:left="4320" w:hanging="180"/>
      </w:pPr>
    </w:lvl>
    <w:lvl w:ilvl="6" w:tplc="87CE6206">
      <w:start w:val="1"/>
      <w:numFmt w:val="decimal"/>
      <w:lvlText w:val="%7."/>
      <w:lvlJc w:val="left"/>
      <w:pPr>
        <w:ind w:left="5040" w:hanging="360"/>
      </w:pPr>
    </w:lvl>
    <w:lvl w:ilvl="7" w:tplc="1336610E">
      <w:start w:val="1"/>
      <w:numFmt w:val="lowerLetter"/>
      <w:lvlText w:val="%8."/>
      <w:lvlJc w:val="left"/>
      <w:pPr>
        <w:ind w:left="5760" w:hanging="360"/>
      </w:pPr>
    </w:lvl>
    <w:lvl w:ilvl="8" w:tplc="C7BAC090">
      <w:start w:val="1"/>
      <w:numFmt w:val="lowerRoman"/>
      <w:lvlText w:val="%9."/>
      <w:lvlJc w:val="right"/>
      <w:pPr>
        <w:ind w:left="6480" w:hanging="180"/>
      </w:pPr>
    </w:lvl>
  </w:abstractNum>
  <w:abstractNum w:abstractNumId="16" w15:restartNumberingAfterBreak="0">
    <w:nsid w:val="327D1EAC"/>
    <w:multiLevelType w:val="hybridMultilevel"/>
    <w:tmpl w:val="A2F8A8D8"/>
    <w:lvl w:ilvl="0" w:tplc="FD82E9C2">
      <w:start w:val="45"/>
      <w:numFmt w:val="decimal"/>
      <w:lvlText w:val="%1."/>
      <w:lvlJc w:val="left"/>
      <w:pPr>
        <w:ind w:left="720" w:hanging="360"/>
      </w:pPr>
    </w:lvl>
    <w:lvl w:ilvl="1" w:tplc="6E2882FA">
      <w:start w:val="1"/>
      <w:numFmt w:val="lowerLetter"/>
      <w:lvlText w:val="%2."/>
      <w:lvlJc w:val="left"/>
      <w:pPr>
        <w:ind w:left="1440" w:hanging="360"/>
      </w:pPr>
    </w:lvl>
    <w:lvl w:ilvl="2" w:tplc="1C3A550A">
      <w:start w:val="1"/>
      <w:numFmt w:val="lowerRoman"/>
      <w:lvlText w:val="%3."/>
      <w:lvlJc w:val="right"/>
      <w:pPr>
        <w:ind w:left="2160" w:hanging="180"/>
      </w:pPr>
    </w:lvl>
    <w:lvl w:ilvl="3" w:tplc="F9B2B932">
      <w:start w:val="1"/>
      <w:numFmt w:val="decimal"/>
      <w:lvlText w:val="%4."/>
      <w:lvlJc w:val="left"/>
      <w:pPr>
        <w:ind w:left="2880" w:hanging="360"/>
      </w:pPr>
    </w:lvl>
    <w:lvl w:ilvl="4" w:tplc="650A8894">
      <w:start w:val="1"/>
      <w:numFmt w:val="lowerLetter"/>
      <w:lvlText w:val="%5."/>
      <w:lvlJc w:val="left"/>
      <w:pPr>
        <w:ind w:left="3600" w:hanging="360"/>
      </w:pPr>
    </w:lvl>
    <w:lvl w:ilvl="5" w:tplc="1180C434">
      <w:start w:val="1"/>
      <w:numFmt w:val="lowerRoman"/>
      <w:lvlText w:val="%6."/>
      <w:lvlJc w:val="right"/>
      <w:pPr>
        <w:ind w:left="4320" w:hanging="180"/>
      </w:pPr>
    </w:lvl>
    <w:lvl w:ilvl="6" w:tplc="A28EB7B0">
      <w:start w:val="1"/>
      <w:numFmt w:val="decimal"/>
      <w:lvlText w:val="%7."/>
      <w:lvlJc w:val="left"/>
      <w:pPr>
        <w:ind w:left="5040" w:hanging="360"/>
      </w:pPr>
    </w:lvl>
    <w:lvl w:ilvl="7" w:tplc="8B64FAB0">
      <w:start w:val="1"/>
      <w:numFmt w:val="lowerLetter"/>
      <w:lvlText w:val="%8."/>
      <w:lvlJc w:val="left"/>
      <w:pPr>
        <w:ind w:left="5760" w:hanging="360"/>
      </w:pPr>
    </w:lvl>
    <w:lvl w:ilvl="8" w:tplc="D39A5D38">
      <w:start w:val="1"/>
      <w:numFmt w:val="lowerRoman"/>
      <w:lvlText w:val="%9."/>
      <w:lvlJc w:val="right"/>
      <w:pPr>
        <w:ind w:left="6480" w:hanging="180"/>
      </w:pPr>
    </w:lvl>
  </w:abstractNum>
  <w:abstractNum w:abstractNumId="17" w15:restartNumberingAfterBreak="0">
    <w:nsid w:val="38AD00EB"/>
    <w:multiLevelType w:val="hybridMultilevel"/>
    <w:tmpl w:val="DFFC583E"/>
    <w:lvl w:ilvl="0" w:tplc="D04A5908">
      <w:start w:val="3"/>
      <w:numFmt w:val="decimal"/>
      <w:lvlText w:val="%1."/>
      <w:lvlJc w:val="left"/>
      <w:pPr>
        <w:ind w:left="720" w:hanging="360"/>
      </w:pPr>
    </w:lvl>
    <w:lvl w:ilvl="1" w:tplc="18723186">
      <w:start w:val="1"/>
      <w:numFmt w:val="lowerLetter"/>
      <w:lvlText w:val="%2."/>
      <w:lvlJc w:val="left"/>
      <w:pPr>
        <w:ind w:left="1440" w:hanging="360"/>
      </w:pPr>
    </w:lvl>
    <w:lvl w:ilvl="2" w:tplc="6120748A">
      <w:start w:val="1"/>
      <w:numFmt w:val="lowerRoman"/>
      <w:lvlText w:val="%3."/>
      <w:lvlJc w:val="right"/>
      <w:pPr>
        <w:ind w:left="2160" w:hanging="180"/>
      </w:pPr>
    </w:lvl>
    <w:lvl w:ilvl="3" w:tplc="559498A6">
      <w:start w:val="1"/>
      <w:numFmt w:val="decimal"/>
      <w:lvlText w:val="%4."/>
      <w:lvlJc w:val="left"/>
      <w:pPr>
        <w:ind w:left="2880" w:hanging="360"/>
      </w:pPr>
    </w:lvl>
    <w:lvl w:ilvl="4" w:tplc="B7D872B2">
      <w:start w:val="1"/>
      <w:numFmt w:val="lowerLetter"/>
      <w:lvlText w:val="%5."/>
      <w:lvlJc w:val="left"/>
      <w:pPr>
        <w:ind w:left="3600" w:hanging="360"/>
      </w:pPr>
    </w:lvl>
    <w:lvl w:ilvl="5" w:tplc="A12A310A">
      <w:start w:val="1"/>
      <w:numFmt w:val="lowerRoman"/>
      <w:lvlText w:val="%6."/>
      <w:lvlJc w:val="right"/>
      <w:pPr>
        <w:ind w:left="4320" w:hanging="180"/>
      </w:pPr>
    </w:lvl>
    <w:lvl w:ilvl="6" w:tplc="D2EC496A">
      <w:start w:val="1"/>
      <w:numFmt w:val="decimal"/>
      <w:lvlText w:val="%7."/>
      <w:lvlJc w:val="left"/>
      <w:pPr>
        <w:ind w:left="5040" w:hanging="360"/>
      </w:pPr>
    </w:lvl>
    <w:lvl w:ilvl="7" w:tplc="DD0A538A">
      <w:start w:val="1"/>
      <w:numFmt w:val="lowerLetter"/>
      <w:lvlText w:val="%8."/>
      <w:lvlJc w:val="left"/>
      <w:pPr>
        <w:ind w:left="5760" w:hanging="360"/>
      </w:pPr>
    </w:lvl>
    <w:lvl w:ilvl="8" w:tplc="2604E6F2">
      <w:start w:val="1"/>
      <w:numFmt w:val="lowerRoman"/>
      <w:lvlText w:val="%9."/>
      <w:lvlJc w:val="right"/>
      <w:pPr>
        <w:ind w:left="6480" w:hanging="180"/>
      </w:pPr>
    </w:lvl>
  </w:abstractNum>
  <w:abstractNum w:abstractNumId="18" w15:restartNumberingAfterBreak="0">
    <w:nsid w:val="3E1602CF"/>
    <w:multiLevelType w:val="hybridMultilevel"/>
    <w:tmpl w:val="F5DA43DC"/>
    <w:lvl w:ilvl="0" w:tplc="CF3A6174">
      <w:start w:val="1"/>
      <w:numFmt w:val="bullet"/>
      <w:lvlText w:val="o"/>
      <w:lvlJc w:val="left"/>
      <w:pPr>
        <w:ind w:left="720" w:hanging="360"/>
      </w:pPr>
      <w:rPr>
        <w:rFonts w:ascii="Courier New" w:hAnsi="Courier New" w:hint="default"/>
      </w:rPr>
    </w:lvl>
    <w:lvl w:ilvl="1" w:tplc="3594E542">
      <w:start w:val="1"/>
      <w:numFmt w:val="bullet"/>
      <w:lvlText w:val="o"/>
      <w:lvlJc w:val="left"/>
      <w:pPr>
        <w:ind w:left="1440" w:hanging="360"/>
      </w:pPr>
      <w:rPr>
        <w:rFonts w:ascii="Courier New" w:hAnsi="Courier New" w:hint="default"/>
      </w:rPr>
    </w:lvl>
    <w:lvl w:ilvl="2" w:tplc="B7B4285E">
      <w:start w:val="1"/>
      <w:numFmt w:val="bullet"/>
      <w:lvlText w:val=""/>
      <w:lvlJc w:val="left"/>
      <w:pPr>
        <w:ind w:left="2160" w:hanging="360"/>
      </w:pPr>
      <w:rPr>
        <w:rFonts w:ascii="Wingdings" w:hAnsi="Wingdings" w:hint="default"/>
      </w:rPr>
    </w:lvl>
    <w:lvl w:ilvl="3" w:tplc="110EB65E">
      <w:start w:val="1"/>
      <w:numFmt w:val="bullet"/>
      <w:lvlText w:val=""/>
      <w:lvlJc w:val="left"/>
      <w:pPr>
        <w:ind w:left="2880" w:hanging="360"/>
      </w:pPr>
      <w:rPr>
        <w:rFonts w:ascii="Symbol" w:hAnsi="Symbol" w:hint="default"/>
      </w:rPr>
    </w:lvl>
    <w:lvl w:ilvl="4" w:tplc="CAB64DE6">
      <w:start w:val="1"/>
      <w:numFmt w:val="bullet"/>
      <w:lvlText w:val="o"/>
      <w:lvlJc w:val="left"/>
      <w:pPr>
        <w:ind w:left="3600" w:hanging="360"/>
      </w:pPr>
      <w:rPr>
        <w:rFonts w:ascii="Courier New" w:hAnsi="Courier New" w:hint="default"/>
      </w:rPr>
    </w:lvl>
    <w:lvl w:ilvl="5" w:tplc="C2606A24">
      <w:start w:val="1"/>
      <w:numFmt w:val="bullet"/>
      <w:lvlText w:val=""/>
      <w:lvlJc w:val="left"/>
      <w:pPr>
        <w:ind w:left="4320" w:hanging="360"/>
      </w:pPr>
      <w:rPr>
        <w:rFonts w:ascii="Wingdings" w:hAnsi="Wingdings" w:hint="default"/>
      </w:rPr>
    </w:lvl>
    <w:lvl w:ilvl="6" w:tplc="528C1FFC">
      <w:start w:val="1"/>
      <w:numFmt w:val="bullet"/>
      <w:lvlText w:val=""/>
      <w:lvlJc w:val="left"/>
      <w:pPr>
        <w:ind w:left="5040" w:hanging="360"/>
      </w:pPr>
      <w:rPr>
        <w:rFonts w:ascii="Symbol" w:hAnsi="Symbol" w:hint="default"/>
      </w:rPr>
    </w:lvl>
    <w:lvl w:ilvl="7" w:tplc="46B2823E">
      <w:start w:val="1"/>
      <w:numFmt w:val="bullet"/>
      <w:lvlText w:val="o"/>
      <w:lvlJc w:val="left"/>
      <w:pPr>
        <w:ind w:left="5760" w:hanging="360"/>
      </w:pPr>
      <w:rPr>
        <w:rFonts w:ascii="Courier New" w:hAnsi="Courier New" w:hint="default"/>
      </w:rPr>
    </w:lvl>
    <w:lvl w:ilvl="8" w:tplc="1A2085D8">
      <w:start w:val="1"/>
      <w:numFmt w:val="bullet"/>
      <w:lvlText w:val=""/>
      <w:lvlJc w:val="left"/>
      <w:pPr>
        <w:ind w:left="6480" w:hanging="360"/>
      </w:pPr>
      <w:rPr>
        <w:rFonts w:ascii="Wingdings" w:hAnsi="Wingdings" w:hint="default"/>
      </w:rPr>
    </w:lvl>
  </w:abstractNum>
  <w:abstractNum w:abstractNumId="19" w15:restartNumberingAfterBreak="0">
    <w:nsid w:val="446D415C"/>
    <w:multiLevelType w:val="hybridMultilevel"/>
    <w:tmpl w:val="3162EC6E"/>
    <w:lvl w:ilvl="0" w:tplc="FDC031A6">
      <w:start w:val="41"/>
      <w:numFmt w:val="decimal"/>
      <w:lvlText w:val="%1."/>
      <w:lvlJc w:val="left"/>
      <w:pPr>
        <w:ind w:left="720" w:hanging="360"/>
      </w:pPr>
    </w:lvl>
    <w:lvl w:ilvl="1" w:tplc="3080156A">
      <w:start w:val="1"/>
      <w:numFmt w:val="lowerLetter"/>
      <w:lvlText w:val="%2."/>
      <w:lvlJc w:val="left"/>
      <w:pPr>
        <w:ind w:left="1440" w:hanging="360"/>
      </w:pPr>
    </w:lvl>
    <w:lvl w:ilvl="2" w:tplc="08DC43E4">
      <w:start w:val="1"/>
      <w:numFmt w:val="lowerRoman"/>
      <w:lvlText w:val="%3."/>
      <w:lvlJc w:val="right"/>
      <w:pPr>
        <w:ind w:left="2160" w:hanging="180"/>
      </w:pPr>
    </w:lvl>
    <w:lvl w:ilvl="3" w:tplc="F7F29350">
      <w:start w:val="1"/>
      <w:numFmt w:val="decimal"/>
      <w:lvlText w:val="%4."/>
      <w:lvlJc w:val="left"/>
      <w:pPr>
        <w:ind w:left="2880" w:hanging="360"/>
      </w:pPr>
    </w:lvl>
    <w:lvl w:ilvl="4" w:tplc="F522E364">
      <w:start w:val="1"/>
      <w:numFmt w:val="lowerLetter"/>
      <w:lvlText w:val="%5."/>
      <w:lvlJc w:val="left"/>
      <w:pPr>
        <w:ind w:left="3600" w:hanging="360"/>
      </w:pPr>
    </w:lvl>
    <w:lvl w:ilvl="5" w:tplc="332A3D80">
      <w:start w:val="1"/>
      <w:numFmt w:val="lowerRoman"/>
      <w:lvlText w:val="%6."/>
      <w:lvlJc w:val="right"/>
      <w:pPr>
        <w:ind w:left="4320" w:hanging="180"/>
      </w:pPr>
    </w:lvl>
    <w:lvl w:ilvl="6" w:tplc="BD2E2942">
      <w:start w:val="1"/>
      <w:numFmt w:val="decimal"/>
      <w:lvlText w:val="%7."/>
      <w:lvlJc w:val="left"/>
      <w:pPr>
        <w:ind w:left="5040" w:hanging="360"/>
      </w:pPr>
    </w:lvl>
    <w:lvl w:ilvl="7" w:tplc="308230CE">
      <w:start w:val="1"/>
      <w:numFmt w:val="lowerLetter"/>
      <w:lvlText w:val="%8."/>
      <w:lvlJc w:val="left"/>
      <w:pPr>
        <w:ind w:left="5760" w:hanging="360"/>
      </w:pPr>
    </w:lvl>
    <w:lvl w:ilvl="8" w:tplc="99700368">
      <w:start w:val="1"/>
      <w:numFmt w:val="lowerRoman"/>
      <w:lvlText w:val="%9."/>
      <w:lvlJc w:val="right"/>
      <w:pPr>
        <w:ind w:left="6480" w:hanging="180"/>
      </w:pPr>
    </w:lvl>
  </w:abstractNum>
  <w:abstractNum w:abstractNumId="20" w15:restartNumberingAfterBreak="0">
    <w:nsid w:val="45853843"/>
    <w:multiLevelType w:val="hybridMultilevel"/>
    <w:tmpl w:val="40C88B38"/>
    <w:lvl w:ilvl="0" w:tplc="43FC9BD2">
      <w:start w:val="18"/>
      <w:numFmt w:val="decimal"/>
      <w:lvlText w:val="%1."/>
      <w:lvlJc w:val="left"/>
      <w:pPr>
        <w:ind w:left="720" w:hanging="360"/>
      </w:pPr>
    </w:lvl>
    <w:lvl w:ilvl="1" w:tplc="53DEEFA6">
      <w:start w:val="1"/>
      <w:numFmt w:val="lowerLetter"/>
      <w:lvlText w:val="%2."/>
      <w:lvlJc w:val="left"/>
      <w:pPr>
        <w:ind w:left="1440" w:hanging="360"/>
      </w:pPr>
    </w:lvl>
    <w:lvl w:ilvl="2" w:tplc="74E4E10A">
      <w:start w:val="1"/>
      <w:numFmt w:val="lowerRoman"/>
      <w:lvlText w:val="%3."/>
      <w:lvlJc w:val="right"/>
      <w:pPr>
        <w:ind w:left="2160" w:hanging="180"/>
      </w:pPr>
    </w:lvl>
    <w:lvl w:ilvl="3" w:tplc="DBE2F0E2">
      <w:start w:val="1"/>
      <w:numFmt w:val="decimal"/>
      <w:lvlText w:val="%4."/>
      <w:lvlJc w:val="left"/>
      <w:pPr>
        <w:ind w:left="2880" w:hanging="360"/>
      </w:pPr>
    </w:lvl>
    <w:lvl w:ilvl="4" w:tplc="BC98AF9C">
      <w:start w:val="1"/>
      <w:numFmt w:val="lowerLetter"/>
      <w:lvlText w:val="%5."/>
      <w:lvlJc w:val="left"/>
      <w:pPr>
        <w:ind w:left="3600" w:hanging="360"/>
      </w:pPr>
    </w:lvl>
    <w:lvl w:ilvl="5" w:tplc="87B0F116">
      <w:start w:val="1"/>
      <w:numFmt w:val="lowerRoman"/>
      <w:lvlText w:val="%6."/>
      <w:lvlJc w:val="right"/>
      <w:pPr>
        <w:ind w:left="4320" w:hanging="180"/>
      </w:pPr>
    </w:lvl>
    <w:lvl w:ilvl="6" w:tplc="6ECAA446">
      <w:start w:val="1"/>
      <w:numFmt w:val="decimal"/>
      <w:lvlText w:val="%7."/>
      <w:lvlJc w:val="left"/>
      <w:pPr>
        <w:ind w:left="5040" w:hanging="360"/>
      </w:pPr>
    </w:lvl>
    <w:lvl w:ilvl="7" w:tplc="9E1C3F04">
      <w:start w:val="1"/>
      <w:numFmt w:val="lowerLetter"/>
      <w:lvlText w:val="%8."/>
      <w:lvlJc w:val="left"/>
      <w:pPr>
        <w:ind w:left="5760" w:hanging="360"/>
      </w:pPr>
    </w:lvl>
    <w:lvl w:ilvl="8" w:tplc="E9E6DB28">
      <w:start w:val="1"/>
      <w:numFmt w:val="lowerRoman"/>
      <w:lvlText w:val="%9."/>
      <w:lvlJc w:val="right"/>
      <w:pPr>
        <w:ind w:left="6480" w:hanging="180"/>
      </w:pPr>
    </w:lvl>
  </w:abstractNum>
  <w:abstractNum w:abstractNumId="21" w15:restartNumberingAfterBreak="0">
    <w:nsid w:val="47217393"/>
    <w:multiLevelType w:val="hybridMultilevel"/>
    <w:tmpl w:val="60947492"/>
    <w:lvl w:ilvl="0" w:tplc="705034A0">
      <w:start w:val="1"/>
      <w:numFmt w:val="decimal"/>
      <w:lvlText w:val="%1."/>
      <w:lvlJc w:val="left"/>
      <w:pPr>
        <w:ind w:left="720" w:hanging="360"/>
      </w:pPr>
    </w:lvl>
    <w:lvl w:ilvl="1" w:tplc="50286FB4">
      <w:start w:val="1"/>
      <w:numFmt w:val="lowerLetter"/>
      <w:lvlText w:val="%2."/>
      <w:lvlJc w:val="left"/>
      <w:pPr>
        <w:ind w:left="1440" w:hanging="360"/>
      </w:pPr>
    </w:lvl>
    <w:lvl w:ilvl="2" w:tplc="EE90C828">
      <w:start w:val="1"/>
      <w:numFmt w:val="lowerRoman"/>
      <w:lvlText w:val="%3."/>
      <w:lvlJc w:val="right"/>
      <w:pPr>
        <w:ind w:left="2160" w:hanging="180"/>
      </w:pPr>
    </w:lvl>
    <w:lvl w:ilvl="3" w:tplc="4F04B238">
      <w:start w:val="1"/>
      <w:numFmt w:val="decimal"/>
      <w:lvlText w:val="%4."/>
      <w:lvlJc w:val="left"/>
      <w:pPr>
        <w:ind w:left="2880" w:hanging="360"/>
      </w:pPr>
    </w:lvl>
    <w:lvl w:ilvl="4" w:tplc="B6FC9372">
      <w:start w:val="1"/>
      <w:numFmt w:val="lowerLetter"/>
      <w:lvlText w:val="%5."/>
      <w:lvlJc w:val="left"/>
      <w:pPr>
        <w:ind w:left="3600" w:hanging="360"/>
      </w:pPr>
    </w:lvl>
    <w:lvl w:ilvl="5" w:tplc="000C1EFE">
      <w:start w:val="1"/>
      <w:numFmt w:val="lowerRoman"/>
      <w:lvlText w:val="%6."/>
      <w:lvlJc w:val="right"/>
      <w:pPr>
        <w:ind w:left="4320" w:hanging="180"/>
      </w:pPr>
    </w:lvl>
    <w:lvl w:ilvl="6" w:tplc="74C06E78">
      <w:start w:val="1"/>
      <w:numFmt w:val="decimal"/>
      <w:lvlText w:val="%7."/>
      <w:lvlJc w:val="left"/>
      <w:pPr>
        <w:ind w:left="5040" w:hanging="360"/>
      </w:pPr>
    </w:lvl>
    <w:lvl w:ilvl="7" w:tplc="634E1132">
      <w:start w:val="1"/>
      <w:numFmt w:val="lowerLetter"/>
      <w:lvlText w:val="%8."/>
      <w:lvlJc w:val="left"/>
      <w:pPr>
        <w:ind w:left="5760" w:hanging="360"/>
      </w:pPr>
    </w:lvl>
    <w:lvl w:ilvl="8" w:tplc="19368046">
      <w:start w:val="1"/>
      <w:numFmt w:val="lowerRoman"/>
      <w:lvlText w:val="%9."/>
      <w:lvlJc w:val="right"/>
      <w:pPr>
        <w:ind w:left="6480" w:hanging="180"/>
      </w:pPr>
    </w:lvl>
  </w:abstractNum>
  <w:abstractNum w:abstractNumId="22" w15:restartNumberingAfterBreak="0">
    <w:nsid w:val="4BA94CB2"/>
    <w:multiLevelType w:val="hybridMultilevel"/>
    <w:tmpl w:val="FEE2D8FE"/>
    <w:lvl w:ilvl="0" w:tplc="330CC7A2">
      <w:start w:val="44"/>
      <w:numFmt w:val="decimal"/>
      <w:lvlText w:val="%1."/>
      <w:lvlJc w:val="left"/>
      <w:pPr>
        <w:ind w:left="720" w:hanging="360"/>
      </w:pPr>
    </w:lvl>
    <w:lvl w:ilvl="1" w:tplc="4A66BDCC">
      <w:start w:val="1"/>
      <w:numFmt w:val="lowerLetter"/>
      <w:lvlText w:val="%2."/>
      <w:lvlJc w:val="left"/>
      <w:pPr>
        <w:ind w:left="1440" w:hanging="360"/>
      </w:pPr>
    </w:lvl>
    <w:lvl w:ilvl="2" w:tplc="CE08AC1E">
      <w:start w:val="1"/>
      <w:numFmt w:val="lowerRoman"/>
      <w:lvlText w:val="%3."/>
      <w:lvlJc w:val="right"/>
      <w:pPr>
        <w:ind w:left="2160" w:hanging="180"/>
      </w:pPr>
    </w:lvl>
    <w:lvl w:ilvl="3" w:tplc="7C683154">
      <w:start w:val="1"/>
      <w:numFmt w:val="decimal"/>
      <w:lvlText w:val="%4."/>
      <w:lvlJc w:val="left"/>
      <w:pPr>
        <w:ind w:left="2880" w:hanging="360"/>
      </w:pPr>
    </w:lvl>
    <w:lvl w:ilvl="4" w:tplc="B9C08E68">
      <w:start w:val="1"/>
      <w:numFmt w:val="lowerLetter"/>
      <w:lvlText w:val="%5."/>
      <w:lvlJc w:val="left"/>
      <w:pPr>
        <w:ind w:left="3600" w:hanging="360"/>
      </w:pPr>
    </w:lvl>
    <w:lvl w:ilvl="5" w:tplc="CA8E5004">
      <w:start w:val="1"/>
      <w:numFmt w:val="lowerRoman"/>
      <w:lvlText w:val="%6."/>
      <w:lvlJc w:val="right"/>
      <w:pPr>
        <w:ind w:left="4320" w:hanging="180"/>
      </w:pPr>
    </w:lvl>
    <w:lvl w:ilvl="6" w:tplc="1EE6BFEE">
      <w:start w:val="1"/>
      <w:numFmt w:val="decimal"/>
      <w:lvlText w:val="%7."/>
      <w:lvlJc w:val="left"/>
      <w:pPr>
        <w:ind w:left="5040" w:hanging="360"/>
      </w:pPr>
    </w:lvl>
    <w:lvl w:ilvl="7" w:tplc="BFFA6432">
      <w:start w:val="1"/>
      <w:numFmt w:val="lowerLetter"/>
      <w:lvlText w:val="%8."/>
      <w:lvlJc w:val="left"/>
      <w:pPr>
        <w:ind w:left="5760" w:hanging="360"/>
      </w:pPr>
    </w:lvl>
    <w:lvl w:ilvl="8" w:tplc="711A8410">
      <w:start w:val="1"/>
      <w:numFmt w:val="lowerRoman"/>
      <w:lvlText w:val="%9."/>
      <w:lvlJc w:val="right"/>
      <w:pPr>
        <w:ind w:left="6480" w:hanging="180"/>
      </w:pPr>
    </w:lvl>
  </w:abstractNum>
  <w:abstractNum w:abstractNumId="23" w15:restartNumberingAfterBreak="0">
    <w:nsid w:val="4C325661"/>
    <w:multiLevelType w:val="hybridMultilevel"/>
    <w:tmpl w:val="02E2122C"/>
    <w:lvl w:ilvl="0" w:tplc="933E475A">
      <w:start w:val="23"/>
      <w:numFmt w:val="decimal"/>
      <w:lvlText w:val="%1."/>
      <w:lvlJc w:val="left"/>
      <w:pPr>
        <w:ind w:left="720" w:hanging="360"/>
      </w:pPr>
    </w:lvl>
    <w:lvl w:ilvl="1" w:tplc="A58451B6">
      <w:start w:val="1"/>
      <w:numFmt w:val="lowerLetter"/>
      <w:lvlText w:val="%2."/>
      <w:lvlJc w:val="left"/>
      <w:pPr>
        <w:ind w:left="1440" w:hanging="360"/>
      </w:pPr>
    </w:lvl>
    <w:lvl w:ilvl="2" w:tplc="3A68111A">
      <w:start w:val="1"/>
      <w:numFmt w:val="lowerRoman"/>
      <w:lvlText w:val="%3."/>
      <w:lvlJc w:val="right"/>
      <w:pPr>
        <w:ind w:left="2160" w:hanging="180"/>
      </w:pPr>
    </w:lvl>
    <w:lvl w:ilvl="3" w:tplc="5EF8D19C">
      <w:start w:val="1"/>
      <w:numFmt w:val="decimal"/>
      <w:lvlText w:val="%4."/>
      <w:lvlJc w:val="left"/>
      <w:pPr>
        <w:ind w:left="2880" w:hanging="360"/>
      </w:pPr>
    </w:lvl>
    <w:lvl w:ilvl="4" w:tplc="F1D63CBA">
      <w:start w:val="1"/>
      <w:numFmt w:val="lowerLetter"/>
      <w:lvlText w:val="%5."/>
      <w:lvlJc w:val="left"/>
      <w:pPr>
        <w:ind w:left="3600" w:hanging="360"/>
      </w:pPr>
    </w:lvl>
    <w:lvl w:ilvl="5" w:tplc="FAE6F1A4">
      <w:start w:val="1"/>
      <w:numFmt w:val="lowerRoman"/>
      <w:lvlText w:val="%6."/>
      <w:lvlJc w:val="right"/>
      <w:pPr>
        <w:ind w:left="4320" w:hanging="180"/>
      </w:pPr>
    </w:lvl>
    <w:lvl w:ilvl="6" w:tplc="BB288030">
      <w:start w:val="1"/>
      <w:numFmt w:val="decimal"/>
      <w:lvlText w:val="%7."/>
      <w:lvlJc w:val="left"/>
      <w:pPr>
        <w:ind w:left="5040" w:hanging="360"/>
      </w:pPr>
    </w:lvl>
    <w:lvl w:ilvl="7" w:tplc="0E4E1926">
      <w:start w:val="1"/>
      <w:numFmt w:val="lowerLetter"/>
      <w:lvlText w:val="%8."/>
      <w:lvlJc w:val="left"/>
      <w:pPr>
        <w:ind w:left="5760" w:hanging="360"/>
      </w:pPr>
    </w:lvl>
    <w:lvl w:ilvl="8" w:tplc="32DA3A98">
      <w:start w:val="1"/>
      <w:numFmt w:val="lowerRoman"/>
      <w:lvlText w:val="%9."/>
      <w:lvlJc w:val="right"/>
      <w:pPr>
        <w:ind w:left="6480" w:hanging="180"/>
      </w:pPr>
    </w:lvl>
  </w:abstractNum>
  <w:abstractNum w:abstractNumId="24" w15:restartNumberingAfterBreak="0">
    <w:nsid w:val="4DA36E25"/>
    <w:multiLevelType w:val="hybridMultilevel"/>
    <w:tmpl w:val="C3C28C64"/>
    <w:lvl w:ilvl="0" w:tplc="3A0AE220">
      <w:start w:val="1"/>
      <w:numFmt w:val="bullet"/>
      <w:lvlText w:val="-"/>
      <w:lvlJc w:val="left"/>
      <w:pPr>
        <w:ind w:left="720" w:hanging="360"/>
      </w:pPr>
      <w:rPr>
        <w:rFonts w:ascii="Calibri" w:hAnsi="Calibri" w:hint="default"/>
      </w:rPr>
    </w:lvl>
    <w:lvl w:ilvl="1" w:tplc="6976363C">
      <w:start w:val="1"/>
      <w:numFmt w:val="bullet"/>
      <w:lvlText w:val="o"/>
      <w:lvlJc w:val="left"/>
      <w:pPr>
        <w:ind w:left="1440" w:hanging="360"/>
      </w:pPr>
      <w:rPr>
        <w:rFonts w:ascii="Courier New" w:hAnsi="Courier New" w:hint="default"/>
      </w:rPr>
    </w:lvl>
    <w:lvl w:ilvl="2" w:tplc="E24E73D6">
      <w:start w:val="1"/>
      <w:numFmt w:val="bullet"/>
      <w:lvlText w:val=""/>
      <w:lvlJc w:val="left"/>
      <w:pPr>
        <w:ind w:left="2160" w:hanging="360"/>
      </w:pPr>
      <w:rPr>
        <w:rFonts w:ascii="Wingdings" w:hAnsi="Wingdings" w:hint="default"/>
      </w:rPr>
    </w:lvl>
    <w:lvl w:ilvl="3" w:tplc="4C5852D6">
      <w:start w:val="1"/>
      <w:numFmt w:val="bullet"/>
      <w:lvlText w:val=""/>
      <w:lvlJc w:val="left"/>
      <w:pPr>
        <w:ind w:left="2880" w:hanging="360"/>
      </w:pPr>
      <w:rPr>
        <w:rFonts w:ascii="Symbol" w:hAnsi="Symbol" w:hint="default"/>
      </w:rPr>
    </w:lvl>
    <w:lvl w:ilvl="4" w:tplc="4C36169E">
      <w:start w:val="1"/>
      <w:numFmt w:val="bullet"/>
      <w:lvlText w:val="o"/>
      <w:lvlJc w:val="left"/>
      <w:pPr>
        <w:ind w:left="3600" w:hanging="360"/>
      </w:pPr>
      <w:rPr>
        <w:rFonts w:ascii="Courier New" w:hAnsi="Courier New" w:hint="default"/>
      </w:rPr>
    </w:lvl>
    <w:lvl w:ilvl="5" w:tplc="036490CC">
      <w:start w:val="1"/>
      <w:numFmt w:val="bullet"/>
      <w:lvlText w:val=""/>
      <w:lvlJc w:val="left"/>
      <w:pPr>
        <w:ind w:left="4320" w:hanging="360"/>
      </w:pPr>
      <w:rPr>
        <w:rFonts w:ascii="Wingdings" w:hAnsi="Wingdings" w:hint="default"/>
      </w:rPr>
    </w:lvl>
    <w:lvl w:ilvl="6" w:tplc="6FA45A58">
      <w:start w:val="1"/>
      <w:numFmt w:val="bullet"/>
      <w:lvlText w:val=""/>
      <w:lvlJc w:val="left"/>
      <w:pPr>
        <w:ind w:left="5040" w:hanging="360"/>
      </w:pPr>
      <w:rPr>
        <w:rFonts w:ascii="Symbol" w:hAnsi="Symbol" w:hint="default"/>
      </w:rPr>
    </w:lvl>
    <w:lvl w:ilvl="7" w:tplc="6118670A">
      <w:start w:val="1"/>
      <w:numFmt w:val="bullet"/>
      <w:lvlText w:val="o"/>
      <w:lvlJc w:val="left"/>
      <w:pPr>
        <w:ind w:left="5760" w:hanging="360"/>
      </w:pPr>
      <w:rPr>
        <w:rFonts w:ascii="Courier New" w:hAnsi="Courier New" w:hint="default"/>
      </w:rPr>
    </w:lvl>
    <w:lvl w:ilvl="8" w:tplc="5EB0F568">
      <w:start w:val="1"/>
      <w:numFmt w:val="bullet"/>
      <w:lvlText w:val=""/>
      <w:lvlJc w:val="left"/>
      <w:pPr>
        <w:ind w:left="6480" w:hanging="360"/>
      </w:pPr>
      <w:rPr>
        <w:rFonts w:ascii="Wingdings" w:hAnsi="Wingdings" w:hint="default"/>
      </w:rPr>
    </w:lvl>
  </w:abstractNum>
  <w:abstractNum w:abstractNumId="25" w15:restartNumberingAfterBreak="0">
    <w:nsid w:val="500E7756"/>
    <w:multiLevelType w:val="hybridMultilevel"/>
    <w:tmpl w:val="CFC07D36"/>
    <w:lvl w:ilvl="0" w:tplc="E53844F0">
      <w:start w:val="20"/>
      <w:numFmt w:val="decimal"/>
      <w:lvlText w:val="%1."/>
      <w:lvlJc w:val="left"/>
      <w:pPr>
        <w:ind w:left="720" w:hanging="360"/>
      </w:pPr>
    </w:lvl>
    <w:lvl w:ilvl="1" w:tplc="3806D102">
      <w:start w:val="1"/>
      <w:numFmt w:val="lowerLetter"/>
      <w:lvlText w:val="%2."/>
      <w:lvlJc w:val="left"/>
      <w:pPr>
        <w:ind w:left="1440" w:hanging="360"/>
      </w:pPr>
    </w:lvl>
    <w:lvl w:ilvl="2" w:tplc="E4F4221E">
      <w:start w:val="1"/>
      <w:numFmt w:val="lowerRoman"/>
      <w:lvlText w:val="%3."/>
      <w:lvlJc w:val="right"/>
      <w:pPr>
        <w:ind w:left="2160" w:hanging="180"/>
      </w:pPr>
    </w:lvl>
    <w:lvl w:ilvl="3" w:tplc="1E04E3D2">
      <w:start w:val="1"/>
      <w:numFmt w:val="decimal"/>
      <w:lvlText w:val="%4."/>
      <w:lvlJc w:val="left"/>
      <w:pPr>
        <w:ind w:left="2880" w:hanging="360"/>
      </w:pPr>
    </w:lvl>
    <w:lvl w:ilvl="4" w:tplc="A87E8EAC">
      <w:start w:val="1"/>
      <w:numFmt w:val="lowerLetter"/>
      <w:lvlText w:val="%5."/>
      <w:lvlJc w:val="left"/>
      <w:pPr>
        <w:ind w:left="3600" w:hanging="360"/>
      </w:pPr>
    </w:lvl>
    <w:lvl w:ilvl="5" w:tplc="014E8150">
      <w:start w:val="1"/>
      <w:numFmt w:val="lowerRoman"/>
      <w:lvlText w:val="%6."/>
      <w:lvlJc w:val="right"/>
      <w:pPr>
        <w:ind w:left="4320" w:hanging="180"/>
      </w:pPr>
    </w:lvl>
    <w:lvl w:ilvl="6" w:tplc="4CCA59EE">
      <w:start w:val="1"/>
      <w:numFmt w:val="decimal"/>
      <w:lvlText w:val="%7."/>
      <w:lvlJc w:val="left"/>
      <w:pPr>
        <w:ind w:left="5040" w:hanging="360"/>
      </w:pPr>
    </w:lvl>
    <w:lvl w:ilvl="7" w:tplc="60D8CEA2">
      <w:start w:val="1"/>
      <w:numFmt w:val="lowerLetter"/>
      <w:lvlText w:val="%8."/>
      <w:lvlJc w:val="left"/>
      <w:pPr>
        <w:ind w:left="5760" w:hanging="360"/>
      </w:pPr>
    </w:lvl>
    <w:lvl w:ilvl="8" w:tplc="92122F8C">
      <w:start w:val="1"/>
      <w:numFmt w:val="lowerRoman"/>
      <w:lvlText w:val="%9."/>
      <w:lvlJc w:val="right"/>
      <w:pPr>
        <w:ind w:left="6480" w:hanging="180"/>
      </w:pPr>
    </w:lvl>
  </w:abstractNum>
  <w:abstractNum w:abstractNumId="26" w15:restartNumberingAfterBreak="0">
    <w:nsid w:val="522B0235"/>
    <w:multiLevelType w:val="hybridMultilevel"/>
    <w:tmpl w:val="96CA661C"/>
    <w:lvl w:ilvl="0" w:tplc="C888BB46">
      <w:start w:val="1"/>
      <w:numFmt w:val="decimal"/>
      <w:lvlText w:val="%1."/>
      <w:lvlJc w:val="left"/>
      <w:pPr>
        <w:ind w:left="720" w:hanging="360"/>
      </w:pPr>
    </w:lvl>
    <w:lvl w:ilvl="1" w:tplc="F4EA57CC">
      <w:start w:val="1"/>
      <w:numFmt w:val="lowerLetter"/>
      <w:lvlText w:val="%2."/>
      <w:lvlJc w:val="left"/>
      <w:pPr>
        <w:ind w:left="1440" w:hanging="360"/>
      </w:pPr>
    </w:lvl>
    <w:lvl w:ilvl="2" w:tplc="8D30003A">
      <w:start w:val="1"/>
      <w:numFmt w:val="lowerRoman"/>
      <w:lvlText w:val="%3."/>
      <w:lvlJc w:val="right"/>
      <w:pPr>
        <w:ind w:left="2160" w:hanging="180"/>
      </w:pPr>
    </w:lvl>
    <w:lvl w:ilvl="3" w:tplc="F58C9F2E">
      <w:start w:val="1"/>
      <w:numFmt w:val="decimal"/>
      <w:lvlText w:val="%4."/>
      <w:lvlJc w:val="left"/>
      <w:pPr>
        <w:ind w:left="2880" w:hanging="360"/>
      </w:pPr>
    </w:lvl>
    <w:lvl w:ilvl="4" w:tplc="569AA7AC">
      <w:start w:val="1"/>
      <w:numFmt w:val="lowerLetter"/>
      <w:lvlText w:val="%5."/>
      <w:lvlJc w:val="left"/>
      <w:pPr>
        <w:ind w:left="3600" w:hanging="360"/>
      </w:pPr>
    </w:lvl>
    <w:lvl w:ilvl="5" w:tplc="0A6295FE">
      <w:start w:val="1"/>
      <w:numFmt w:val="lowerRoman"/>
      <w:lvlText w:val="%6."/>
      <w:lvlJc w:val="right"/>
      <w:pPr>
        <w:ind w:left="4320" w:hanging="180"/>
      </w:pPr>
    </w:lvl>
    <w:lvl w:ilvl="6" w:tplc="BC1C131C">
      <w:start w:val="1"/>
      <w:numFmt w:val="decimal"/>
      <w:lvlText w:val="%7."/>
      <w:lvlJc w:val="left"/>
      <w:pPr>
        <w:ind w:left="5040" w:hanging="360"/>
      </w:pPr>
    </w:lvl>
    <w:lvl w:ilvl="7" w:tplc="8F44C85A">
      <w:start w:val="1"/>
      <w:numFmt w:val="lowerLetter"/>
      <w:lvlText w:val="%8."/>
      <w:lvlJc w:val="left"/>
      <w:pPr>
        <w:ind w:left="5760" w:hanging="360"/>
      </w:pPr>
    </w:lvl>
    <w:lvl w:ilvl="8" w:tplc="E0EA24B2">
      <w:start w:val="1"/>
      <w:numFmt w:val="lowerRoman"/>
      <w:lvlText w:val="%9."/>
      <w:lvlJc w:val="right"/>
      <w:pPr>
        <w:ind w:left="6480" w:hanging="180"/>
      </w:pPr>
    </w:lvl>
  </w:abstractNum>
  <w:abstractNum w:abstractNumId="27" w15:restartNumberingAfterBreak="0">
    <w:nsid w:val="52BC34AC"/>
    <w:multiLevelType w:val="hybridMultilevel"/>
    <w:tmpl w:val="EF98341E"/>
    <w:lvl w:ilvl="0" w:tplc="AB1CE492">
      <w:start w:val="41"/>
      <w:numFmt w:val="decimal"/>
      <w:lvlText w:val="%1."/>
      <w:lvlJc w:val="left"/>
      <w:pPr>
        <w:ind w:left="720" w:hanging="360"/>
      </w:pPr>
    </w:lvl>
    <w:lvl w:ilvl="1" w:tplc="6A4078F6">
      <w:start w:val="1"/>
      <w:numFmt w:val="lowerLetter"/>
      <w:lvlText w:val="%2."/>
      <w:lvlJc w:val="left"/>
      <w:pPr>
        <w:ind w:left="1440" w:hanging="360"/>
      </w:pPr>
    </w:lvl>
    <w:lvl w:ilvl="2" w:tplc="D08ADDEE">
      <w:start w:val="1"/>
      <w:numFmt w:val="lowerRoman"/>
      <w:lvlText w:val="%3."/>
      <w:lvlJc w:val="right"/>
      <w:pPr>
        <w:ind w:left="2160" w:hanging="180"/>
      </w:pPr>
    </w:lvl>
    <w:lvl w:ilvl="3" w:tplc="8A660FEA">
      <w:start w:val="1"/>
      <w:numFmt w:val="decimal"/>
      <w:lvlText w:val="%4."/>
      <w:lvlJc w:val="left"/>
      <w:pPr>
        <w:ind w:left="2880" w:hanging="360"/>
      </w:pPr>
    </w:lvl>
    <w:lvl w:ilvl="4" w:tplc="0980EDF8">
      <w:start w:val="1"/>
      <w:numFmt w:val="lowerLetter"/>
      <w:lvlText w:val="%5."/>
      <w:lvlJc w:val="left"/>
      <w:pPr>
        <w:ind w:left="3600" w:hanging="360"/>
      </w:pPr>
    </w:lvl>
    <w:lvl w:ilvl="5" w:tplc="F6A602C4">
      <w:start w:val="1"/>
      <w:numFmt w:val="lowerRoman"/>
      <w:lvlText w:val="%6."/>
      <w:lvlJc w:val="right"/>
      <w:pPr>
        <w:ind w:left="4320" w:hanging="180"/>
      </w:pPr>
    </w:lvl>
    <w:lvl w:ilvl="6" w:tplc="62AE36FA">
      <w:start w:val="1"/>
      <w:numFmt w:val="decimal"/>
      <w:lvlText w:val="%7."/>
      <w:lvlJc w:val="left"/>
      <w:pPr>
        <w:ind w:left="5040" w:hanging="360"/>
      </w:pPr>
    </w:lvl>
    <w:lvl w:ilvl="7" w:tplc="856858F8">
      <w:start w:val="1"/>
      <w:numFmt w:val="lowerLetter"/>
      <w:lvlText w:val="%8."/>
      <w:lvlJc w:val="left"/>
      <w:pPr>
        <w:ind w:left="5760" w:hanging="360"/>
      </w:pPr>
    </w:lvl>
    <w:lvl w:ilvl="8" w:tplc="A6A6BD08">
      <w:start w:val="1"/>
      <w:numFmt w:val="lowerRoman"/>
      <w:lvlText w:val="%9."/>
      <w:lvlJc w:val="right"/>
      <w:pPr>
        <w:ind w:left="6480" w:hanging="180"/>
      </w:pPr>
    </w:lvl>
  </w:abstractNum>
  <w:abstractNum w:abstractNumId="28" w15:restartNumberingAfterBreak="0">
    <w:nsid w:val="5BFD409D"/>
    <w:multiLevelType w:val="hybridMultilevel"/>
    <w:tmpl w:val="2A264418"/>
    <w:lvl w:ilvl="0" w:tplc="B15E182A">
      <w:start w:val="6"/>
      <w:numFmt w:val="decimal"/>
      <w:lvlText w:val="%1."/>
      <w:lvlJc w:val="left"/>
      <w:pPr>
        <w:ind w:left="720" w:hanging="360"/>
      </w:pPr>
    </w:lvl>
    <w:lvl w:ilvl="1" w:tplc="8832893C">
      <w:start w:val="1"/>
      <w:numFmt w:val="lowerLetter"/>
      <w:lvlText w:val="%2."/>
      <w:lvlJc w:val="left"/>
      <w:pPr>
        <w:ind w:left="1440" w:hanging="360"/>
      </w:pPr>
    </w:lvl>
    <w:lvl w:ilvl="2" w:tplc="2A36B1EA">
      <w:start w:val="1"/>
      <w:numFmt w:val="lowerRoman"/>
      <w:lvlText w:val="%3."/>
      <w:lvlJc w:val="right"/>
      <w:pPr>
        <w:ind w:left="2160" w:hanging="180"/>
      </w:pPr>
    </w:lvl>
    <w:lvl w:ilvl="3" w:tplc="0FB4F132">
      <w:start w:val="1"/>
      <w:numFmt w:val="decimal"/>
      <w:lvlText w:val="%4."/>
      <w:lvlJc w:val="left"/>
      <w:pPr>
        <w:ind w:left="2880" w:hanging="360"/>
      </w:pPr>
    </w:lvl>
    <w:lvl w:ilvl="4" w:tplc="BBBC8F3A">
      <w:start w:val="1"/>
      <w:numFmt w:val="lowerLetter"/>
      <w:lvlText w:val="%5."/>
      <w:lvlJc w:val="left"/>
      <w:pPr>
        <w:ind w:left="3600" w:hanging="360"/>
      </w:pPr>
    </w:lvl>
    <w:lvl w:ilvl="5" w:tplc="3B92DDF6">
      <w:start w:val="1"/>
      <w:numFmt w:val="lowerRoman"/>
      <w:lvlText w:val="%6."/>
      <w:lvlJc w:val="right"/>
      <w:pPr>
        <w:ind w:left="4320" w:hanging="180"/>
      </w:pPr>
    </w:lvl>
    <w:lvl w:ilvl="6" w:tplc="D1BCA0D4">
      <w:start w:val="1"/>
      <w:numFmt w:val="decimal"/>
      <w:lvlText w:val="%7."/>
      <w:lvlJc w:val="left"/>
      <w:pPr>
        <w:ind w:left="5040" w:hanging="360"/>
      </w:pPr>
    </w:lvl>
    <w:lvl w:ilvl="7" w:tplc="787813A0">
      <w:start w:val="1"/>
      <w:numFmt w:val="lowerLetter"/>
      <w:lvlText w:val="%8."/>
      <w:lvlJc w:val="left"/>
      <w:pPr>
        <w:ind w:left="5760" w:hanging="360"/>
      </w:pPr>
    </w:lvl>
    <w:lvl w:ilvl="8" w:tplc="2340AA9A">
      <w:start w:val="1"/>
      <w:numFmt w:val="lowerRoman"/>
      <w:lvlText w:val="%9."/>
      <w:lvlJc w:val="right"/>
      <w:pPr>
        <w:ind w:left="6480" w:hanging="180"/>
      </w:pPr>
    </w:lvl>
  </w:abstractNum>
  <w:abstractNum w:abstractNumId="29" w15:restartNumberingAfterBreak="0">
    <w:nsid w:val="5D472E65"/>
    <w:multiLevelType w:val="hybridMultilevel"/>
    <w:tmpl w:val="369E9384"/>
    <w:lvl w:ilvl="0" w:tplc="FFFFFFFF">
      <w:start w:val="1"/>
      <w:numFmt w:val="decimal"/>
      <w:lvlText w:val="%1."/>
      <w:lvlJc w:val="left"/>
      <w:pPr>
        <w:ind w:left="720" w:hanging="360"/>
      </w:pPr>
    </w:lvl>
    <w:lvl w:ilvl="1" w:tplc="78C8FD66">
      <w:start w:val="1"/>
      <w:numFmt w:val="lowerLetter"/>
      <w:lvlText w:val="%2."/>
      <w:lvlJc w:val="left"/>
      <w:pPr>
        <w:ind w:left="1440" w:hanging="360"/>
      </w:pPr>
    </w:lvl>
    <w:lvl w:ilvl="2" w:tplc="EE48BF12">
      <w:start w:val="1"/>
      <w:numFmt w:val="lowerRoman"/>
      <w:lvlText w:val="%3."/>
      <w:lvlJc w:val="right"/>
      <w:pPr>
        <w:ind w:left="2160" w:hanging="180"/>
      </w:pPr>
    </w:lvl>
    <w:lvl w:ilvl="3" w:tplc="CF0A2C50">
      <w:start w:val="1"/>
      <w:numFmt w:val="decimal"/>
      <w:lvlText w:val="%4."/>
      <w:lvlJc w:val="left"/>
      <w:pPr>
        <w:ind w:left="2880" w:hanging="360"/>
      </w:pPr>
    </w:lvl>
    <w:lvl w:ilvl="4" w:tplc="5B761144">
      <w:start w:val="1"/>
      <w:numFmt w:val="lowerLetter"/>
      <w:lvlText w:val="%5."/>
      <w:lvlJc w:val="left"/>
      <w:pPr>
        <w:ind w:left="3600" w:hanging="360"/>
      </w:pPr>
    </w:lvl>
    <w:lvl w:ilvl="5" w:tplc="AB9C002E">
      <w:start w:val="1"/>
      <w:numFmt w:val="lowerRoman"/>
      <w:lvlText w:val="%6."/>
      <w:lvlJc w:val="right"/>
      <w:pPr>
        <w:ind w:left="4320" w:hanging="180"/>
      </w:pPr>
    </w:lvl>
    <w:lvl w:ilvl="6" w:tplc="343A0786">
      <w:start w:val="1"/>
      <w:numFmt w:val="decimal"/>
      <w:lvlText w:val="%7."/>
      <w:lvlJc w:val="left"/>
      <w:pPr>
        <w:ind w:left="5040" w:hanging="360"/>
      </w:pPr>
    </w:lvl>
    <w:lvl w:ilvl="7" w:tplc="1668053A">
      <w:start w:val="1"/>
      <w:numFmt w:val="lowerLetter"/>
      <w:lvlText w:val="%8."/>
      <w:lvlJc w:val="left"/>
      <w:pPr>
        <w:ind w:left="5760" w:hanging="360"/>
      </w:pPr>
    </w:lvl>
    <w:lvl w:ilvl="8" w:tplc="F69089A8">
      <w:start w:val="1"/>
      <w:numFmt w:val="lowerRoman"/>
      <w:lvlText w:val="%9."/>
      <w:lvlJc w:val="right"/>
      <w:pPr>
        <w:ind w:left="6480" w:hanging="180"/>
      </w:pPr>
    </w:lvl>
  </w:abstractNum>
  <w:abstractNum w:abstractNumId="30" w15:restartNumberingAfterBreak="0">
    <w:nsid w:val="6D5242C3"/>
    <w:multiLevelType w:val="hybridMultilevel"/>
    <w:tmpl w:val="F8B498EA"/>
    <w:lvl w:ilvl="0" w:tplc="E24AC1D2">
      <w:start w:val="26"/>
      <w:numFmt w:val="decimal"/>
      <w:lvlText w:val="%1."/>
      <w:lvlJc w:val="left"/>
      <w:pPr>
        <w:ind w:left="720" w:hanging="360"/>
      </w:pPr>
    </w:lvl>
    <w:lvl w:ilvl="1" w:tplc="1CA07070">
      <w:start w:val="1"/>
      <w:numFmt w:val="lowerLetter"/>
      <w:lvlText w:val="%2."/>
      <w:lvlJc w:val="left"/>
      <w:pPr>
        <w:ind w:left="1440" w:hanging="360"/>
      </w:pPr>
    </w:lvl>
    <w:lvl w:ilvl="2" w:tplc="E9003D2E">
      <w:start w:val="1"/>
      <w:numFmt w:val="lowerRoman"/>
      <w:lvlText w:val="%3."/>
      <w:lvlJc w:val="right"/>
      <w:pPr>
        <w:ind w:left="2160" w:hanging="180"/>
      </w:pPr>
    </w:lvl>
    <w:lvl w:ilvl="3" w:tplc="582C09F4">
      <w:start w:val="1"/>
      <w:numFmt w:val="decimal"/>
      <w:lvlText w:val="%4."/>
      <w:lvlJc w:val="left"/>
      <w:pPr>
        <w:ind w:left="2880" w:hanging="360"/>
      </w:pPr>
    </w:lvl>
    <w:lvl w:ilvl="4" w:tplc="16AAC2A2">
      <w:start w:val="1"/>
      <w:numFmt w:val="lowerLetter"/>
      <w:lvlText w:val="%5."/>
      <w:lvlJc w:val="left"/>
      <w:pPr>
        <w:ind w:left="3600" w:hanging="360"/>
      </w:pPr>
    </w:lvl>
    <w:lvl w:ilvl="5" w:tplc="402421C0">
      <w:start w:val="1"/>
      <w:numFmt w:val="lowerRoman"/>
      <w:lvlText w:val="%6."/>
      <w:lvlJc w:val="right"/>
      <w:pPr>
        <w:ind w:left="4320" w:hanging="180"/>
      </w:pPr>
    </w:lvl>
    <w:lvl w:ilvl="6" w:tplc="17A2E1E6">
      <w:start w:val="1"/>
      <w:numFmt w:val="decimal"/>
      <w:lvlText w:val="%7."/>
      <w:lvlJc w:val="left"/>
      <w:pPr>
        <w:ind w:left="5040" w:hanging="360"/>
      </w:pPr>
    </w:lvl>
    <w:lvl w:ilvl="7" w:tplc="C80E52D6">
      <w:start w:val="1"/>
      <w:numFmt w:val="lowerLetter"/>
      <w:lvlText w:val="%8."/>
      <w:lvlJc w:val="left"/>
      <w:pPr>
        <w:ind w:left="5760" w:hanging="360"/>
      </w:pPr>
    </w:lvl>
    <w:lvl w:ilvl="8" w:tplc="73D66F4C">
      <w:start w:val="1"/>
      <w:numFmt w:val="lowerRoman"/>
      <w:lvlText w:val="%9."/>
      <w:lvlJc w:val="right"/>
      <w:pPr>
        <w:ind w:left="6480" w:hanging="180"/>
      </w:pPr>
    </w:lvl>
  </w:abstractNum>
  <w:abstractNum w:abstractNumId="31" w15:restartNumberingAfterBreak="0">
    <w:nsid w:val="6F9F06FD"/>
    <w:multiLevelType w:val="hybridMultilevel"/>
    <w:tmpl w:val="7B46ADD8"/>
    <w:lvl w:ilvl="0" w:tplc="A8E61A06">
      <w:start w:val="11"/>
      <w:numFmt w:val="decimal"/>
      <w:lvlText w:val="%1."/>
      <w:lvlJc w:val="left"/>
      <w:pPr>
        <w:ind w:left="720" w:hanging="360"/>
      </w:pPr>
    </w:lvl>
    <w:lvl w:ilvl="1" w:tplc="D30E6F50">
      <w:start w:val="1"/>
      <w:numFmt w:val="lowerLetter"/>
      <w:lvlText w:val="%2."/>
      <w:lvlJc w:val="left"/>
      <w:pPr>
        <w:ind w:left="1440" w:hanging="360"/>
      </w:pPr>
    </w:lvl>
    <w:lvl w:ilvl="2" w:tplc="A8C88D44">
      <w:start w:val="1"/>
      <w:numFmt w:val="lowerRoman"/>
      <w:lvlText w:val="%3."/>
      <w:lvlJc w:val="right"/>
      <w:pPr>
        <w:ind w:left="2160" w:hanging="180"/>
      </w:pPr>
    </w:lvl>
    <w:lvl w:ilvl="3" w:tplc="EEEEDDB4">
      <w:start w:val="1"/>
      <w:numFmt w:val="decimal"/>
      <w:lvlText w:val="%4."/>
      <w:lvlJc w:val="left"/>
      <w:pPr>
        <w:ind w:left="2880" w:hanging="360"/>
      </w:pPr>
    </w:lvl>
    <w:lvl w:ilvl="4" w:tplc="FA4E0916">
      <w:start w:val="1"/>
      <w:numFmt w:val="lowerLetter"/>
      <w:lvlText w:val="%5."/>
      <w:lvlJc w:val="left"/>
      <w:pPr>
        <w:ind w:left="3600" w:hanging="360"/>
      </w:pPr>
    </w:lvl>
    <w:lvl w:ilvl="5" w:tplc="D36C5050">
      <w:start w:val="1"/>
      <w:numFmt w:val="lowerRoman"/>
      <w:lvlText w:val="%6."/>
      <w:lvlJc w:val="right"/>
      <w:pPr>
        <w:ind w:left="4320" w:hanging="180"/>
      </w:pPr>
    </w:lvl>
    <w:lvl w:ilvl="6" w:tplc="8D0A4A14">
      <w:start w:val="1"/>
      <w:numFmt w:val="decimal"/>
      <w:lvlText w:val="%7."/>
      <w:lvlJc w:val="left"/>
      <w:pPr>
        <w:ind w:left="5040" w:hanging="360"/>
      </w:pPr>
    </w:lvl>
    <w:lvl w:ilvl="7" w:tplc="547457CE">
      <w:start w:val="1"/>
      <w:numFmt w:val="lowerLetter"/>
      <w:lvlText w:val="%8."/>
      <w:lvlJc w:val="left"/>
      <w:pPr>
        <w:ind w:left="5760" w:hanging="360"/>
      </w:pPr>
    </w:lvl>
    <w:lvl w:ilvl="8" w:tplc="E6D4D6F4">
      <w:start w:val="1"/>
      <w:numFmt w:val="lowerRoman"/>
      <w:lvlText w:val="%9."/>
      <w:lvlJc w:val="right"/>
      <w:pPr>
        <w:ind w:left="6480" w:hanging="180"/>
      </w:pPr>
    </w:lvl>
  </w:abstractNum>
  <w:abstractNum w:abstractNumId="32" w15:restartNumberingAfterBreak="0">
    <w:nsid w:val="75290039"/>
    <w:multiLevelType w:val="hybridMultilevel"/>
    <w:tmpl w:val="E9C011CA"/>
    <w:lvl w:ilvl="0" w:tplc="CD3E64A0">
      <w:start w:val="3"/>
      <w:numFmt w:val="bullet"/>
      <w:lvlText w:val="-"/>
      <w:lvlJc w:val="left"/>
      <w:rPr>
        <w:rFonts w:ascii="Times New Roman" w:eastAsia="Calibri" w:hAnsi="Times New Roman" w:cs="Times New Roman" w:hint="default"/>
      </w:rPr>
    </w:lvl>
    <w:lvl w:ilvl="1" w:tplc="FFFFFFFF">
      <w:start w:val="1"/>
      <w:numFmt w:val="bullet"/>
      <w:lvlText w:val="o"/>
      <w:lvlJc w:val="left"/>
      <w:pPr>
        <w:ind w:left="1800" w:hanging="360"/>
      </w:pPr>
      <w:rPr>
        <w:rFonts w:ascii="Courier New" w:hAnsi="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3" w15:restartNumberingAfterBreak="0">
    <w:nsid w:val="75EF1EE5"/>
    <w:multiLevelType w:val="hybridMultilevel"/>
    <w:tmpl w:val="D804C10E"/>
    <w:lvl w:ilvl="0" w:tplc="C95A2810">
      <w:start w:val="31"/>
      <w:numFmt w:val="decimal"/>
      <w:lvlText w:val="%1."/>
      <w:lvlJc w:val="left"/>
      <w:pPr>
        <w:ind w:left="720" w:hanging="360"/>
      </w:pPr>
    </w:lvl>
    <w:lvl w:ilvl="1" w:tplc="77C680A8">
      <w:start w:val="1"/>
      <w:numFmt w:val="lowerLetter"/>
      <w:lvlText w:val="%2."/>
      <w:lvlJc w:val="left"/>
      <w:pPr>
        <w:ind w:left="1440" w:hanging="360"/>
      </w:pPr>
    </w:lvl>
    <w:lvl w:ilvl="2" w:tplc="1F9605AC">
      <w:start w:val="1"/>
      <w:numFmt w:val="lowerRoman"/>
      <w:lvlText w:val="%3."/>
      <w:lvlJc w:val="right"/>
      <w:pPr>
        <w:ind w:left="2160" w:hanging="180"/>
      </w:pPr>
    </w:lvl>
    <w:lvl w:ilvl="3" w:tplc="F070A1E8">
      <w:start w:val="1"/>
      <w:numFmt w:val="decimal"/>
      <w:lvlText w:val="%4."/>
      <w:lvlJc w:val="left"/>
      <w:pPr>
        <w:ind w:left="2880" w:hanging="360"/>
      </w:pPr>
    </w:lvl>
    <w:lvl w:ilvl="4" w:tplc="CC627E5A">
      <w:start w:val="1"/>
      <w:numFmt w:val="lowerLetter"/>
      <w:lvlText w:val="%5."/>
      <w:lvlJc w:val="left"/>
      <w:pPr>
        <w:ind w:left="3600" w:hanging="360"/>
      </w:pPr>
    </w:lvl>
    <w:lvl w:ilvl="5" w:tplc="C3F400DA">
      <w:start w:val="1"/>
      <w:numFmt w:val="lowerRoman"/>
      <w:lvlText w:val="%6."/>
      <w:lvlJc w:val="right"/>
      <w:pPr>
        <w:ind w:left="4320" w:hanging="180"/>
      </w:pPr>
    </w:lvl>
    <w:lvl w:ilvl="6" w:tplc="E5C658E2">
      <w:start w:val="1"/>
      <w:numFmt w:val="decimal"/>
      <w:lvlText w:val="%7."/>
      <w:lvlJc w:val="left"/>
      <w:pPr>
        <w:ind w:left="5040" w:hanging="360"/>
      </w:pPr>
    </w:lvl>
    <w:lvl w:ilvl="7" w:tplc="361AF07C">
      <w:start w:val="1"/>
      <w:numFmt w:val="lowerLetter"/>
      <w:lvlText w:val="%8."/>
      <w:lvlJc w:val="left"/>
      <w:pPr>
        <w:ind w:left="5760" w:hanging="360"/>
      </w:pPr>
    </w:lvl>
    <w:lvl w:ilvl="8" w:tplc="8A2648F6">
      <w:start w:val="1"/>
      <w:numFmt w:val="lowerRoman"/>
      <w:lvlText w:val="%9."/>
      <w:lvlJc w:val="right"/>
      <w:pPr>
        <w:ind w:left="6480" w:hanging="180"/>
      </w:pPr>
    </w:lvl>
  </w:abstractNum>
  <w:abstractNum w:abstractNumId="34" w15:restartNumberingAfterBreak="0">
    <w:nsid w:val="78C20651"/>
    <w:multiLevelType w:val="hybridMultilevel"/>
    <w:tmpl w:val="03C292B6"/>
    <w:lvl w:ilvl="0" w:tplc="E4E6CBF6">
      <w:start w:val="13"/>
      <w:numFmt w:val="decimal"/>
      <w:lvlText w:val="%1."/>
      <w:lvlJc w:val="left"/>
      <w:pPr>
        <w:ind w:left="720" w:hanging="360"/>
      </w:pPr>
    </w:lvl>
    <w:lvl w:ilvl="1" w:tplc="1AE2AFD4">
      <w:start w:val="1"/>
      <w:numFmt w:val="lowerLetter"/>
      <w:lvlText w:val="%2."/>
      <w:lvlJc w:val="left"/>
      <w:pPr>
        <w:ind w:left="1440" w:hanging="360"/>
      </w:pPr>
    </w:lvl>
    <w:lvl w:ilvl="2" w:tplc="FB7EC750">
      <w:start w:val="1"/>
      <w:numFmt w:val="lowerRoman"/>
      <w:lvlText w:val="%3."/>
      <w:lvlJc w:val="right"/>
      <w:pPr>
        <w:ind w:left="2160" w:hanging="180"/>
      </w:pPr>
    </w:lvl>
    <w:lvl w:ilvl="3" w:tplc="F43C2238">
      <w:start w:val="1"/>
      <w:numFmt w:val="decimal"/>
      <w:lvlText w:val="%4."/>
      <w:lvlJc w:val="left"/>
      <w:pPr>
        <w:ind w:left="2880" w:hanging="360"/>
      </w:pPr>
    </w:lvl>
    <w:lvl w:ilvl="4" w:tplc="18CA5BF2">
      <w:start w:val="1"/>
      <w:numFmt w:val="lowerLetter"/>
      <w:lvlText w:val="%5."/>
      <w:lvlJc w:val="left"/>
      <w:pPr>
        <w:ind w:left="3600" w:hanging="360"/>
      </w:pPr>
    </w:lvl>
    <w:lvl w:ilvl="5" w:tplc="A596D4A2">
      <w:start w:val="1"/>
      <w:numFmt w:val="lowerRoman"/>
      <w:lvlText w:val="%6."/>
      <w:lvlJc w:val="right"/>
      <w:pPr>
        <w:ind w:left="4320" w:hanging="180"/>
      </w:pPr>
    </w:lvl>
    <w:lvl w:ilvl="6" w:tplc="E0D4A070">
      <w:start w:val="1"/>
      <w:numFmt w:val="decimal"/>
      <w:lvlText w:val="%7."/>
      <w:lvlJc w:val="left"/>
      <w:pPr>
        <w:ind w:left="5040" w:hanging="360"/>
      </w:pPr>
    </w:lvl>
    <w:lvl w:ilvl="7" w:tplc="7628609E">
      <w:start w:val="1"/>
      <w:numFmt w:val="lowerLetter"/>
      <w:lvlText w:val="%8."/>
      <w:lvlJc w:val="left"/>
      <w:pPr>
        <w:ind w:left="5760" w:hanging="360"/>
      </w:pPr>
    </w:lvl>
    <w:lvl w:ilvl="8" w:tplc="1446209E">
      <w:start w:val="1"/>
      <w:numFmt w:val="lowerRoman"/>
      <w:lvlText w:val="%9."/>
      <w:lvlJc w:val="right"/>
      <w:pPr>
        <w:ind w:left="6480" w:hanging="180"/>
      </w:pPr>
    </w:lvl>
  </w:abstractNum>
  <w:abstractNum w:abstractNumId="35" w15:restartNumberingAfterBreak="0">
    <w:nsid w:val="79B26A9A"/>
    <w:multiLevelType w:val="hybridMultilevel"/>
    <w:tmpl w:val="CD06E424"/>
    <w:lvl w:ilvl="0" w:tplc="B8485694">
      <w:start w:val="38"/>
      <w:numFmt w:val="decimal"/>
      <w:lvlText w:val="%1."/>
      <w:lvlJc w:val="left"/>
      <w:pPr>
        <w:ind w:left="720" w:hanging="360"/>
      </w:pPr>
    </w:lvl>
    <w:lvl w:ilvl="1" w:tplc="D272010E">
      <w:start w:val="1"/>
      <w:numFmt w:val="lowerLetter"/>
      <w:lvlText w:val="%2."/>
      <w:lvlJc w:val="left"/>
      <w:pPr>
        <w:ind w:left="1440" w:hanging="360"/>
      </w:pPr>
    </w:lvl>
    <w:lvl w:ilvl="2" w:tplc="B24EFBCE">
      <w:start w:val="1"/>
      <w:numFmt w:val="lowerRoman"/>
      <w:lvlText w:val="%3."/>
      <w:lvlJc w:val="right"/>
      <w:pPr>
        <w:ind w:left="2160" w:hanging="180"/>
      </w:pPr>
    </w:lvl>
    <w:lvl w:ilvl="3" w:tplc="C0121C9A">
      <w:start w:val="1"/>
      <w:numFmt w:val="decimal"/>
      <w:lvlText w:val="%4."/>
      <w:lvlJc w:val="left"/>
      <w:pPr>
        <w:ind w:left="2880" w:hanging="360"/>
      </w:pPr>
    </w:lvl>
    <w:lvl w:ilvl="4" w:tplc="82B2869C">
      <w:start w:val="1"/>
      <w:numFmt w:val="lowerLetter"/>
      <w:lvlText w:val="%5."/>
      <w:lvlJc w:val="left"/>
      <w:pPr>
        <w:ind w:left="3600" w:hanging="360"/>
      </w:pPr>
    </w:lvl>
    <w:lvl w:ilvl="5" w:tplc="B59227FE">
      <w:start w:val="1"/>
      <w:numFmt w:val="lowerRoman"/>
      <w:lvlText w:val="%6."/>
      <w:lvlJc w:val="right"/>
      <w:pPr>
        <w:ind w:left="4320" w:hanging="180"/>
      </w:pPr>
    </w:lvl>
    <w:lvl w:ilvl="6" w:tplc="862CDBBC">
      <w:start w:val="1"/>
      <w:numFmt w:val="decimal"/>
      <w:lvlText w:val="%7."/>
      <w:lvlJc w:val="left"/>
      <w:pPr>
        <w:ind w:left="5040" w:hanging="360"/>
      </w:pPr>
    </w:lvl>
    <w:lvl w:ilvl="7" w:tplc="3D16E86C">
      <w:start w:val="1"/>
      <w:numFmt w:val="lowerLetter"/>
      <w:lvlText w:val="%8."/>
      <w:lvlJc w:val="left"/>
      <w:pPr>
        <w:ind w:left="5760" w:hanging="360"/>
      </w:pPr>
    </w:lvl>
    <w:lvl w:ilvl="8" w:tplc="2D1CF512">
      <w:start w:val="1"/>
      <w:numFmt w:val="lowerRoman"/>
      <w:lvlText w:val="%9."/>
      <w:lvlJc w:val="right"/>
      <w:pPr>
        <w:ind w:left="6480" w:hanging="180"/>
      </w:pPr>
    </w:lvl>
  </w:abstractNum>
  <w:abstractNum w:abstractNumId="36" w15:restartNumberingAfterBreak="0">
    <w:nsid w:val="79BE31E1"/>
    <w:multiLevelType w:val="hybridMultilevel"/>
    <w:tmpl w:val="6CF8C9D6"/>
    <w:lvl w:ilvl="0" w:tplc="8A7893E4">
      <w:start w:val="42"/>
      <w:numFmt w:val="decimal"/>
      <w:lvlText w:val="%1."/>
      <w:lvlJc w:val="left"/>
      <w:pPr>
        <w:ind w:left="720" w:hanging="360"/>
      </w:pPr>
    </w:lvl>
    <w:lvl w:ilvl="1" w:tplc="3C5AD45A">
      <w:start w:val="1"/>
      <w:numFmt w:val="lowerLetter"/>
      <w:lvlText w:val="%2."/>
      <w:lvlJc w:val="left"/>
      <w:pPr>
        <w:ind w:left="1440" w:hanging="360"/>
      </w:pPr>
    </w:lvl>
    <w:lvl w:ilvl="2" w:tplc="35D6C2C8">
      <w:start w:val="1"/>
      <w:numFmt w:val="lowerRoman"/>
      <w:lvlText w:val="%3."/>
      <w:lvlJc w:val="right"/>
      <w:pPr>
        <w:ind w:left="2160" w:hanging="180"/>
      </w:pPr>
    </w:lvl>
    <w:lvl w:ilvl="3" w:tplc="1422AC9E">
      <w:start w:val="1"/>
      <w:numFmt w:val="decimal"/>
      <w:lvlText w:val="%4."/>
      <w:lvlJc w:val="left"/>
      <w:pPr>
        <w:ind w:left="2880" w:hanging="360"/>
      </w:pPr>
    </w:lvl>
    <w:lvl w:ilvl="4" w:tplc="BB24DC1A">
      <w:start w:val="1"/>
      <w:numFmt w:val="lowerLetter"/>
      <w:lvlText w:val="%5."/>
      <w:lvlJc w:val="left"/>
      <w:pPr>
        <w:ind w:left="3600" w:hanging="360"/>
      </w:pPr>
    </w:lvl>
    <w:lvl w:ilvl="5" w:tplc="95126ADC">
      <w:start w:val="1"/>
      <w:numFmt w:val="lowerRoman"/>
      <w:lvlText w:val="%6."/>
      <w:lvlJc w:val="right"/>
      <w:pPr>
        <w:ind w:left="4320" w:hanging="180"/>
      </w:pPr>
    </w:lvl>
    <w:lvl w:ilvl="6" w:tplc="EB2A4000">
      <w:start w:val="1"/>
      <w:numFmt w:val="decimal"/>
      <w:lvlText w:val="%7."/>
      <w:lvlJc w:val="left"/>
      <w:pPr>
        <w:ind w:left="5040" w:hanging="360"/>
      </w:pPr>
    </w:lvl>
    <w:lvl w:ilvl="7" w:tplc="A06E20CA">
      <w:start w:val="1"/>
      <w:numFmt w:val="lowerLetter"/>
      <w:lvlText w:val="%8."/>
      <w:lvlJc w:val="left"/>
      <w:pPr>
        <w:ind w:left="5760" w:hanging="360"/>
      </w:pPr>
    </w:lvl>
    <w:lvl w:ilvl="8" w:tplc="60762B1A">
      <w:start w:val="1"/>
      <w:numFmt w:val="lowerRoman"/>
      <w:lvlText w:val="%9."/>
      <w:lvlJc w:val="right"/>
      <w:pPr>
        <w:ind w:left="6480" w:hanging="180"/>
      </w:pPr>
    </w:lvl>
  </w:abstractNum>
  <w:abstractNum w:abstractNumId="37" w15:restartNumberingAfterBreak="0">
    <w:nsid w:val="7A24022A"/>
    <w:multiLevelType w:val="hybridMultilevel"/>
    <w:tmpl w:val="5B2E7C64"/>
    <w:lvl w:ilvl="0" w:tplc="81422192">
      <w:start w:val="41"/>
      <w:numFmt w:val="decimal"/>
      <w:lvlText w:val="%1."/>
      <w:lvlJc w:val="left"/>
      <w:pPr>
        <w:ind w:left="720" w:hanging="360"/>
      </w:pPr>
    </w:lvl>
    <w:lvl w:ilvl="1" w:tplc="30601F28">
      <w:start w:val="1"/>
      <w:numFmt w:val="lowerLetter"/>
      <w:lvlText w:val="%2."/>
      <w:lvlJc w:val="left"/>
      <w:pPr>
        <w:ind w:left="1440" w:hanging="360"/>
      </w:pPr>
    </w:lvl>
    <w:lvl w:ilvl="2" w:tplc="C3B6CA2C">
      <w:start w:val="1"/>
      <w:numFmt w:val="lowerRoman"/>
      <w:lvlText w:val="%3."/>
      <w:lvlJc w:val="right"/>
      <w:pPr>
        <w:ind w:left="2160" w:hanging="180"/>
      </w:pPr>
    </w:lvl>
    <w:lvl w:ilvl="3" w:tplc="A87C3E86">
      <w:start w:val="1"/>
      <w:numFmt w:val="decimal"/>
      <w:lvlText w:val="%4."/>
      <w:lvlJc w:val="left"/>
      <w:pPr>
        <w:ind w:left="2880" w:hanging="360"/>
      </w:pPr>
    </w:lvl>
    <w:lvl w:ilvl="4" w:tplc="1E261DE8">
      <w:start w:val="1"/>
      <w:numFmt w:val="lowerLetter"/>
      <w:lvlText w:val="%5."/>
      <w:lvlJc w:val="left"/>
      <w:pPr>
        <w:ind w:left="3600" w:hanging="360"/>
      </w:pPr>
    </w:lvl>
    <w:lvl w:ilvl="5" w:tplc="8F647DB2">
      <w:start w:val="1"/>
      <w:numFmt w:val="lowerRoman"/>
      <w:lvlText w:val="%6."/>
      <w:lvlJc w:val="right"/>
      <w:pPr>
        <w:ind w:left="4320" w:hanging="180"/>
      </w:pPr>
    </w:lvl>
    <w:lvl w:ilvl="6" w:tplc="B6F6B088">
      <w:start w:val="1"/>
      <w:numFmt w:val="decimal"/>
      <w:lvlText w:val="%7."/>
      <w:lvlJc w:val="left"/>
      <w:pPr>
        <w:ind w:left="5040" w:hanging="360"/>
      </w:pPr>
    </w:lvl>
    <w:lvl w:ilvl="7" w:tplc="C0DE9976">
      <w:start w:val="1"/>
      <w:numFmt w:val="lowerLetter"/>
      <w:lvlText w:val="%8."/>
      <w:lvlJc w:val="left"/>
      <w:pPr>
        <w:ind w:left="5760" w:hanging="360"/>
      </w:pPr>
    </w:lvl>
    <w:lvl w:ilvl="8" w:tplc="E18084C2">
      <w:start w:val="1"/>
      <w:numFmt w:val="lowerRoman"/>
      <w:lvlText w:val="%9."/>
      <w:lvlJc w:val="right"/>
      <w:pPr>
        <w:ind w:left="6480" w:hanging="180"/>
      </w:pPr>
    </w:lvl>
  </w:abstractNum>
  <w:abstractNum w:abstractNumId="38" w15:restartNumberingAfterBreak="0">
    <w:nsid w:val="7F373EF6"/>
    <w:multiLevelType w:val="hybridMultilevel"/>
    <w:tmpl w:val="4A1C9A7E"/>
    <w:lvl w:ilvl="0" w:tplc="7C12266E">
      <w:start w:val="34"/>
      <w:numFmt w:val="decimal"/>
      <w:lvlText w:val="%1."/>
      <w:lvlJc w:val="left"/>
      <w:pPr>
        <w:ind w:left="720" w:hanging="360"/>
      </w:pPr>
    </w:lvl>
    <w:lvl w:ilvl="1" w:tplc="C2BE86B0">
      <w:start w:val="1"/>
      <w:numFmt w:val="lowerLetter"/>
      <w:lvlText w:val="%2."/>
      <w:lvlJc w:val="left"/>
      <w:pPr>
        <w:ind w:left="1440" w:hanging="360"/>
      </w:pPr>
    </w:lvl>
    <w:lvl w:ilvl="2" w:tplc="9B58EEE8">
      <w:start w:val="1"/>
      <w:numFmt w:val="lowerRoman"/>
      <w:lvlText w:val="%3."/>
      <w:lvlJc w:val="right"/>
      <w:pPr>
        <w:ind w:left="2160" w:hanging="180"/>
      </w:pPr>
    </w:lvl>
    <w:lvl w:ilvl="3" w:tplc="C2027834">
      <w:start w:val="1"/>
      <w:numFmt w:val="decimal"/>
      <w:lvlText w:val="%4."/>
      <w:lvlJc w:val="left"/>
      <w:pPr>
        <w:ind w:left="2880" w:hanging="360"/>
      </w:pPr>
    </w:lvl>
    <w:lvl w:ilvl="4" w:tplc="F056CE0C">
      <w:start w:val="1"/>
      <w:numFmt w:val="lowerLetter"/>
      <w:lvlText w:val="%5."/>
      <w:lvlJc w:val="left"/>
      <w:pPr>
        <w:ind w:left="3600" w:hanging="360"/>
      </w:pPr>
    </w:lvl>
    <w:lvl w:ilvl="5" w:tplc="551ED38E">
      <w:start w:val="1"/>
      <w:numFmt w:val="lowerRoman"/>
      <w:lvlText w:val="%6."/>
      <w:lvlJc w:val="right"/>
      <w:pPr>
        <w:ind w:left="4320" w:hanging="180"/>
      </w:pPr>
    </w:lvl>
    <w:lvl w:ilvl="6" w:tplc="9784157A">
      <w:start w:val="1"/>
      <w:numFmt w:val="decimal"/>
      <w:lvlText w:val="%7."/>
      <w:lvlJc w:val="left"/>
      <w:pPr>
        <w:ind w:left="5040" w:hanging="360"/>
      </w:pPr>
    </w:lvl>
    <w:lvl w:ilvl="7" w:tplc="4B7E7574">
      <w:start w:val="1"/>
      <w:numFmt w:val="lowerLetter"/>
      <w:lvlText w:val="%8."/>
      <w:lvlJc w:val="left"/>
      <w:pPr>
        <w:ind w:left="5760" w:hanging="360"/>
      </w:pPr>
    </w:lvl>
    <w:lvl w:ilvl="8" w:tplc="7FAEC398">
      <w:start w:val="1"/>
      <w:numFmt w:val="lowerRoman"/>
      <w:lvlText w:val="%9."/>
      <w:lvlJc w:val="right"/>
      <w:pPr>
        <w:ind w:left="6480" w:hanging="180"/>
      </w:pPr>
    </w:lvl>
  </w:abstractNum>
  <w:num w:numId="1" w16cid:durableId="1888686151">
    <w:abstractNumId w:val="24"/>
  </w:num>
  <w:num w:numId="2" w16cid:durableId="340275828">
    <w:abstractNumId w:val="10"/>
  </w:num>
  <w:num w:numId="3" w16cid:durableId="777064004">
    <w:abstractNumId w:val="5"/>
  </w:num>
  <w:num w:numId="4" w16cid:durableId="1167554891">
    <w:abstractNumId w:val="4"/>
  </w:num>
  <w:num w:numId="5" w16cid:durableId="284697071">
    <w:abstractNumId w:val="16"/>
  </w:num>
  <w:num w:numId="6" w16cid:durableId="107313706">
    <w:abstractNumId w:val="22"/>
  </w:num>
  <w:num w:numId="7" w16cid:durableId="1744176077">
    <w:abstractNumId w:val="36"/>
  </w:num>
  <w:num w:numId="8" w16cid:durableId="1860507780">
    <w:abstractNumId w:val="37"/>
  </w:num>
  <w:num w:numId="9" w16cid:durableId="1036857114">
    <w:abstractNumId w:val="27"/>
  </w:num>
  <w:num w:numId="10" w16cid:durableId="919756748">
    <w:abstractNumId w:val="19"/>
  </w:num>
  <w:num w:numId="11" w16cid:durableId="1353069118">
    <w:abstractNumId w:val="35"/>
  </w:num>
  <w:num w:numId="12" w16cid:durableId="911424227">
    <w:abstractNumId w:val="13"/>
  </w:num>
  <w:num w:numId="13" w16cid:durableId="1438017950">
    <w:abstractNumId w:val="38"/>
  </w:num>
  <w:num w:numId="14" w16cid:durableId="663970405">
    <w:abstractNumId w:val="1"/>
  </w:num>
  <w:num w:numId="15" w16cid:durableId="200017003">
    <w:abstractNumId w:val="15"/>
  </w:num>
  <w:num w:numId="16" w16cid:durableId="690301918">
    <w:abstractNumId w:val="33"/>
  </w:num>
  <w:num w:numId="17" w16cid:durableId="777991578">
    <w:abstractNumId w:val="12"/>
  </w:num>
  <w:num w:numId="18" w16cid:durableId="62682929">
    <w:abstractNumId w:val="9"/>
  </w:num>
  <w:num w:numId="19" w16cid:durableId="1760717324">
    <w:abstractNumId w:val="11"/>
  </w:num>
  <w:num w:numId="20" w16cid:durableId="256787397">
    <w:abstractNumId w:val="30"/>
  </w:num>
  <w:num w:numId="21" w16cid:durableId="416092961">
    <w:abstractNumId w:val="14"/>
  </w:num>
  <w:num w:numId="22" w16cid:durableId="484974322">
    <w:abstractNumId w:val="23"/>
  </w:num>
  <w:num w:numId="23" w16cid:durableId="1313022125">
    <w:abstractNumId w:val="7"/>
  </w:num>
  <w:num w:numId="24" w16cid:durableId="1114396968">
    <w:abstractNumId w:val="34"/>
  </w:num>
  <w:num w:numId="25" w16cid:durableId="699235990">
    <w:abstractNumId w:val="25"/>
  </w:num>
  <w:num w:numId="26" w16cid:durableId="86508752">
    <w:abstractNumId w:val="20"/>
  </w:num>
  <w:num w:numId="27" w16cid:durableId="1163278440">
    <w:abstractNumId w:val="8"/>
  </w:num>
  <w:num w:numId="28" w16cid:durableId="489903575">
    <w:abstractNumId w:val="31"/>
  </w:num>
  <w:num w:numId="29" w16cid:durableId="1551728048">
    <w:abstractNumId w:val="0"/>
  </w:num>
  <w:num w:numId="30" w16cid:durableId="283998888">
    <w:abstractNumId w:val="6"/>
  </w:num>
  <w:num w:numId="31" w16cid:durableId="1158303264">
    <w:abstractNumId w:val="28"/>
  </w:num>
  <w:num w:numId="32" w16cid:durableId="1608928347">
    <w:abstractNumId w:val="17"/>
  </w:num>
  <w:num w:numId="33" w16cid:durableId="2139030714">
    <w:abstractNumId w:val="21"/>
  </w:num>
  <w:num w:numId="34" w16cid:durableId="1967195391">
    <w:abstractNumId w:val="26"/>
  </w:num>
  <w:num w:numId="35" w16cid:durableId="1441492626">
    <w:abstractNumId w:val="29"/>
  </w:num>
  <w:num w:numId="36" w16cid:durableId="694039089">
    <w:abstractNumId w:val="18"/>
  </w:num>
  <w:num w:numId="37" w16cid:durableId="834145237">
    <w:abstractNumId w:val="2"/>
  </w:num>
  <w:num w:numId="38" w16cid:durableId="386344274">
    <w:abstractNumId w:val="3"/>
  </w:num>
  <w:num w:numId="39" w16cid:durableId="2126460687">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90"/>
  <w:activeWritingStyle w:appName="MSWord" w:lang="sv-SE" w:vendorID="64" w:dllVersion="0" w:nlCheck="1" w:checkStyle="0"/>
  <w:activeWritingStyle w:appName="MSWord" w:lang="en-CA" w:vendorID="64" w:dllVersion="0" w:nlCheck="1" w:checkStyle="0"/>
  <w:activeWritingStyle w:appName="MSWord" w:lang="fi-FI" w:vendorID="64" w:dllVersion="0" w:nlCheck="1" w:checkStyle="0"/>
  <w:activeWritingStyle w:appName="MSWord" w:lang="en-US" w:vendorID="64" w:dllVersion="0" w:nlCheck="1" w:checkStyle="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Thoracic Cardiovasc Sur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wrdftwmdrxzie9x05xafzlt90v9arppt05&quot;&gt;My EndNote Library All References&lt;record-ids&gt;&lt;item&gt;1557&lt;/item&gt;&lt;item&gt;1561&lt;/item&gt;&lt;item&gt;1564&lt;/item&gt;&lt;item&gt;1565&lt;/item&gt;&lt;item&gt;1569&lt;/item&gt;&lt;item&gt;1575&lt;/item&gt;&lt;item&gt;1577&lt;/item&gt;&lt;item&gt;1702&lt;/item&gt;&lt;item&gt;1703&lt;/item&gt;&lt;item&gt;1707&lt;/item&gt;&lt;item&gt;1708&lt;/item&gt;&lt;item&gt;1709&lt;/item&gt;&lt;item&gt;1710&lt;/item&gt;&lt;item&gt;1712&lt;/item&gt;&lt;item&gt;1713&lt;/item&gt;&lt;item&gt;1714&lt;/item&gt;&lt;item&gt;1715&lt;/item&gt;&lt;item&gt;1716&lt;/item&gt;&lt;item&gt;1718&lt;/item&gt;&lt;item&gt;1720&lt;/item&gt;&lt;item&gt;1721&lt;/item&gt;&lt;item&gt;1722&lt;/item&gt;&lt;item&gt;1724&lt;/item&gt;&lt;item&gt;1726&lt;/item&gt;&lt;item&gt;1727&lt;/item&gt;&lt;item&gt;1728&lt;/item&gt;&lt;item&gt;1729&lt;/item&gt;&lt;item&gt;1730&lt;/item&gt;&lt;item&gt;1745&lt;/item&gt;&lt;item&gt;1752&lt;/item&gt;&lt;/record-ids&gt;&lt;/item&gt;&lt;/Libraries&gt;"/>
  </w:docVars>
  <w:rsids>
    <w:rsidRoot w:val="00462C5C"/>
    <w:rsid w:val="00001331"/>
    <w:rsid w:val="000017A9"/>
    <w:rsid w:val="00001828"/>
    <w:rsid w:val="00001891"/>
    <w:rsid w:val="0000214E"/>
    <w:rsid w:val="000031EC"/>
    <w:rsid w:val="00003228"/>
    <w:rsid w:val="00004490"/>
    <w:rsid w:val="00004A14"/>
    <w:rsid w:val="00005217"/>
    <w:rsid w:val="000054B5"/>
    <w:rsid w:val="000054B8"/>
    <w:rsid w:val="0000555A"/>
    <w:rsid w:val="0000603D"/>
    <w:rsid w:val="00006B5C"/>
    <w:rsid w:val="00006B8E"/>
    <w:rsid w:val="0000715B"/>
    <w:rsid w:val="0000716E"/>
    <w:rsid w:val="0001017B"/>
    <w:rsid w:val="0001131B"/>
    <w:rsid w:val="00011362"/>
    <w:rsid w:val="00011F92"/>
    <w:rsid w:val="0001210E"/>
    <w:rsid w:val="00012292"/>
    <w:rsid w:val="00013702"/>
    <w:rsid w:val="00013E08"/>
    <w:rsid w:val="0001461B"/>
    <w:rsid w:val="00014955"/>
    <w:rsid w:val="00014B59"/>
    <w:rsid w:val="00017C05"/>
    <w:rsid w:val="00020BDF"/>
    <w:rsid w:val="00020C89"/>
    <w:rsid w:val="00020CAC"/>
    <w:rsid w:val="00021C26"/>
    <w:rsid w:val="00022C71"/>
    <w:rsid w:val="0002375E"/>
    <w:rsid w:val="00023E05"/>
    <w:rsid w:val="00027D42"/>
    <w:rsid w:val="00027F0E"/>
    <w:rsid w:val="00027FF9"/>
    <w:rsid w:val="000300B1"/>
    <w:rsid w:val="00030B7C"/>
    <w:rsid w:val="00030D80"/>
    <w:rsid w:val="00030FD3"/>
    <w:rsid w:val="0003404A"/>
    <w:rsid w:val="0003461C"/>
    <w:rsid w:val="00034893"/>
    <w:rsid w:val="000349B4"/>
    <w:rsid w:val="000349BF"/>
    <w:rsid w:val="00034D69"/>
    <w:rsid w:val="00034F25"/>
    <w:rsid w:val="00035079"/>
    <w:rsid w:val="0003531A"/>
    <w:rsid w:val="00035577"/>
    <w:rsid w:val="000356D8"/>
    <w:rsid w:val="000358D3"/>
    <w:rsid w:val="00037173"/>
    <w:rsid w:val="00037592"/>
    <w:rsid w:val="000402DD"/>
    <w:rsid w:val="00040324"/>
    <w:rsid w:val="00040F27"/>
    <w:rsid w:val="00041119"/>
    <w:rsid w:val="0004210B"/>
    <w:rsid w:val="00042539"/>
    <w:rsid w:val="000438D2"/>
    <w:rsid w:val="00044367"/>
    <w:rsid w:val="00044D2B"/>
    <w:rsid w:val="00044DCF"/>
    <w:rsid w:val="00045731"/>
    <w:rsid w:val="000458EC"/>
    <w:rsid w:val="00045B2B"/>
    <w:rsid w:val="00045ED2"/>
    <w:rsid w:val="00045FE0"/>
    <w:rsid w:val="00047212"/>
    <w:rsid w:val="00047C00"/>
    <w:rsid w:val="00050825"/>
    <w:rsid w:val="00050FE9"/>
    <w:rsid w:val="00051FC0"/>
    <w:rsid w:val="00052928"/>
    <w:rsid w:val="00052C33"/>
    <w:rsid w:val="000532E9"/>
    <w:rsid w:val="00054B97"/>
    <w:rsid w:val="0005570C"/>
    <w:rsid w:val="000565C3"/>
    <w:rsid w:val="000569C0"/>
    <w:rsid w:val="00060157"/>
    <w:rsid w:val="000609CA"/>
    <w:rsid w:val="00060C2D"/>
    <w:rsid w:val="0006173D"/>
    <w:rsid w:val="00061B98"/>
    <w:rsid w:val="000629E7"/>
    <w:rsid w:val="00063357"/>
    <w:rsid w:val="0006517A"/>
    <w:rsid w:val="000652F9"/>
    <w:rsid w:val="00065ADE"/>
    <w:rsid w:val="00065EB8"/>
    <w:rsid w:val="0006647B"/>
    <w:rsid w:val="0006740C"/>
    <w:rsid w:val="000677C5"/>
    <w:rsid w:val="00067FFD"/>
    <w:rsid w:val="00070006"/>
    <w:rsid w:val="00070397"/>
    <w:rsid w:val="00070DA1"/>
    <w:rsid w:val="000718E2"/>
    <w:rsid w:val="00071D75"/>
    <w:rsid w:val="0007242D"/>
    <w:rsid w:val="000748FF"/>
    <w:rsid w:val="00074D40"/>
    <w:rsid w:val="0007534D"/>
    <w:rsid w:val="000758A1"/>
    <w:rsid w:val="00075B68"/>
    <w:rsid w:val="00076984"/>
    <w:rsid w:val="00076C08"/>
    <w:rsid w:val="00076D91"/>
    <w:rsid w:val="00076F42"/>
    <w:rsid w:val="000777E0"/>
    <w:rsid w:val="00077ACB"/>
    <w:rsid w:val="00077FED"/>
    <w:rsid w:val="0007C43C"/>
    <w:rsid w:val="00080BE8"/>
    <w:rsid w:val="00080D3E"/>
    <w:rsid w:val="00080E82"/>
    <w:rsid w:val="000826FC"/>
    <w:rsid w:val="0008280D"/>
    <w:rsid w:val="0008293C"/>
    <w:rsid w:val="000835B1"/>
    <w:rsid w:val="000836D3"/>
    <w:rsid w:val="00083D4A"/>
    <w:rsid w:val="00084217"/>
    <w:rsid w:val="00084602"/>
    <w:rsid w:val="00085F6C"/>
    <w:rsid w:val="00087253"/>
    <w:rsid w:val="000879FD"/>
    <w:rsid w:val="00087A88"/>
    <w:rsid w:val="00090025"/>
    <w:rsid w:val="00090F5E"/>
    <w:rsid w:val="000919A2"/>
    <w:rsid w:val="000929DB"/>
    <w:rsid w:val="0009393E"/>
    <w:rsid w:val="00093FC0"/>
    <w:rsid w:val="0009404F"/>
    <w:rsid w:val="00094461"/>
    <w:rsid w:val="000948A4"/>
    <w:rsid w:val="000956A5"/>
    <w:rsid w:val="00095930"/>
    <w:rsid w:val="0009649B"/>
    <w:rsid w:val="000976E8"/>
    <w:rsid w:val="000A0095"/>
    <w:rsid w:val="000A0D8E"/>
    <w:rsid w:val="000A0E4A"/>
    <w:rsid w:val="000A10FB"/>
    <w:rsid w:val="000A1C3C"/>
    <w:rsid w:val="000A1C68"/>
    <w:rsid w:val="000A2103"/>
    <w:rsid w:val="000A23E7"/>
    <w:rsid w:val="000A2FB2"/>
    <w:rsid w:val="000A32B7"/>
    <w:rsid w:val="000A3973"/>
    <w:rsid w:val="000A3F49"/>
    <w:rsid w:val="000A3F86"/>
    <w:rsid w:val="000A41E3"/>
    <w:rsid w:val="000A4755"/>
    <w:rsid w:val="000A5762"/>
    <w:rsid w:val="000A63C5"/>
    <w:rsid w:val="000A6688"/>
    <w:rsid w:val="000A7972"/>
    <w:rsid w:val="000A79CC"/>
    <w:rsid w:val="000B0481"/>
    <w:rsid w:val="000B09C3"/>
    <w:rsid w:val="000B0CC5"/>
    <w:rsid w:val="000B1584"/>
    <w:rsid w:val="000B16E8"/>
    <w:rsid w:val="000B1DA5"/>
    <w:rsid w:val="000B25CC"/>
    <w:rsid w:val="000B3153"/>
    <w:rsid w:val="000B3267"/>
    <w:rsid w:val="000B3E0D"/>
    <w:rsid w:val="000B415B"/>
    <w:rsid w:val="000B4AA8"/>
    <w:rsid w:val="000B4FB3"/>
    <w:rsid w:val="000B581C"/>
    <w:rsid w:val="000B60D1"/>
    <w:rsid w:val="000B6303"/>
    <w:rsid w:val="000B6749"/>
    <w:rsid w:val="000B69C7"/>
    <w:rsid w:val="000B6E96"/>
    <w:rsid w:val="000B6F70"/>
    <w:rsid w:val="000B7312"/>
    <w:rsid w:val="000C0C58"/>
    <w:rsid w:val="000C0D5E"/>
    <w:rsid w:val="000C1979"/>
    <w:rsid w:val="000C1F68"/>
    <w:rsid w:val="000C2B67"/>
    <w:rsid w:val="000C3131"/>
    <w:rsid w:val="000C3C45"/>
    <w:rsid w:val="000C4EAE"/>
    <w:rsid w:val="000C50FC"/>
    <w:rsid w:val="000C58BD"/>
    <w:rsid w:val="000C58EE"/>
    <w:rsid w:val="000C683C"/>
    <w:rsid w:val="000C6FBE"/>
    <w:rsid w:val="000C72B3"/>
    <w:rsid w:val="000D0112"/>
    <w:rsid w:val="000D091C"/>
    <w:rsid w:val="000D1A99"/>
    <w:rsid w:val="000D2993"/>
    <w:rsid w:val="000D34A8"/>
    <w:rsid w:val="000D408E"/>
    <w:rsid w:val="000D456F"/>
    <w:rsid w:val="000D5061"/>
    <w:rsid w:val="000D6276"/>
    <w:rsid w:val="000D6456"/>
    <w:rsid w:val="000D6980"/>
    <w:rsid w:val="000D6AB6"/>
    <w:rsid w:val="000D6CEF"/>
    <w:rsid w:val="000E01B4"/>
    <w:rsid w:val="000E21C2"/>
    <w:rsid w:val="000E2380"/>
    <w:rsid w:val="000E26B3"/>
    <w:rsid w:val="000E3A19"/>
    <w:rsid w:val="000E3AD8"/>
    <w:rsid w:val="000E41DB"/>
    <w:rsid w:val="000E4536"/>
    <w:rsid w:val="000E4829"/>
    <w:rsid w:val="000E4E4E"/>
    <w:rsid w:val="000E59D2"/>
    <w:rsid w:val="000E71C9"/>
    <w:rsid w:val="000E7253"/>
    <w:rsid w:val="000F03D3"/>
    <w:rsid w:val="000F0AB2"/>
    <w:rsid w:val="000F1B27"/>
    <w:rsid w:val="000F2778"/>
    <w:rsid w:val="000F2A98"/>
    <w:rsid w:val="000F2AEA"/>
    <w:rsid w:val="000F58EB"/>
    <w:rsid w:val="000F67B8"/>
    <w:rsid w:val="000F6948"/>
    <w:rsid w:val="000F720A"/>
    <w:rsid w:val="000F7A95"/>
    <w:rsid w:val="001015AC"/>
    <w:rsid w:val="0010193F"/>
    <w:rsid w:val="00102516"/>
    <w:rsid w:val="00102B44"/>
    <w:rsid w:val="001038C5"/>
    <w:rsid w:val="00103A7F"/>
    <w:rsid w:val="00103ADD"/>
    <w:rsid w:val="00103B10"/>
    <w:rsid w:val="00104CB2"/>
    <w:rsid w:val="00105152"/>
    <w:rsid w:val="00105830"/>
    <w:rsid w:val="00105A93"/>
    <w:rsid w:val="00106902"/>
    <w:rsid w:val="00106DAE"/>
    <w:rsid w:val="00107017"/>
    <w:rsid w:val="001072CE"/>
    <w:rsid w:val="0010748F"/>
    <w:rsid w:val="001113C8"/>
    <w:rsid w:val="00111608"/>
    <w:rsid w:val="00111872"/>
    <w:rsid w:val="00112C2E"/>
    <w:rsid w:val="00114087"/>
    <w:rsid w:val="0011560E"/>
    <w:rsid w:val="00115D70"/>
    <w:rsid w:val="00116A8A"/>
    <w:rsid w:val="00116BBE"/>
    <w:rsid w:val="00116BDC"/>
    <w:rsid w:val="00116D7E"/>
    <w:rsid w:val="0011727F"/>
    <w:rsid w:val="0011771C"/>
    <w:rsid w:val="00117EA5"/>
    <w:rsid w:val="00120737"/>
    <w:rsid w:val="001208C1"/>
    <w:rsid w:val="00120E2D"/>
    <w:rsid w:val="00121F16"/>
    <w:rsid w:val="00122128"/>
    <w:rsid w:val="00122F84"/>
    <w:rsid w:val="001231AD"/>
    <w:rsid w:val="001238FE"/>
    <w:rsid w:val="00123E15"/>
    <w:rsid w:val="001249FD"/>
    <w:rsid w:val="00124FEE"/>
    <w:rsid w:val="0012543E"/>
    <w:rsid w:val="00125A5F"/>
    <w:rsid w:val="001265F7"/>
    <w:rsid w:val="00127100"/>
    <w:rsid w:val="00130931"/>
    <w:rsid w:val="001316B4"/>
    <w:rsid w:val="0013375F"/>
    <w:rsid w:val="0013402D"/>
    <w:rsid w:val="001344A2"/>
    <w:rsid w:val="001346FC"/>
    <w:rsid w:val="00135408"/>
    <w:rsid w:val="0013554E"/>
    <w:rsid w:val="00136B00"/>
    <w:rsid w:val="0013708B"/>
    <w:rsid w:val="001376A2"/>
    <w:rsid w:val="0014020D"/>
    <w:rsid w:val="00140D67"/>
    <w:rsid w:val="00140F42"/>
    <w:rsid w:val="00141B99"/>
    <w:rsid w:val="001420BA"/>
    <w:rsid w:val="00142158"/>
    <w:rsid w:val="00143E12"/>
    <w:rsid w:val="00143F73"/>
    <w:rsid w:val="001449C6"/>
    <w:rsid w:val="00144B76"/>
    <w:rsid w:val="001451E8"/>
    <w:rsid w:val="00146486"/>
    <w:rsid w:val="001464C7"/>
    <w:rsid w:val="001465AF"/>
    <w:rsid w:val="001476A5"/>
    <w:rsid w:val="00147E75"/>
    <w:rsid w:val="0015038D"/>
    <w:rsid w:val="001506A0"/>
    <w:rsid w:val="0015094A"/>
    <w:rsid w:val="001510FB"/>
    <w:rsid w:val="001511C1"/>
    <w:rsid w:val="00151262"/>
    <w:rsid w:val="00151D78"/>
    <w:rsid w:val="001520FB"/>
    <w:rsid w:val="00152409"/>
    <w:rsid w:val="001525E0"/>
    <w:rsid w:val="001527B9"/>
    <w:rsid w:val="00152DAB"/>
    <w:rsid w:val="00152EF2"/>
    <w:rsid w:val="0015335C"/>
    <w:rsid w:val="00153A52"/>
    <w:rsid w:val="00153DA5"/>
    <w:rsid w:val="00155106"/>
    <w:rsid w:val="00155661"/>
    <w:rsid w:val="00155F5D"/>
    <w:rsid w:val="00155F6A"/>
    <w:rsid w:val="001565FE"/>
    <w:rsid w:val="00156813"/>
    <w:rsid w:val="00156EB1"/>
    <w:rsid w:val="00157541"/>
    <w:rsid w:val="00161517"/>
    <w:rsid w:val="00163A9C"/>
    <w:rsid w:val="00163BA5"/>
    <w:rsid w:val="00164093"/>
    <w:rsid w:val="0016535F"/>
    <w:rsid w:val="0016578B"/>
    <w:rsid w:val="00165B71"/>
    <w:rsid w:val="00170782"/>
    <w:rsid w:val="00170D2C"/>
    <w:rsid w:val="00171177"/>
    <w:rsid w:val="001719A9"/>
    <w:rsid w:val="001724A6"/>
    <w:rsid w:val="0017256C"/>
    <w:rsid w:val="00172BDB"/>
    <w:rsid w:val="00173787"/>
    <w:rsid w:val="001758F6"/>
    <w:rsid w:val="001765A7"/>
    <w:rsid w:val="0017671F"/>
    <w:rsid w:val="0017682E"/>
    <w:rsid w:val="00176B2B"/>
    <w:rsid w:val="00176D39"/>
    <w:rsid w:val="00177FB7"/>
    <w:rsid w:val="00180D27"/>
    <w:rsid w:val="001813AA"/>
    <w:rsid w:val="001824AB"/>
    <w:rsid w:val="00182A04"/>
    <w:rsid w:val="00183173"/>
    <w:rsid w:val="00183A99"/>
    <w:rsid w:val="00183EC2"/>
    <w:rsid w:val="00183F81"/>
    <w:rsid w:val="001847A0"/>
    <w:rsid w:val="00184EB5"/>
    <w:rsid w:val="00185625"/>
    <w:rsid w:val="00185D47"/>
    <w:rsid w:val="0018621E"/>
    <w:rsid w:val="00186C49"/>
    <w:rsid w:val="0018753B"/>
    <w:rsid w:val="00190020"/>
    <w:rsid w:val="0019032F"/>
    <w:rsid w:val="00190790"/>
    <w:rsid w:val="001909FE"/>
    <w:rsid w:val="0019155A"/>
    <w:rsid w:val="0019299D"/>
    <w:rsid w:val="00195836"/>
    <w:rsid w:val="00197291"/>
    <w:rsid w:val="001975FC"/>
    <w:rsid w:val="0019799D"/>
    <w:rsid w:val="001A0BB9"/>
    <w:rsid w:val="001A0F98"/>
    <w:rsid w:val="001A353C"/>
    <w:rsid w:val="001A3A69"/>
    <w:rsid w:val="001A4696"/>
    <w:rsid w:val="001A50C1"/>
    <w:rsid w:val="001A6A42"/>
    <w:rsid w:val="001A7ADC"/>
    <w:rsid w:val="001B0187"/>
    <w:rsid w:val="001B12FA"/>
    <w:rsid w:val="001B20D4"/>
    <w:rsid w:val="001B311A"/>
    <w:rsid w:val="001B3E4A"/>
    <w:rsid w:val="001B40FE"/>
    <w:rsid w:val="001B4DCF"/>
    <w:rsid w:val="001B5EAF"/>
    <w:rsid w:val="001B6D11"/>
    <w:rsid w:val="001B74BB"/>
    <w:rsid w:val="001B75E6"/>
    <w:rsid w:val="001B7F77"/>
    <w:rsid w:val="001C01CB"/>
    <w:rsid w:val="001C02BB"/>
    <w:rsid w:val="001C04B0"/>
    <w:rsid w:val="001C0A9F"/>
    <w:rsid w:val="001C1678"/>
    <w:rsid w:val="001C1C3A"/>
    <w:rsid w:val="001C20ED"/>
    <w:rsid w:val="001C26B6"/>
    <w:rsid w:val="001C2864"/>
    <w:rsid w:val="001C2C2B"/>
    <w:rsid w:val="001C3E12"/>
    <w:rsid w:val="001C3E14"/>
    <w:rsid w:val="001C474A"/>
    <w:rsid w:val="001C479F"/>
    <w:rsid w:val="001C47B0"/>
    <w:rsid w:val="001C4EEA"/>
    <w:rsid w:val="001C7501"/>
    <w:rsid w:val="001C7551"/>
    <w:rsid w:val="001D0CDE"/>
    <w:rsid w:val="001D1078"/>
    <w:rsid w:val="001D17A0"/>
    <w:rsid w:val="001D1CC9"/>
    <w:rsid w:val="001D2435"/>
    <w:rsid w:val="001D3E82"/>
    <w:rsid w:val="001D4293"/>
    <w:rsid w:val="001D472D"/>
    <w:rsid w:val="001D5566"/>
    <w:rsid w:val="001D5B26"/>
    <w:rsid w:val="001D69DC"/>
    <w:rsid w:val="001D7E35"/>
    <w:rsid w:val="001E05FF"/>
    <w:rsid w:val="001E13DD"/>
    <w:rsid w:val="001E1D02"/>
    <w:rsid w:val="001E1E2B"/>
    <w:rsid w:val="001E1F82"/>
    <w:rsid w:val="001E365A"/>
    <w:rsid w:val="001E4837"/>
    <w:rsid w:val="001E4E16"/>
    <w:rsid w:val="001E4FDE"/>
    <w:rsid w:val="001E5DA1"/>
    <w:rsid w:val="001E6240"/>
    <w:rsid w:val="001E67FE"/>
    <w:rsid w:val="001E6901"/>
    <w:rsid w:val="001E6987"/>
    <w:rsid w:val="001F0165"/>
    <w:rsid w:val="001F0893"/>
    <w:rsid w:val="001F31A3"/>
    <w:rsid w:val="001F462D"/>
    <w:rsid w:val="001F5AF3"/>
    <w:rsid w:val="001F6C1A"/>
    <w:rsid w:val="001F7062"/>
    <w:rsid w:val="001F7A75"/>
    <w:rsid w:val="0020066D"/>
    <w:rsid w:val="002008EC"/>
    <w:rsid w:val="00200B15"/>
    <w:rsid w:val="002018CE"/>
    <w:rsid w:val="00202B88"/>
    <w:rsid w:val="002036A0"/>
    <w:rsid w:val="00204010"/>
    <w:rsid w:val="002043AE"/>
    <w:rsid w:val="0020557F"/>
    <w:rsid w:val="00206A03"/>
    <w:rsid w:val="00207DBB"/>
    <w:rsid w:val="00210844"/>
    <w:rsid w:val="00211329"/>
    <w:rsid w:val="002123C7"/>
    <w:rsid w:val="0021299E"/>
    <w:rsid w:val="00212B0E"/>
    <w:rsid w:val="00212EAB"/>
    <w:rsid w:val="0021365A"/>
    <w:rsid w:val="00213881"/>
    <w:rsid w:val="00213DEF"/>
    <w:rsid w:val="00214D59"/>
    <w:rsid w:val="00214EFC"/>
    <w:rsid w:val="00215B13"/>
    <w:rsid w:val="00215EB2"/>
    <w:rsid w:val="0021620D"/>
    <w:rsid w:val="00217AD3"/>
    <w:rsid w:val="00217C6C"/>
    <w:rsid w:val="002210D1"/>
    <w:rsid w:val="00221941"/>
    <w:rsid w:val="00221FFD"/>
    <w:rsid w:val="002224DD"/>
    <w:rsid w:val="002236AD"/>
    <w:rsid w:val="00223B1E"/>
    <w:rsid w:val="00223EC2"/>
    <w:rsid w:val="002249B1"/>
    <w:rsid w:val="00224B7F"/>
    <w:rsid w:val="00224BA2"/>
    <w:rsid w:val="00225209"/>
    <w:rsid w:val="00226A92"/>
    <w:rsid w:val="00230208"/>
    <w:rsid w:val="002303D2"/>
    <w:rsid w:val="00230E36"/>
    <w:rsid w:val="00231D02"/>
    <w:rsid w:val="0023212A"/>
    <w:rsid w:val="00232FC3"/>
    <w:rsid w:val="00233AA2"/>
    <w:rsid w:val="00235583"/>
    <w:rsid w:val="0023565B"/>
    <w:rsid w:val="002356C7"/>
    <w:rsid w:val="0023612F"/>
    <w:rsid w:val="00236456"/>
    <w:rsid w:val="00236675"/>
    <w:rsid w:val="00236989"/>
    <w:rsid w:val="002369D4"/>
    <w:rsid w:val="00237375"/>
    <w:rsid w:val="00237C02"/>
    <w:rsid w:val="00237CC7"/>
    <w:rsid w:val="002402D7"/>
    <w:rsid w:val="00241308"/>
    <w:rsid w:val="00241BE6"/>
    <w:rsid w:val="00241D15"/>
    <w:rsid w:val="002422D6"/>
    <w:rsid w:val="00242954"/>
    <w:rsid w:val="00244A3B"/>
    <w:rsid w:val="00245495"/>
    <w:rsid w:val="00245520"/>
    <w:rsid w:val="00245632"/>
    <w:rsid w:val="002478DD"/>
    <w:rsid w:val="0024C401"/>
    <w:rsid w:val="002501A8"/>
    <w:rsid w:val="002507FB"/>
    <w:rsid w:val="00250EB1"/>
    <w:rsid w:val="0025114D"/>
    <w:rsid w:val="00251A46"/>
    <w:rsid w:val="002536ED"/>
    <w:rsid w:val="002545CE"/>
    <w:rsid w:val="002547BF"/>
    <w:rsid w:val="0025486D"/>
    <w:rsid w:val="00254950"/>
    <w:rsid w:val="00254B3A"/>
    <w:rsid w:val="00256238"/>
    <w:rsid w:val="0025629B"/>
    <w:rsid w:val="00257168"/>
    <w:rsid w:val="00257D86"/>
    <w:rsid w:val="00257E3C"/>
    <w:rsid w:val="00260519"/>
    <w:rsid w:val="0026094F"/>
    <w:rsid w:val="00260C83"/>
    <w:rsid w:val="00260D02"/>
    <w:rsid w:val="00260F63"/>
    <w:rsid w:val="00261AD3"/>
    <w:rsid w:val="00261F38"/>
    <w:rsid w:val="002626AC"/>
    <w:rsid w:val="00263088"/>
    <w:rsid w:val="00263290"/>
    <w:rsid w:val="00263961"/>
    <w:rsid w:val="00264735"/>
    <w:rsid w:val="00264DAE"/>
    <w:rsid w:val="0026622B"/>
    <w:rsid w:val="00270BD4"/>
    <w:rsid w:val="00271912"/>
    <w:rsid w:val="00271945"/>
    <w:rsid w:val="00272357"/>
    <w:rsid w:val="002730BD"/>
    <w:rsid w:val="00273D0B"/>
    <w:rsid w:val="002742DE"/>
    <w:rsid w:val="002750A8"/>
    <w:rsid w:val="002751B7"/>
    <w:rsid w:val="0027569B"/>
    <w:rsid w:val="00275F81"/>
    <w:rsid w:val="00276D0C"/>
    <w:rsid w:val="00276D14"/>
    <w:rsid w:val="00276DF5"/>
    <w:rsid w:val="0027725A"/>
    <w:rsid w:val="002812AD"/>
    <w:rsid w:val="002820BC"/>
    <w:rsid w:val="00284294"/>
    <w:rsid w:val="0028485B"/>
    <w:rsid w:val="0028486D"/>
    <w:rsid w:val="00285832"/>
    <w:rsid w:val="0028656C"/>
    <w:rsid w:val="002875D6"/>
    <w:rsid w:val="00287A01"/>
    <w:rsid w:val="00287FA3"/>
    <w:rsid w:val="0029029C"/>
    <w:rsid w:val="0029056B"/>
    <w:rsid w:val="00290F87"/>
    <w:rsid w:val="002915AE"/>
    <w:rsid w:val="002917F0"/>
    <w:rsid w:val="00291B72"/>
    <w:rsid w:val="00292128"/>
    <w:rsid w:val="002921E1"/>
    <w:rsid w:val="00292261"/>
    <w:rsid w:val="002926CD"/>
    <w:rsid w:val="00293AE9"/>
    <w:rsid w:val="00293B1F"/>
    <w:rsid w:val="00294350"/>
    <w:rsid w:val="00294A59"/>
    <w:rsid w:val="00295536"/>
    <w:rsid w:val="002956A5"/>
    <w:rsid w:val="0029580D"/>
    <w:rsid w:val="00295893"/>
    <w:rsid w:val="002960A7"/>
    <w:rsid w:val="002969ED"/>
    <w:rsid w:val="00297AE3"/>
    <w:rsid w:val="00297CE6"/>
    <w:rsid w:val="002A09C6"/>
    <w:rsid w:val="002A09EB"/>
    <w:rsid w:val="002A0B68"/>
    <w:rsid w:val="002A17CD"/>
    <w:rsid w:val="002A1E90"/>
    <w:rsid w:val="002A270D"/>
    <w:rsid w:val="002A2DAC"/>
    <w:rsid w:val="002A30AE"/>
    <w:rsid w:val="002A3811"/>
    <w:rsid w:val="002A5698"/>
    <w:rsid w:val="002A56E1"/>
    <w:rsid w:val="002A5BB5"/>
    <w:rsid w:val="002A5D9C"/>
    <w:rsid w:val="002A631F"/>
    <w:rsid w:val="002A6790"/>
    <w:rsid w:val="002A7633"/>
    <w:rsid w:val="002A7C1B"/>
    <w:rsid w:val="002B01C1"/>
    <w:rsid w:val="002B11A5"/>
    <w:rsid w:val="002B142C"/>
    <w:rsid w:val="002B2045"/>
    <w:rsid w:val="002B24CE"/>
    <w:rsid w:val="002B24F5"/>
    <w:rsid w:val="002B2735"/>
    <w:rsid w:val="002B2AB4"/>
    <w:rsid w:val="002B2ACF"/>
    <w:rsid w:val="002B30F0"/>
    <w:rsid w:val="002B3122"/>
    <w:rsid w:val="002B3612"/>
    <w:rsid w:val="002B4A40"/>
    <w:rsid w:val="002B5A46"/>
    <w:rsid w:val="002B68C7"/>
    <w:rsid w:val="002B74E6"/>
    <w:rsid w:val="002B7F90"/>
    <w:rsid w:val="002C129B"/>
    <w:rsid w:val="002C1328"/>
    <w:rsid w:val="002C3430"/>
    <w:rsid w:val="002C3A2C"/>
    <w:rsid w:val="002C41EB"/>
    <w:rsid w:val="002C4994"/>
    <w:rsid w:val="002C5A29"/>
    <w:rsid w:val="002C61A3"/>
    <w:rsid w:val="002C63A3"/>
    <w:rsid w:val="002C651C"/>
    <w:rsid w:val="002C6EF6"/>
    <w:rsid w:val="002C6F72"/>
    <w:rsid w:val="002C77F1"/>
    <w:rsid w:val="002C7991"/>
    <w:rsid w:val="002C7A58"/>
    <w:rsid w:val="002C7D07"/>
    <w:rsid w:val="002D003B"/>
    <w:rsid w:val="002D0547"/>
    <w:rsid w:val="002D1CA9"/>
    <w:rsid w:val="002D27C6"/>
    <w:rsid w:val="002D2FE9"/>
    <w:rsid w:val="002D381B"/>
    <w:rsid w:val="002D4639"/>
    <w:rsid w:val="002D53FE"/>
    <w:rsid w:val="002D5991"/>
    <w:rsid w:val="002D63D4"/>
    <w:rsid w:val="002D6629"/>
    <w:rsid w:val="002E0B2E"/>
    <w:rsid w:val="002E2BA0"/>
    <w:rsid w:val="002E32E3"/>
    <w:rsid w:val="002E32F1"/>
    <w:rsid w:val="002E3429"/>
    <w:rsid w:val="002E416A"/>
    <w:rsid w:val="002E419C"/>
    <w:rsid w:val="002E4A2D"/>
    <w:rsid w:val="002E4DB5"/>
    <w:rsid w:val="002E5D8A"/>
    <w:rsid w:val="002E6047"/>
    <w:rsid w:val="002E6B9F"/>
    <w:rsid w:val="002E744D"/>
    <w:rsid w:val="002ECF49"/>
    <w:rsid w:val="002F033E"/>
    <w:rsid w:val="002F054C"/>
    <w:rsid w:val="002F0804"/>
    <w:rsid w:val="002F0F85"/>
    <w:rsid w:val="002F1BB0"/>
    <w:rsid w:val="002F4007"/>
    <w:rsid w:val="002F4675"/>
    <w:rsid w:val="002F46DB"/>
    <w:rsid w:val="002F49F4"/>
    <w:rsid w:val="002F5222"/>
    <w:rsid w:val="002F5B01"/>
    <w:rsid w:val="002F5B23"/>
    <w:rsid w:val="002F674A"/>
    <w:rsid w:val="002F8CF3"/>
    <w:rsid w:val="00300F83"/>
    <w:rsid w:val="00301665"/>
    <w:rsid w:val="00301F4D"/>
    <w:rsid w:val="00301F89"/>
    <w:rsid w:val="003021FC"/>
    <w:rsid w:val="003023B6"/>
    <w:rsid w:val="00302844"/>
    <w:rsid w:val="0030366A"/>
    <w:rsid w:val="003036F5"/>
    <w:rsid w:val="003039C7"/>
    <w:rsid w:val="00304CA9"/>
    <w:rsid w:val="003050AC"/>
    <w:rsid w:val="00305484"/>
    <w:rsid w:val="003054D0"/>
    <w:rsid w:val="00305754"/>
    <w:rsid w:val="00305C66"/>
    <w:rsid w:val="003069B8"/>
    <w:rsid w:val="00307366"/>
    <w:rsid w:val="00307442"/>
    <w:rsid w:val="00310290"/>
    <w:rsid w:val="00310F64"/>
    <w:rsid w:val="003118F4"/>
    <w:rsid w:val="00311A64"/>
    <w:rsid w:val="00311DA7"/>
    <w:rsid w:val="0031211D"/>
    <w:rsid w:val="003123D8"/>
    <w:rsid w:val="00312B28"/>
    <w:rsid w:val="00312C04"/>
    <w:rsid w:val="00312CD9"/>
    <w:rsid w:val="003133FC"/>
    <w:rsid w:val="00313432"/>
    <w:rsid w:val="00313485"/>
    <w:rsid w:val="0031348E"/>
    <w:rsid w:val="00313BC6"/>
    <w:rsid w:val="00314152"/>
    <w:rsid w:val="00316288"/>
    <w:rsid w:val="003163E0"/>
    <w:rsid w:val="00317B82"/>
    <w:rsid w:val="00320F69"/>
    <w:rsid w:val="0032140C"/>
    <w:rsid w:val="0032160D"/>
    <w:rsid w:val="00321661"/>
    <w:rsid w:val="003216CB"/>
    <w:rsid w:val="003218BE"/>
    <w:rsid w:val="003218CA"/>
    <w:rsid w:val="00321A20"/>
    <w:rsid w:val="003222A7"/>
    <w:rsid w:val="003226AE"/>
    <w:rsid w:val="0032362A"/>
    <w:rsid w:val="00323F9E"/>
    <w:rsid w:val="003246E3"/>
    <w:rsid w:val="003261C2"/>
    <w:rsid w:val="0032BFE4"/>
    <w:rsid w:val="00330784"/>
    <w:rsid w:val="00330A5C"/>
    <w:rsid w:val="003350E5"/>
    <w:rsid w:val="003354ED"/>
    <w:rsid w:val="003356A2"/>
    <w:rsid w:val="00336940"/>
    <w:rsid w:val="00336B8B"/>
    <w:rsid w:val="00336C9D"/>
    <w:rsid w:val="003370DF"/>
    <w:rsid w:val="0033720D"/>
    <w:rsid w:val="00337239"/>
    <w:rsid w:val="003403A5"/>
    <w:rsid w:val="0034165B"/>
    <w:rsid w:val="00341A5B"/>
    <w:rsid w:val="00342C08"/>
    <w:rsid w:val="0034319C"/>
    <w:rsid w:val="00343B29"/>
    <w:rsid w:val="003454FD"/>
    <w:rsid w:val="003461F9"/>
    <w:rsid w:val="00346B7B"/>
    <w:rsid w:val="003470F9"/>
    <w:rsid w:val="003472DF"/>
    <w:rsid w:val="00347563"/>
    <w:rsid w:val="00350105"/>
    <w:rsid w:val="00351629"/>
    <w:rsid w:val="00351648"/>
    <w:rsid w:val="00351A5E"/>
    <w:rsid w:val="0035317C"/>
    <w:rsid w:val="00354A5F"/>
    <w:rsid w:val="00354C1A"/>
    <w:rsid w:val="00355ACE"/>
    <w:rsid w:val="00355C61"/>
    <w:rsid w:val="00356902"/>
    <w:rsid w:val="003569FB"/>
    <w:rsid w:val="00357401"/>
    <w:rsid w:val="00360FC4"/>
    <w:rsid w:val="00361263"/>
    <w:rsid w:val="00361756"/>
    <w:rsid w:val="00362189"/>
    <w:rsid w:val="00363165"/>
    <w:rsid w:val="00363C23"/>
    <w:rsid w:val="003647E7"/>
    <w:rsid w:val="00364939"/>
    <w:rsid w:val="00364C37"/>
    <w:rsid w:val="003651CF"/>
    <w:rsid w:val="00365E84"/>
    <w:rsid w:val="00365ED7"/>
    <w:rsid w:val="003666B8"/>
    <w:rsid w:val="00366BDC"/>
    <w:rsid w:val="00366BE1"/>
    <w:rsid w:val="003670D7"/>
    <w:rsid w:val="003677B9"/>
    <w:rsid w:val="00367833"/>
    <w:rsid w:val="003678E4"/>
    <w:rsid w:val="00367CBB"/>
    <w:rsid w:val="003704CC"/>
    <w:rsid w:val="00371E15"/>
    <w:rsid w:val="00372740"/>
    <w:rsid w:val="00372861"/>
    <w:rsid w:val="00372A81"/>
    <w:rsid w:val="00373328"/>
    <w:rsid w:val="00373DF8"/>
    <w:rsid w:val="00374427"/>
    <w:rsid w:val="00374D34"/>
    <w:rsid w:val="003766FB"/>
    <w:rsid w:val="00380691"/>
    <w:rsid w:val="00380BEB"/>
    <w:rsid w:val="00380D98"/>
    <w:rsid w:val="00380DCB"/>
    <w:rsid w:val="00381E75"/>
    <w:rsid w:val="00383C7C"/>
    <w:rsid w:val="00384359"/>
    <w:rsid w:val="0038445A"/>
    <w:rsid w:val="00385539"/>
    <w:rsid w:val="003858B9"/>
    <w:rsid w:val="00385BEA"/>
    <w:rsid w:val="0038607F"/>
    <w:rsid w:val="003864C0"/>
    <w:rsid w:val="00386786"/>
    <w:rsid w:val="00386F92"/>
    <w:rsid w:val="003872FD"/>
    <w:rsid w:val="00387467"/>
    <w:rsid w:val="00387518"/>
    <w:rsid w:val="003901DF"/>
    <w:rsid w:val="00392613"/>
    <w:rsid w:val="00393598"/>
    <w:rsid w:val="00393B30"/>
    <w:rsid w:val="00393E50"/>
    <w:rsid w:val="0039650F"/>
    <w:rsid w:val="00397CB1"/>
    <w:rsid w:val="0039A4A6"/>
    <w:rsid w:val="003A0319"/>
    <w:rsid w:val="003A346E"/>
    <w:rsid w:val="003A3FEE"/>
    <w:rsid w:val="003A4964"/>
    <w:rsid w:val="003A59DC"/>
    <w:rsid w:val="003A5BF6"/>
    <w:rsid w:val="003A5C25"/>
    <w:rsid w:val="003A7023"/>
    <w:rsid w:val="003A70B4"/>
    <w:rsid w:val="003A7560"/>
    <w:rsid w:val="003A7925"/>
    <w:rsid w:val="003A79DF"/>
    <w:rsid w:val="003AFF27"/>
    <w:rsid w:val="003B11D3"/>
    <w:rsid w:val="003B21D1"/>
    <w:rsid w:val="003B2966"/>
    <w:rsid w:val="003B3529"/>
    <w:rsid w:val="003B37D2"/>
    <w:rsid w:val="003B45E9"/>
    <w:rsid w:val="003B48F3"/>
    <w:rsid w:val="003B53A5"/>
    <w:rsid w:val="003B540C"/>
    <w:rsid w:val="003B714B"/>
    <w:rsid w:val="003B71C5"/>
    <w:rsid w:val="003B771D"/>
    <w:rsid w:val="003C04DF"/>
    <w:rsid w:val="003C06ED"/>
    <w:rsid w:val="003C0EF7"/>
    <w:rsid w:val="003C14C4"/>
    <w:rsid w:val="003C17EE"/>
    <w:rsid w:val="003C2790"/>
    <w:rsid w:val="003C3435"/>
    <w:rsid w:val="003C452C"/>
    <w:rsid w:val="003C4DBD"/>
    <w:rsid w:val="003C4E52"/>
    <w:rsid w:val="003C51ED"/>
    <w:rsid w:val="003C5763"/>
    <w:rsid w:val="003C5A1A"/>
    <w:rsid w:val="003C5F30"/>
    <w:rsid w:val="003C5F9A"/>
    <w:rsid w:val="003C60A8"/>
    <w:rsid w:val="003C7EDA"/>
    <w:rsid w:val="003D04AC"/>
    <w:rsid w:val="003D0A7A"/>
    <w:rsid w:val="003D197E"/>
    <w:rsid w:val="003D1B73"/>
    <w:rsid w:val="003D1B9D"/>
    <w:rsid w:val="003D1C7F"/>
    <w:rsid w:val="003D1CAE"/>
    <w:rsid w:val="003D27EC"/>
    <w:rsid w:val="003D2D43"/>
    <w:rsid w:val="003D38CE"/>
    <w:rsid w:val="003D4794"/>
    <w:rsid w:val="003D4F8A"/>
    <w:rsid w:val="003D5B11"/>
    <w:rsid w:val="003D5E79"/>
    <w:rsid w:val="003D6940"/>
    <w:rsid w:val="003D70FD"/>
    <w:rsid w:val="003D7B7C"/>
    <w:rsid w:val="003D7E53"/>
    <w:rsid w:val="003D7E66"/>
    <w:rsid w:val="003E01D6"/>
    <w:rsid w:val="003E037B"/>
    <w:rsid w:val="003E1094"/>
    <w:rsid w:val="003E1E05"/>
    <w:rsid w:val="003E29C1"/>
    <w:rsid w:val="003E2CFE"/>
    <w:rsid w:val="003E3048"/>
    <w:rsid w:val="003E3107"/>
    <w:rsid w:val="003E3738"/>
    <w:rsid w:val="003E5707"/>
    <w:rsid w:val="003E6037"/>
    <w:rsid w:val="003E62B6"/>
    <w:rsid w:val="003E634A"/>
    <w:rsid w:val="003E63D0"/>
    <w:rsid w:val="003E6A99"/>
    <w:rsid w:val="003E76AC"/>
    <w:rsid w:val="003F03FC"/>
    <w:rsid w:val="003F0C95"/>
    <w:rsid w:val="003F14E2"/>
    <w:rsid w:val="003F3E4F"/>
    <w:rsid w:val="003F451E"/>
    <w:rsid w:val="003F5AA8"/>
    <w:rsid w:val="003F6704"/>
    <w:rsid w:val="003F6880"/>
    <w:rsid w:val="003F737B"/>
    <w:rsid w:val="003F7B23"/>
    <w:rsid w:val="00400186"/>
    <w:rsid w:val="004003DC"/>
    <w:rsid w:val="00401300"/>
    <w:rsid w:val="00401689"/>
    <w:rsid w:val="00402302"/>
    <w:rsid w:val="00402EFA"/>
    <w:rsid w:val="004033F9"/>
    <w:rsid w:val="004037A7"/>
    <w:rsid w:val="0040451D"/>
    <w:rsid w:val="00404881"/>
    <w:rsid w:val="00404D9B"/>
    <w:rsid w:val="00404EBD"/>
    <w:rsid w:val="00406BAB"/>
    <w:rsid w:val="0040719B"/>
    <w:rsid w:val="00407BE5"/>
    <w:rsid w:val="004107B1"/>
    <w:rsid w:val="00410C74"/>
    <w:rsid w:val="004116D0"/>
    <w:rsid w:val="00411726"/>
    <w:rsid w:val="004121E0"/>
    <w:rsid w:val="00412642"/>
    <w:rsid w:val="004128C2"/>
    <w:rsid w:val="00412DF1"/>
    <w:rsid w:val="00412E11"/>
    <w:rsid w:val="004135B0"/>
    <w:rsid w:val="00413A60"/>
    <w:rsid w:val="00413A8F"/>
    <w:rsid w:val="0041433D"/>
    <w:rsid w:val="00414A24"/>
    <w:rsid w:val="00416A38"/>
    <w:rsid w:val="00416E5D"/>
    <w:rsid w:val="00416FCE"/>
    <w:rsid w:val="004170B2"/>
    <w:rsid w:val="004174E8"/>
    <w:rsid w:val="00417715"/>
    <w:rsid w:val="0041794A"/>
    <w:rsid w:val="0042103B"/>
    <w:rsid w:val="004215D9"/>
    <w:rsid w:val="00422827"/>
    <w:rsid w:val="004228F1"/>
    <w:rsid w:val="004230A0"/>
    <w:rsid w:val="00423A36"/>
    <w:rsid w:val="004243C3"/>
    <w:rsid w:val="004244C4"/>
    <w:rsid w:val="00425796"/>
    <w:rsid w:val="00425B16"/>
    <w:rsid w:val="00426B26"/>
    <w:rsid w:val="00426C92"/>
    <w:rsid w:val="00426E55"/>
    <w:rsid w:val="00427E45"/>
    <w:rsid w:val="0043194E"/>
    <w:rsid w:val="00432693"/>
    <w:rsid w:val="00432B0E"/>
    <w:rsid w:val="00433772"/>
    <w:rsid w:val="00433EF5"/>
    <w:rsid w:val="0043471B"/>
    <w:rsid w:val="0043474F"/>
    <w:rsid w:val="00435115"/>
    <w:rsid w:val="004353B8"/>
    <w:rsid w:val="00435728"/>
    <w:rsid w:val="00436135"/>
    <w:rsid w:val="004366C7"/>
    <w:rsid w:val="00436999"/>
    <w:rsid w:val="00436CFF"/>
    <w:rsid w:val="00437A64"/>
    <w:rsid w:val="00437EDB"/>
    <w:rsid w:val="00441978"/>
    <w:rsid w:val="0044275C"/>
    <w:rsid w:val="00442A8D"/>
    <w:rsid w:val="0044338F"/>
    <w:rsid w:val="004435BC"/>
    <w:rsid w:val="004439DB"/>
    <w:rsid w:val="00443AD6"/>
    <w:rsid w:val="00443D0B"/>
    <w:rsid w:val="004465E9"/>
    <w:rsid w:val="00446DFB"/>
    <w:rsid w:val="00447344"/>
    <w:rsid w:val="00447766"/>
    <w:rsid w:val="004506FD"/>
    <w:rsid w:val="00451071"/>
    <w:rsid w:val="0045129A"/>
    <w:rsid w:val="004514E4"/>
    <w:rsid w:val="00451817"/>
    <w:rsid w:val="004518E9"/>
    <w:rsid w:val="00451EF7"/>
    <w:rsid w:val="00452D43"/>
    <w:rsid w:val="00452D51"/>
    <w:rsid w:val="004538D2"/>
    <w:rsid w:val="0045411E"/>
    <w:rsid w:val="004545E9"/>
    <w:rsid w:val="00454B2E"/>
    <w:rsid w:val="00454F54"/>
    <w:rsid w:val="00455A99"/>
    <w:rsid w:val="00456AC0"/>
    <w:rsid w:val="00460CEF"/>
    <w:rsid w:val="00461B1B"/>
    <w:rsid w:val="00461BD2"/>
    <w:rsid w:val="00462757"/>
    <w:rsid w:val="00462C5C"/>
    <w:rsid w:val="00463177"/>
    <w:rsid w:val="004634FA"/>
    <w:rsid w:val="004636EF"/>
    <w:rsid w:val="00463893"/>
    <w:rsid w:val="00463DCC"/>
    <w:rsid w:val="00463ED4"/>
    <w:rsid w:val="0046440B"/>
    <w:rsid w:val="00464828"/>
    <w:rsid w:val="00464CC6"/>
    <w:rsid w:val="0046524B"/>
    <w:rsid w:val="00466ED8"/>
    <w:rsid w:val="004670F6"/>
    <w:rsid w:val="00467794"/>
    <w:rsid w:val="004679E3"/>
    <w:rsid w:val="0046F15E"/>
    <w:rsid w:val="004704BD"/>
    <w:rsid w:val="00470A58"/>
    <w:rsid w:val="00471949"/>
    <w:rsid w:val="00472150"/>
    <w:rsid w:val="00472461"/>
    <w:rsid w:val="00472620"/>
    <w:rsid w:val="00473A67"/>
    <w:rsid w:val="004755FD"/>
    <w:rsid w:val="00475D1D"/>
    <w:rsid w:val="0047700F"/>
    <w:rsid w:val="00477081"/>
    <w:rsid w:val="00481099"/>
    <w:rsid w:val="004819A7"/>
    <w:rsid w:val="004823B7"/>
    <w:rsid w:val="00482732"/>
    <w:rsid w:val="0048317F"/>
    <w:rsid w:val="0048370F"/>
    <w:rsid w:val="00483C66"/>
    <w:rsid w:val="00483F45"/>
    <w:rsid w:val="0048464A"/>
    <w:rsid w:val="00484948"/>
    <w:rsid w:val="004868B4"/>
    <w:rsid w:val="004871BF"/>
    <w:rsid w:val="00487E39"/>
    <w:rsid w:val="004903CF"/>
    <w:rsid w:val="00490D6F"/>
    <w:rsid w:val="00491109"/>
    <w:rsid w:val="004913F5"/>
    <w:rsid w:val="00491A05"/>
    <w:rsid w:val="00492159"/>
    <w:rsid w:val="0049264E"/>
    <w:rsid w:val="004926DF"/>
    <w:rsid w:val="00495C70"/>
    <w:rsid w:val="00495E30"/>
    <w:rsid w:val="0049632A"/>
    <w:rsid w:val="0049635F"/>
    <w:rsid w:val="00496482"/>
    <w:rsid w:val="004969BF"/>
    <w:rsid w:val="00497E8C"/>
    <w:rsid w:val="004A023B"/>
    <w:rsid w:val="004A0C02"/>
    <w:rsid w:val="004A1063"/>
    <w:rsid w:val="004A18E3"/>
    <w:rsid w:val="004A1FF9"/>
    <w:rsid w:val="004A3771"/>
    <w:rsid w:val="004A44CE"/>
    <w:rsid w:val="004A52FC"/>
    <w:rsid w:val="004A59F7"/>
    <w:rsid w:val="004A5BE9"/>
    <w:rsid w:val="004A6F79"/>
    <w:rsid w:val="004A6F8A"/>
    <w:rsid w:val="004A7B80"/>
    <w:rsid w:val="004B0552"/>
    <w:rsid w:val="004B223A"/>
    <w:rsid w:val="004B285F"/>
    <w:rsid w:val="004B2D48"/>
    <w:rsid w:val="004B2DC8"/>
    <w:rsid w:val="004B322D"/>
    <w:rsid w:val="004B3462"/>
    <w:rsid w:val="004B53D1"/>
    <w:rsid w:val="004B541F"/>
    <w:rsid w:val="004B573D"/>
    <w:rsid w:val="004B59D5"/>
    <w:rsid w:val="004B60FF"/>
    <w:rsid w:val="004B63D1"/>
    <w:rsid w:val="004B6769"/>
    <w:rsid w:val="004C00E7"/>
    <w:rsid w:val="004C0496"/>
    <w:rsid w:val="004C079F"/>
    <w:rsid w:val="004C0822"/>
    <w:rsid w:val="004C0AEC"/>
    <w:rsid w:val="004C16F7"/>
    <w:rsid w:val="004C30E1"/>
    <w:rsid w:val="004C3B60"/>
    <w:rsid w:val="004C4867"/>
    <w:rsid w:val="004C4F2C"/>
    <w:rsid w:val="004D0979"/>
    <w:rsid w:val="004D0E5B"/>
    <w:rsid w:val="004D284D"/>
    <w:rsid w:val="004D3A0D"/>
    <w:rsid w:val="004D5055"/>
    <w:rsid w:val="004D5960"/>
    <w:rsid w:val="004D5F29"/>
    <w:rsid w:val="004D66A5"/>
    <w:rsid w:val="004E0B89"/>
    <w:rsid w:val="004E0D86"/>
    <w:rsid w:val="004E104B"/>
    <w:rsid w:val="004E1476"/>
    <w:rsid w:val="004E19E7"/>
    <w:rsid w:val="004E1A65"/>
    <w:rsid w:val="004E1B21"/>
    <w:rsid w:val="004E20CD"/>
    <w:rsid w:val="004E2A46"/>
    <w:rsid w:val="004E37F2"/>
    <w:rsid w:val="004E3C0C"/>
    <w:rsid w:val="004E4D89"/>
    <w:rsid w:val="004E5C92"/>
    <w:rsid w:val="004E61EE"/>
    <w:rsid w:val="004E6F6E"/>
    <w:rsid w:val="004E70C6"/>
    <w:rsid w:val="004E71F4"/>
    <w:rsid w:val="004E7524"/>
    <w:rsid w:val="004F09DB"/>
    <w:rsid w:val="004F13CE"/>
    <w:rsid w:val="004F143D"/>
    <w:rsid w:val="004F16CA"/>
    <w:rsid w:val="004F1EAC"/>
    <w:rsid w:val="004F243E"/>
    <w:rsid w:val="004F27E5"/>
    <w:rsid w:val="004F2B81"/>
    <w:rsid w:val="004F342B"/>
    <w:rsid w:val="004F350B"/>
    <w:rsid w:val="004F4474"/>
    <w:rsid w:val="004F4F97"/>
    <w:rsid w:val="004F596A"/>
    <w:rsid w:val="00500AE2"/>
    <w:rsid w:val="00501440"/>
    <w:rsid w:val="005020DB"/>
    <w:rsid w:val="0050267F"/>
    <w:rsid w:val="0050343B"/>
    <w:rsid w:val="00503D8C"/>
    <w:rsid w:val="005046D6"/>
    <w:rsid w:val="00504BE0"/>
    <w:rsid w:val="00505136"/>
    <w:rsid w:val="00506310"/>
    <w:rsid w:val="0050650E"/>
    <w:rsid w:val="00506EC0"/>
    <w:rsid w:val="005079E1"/>
    <w:rsid w:val="005108AC"/>
    <w:rsid w:val="0051096C"/>
    <w:rsid w:val="005109CD"/>
    <w:rsid w:val="00510ECF"/>
    <w:rsid w:val="00511154"/>
    <w:rsid w:val="00511527"/>
    <w:rsid w:val="005127F4"/>
    <w:rsid w:val="00512E81"/>
    <w:rsid w:val="005130A4"/>
    <w:rsid w:val="005135FD"/>
    <w:rsid w:val="005139C0"/>
    <w:rsid w:val="005143B0"/>
    <w:rsid w:val="00514430"/>
    <w:rsid w:val="00514A30"/>
    <w:rsid w:val="00514DEF"/>
    <w:rsid w:val="00514E43"/>
    <w:rsid w:val="00516200"/>
    <w:rsid w:val="00516BA9"/>
    <w:rsid w:val="005208DA"/>
    <w:rsid w:val="005217FA"/>
    <w:rsid w:val="00522C64"/>
    <w:rsid w:val="00522CCE"/>
    <w:rsid w:val="00523598"/>
    <w:rsid w:val="00524385"/>
    <w:rsid w:val="005245F7"/>
    <w:rsid w:val="005246DE"/>
    <w:rsid w:val="00524844"/>
    <w:rsid w:val="00524AFD"/>
    <w:rsid w:val="00524EBA"/>
    <w:rsid w:val="005257F0"/>
    <w:rsid w:val="00525D62"/>
    <w:rsid w:val="00525E72"/>
    <w:rsid w:val="00526643"/>
    <w:rsid w:val="00527BAF"/>
    <w:rsid w:val="00527ECC"/>
    <w:rsid w:val="00530884"/>
    <w:rsid w:val="005318BA"/>
    <w:rsid w:val="005321FD"/>
    <w:rsid w:val="00532F84"/>
    <w:rsid w:val="00533D82"/>
    <w:rsid w:val="00533E89"/>
    <w:rsid w:val="005347C4"/>
    <w:rsid w:val="00534DC6"/>
    <w:rsid w:val="0053538D"/>
    <w:rsid w:val="00535DB5"/>
    <w:rsid w:val="00537AE5"/>
    <w:rsid w:val="00540313"/>
    <w:rsid w:val="00540475"/>
    <w:rsid w:val="00541834"/>
    <w:rsid w:val="005418E8"/>
    <w:rsid w:val="005447AC"/>
    <w:rsid w:val="00544B5B"/>
    <w:rsid w:val="005450F7"/>
    <w:rsid w:val="00545BC4"/>
    <w:rsid w:val="00545F95"/>
    <w:rsid w:val="0054619C"/>
    <w:rsid w:val="00546705"/>
    <w:rsid w:val="0054698A"/>
    <w:rsid w:val="0055080B"/>
    <w:rsid w:val="00551C8A"/>
    <w:rsid w:val="00552157"/>
    <w:rsid w:val="005524D4"/>
    <w:rsid w:val="00553169"/>
    <w:rsid w:val="00554ED1"/>
    <w:rsid w:val="00554F55"/>
    <w:rsid w:val="00555679"/>
    <w:rsid w:val="005556D5"/>
    <w:rsid w:val="00555E41"/>
    <w:rsid w:val="00556DF6"/>
    <w:rsid w:val="00557283"/>
    <w:rsid w:val="005577E3"/>
    <w:rsid w:val="00557AC0"/>
    <w:rsid w:val="00557D69"/>
    <w:rsid w:val="00560063"/>
    <w:rsid w:val="0056017A"/>
    <w:rsid w:val="00560C18"/>
    <w:rsid w:val="00561260"/>
    <w:rsid w:val="00561D96"/>
    <w:rsid w:val="00562245"/>
    <w:rsid w:val="0056268D"/>
    <w:rsid w:val="005629EC"/>
    <w:rsid w:val="00562F26"/>
    <w:rsid w:val="0056501C"/>
    <w:rsid w:val="00565029"/>
    <w:rsid w:val="005663C3"/>
    <w:rsid w:val="005677DD"/>
    <w:rsid w:val="0056790E"/>
    <w:rsid w:val="00567CD4"/>
    <w:rsid w:val="0057058E"/>
    <w:rsid w:val="00570AE9"/>
    <w:rsid w:val="0057172B"/>
    <w:rsid w:val="005742F8"/>
    <w:rsid w:val="0057510B"/>
    <w:rsid w:val="005754BB"/>
    <w:rsid w:val="00575E5A"/>
    <w:rsid w:val="0057603B"/>
    <w:rsid w:val="00576A55"/>
    <w:rsid w:val="00576B6C"/>
    <w:rsid w:val="00576E32"/>
    <w:rsid w:val="005773F7"/>
    <w:rsid w:val="00577627"/>
    <w:rsid w:val="00577AA1"/>
    <w:rsid w:val="00577BED"/>
    <w:rsid w:val="00580531"/>
    <w:rsid w:val="0058056C"/>
    <w:rsid w:val="00580FFC"/>
    <w:rsid w:val="0058107D"/>
    <w:rsid w:val="00581A4B"/>
    <w:rsid w:val="00582C21"/>
    <w:rsid w:val="00582DCD"/>
    <w:rsid w:val="005838F8"/>
    <w:rsid w:val="00583AED"/>
    <w:rsid w:val="00583FDD"/>
    <w:rsid w:val="00584222"/>
    <w:rsid w:val="0058449B"/>
    <w:rsid w:val="005845D6"/>
    <w:rsid w:val="00585969"/>
    <w:rsid w:val="005862AE"/>
    <w:rsid w:val="005866E3"/>
    <w:rsid w:val="00590509"/>
    <w:rsid w:val="00591CCE"/>
    <w:rsid w:val="005920EC"/>
    <w:rsid w:val="00592FD5"/>
    <w:rsid w:val="005934BC"/>
    <w:rsid w:val="005937C0"/>
    <w:rsid w:val="00593A1E"/>
    <w:rsid w:val="00593A20"/>
    <w:rsid w:val="00594255"/>
    <w:rsid w:val="00594280"/>
    <w:rsid w:val="00594C20"/>
    <w:rsid w:val="00595B3D"/>
    <w:rsid w:val="00595E58"/>
    <w:rsid w:val="00595E8C"/>
    <w:rsid w:val="00596B19"/>
    <w:rsid w:val="005975C5"/>
    <w:rsid w:val="005976A4"/>
    <w:rsid w:val="005A026E"/>
    <w:rsid w:val="005A0879"/>
    <w:rsid w:val="005A1D7E"/>
    <w:rsid w:val="005A1DC2"/>
    <w:rsid w:val="005A3695"/>
    <w:rsid w:val="005A39D5"/>
    <w:rsid w:val="005A4E59"/>
    <w:rsid w:val="005A527D"/>
    <w:rsid w:val="005A54A5"/>
    <w:rsid w:val="005A5922"/>
    <w:rsid w:val="005A6A6F"/>
    <w:rsid w:val="005A6FD8"/>
    <w:rsid w:val="005A736E"/>
    <w:rsid w:val="005A749F"/>
    <w:rsid w:val="005B00B6"/>
    <w:rsid w:val="005B01EF"/>
    <w:rsid w:val="005B021C"/>
    <w:rsid w:val="005B0232"/>
    <w:rsid w:val="005B0551"/>
    <w:rsid w:val="005B093F"/>
    <w:rsid w:val="005B094B"/>
    <w:rsid w:val="005B0E9F"/>
    <w:rsid w:val="005B12BA"/>
    <w:rsid w:val="005B1534"/>
    <w:rsid w:val="005B18D4"/>
    <w:rsid w:val="005B2786"/>
    <w:rsid w:val="005B29FB"/>
    <w:rsid w:val="005B2EC9"/>
    <w:rsid w:val="005B3044"/>
    <w:rsid w:val="005B3716"/>
    <w:rsid w:val="005B3E73"/>
    <w:rsid w:val="005B4216"/>
    <w:rsid w:val="005B46A9"/>
    <w:rsid w:val="005B5E14"/>
    <w:rsid w:val="005B7047"/>
    <w:rsid w:val="005B7593"/>
    <w:rsid w:val="005BEBB6"/>
    <w:rsid w:val="005C08B9"/>
    <w:rsid w:val="005C12EF"/>
    <w:rsid w:val="005C1C15"/>
    <w:rsid w:val="005C24A2"/>
    <w:rsid w:val="005C33BF"/>
    <w:rsid w:val="005C347D"/>
    <w:rsid w:val="005C4AC0"/>
    <w:rsid w:val="005C5062"/>
    <w:rsid w:val="005C5079"/>
    <w:rsid w:val="005C5B4A"/>
    <w:rsid w:val="005C5FEE"/>
    <w:rsid w:val="005C6361"/>
    <w:rsid w:val="005C6742"/>
    <w:rsid w:val="005C679B"/>
    <w:rsid w:val="005C743E"/>
    <w:rsid w:val="005C7EC4"/>
    <w:rsid w:val="005D0317"/>
    <w:rsid w:val="005D0654"/>
    <w:rsid w:val="005D19C9"/>
    <w:rsid w:val="005D1E3F"/>
    <w:rsid w:val="005D2A70"/>
    <w:rsid w:val="005D2D5D"/>
    <w:rsid w:val="005D3C8B"/>
    <w:rsid w:val="005D43EA"/>
    <w:rsid w:val="005D53F6"/>
    <w:rsid w:val="005D559B"/>
    <w:rsid w:val="005D573C"/>
    <w:rsid w:val="005D6241"/>
    <w:rsid w:val="005D64D6"/>
    <w:rsid w:val="005D7609"/>
    <w:rsid w:val="005E02B5"/>
    <w:rsid w:val="005E1614"/>
    <w:rsid w:val="005E193B"/>
    <w:rsid w:val="005E1D91"/>
    <w:rsid w:val="005E314D"/>
    <w:rsid w:val="005E3663"/>
    <w:rsid w:val="005E367B"/>
    <w:rsid w:val="005E372B"/>
    <w:rsid w:val="005E469D"/>
    <w:rsid w:val="005E524F"/>
    <w:rsid w:val="005E5565"/>
    <w:rsid w:val="005E5792"/>
    <w:rsid w:val="005E6F67"/>
    <w:rsid w:val="005E7F13"/>
    <w:rsid w:val="005E8365"/>
    <w:rsid w:val="005F0638"/>
    <w:rsid w:val="005F07D6"/>
    <w:rsid w:val="005F0BDF"/>
    <w:rsid w:val="005F1604"/>
    <w:rsid w:val="005F1B6E"/>
    <w:rsid w:val="005F2DB6"/>
    <w:rsid w:val="005F35EC"/>
    <w:rsid w:val="005F3BC4"/>
    <w:rsid w:val="005F3D36"/>
    <w:rsid w:val="005F3FC0"/>
    <w:rsid w:val="005F404C"/>
    <w:rsid w:val="005F43F2"/>
    <w:rsid w:val="005F44B8"/>
    <w:rsid w:val="005F593B"/>
    <w:rsid w:val="005F5B59"/>
    <w:rsid w:val="005F644C"/>
    <w:rsid w:val="005F6C65"/>
    <w:rsid w:val="005F6F91"/>
    <w:rsid w:val="005F75FD"/>
    <w:rsid w:val="0060189D"/>
    <w:rsid w:val="00602B86"/>
    <w:rsid w:val="00602FCD"/>
    <w:rsid w:val="00603B9D"/>
    <w:rsid w:val="00603FA5"/>
    <w:rsid w:val="00604340"/>
    <w:rsid w:val="006043CB"/>
    <w:rsid w:val="006044E0"/>
    <w:rsid w:val="00605552"/>
    <w:rsid w:val="00605736"/>
    <w:rsid w:val="00606A03"/>
    <w:rsid w:val="006074C8"/>
    <w:rsid w:val="00607DD8"/>
    <w:rsid w:val="0061001E"/>
    <w:rsid w:val="00611832"/>
    <w:rsid w:val="006121E4"/>
    <w:rsid w:val="0061263C"/>
    <w:rsid w:val="0061274E"/>
    <w:rsid w:val="006127BF"/>
    <w:rsid w:val="00613D5F"/>
    <w:rsid w:val="0061461E"/>
    <w:rsid w:val="00614D98"/>
    <w:rsid w:val="006150BC"/>
    <w:rsid w:val="00615757"/>
    <w:rsid w:val="00615D4E"/>
    <w:rsid w:val="00616AFD"/>
    <w:rsid w:val="00616F0E"/>
    <w:rsid w:val="00617910"/>
    <w:rsid w:val="00617B4D"/>
    <w:rsid w:val="006205F0"/>
    <w:rsid w:val="00620C87"/>
    <w:rsid w:val="00621490"/>
    <w:rsid w:val="006217EE"/>
    <w:rsid w:val="00621E33"/>
    <w:rsid w:val="0062246C"/>
    <w:rsid w:val="0062249B"/>
    <w:rsid w:val="00622DB2"/>
    <w:rsid w:val="00623A0C"/>
    <w:rsid w:val="00623B09"/>
    <w:rsid w:val="0062676F"/>
    <w:rsid w:val="00626E09"/>
    <w:rsid w:val="00626F03"/>
    <w:rsid w:val="006270F4"/>
    <w:rsid w:val="006274B2"/>
    <w:rsid w:val="00627787"/>
    <w:rsid w:val="00627D5D"/>
    <w:rsid w:val="00630355"/>
    <w:rsid w:val="0063045F"/>
    <w:rsid w:val="0063048F"/>
    <w:rsid w:val="006309EA"/>
    <w:rsid w:val="00630A0B"/>
    <w:rsid w:val="00630B1C"/>
    <w:rsid w:val="0063181C"/>
    <w:rsid w:val="0063284C"/>
    <w:rsid w:val="00633145"/>
    <w:rsid w:val="006343EB"/>
    <w:rsid w:val="0063461C"/>
    <w:rsid w:val="00635350"/>
    <w:rsid w:val="00637462"/>
    <w:rsid w:val="00637CF5"/>
    <w:rsid w:val="00637EE2"/>
    <w:rsid w:val="006400B3"/>
    <w:rsid w:val="00640F34"/>
    <w:rsid w:val="006432C9"/>
    <w:rsid w:val="006436AC"/>
    <w:rsid w:val="006444FB"/>
    <w:rsid w:val="006471A1"/>
    <w:rsid w:val="00647A12"/>
    <w:rsid w:val="00647C95"/>
    <w:rsid w:val="00650A3B"/>
    <w:rsid w:val="00650B74"/>
    <w:rsid w:val="00651BA1"/>
    <w:rsid w:val="006524CB"/>
    <w:rsid w:val="0065254E"/>
    <w:rsid w:val="00653C11"/>
    <w:rsid w:val="00653FD3"/>
    <w:rsid w:val="006547C1"/>
    <w:rsid w:val="00654B2C"/>
    <w:rsid w:val="00654C92"/>
    <w:rsid w:val="00654E3B"/>
    <w:rsid w:val="00655179"/>
    <w:rsid w:val="0065556B"/>
    <w:rsid w:val="0065574B"/>
    <w:rsid w:val="00656913"/>
    <w:rsid w:val="00656CDC"/>
    <w:rsid w:val="00656E06"/>
    <w:rsid w:val="006571E7"/>
    <w:rsid w:val="0066119D"/>
    <w:rsid w:val="00661C53"/>
    <w:rsid w:val="006626F9"/>
    <w:rsid w:val="006629C7"/>
    <w:rsid w:val="00662DB2"/>
    <w:rsid w:val="00662EDB"/>
    <w:rsid w:val="006646E6"/>
    <w:rsid w:val="006656BE"/>
    <w:rsid w:val="00665953"/>
    <w:rsid w:val="006661B1"/>
    <w:rsid w:val="006668F9"/>
    <w:rsid w:val="00666FA6"/>
    <w:rsid w:val="006706E1"/>
    <w:rsid w:val="0067119E"/>
    <w:rsid w:val="00672005"/>
    <w:rsid w:val="006730B0"/>
    <w:rsid w:val="006741DF"/>
    <w:rsid w:val="00674249"/>
    <w:rsid w:val="00674362"/>
    <w:rsid w:val="00675907"/>
    <w:rsid w:val="00677F6E"/>
    <w:rsid w:val="006809CA"/>
    <w:rsid w:val="00680DB3"/>
    <w:rsid w:val="00682868"/>
    <w:rsid w:val="0068290B"/>
    <w:rsid w:val="00682BB2"/>
    <w:rsid w:val="00683784"/>
    <w:rsid w:val="00683CC0"/>
    <w:rsid w:val="00683DA9"/>
    <w:rsid w:val="00683F5C"/>
    <w:rsid w:val="00684213"/>
    <w:rsid w:val="006846E5"/>
    <w:rsid w:val="00684C8A"/>
    <w:rsid w:val="00685E59"/>
    <w:rsid w:val="00685F4C"/>
    <w:rsid w:val="00686C60"/>
    <w:rsid w:val="0068707B"/>
    <w:rsid w:val="00687169"/>
    <w:rsid w:val="006879CB"/>
    <w:rsid w:val="00690128"/>
    <w:rsid w:val="006903E8"/>
    <w:rsid w:val="00690405"/>
    <w:rsid w:val="00690456"/>
    <w:rsid w:val="006913B6"/>
    <w:rsid w:val="00692051"/>
    <w:rsid w:val="00692E6C"/>
    <w:rsid w:val="006932DB"/>
    <w:rsid w:val="006938B6"/>
    <w:rsid w:val="006948B1"/>
    <w:rsid w:val="00695019"/>
    <w:rsid w:val="00696024"/>
    <w:rsid w:val="00696688"/>
    <w:rsid w:val="006975A1"/>
    <w:rsid w:val="006A0012"/>
    <w:rsid w:val="006A0B59"/>
    <w:rsid w:val="006A1087"/>
    <w:rsid w:val="006A10AA"/>
    <w:rsid w:val="006A20FF"/>
    <w:rsid w:val="006A3BC4"/>
    <w:rsid w:val="006A447F"/>
    <w:rsid w:val="006A5961"/>
    <w:rsid w:val="006A5AA0"/>
    <w:rsid w:val="006A5D61"/>
    <w:rsid w:val="006A6CB8"/>
    <w:rsid w:val="006A7305"/>
    <w:rsid w:val="006A7315"/>
    <w:rsid w:val="006B0B23"/>
    <w:rsid w:val="006B1928"/>
    <w:rsid w:val="006B1D61"/>
    <w:rsid w:val="006B3E7C"/>
    <w:rsid w:val="006B461D"/>
    <w:rsid w:val="006B5792"/>
    <w:rsid w:val="006B68CD"/>
    <w:rsid w:val="006B6A26"/>
    <w:rsid w:val="006B723C"/>
    <w:rsid w:val="006B7489"/>
    <w:rsid w:val="006B7E76"/>
    <w:rsid w:val="006C07A4"/>
    <w:rsid w:val="006C12ED"/>
    <w:rsid w:val="006C36A1"/>
    <w:rsid w:val="006C39CA"/>
    <w:rsid w:val="006C3EFC"/>
    <w:rsid w:val="006C4FE6"/>
    <w:rsid w:val="006C5FFB"/>
    <w:rsid w:val="006C6FFE"/>
    <w:rsid w:val="006C77EF"/>
    <w:rsid w:val="006D0D10"/>
    <w:rsid w:val="006D1184"/>
    <w:rsid w:val="006D12EA"/>
    <w:rsid w:val="006D1755"/>
    <w:rsid w:val="006D1B0B"/>
    <w:rsid w:val="006D2240"/>
    <w:rsid w:val="006D2621"/>
    <w:rsid w:val="006D2C61"/>
    <w:rsid w:val="006D31EA"/>
    <w:rsid w:val="006D61CF"/>
    <w:rsid w:val="006D75D3"/>
    <w:rsid w:val="006D7D46"/>
    <w:rsid w:val="006DA100"/>
    <w:rsid w:val="006E046B"/>
    <w:rsid w:val="006E0CC0"/>
    <w:rsid w:val="006E107C"/>
    <w:rsid w:val="006E1228"/>
    <w:rsid w:val="006E1EA0"/>
    <w:rsid w:val="006E219E"/>
    <w:rsid w:val="006E2452"/>
    <w:rsid w:val="006E24A8"/>
    <w:rsid w:val="006E3081"/>
    <w:rsid w:val="006E37C6"/>
    <w:rsid w:val="006E4259"/>
    <w:rsid w:val="006E4595"/>
    <w:rsid w:val="006E4A19"/>
    <w:rsid w:val="006E4A23"/>
    <w:rsid w:val="006E5A30"/>
    <w:rsid w:val="006E5D37"/>
    <w:rsid w:val="006E5F28"/>
    <w:rsid w:val="006E61CB"/>
    <w:rsid w:val="006E6300"/>
    <w:rsid w:val="006F05A7"/>
    <w:rsid w:val="006F0789"/>
    <w:rsid w:val="006F0B8E"/>
    <w:rsid w:val="006F111E"/>
    <w:rsid w:val="006F35CA"/>
    <w:rsid w:val="006F3AA9"/>
    <w:rsid w:val="006F3E46"/>
    <w:rsid w:val="006F607A"/>
    <w:rsid w:val="006F623F"/>
    <w:rsid w:val="006F65E9"/>
    <w:rsid w:val="006F6ABA"/>
    <w:rsid w:val="006F6C16"/>
    <w:rsid w:val="006F6D99"/>
    <w:rsid w:val="006F7C97"/>
    <w:rsid w:val="006F7E56"/>
    <w:rsid w:val="0070005D"/>
    <w:rsid w:val="0070036D"/>
    <w:rsid w:val="007011D0"/>
    <w:rsid w:val="007021C9"/>
    <w:rsid w:val="00702496"/>
    <w:rsid w:val="00702D45"/>
    <w:rsid w:val="007037B2"/>
    <w:rsid w:val="00703E8A"/>
    <w:rsid w:val="007047B5"/>
    <w:rsid w:val="00704CBC"/>
    <w:rsid w:val="00705BEC"/>
    <w:rsid w:val="00706A4D"/>
    <w:rsid w:val="007077EE"/>
    <w:rsid w:val="007079E2"/>
    <w:rsid w:val="007095EE"/>
    <w:rsid w:val="00710255"/>
    <w:rsid w:val="0071064B"/>
    <w:rsid w:val="00710A04"/>
    <w:rsid w:val="00710A83"/>
    <w:rsid w:val="007110E9"/>
    <w:rsid w:val="00711A75"/>
    <w:rsid w:val="00711A8A"/>
    <w:rsid w:val="00711FF7"/>
    <w:rsid w:val="00712235"/>
    <w:rsid w:val="0071289F"/>
    <w:rsid w:val="00712C33"/>
    <w:rsid w:val="00712D0F"/>
    <w:rsid w:val="0071388B"/>
    <w:rsid w:val="00714E7D"/>
    <w:rsid w:val="00715498"/>
    <w:rsid w:val="00715828"/>
    <w:rsid w:val="00716B3C"/>
    <w:rsid w:val="00716C95"/>
    <w:rsid w:val="00716DBB"/>
    <w:rsid w:val="00716E99"/>
    <w:rsid w:val="00717392"/>
    <w:rsid w:val="00717640"/>
    <w:rsid w:val="007208E8"/>
    <w:rsid w:val="00721D90"/>
    <w:rsid w:val="00721D98"/>
    <w:rsid w:val="0072229D"/>
    <w:rsid w:val="0072270B"/>
    <w:rsid w:val="00723A19"/>
    <w:rsid w:val="00723A77"/>
    <w:rsid w:val="007243A4"/>
    <w:rsid w:val="0072481D"/>
    <w:rsid w:val="00725497"/>
    <w:rsid w:val="007256CA"/>
    <w:rsid w:val="0072651B"/>
    <w:rsid w:val="00726C1B"/>
    <w:rsid w:val="0072A9ED"/>
    <w:rsid w:val="007301BF"/>
    <w:rsid w:val="007304F7"/>
    <w:rsid w:val="00730603"/>
    <w:rsid w:val="00731388"/>
    <w:rsid w:val="00731D53"/>
    <w:rsid w:val="0073368C"/>
    <w:rsid w:val="00733BC4"/>
    <w:rsid w:val="007341DB"/>
    <w:rsid w:val="007361B1"/>
    <w:rsid w:val="0073631B"/>
    <w:rsid w:val="00737912"/>
    <w:rsid w:val="0073CC76"/>
    <w:rsid w:val="0074079B"/>
    <w:rsid w:val="00740C66"/>
    <w:rsid w:val="00740D63"/>
    <w:rsid w:val="00740D9F"/>
    <w:rsid w:val="00740E16"/>
    <w:rsid w:val="00741B7D"/>
    <w:rsid w:val="00742848"/>
    <w:rsid w:val="0074380D"/>
    <w:rsid w:val="0074400A"/>
    <w:rsid w:val="0074424C"/>
    <w:rsid w:val="00744CD9"/>
    <w:rsid w:val="00745C0C"/>
    <w:rsid w:val="00745CA1"/>
    <w:rsid w:val="00746595"/>
    <w:rsid w:val="00746630"/>
    <w:rsid w:val="007469CF"/>
    <w:rsid w:val="00746B2E"/>
    <w:rsid w:val="007477C0"/>
    <w:rsid w:val="007477ED"/>
    <w:rsid w:val="007521AC"/>
    <w:rsid w:val="007522BE"/>
    <w:rsid w:val="0075260E"/>
    <w:rsid w:val="00752953"/>
    <w:rsid w:val="0075393F"/>
    <w:rsid w:val="00755449"/>
    <w:rsid w:val="00755F58"/>
    <w:rsid w:val="00757347"/>
    <w:rsid w:val="00757783"/>
    <w:rsid w:val="0076175E"/>
    <w:rsid w:val="00761D5F"/>
    <w:rsid w:val="00761D98"/>
    <w:rsid w:val="00761DA8"/>
    <w:rsid w:val="00762741"/>
    <w:rsid w:val="00762D70"/>
    <w:rsid w:val="00763DAF"/>
    <w:rsid w:val="00764146"/>
    <w:rsid w:val="00764A90"/>
    <w:rsid w:val="007651AC"/>
    <w:rsid w:val="007653D6"/>
    <w:rsid w:val="00765726"/>
    <w:rsid w:val="00765739"/>
    <w:rsid w:val="00765957"/>
    <w:rsid w:val="00765D6C"/>
    <w:rsid w:val="00766A3B"/>
    <w:rsid w:val="00766FF7"/>
    <w:rsid w:val="007672E7"/>
    <w:rsid w:val="0077014D"/>
    <w:rsid w:val="00770245"/>
    <w:rsid w:val="00770F3C"/>
    <w:rsid w:val="00772D4E"/>
    <w:rsid w:val="00773319"/>
    <w:rsid w:val="007740F4"/>
    <w:rsid w:val="00774276"/>
    <w:rsid w:val="0077488D"/>
    <w:rsid w:val="007756A9"/>
    <w:rsid w:val="00775C6F"/>
    <w:rsid w:val="00776B00"/>
    <w:rsid w:val="007776B2"/>
    <w:rsid w:val="00781995"/>
    <w:rsid w:val="00781B8A"/>
    <w:rsid w:val="00782318"/>
    <w:rsid w:val="00782E04"/>
    <w:rsid w:val="00783063"/>
    <w:rsid w:val="00783369"/>
    <w:rsid w:val="0078468D"/>
    <w:rsid w:val="007846F0"/>
    <w:rsid w:val="0078482F"/>
    <w:rsid w:val="007853EC"/>
    <w:rsid w:val="00787478"/>
    <w:rsid w:val="00787CD7"/>
    <w:rsid w:val="007916EB"/>
    <w:rsid w:val="007917ED"/>
    <w:rsid w:val="00791F2B"/>
    <w:rsid w:val="00792653"/>
    <w:rsid w:val="00793ADF"/>
    <w:rsid w:val="0079498D"/>
    <w:rsid w:val="00795FA6"/>
    <w:rsid w:val="00796795"/>
    <w:rsid w:val="00796AA7"/>
    <w:rsid w:val="007974FB"/>
    <w:rsid w:val="00797631"/>
    <w:rsid w:val="007A0842"/>
    <w:rsid w:val="007A08AD"/>
    <w:rsid w:val="007A0B88"/>
    <w:rsid w:val="007A117E"/>
    <w:rsid w:val="007A11F0"/>
    <w:rsid w:val="007A21B4"/>
    <w:rsid w:val="007A2216"/>
    <w:rsid w:val="007A25C9"/>
    <w:rsid w:val="007A29FB"/>
    <w:rsid w:val="007A34A1"/>
    <w:rsid w:val="007A45E7"/>
    <w:rsid w:val="007A54E1"/>
    <w:rsid w:val="007A5BF2"/>
    <w:rsid w:val="007A5EE9"/>
    <w:rsid w:val="007A7066"/>
    <w:rsid w:val="007A71DF"/>
    <w:rsid w:val="007A73F2"/>
    <w:rsid w:val="007A7518"/>
    <w:rsid w:val="007A777E"/>
    <w:rsid w:val="007B0877"/>
    <w:rsid w:val="007B0E0F"/>
    <w:rsid w:val="007B0F12"/>
    <w:rsid w:val="007B10AC"/>
    <w:rsid w:val="007B132B"/>
    <w:rsid w:val="007B2CBC"/>
    <w:rsid w:val="007B37F5"/>
    <w:rsid w:val="007B384B"/>
    <w:rsid w:val="007B3D12"/>
    <w:rsid w:val="007B3DFD"/>
    <w:rsid w:val="007B4848"/>
    <w:rsid w:val="007B5773"/>
    <w:rsid w:val="007B5EB2"/>
    <w:rsid w:val="007B6D23"/>
    <w:rsid w:val="007B6DF4"/>
    <w:rsid w:val="007B7001"/>
    <w:rsid w:val="007B723C"/>
    <w:rsid w:val="007B72EF"/>
    <w:rsid w:val="007C0622"/>
    <w:rsid w:val="007C160E"/>
    <w:rsid w:val="007C2134"/>
    <w:rsid w:val="007C2816"/>
    <w:rsid w:val="007C2A83"/>
    <w:rsid w:val="007C2CF6"/>
    <w:rsid w:val="007C2D2D"/>
    <w:rsid w:val="007C37BF"/>
    <w:rsid w:val="007C3A2E"/>
    <w:rsid w:val="007C3A3C"/>
    <w:rsid w:val="007C46BF"/>
    <w:rsid w:val="007C47A7"/>
    <w:rsid w:val="007C4885"/>
    <w:rsid w:val="007C524F"/>
    <w:rsid w:val="007C60F1"/>
    <w:rsid w:val="007C61AB"/>
    <w:rsid w:val="007C6D84"/>
    <w:rsid w:val="007C70F7"/>
    <w:rsid w:val="007C7293"/>
    <w:rsid w:val="007C7526"/>
    <w:rsid w:val="007D025A"/>
    <w:rsid w:val="007D05CF"/>
    <w:rsid w:val="007D3C10"/>
    <w:rsid w:val="007D4CF5"/>
    <w:rsid w:val="007D5FFB"/>
    <w:rsid w:val="007D67D3"/>
    <w:rsid w:val="007D786C"/>
    <w:rsid w:val="007D7A0F"/>
    <w:rsid w:val="007E09AB"/>
    <w:rsid w:val="007E0E97"/>
    <w:rsid w:val="007E12ED"/>
    <w:rsid w:val="007E1B1C"/>
    <w:rsid w:val="007E1C49"/>
    <w:rsid w:val="007E1D30"/>
    <w:rsid w:val="007E29DA"/>
    <w:rsid w:val="007E2CF4"/>
    <w:rsid w:val="007E5F3B"/>
    <w:rsid w:val="007E6ABA"/>
    <w:rsid w:val="007E6F55"/>
    <w:rsid w:val="007F0C6B"/>
    <w:rsid w:val="007F0E4F"/>
    <w:rsid w:val="007F1095"/>
    <w:rsid w:val="007F1C5D"/>
    <w:rsid w:val="007F1E8C"/>
    <w:rsid w:val="007F1FF7"/>
    <w:rsid w:val="007F331F"/>
    <w:rsid w:val="007F3B9A"/>
    <w:rsid w:val="007F3EC7"/>
    <w:rsid w:val="007F42C8"/>
    <w:rsid w:val="007F47D0"/>
    <w:rsid w:val="007F4D44"/>
    <w:rsid w:val="007F585D"/>
    <w:rsid w:val="007F5E6B"/>
    <w:rsid w:val="007F79E9"/>
    <w:rsid w:val="00800499"/>
    <w:rsid w:val="00800643"/>
    <w:rsid w:val="008008A5"/>
    <w:rsid w:val="00800BE2"/>
    <w:rsid w:val="00803239"/>
    <w:rsid w:val="00803C7B"/>
    <w:rsid w:val="00803DD0"/>
    <w:rsid w:val="00805635"/>
    <w:rsid w:val="00807C28"/>
    <w:rsid w:val="00811696"/>
    <w:rsid w:val="00811C57"/>
    <w:rsid w:val="008124E3"/>
    <w:rsid w:val="00812C1B"/>
    <w:rsid w:val="00812CCE"/>
    <w:rsid w:val="0081398F"/>
    <w:rsid w:val="00813A45"/>
    <w:rsid w:val="00813BF1"/>
    <w:rsid w:val="00813DC9"/>
    <w:rsid w:val="0081414D"/>
    <w:rsid w:val="008141A1"/>
    <w:rsid w:val="00815145"/>
    <w:rsid w:val="00815388"/>
    <w:rsid w:val="00815D22"/>
    <w:rsid w:val="00816FD7"/>
    <w:rsid w:val="00817C40"/>
    <w:rsid w:val="0081B396"/>
    <w:rsid w:val="00820031"/>
    <w:rsid w:val="00820D8B"/>
    <w:rsid w:val="00821051"/>
    <w:rsid w:val="00821C43"/>
    <w:rsid w:val="00822AD4"/>
    <w:rsid w:val="00822BC0"/>
    <w:rsid w:val="00822C37"/>
    <w:rsid w:val="00823219"/>
    <w:rsid w:val="00823EB8"/>
    <w:rsid w:val="008269F6"/>
    <w:rsid w:val="008271A8"/>
    <w:rsid w:val="008271C7"/>
    <w:rsid w:val="0083009C"/>
    <w:rsid w:val="0083207A"/>
    <w:rsid w:val="0083294A"/>
    <w:rsid w:val="00833183"/>
    <w:rsid w:val="00834119"/>
    <w:rsid w:val="00835058"/>
    <w:rsid w:val="00836F94"/>
    <w:rsid w:val="0083722D"/>
    <w:rsid w:val="008372D8"/>
    <w:rsid w:val="00837942"/>
    <w:rsid w:val="008401C1"/>
    <w:rsid w:val="00840449"/>
    <w:rsid w:val="00840F55"/>
    <w:rsid w:val="00841668"/>
    <w:rsid w:val="0084290A"/>
    <w:rsid w:val="00842B51"/>
    <w:rsid w:val="00844EEF"/>
    <w:rsid w:val="0084658D"/>
    <w:rsid w:val="00846979"/>
    <w:rsid w:val="008476A7"/>
    <w:rsid w:val="0085003A"/>
    <w:rsid w:val="00850898"/>
    <w:rsid w:val="00850E62"/>
    <w:rsid w:val="00850EFD"/>
    <w:rsid w:val="0085114C"/>
    <w:rsid w:val="0085297D"/>
    <w:rsid w:val="008539A9"/>
    <w:rsid w:val="00853A72"/>
    <w:rsid w:val="00853CBD"/>
    <w:rsid w:val="008542C6"/>
    <w:rsid w:val="0085443F"/>
    <w:rsid w:val="00854ACF"/>
    <w:rsid w:val="00855D82"/>
    <w:rsid w:val="00855E74"/>
    <w:rsid w:val="00856274"/>
    <w:rsid w:val="008564CF"/>
    <w:rsid w:val="00856961"/>
    <w:rsid w:val="00856AD7"/>
    <w:rsid w:val="00857208"/>
    <w:rsid w:val="00857949"/>
    <w:rsid w:val="00857A6E"/>
    <w:rsid w:val="00857BB6"/>
    <w:rsid w:val="00860689"/>
    <w:rsid w:val="008608BD"/>
    <w:rsid w:val="00860E0E"/>
    <w:rsid w:val="00861171"/>
    <w:rsid w:val="008618ED"/>
    <w:rsid w:val="00861953"/>
    <w:rsid w:val="008633A4"/>
    <w:rsid w:val="00864287"/>
    <w:rsid w:val="008657BB"/>
    <w:rsid w:val="00866073"/>
    <w:rsid w:val="00866843"/>
    <w:rsid w:val="00867853"/>
    <w:rsid w:val="00867EF7"/>
    <w:rsid w:val="008704A7"/>
    <w:rsid w:val="008713E7"/>
    <w:rsid w:val="0087161F"/>
    <w:rsid w:val="0087314C"/>
    <w:rsid w:val="0087319A"/>
    <w:rsid w:val="00873264"/>
    <w:rsid w:val="0087337D"/>
    <w:rsid w:val="008734B7"/>
    <w:rsid w:val="0087386E"/>
    <w:rsid w:val="008746F7"/>
    <w:rsid w:val="00874BD6"/>
    <w:rsid w:val="00874E0F"/>
    <w:rsid w:val="00876AE4"/>
    <w:rsid w:val="00880415"/>
    <w:rsid w:val="00880CEF"/>
    <w:rsid w:val="0088215B"/>
    <w:rsid w:val="0088272B"/>
    <w:rsid w:val="008834DC"/>
    <w:rsid w:val="00885539"/>
    <w:rsid w:val="008868F4"/>
    <w:rsid w:val="00887274"/>
    <w:rsid w:val="00887703"/>
    <w:rsid w:val="00887710"/>
    <w:rsid w:val="00887BF1"/>
    <w:rsid w:val="00887E2D"/>
    <w:rsid w:val="008900D3"/>
    <w:rsid w:val="008907FA"/>
    <w:rsid w:val="00890A6D"/>
    <w:rsid w:val="008911C9"/>
    <w:rsid w:val="00891410"/>
    <w:rsid w:val="00891638"/>
    <w:rsid w:val="0089199C"/>
    <w:rsid w:val="00891BD2"/>
    <w:rsid w:val="00891DC8"/>
    <w:rsid w:val="00893315"/>
    <w:rsid w:val="00893DF4"/>
    <w:rsid w:val="00894219"/>
    <w:rsid w:val="00894BDB"/>
    <w:rsid w:val="00895201"/>
    <w:rsid w:val="008958E3"/>
    <w:rsid w:val="00896D14"/>
    <w:rsid w:val="00897593"/>
    <w:rsid w:val="008A0F0C"/>
    <w:rsid w:val="008A25D2"/>
    <w:rsid w:val="008A3628"/>
    <w:rsid w:val="008A3652"/>
    <w:rsid w:val="008A446A"/>
    <w:rsid w:val="008A65E3"/>
    <w:rsid w:val="008A6BB3"/>
    <w:rsid w:val="008A6C9E"/>
    <w:rsid w:val="008A6E42"/>
    <w:rsid w:val="008A70CF"/>
    <w:rsid w:val="008A7861"/>
    <w:rsid w:val="008A7B8A"/>
    <w:rsid w:val="008A7C7D"/>
    <w:rsid w:val="008B070A"/>
    <w:rsid w:val="008B0D85"/>
    <w:rsid w:val="008B1B9F"/>
    <w:rsid w:val="008B2177"/>
    <w:rsid w:val="008B2A99"/>
    <w:rsid w:val="008B30DF"/>
    <w:rsid w:val="008B3249"/>
    <w:rsid w:val="008B43D9"/>
    <w:rsid w:val="008B6150"/>
    <w:rsid w:val="008B73A0"/>
    <w:rsid w:val="008C0460"/>
    <w:rsid w:val="008C0A8A"/>
    <w:rsid w:val="008C0CBC"/>
    <w:rsid w:val="008C139B"/>
    <w:rsid w:val="008C1675"/>
    <w:rsid w:val="008C175C"/>
    <w:rsid w:val="008C1989"/>
    <w:rsid w:val="008C1999"/>
    <w:rsid w:val="008C37ED"/>
    <w:rsid w:val="008C3A68"/>
    <w:rsid w:val="008C3CF7"/>
    <w:rsid w:val="008C411A"/>
    <w:rsid w:val="008C4974"/>
    <w:rsid w:val="008C54EF"/>
    <w:rsid w:val="008C67CF"/>
    <w:rsid w:val="008C71C3"/>
    <w:rsid w:val="008C739D"/>
    <w:rsid w:val="008C7614"/>
    <w:rsid w:val="008C7751"/>
    <w:rsid w:val="008C7F6E"/>
    <w:rsid w:val="008D0A80"/>
    <w:rsid w:val="008D0EBC"/>
    <w:rsid w:val="008D12CA"/>
    <w:rsid w:val="008D1569"/>
    <w:rsid w:val="008D1D45"/>
    <w:rsid w:val="008D2724"/>
    <w:rsid w:val="008D27E6"/>
    <w:rsid w:val="008D36DB"/>
    <w:rsid w:val="008D4A4B"/>
    <w:rsid w:val="008D4CF1"/>
    <w:rsid w:val="008D4EC3"/>
    <w:rsid w:val="008D582F"/>
    <w:rsid w:val="008D60F6"/>
    <w:rsid w:val="008D6423"/>
    <w:rsid w:val="008E12BD"/>
    <w:rsid w:val="008E14A5"/>
    <w:rsid w:val="008E1619"/>
    <w:rsid w:val="008E22E7"/>
    <w:rsid w:val="008E2D83"/>
    <w:rsid w:val="008E300E"/>
    <w:rsid w:val="008E4400"/>
    <w:rsid w:val="008E4BCD"/>
    <w:rsid w:val="008E4E4B"/>
    <w:rsid w:val="008E5E83"/>
    <w:rsid w:val="008E649C"/>
    <w:rsid w:val="008E65A1"/>
    <w:rsid w:val="008E7A65"/>
    <w:rsid w:val="008F0810"/>
    <w:rsid w:val="008F11A9"/>
    <w:rsid w:val="008F1487"/>
    <w:rsid w:val="008F174A"/>
    <w:rsid w:val="008F1A8F"/>
    <w:rsid w:val="008F1AB0"/>
    <w:rsid w:val="008F1ECD"/>
    <w:rsid w:val="008F2096"/>
    <w:rsid w:val="008F27DB"/>
    <w:rsid w:val="008F2930"/>
    <w:rsid w:val="008F2B1A"/>
    <w:rsid w:val="008F43AE"/>
    <w:rsid w:val="008F4459"/>
    <w:rsid w:val="008F4A05"/>
    <w:rsid w:val="008F4D62"/>
    <w:rsid w:val="008F63FF"/>
    <w:rsid w:val="008F6E0E"/>
    <w:rsid w:val="008F7229"/>
    <w:rsid w:val="00900A4D"/>
    <w:rsid w:val="00900A68"/>
    <w:rsid w:val="00900B27"/>
    <w:rsid w:val="00901794"/>
    <w:rsid w:val="00901AB5"/>
    <w:rsid w:val="0090250A"/>
    <w:rsid w:val="0090257B"/>
    <w:rsid w:val="00902713"/>
    <w:rsid w:val="00903056"/>
    <w:rsid w:val="009035DC"/>
    <w:rsid w:val="009043DC"/>
    <w:rsid w:val="009047CC"/>
    <w:rsid w:val="00904D31"/>
    <w:rsid w:val="009054E6"/>
    <w:rsid w:val="00905734"/>
    <w:rsid w:val="00906410"/>
    <w:rsid w:val="00906559"/>
    <w:rsid w:val="00906E99"/>
    <w:rsid w:val="00907344"/>
    <w:rsid w:val="00907798"/>
    <w:rsid w:val="00907E17"/>
    <w:rsid w:val="00907EDB"/>
    <w:rsid w:val="00907F5F"/>
    <w:rsid w:val="00908502"/>
    <w:rsid w:val="00910037"/>
    <w:rsid w:val="009107CE"/>
    <w:rsid w:val="00910F7A"/>
    <w:rsid w:val="00911007"/>
    <w:rsid w:val="00911B23"/>
    <w:rsid w:val="00911BFF"/>
    <w:rsid w:val="0091244F"/>
    <w:rsid w:val="00915258"/>
    <w:rsid w:val="009153D6"/>
    <w:rsid w:val="009160B9"/>
    <w:rsid w:val="00916CC3"/>
    <w:rsid w:val="00917B87"/>
    <w:rsid w:val="00921F38"/>
    <w:rsid w:val="00922515"/>
    <w:rsid w:val="00922B7C"/>
    <w:rsid w:val="00922D56"/>
    <w:rsid w:val="009230B8"/>
    <w:rsid w:val="00923E36"/>
    <w:rsid w:val="00924498"/>
    <w:rsid w:val="009245BA"/>
    <w:rsid w:val="00925C14"/>
    <w:rsid w:val="00926216"/>
    <w:rsid w:val="00926469"/>
    <w:rsid w:val="009278E2"/>
    <w:rsid w:val="00927D8D"/>
    <w:rsid w:val="00930ACF"/>
    <w:rsid w:val="00931795"/>
    <w:rsid w:val="00932431"/>
    <w:rsid w:val="0093419B"/>
    <w:rsid w:val="00934982"/>
    <w:rsid w:val="00934E21"/>
    <w:rsid w:val="009365D5"/>
    <w:rsid w:val="00936B27"/>
    <w:rsid w:val="009378DA"/>
    <w:rsid w:val="00937968"/>
    <w:rsid w:val="00937F53"/>
    <w:rsid w:val="00940791"/>
    <w:rsid w:val="00941B2A"/>
    <w:rsid w:val="00941C0F"/>
    <w:rsid w:val="009428EB"/>
    <w:rsid w:val="0094612C"/>
    <w:rsid w:val="00946506"/>
    <w:rsid w:val="009469F4"/>
    <w:rsid w:val="00947095"/>
    <w:rsid w:val="0094727F"/>
    <w:rsid w:val="009473FA"/>
    <w:rsid w:val="00950DB7"/>
    <w:rsid w:val="00951114"/>
    <w:rsid w:val="00951129"/>
    <w:rsid w:val="0095233D"/>
    <w:rsid w:val="00952587"/>
    <w:rsid w:val="00954563"/>
    <w:rsid w:val="00955153"/>
    <w:rsid w:val="00955751"/>
    <w:rsid w:val="009559C7"/>
    <w:rsid w:val="009563A4"/>
    <w:rsid w:val="00956CCB"/>
    <w:rsid w:val="00957142"/>
    <w:rsid w:val="0095758E"/>
    <w:rsid w:val="00957B1D"/>
    <w:rsid w:val="009606BE"/>
    <w:rsid w:val="009608EC"/>
    <w:rsid w:val="00961758"/>
    <w:rsid w:val="00961C8E"/>
    <w:rsid w:val="00961F34"/>
    <w:rsid w:val="00961FF5"/>
    <w:rsid w:val="00962319"/>
    <w:rsid w:val="00962E5D"/>
    <w:rsid w:val="00962F47"/>
    <w:rsid w:val="00963B4D"/>
    <w:rsid w:val="009666B7"/>
    <w:rsid w:val="00966977"/>
    <w:rsid w:val="009673F1"/>
    <w:rsid w:val="00967556"/>
    <w:rsid w:val="00967DB7"/>
    <w:rsid w:val="0096E253"/>
    <w:rsid w:val="00970865"/>
    <w:rsid w:val="0097274C"/>
    <w:rsid w:val="00972EF3"/>
    <w:rsid w:val="00972FFA"/>
    <w:rsid w:val="00974E12"/>
    <w:rsid w:val="00975164"/>
    <w:rsid w:val="00975C7A"/>
    <w:rsid w:val="00975DD9"/>
    <w:rsid w:val="0097673D"/>
    <w:rsid w:val="00976FEF"/>
    <w:rsid w:val="00981636"/>
    <w:rsid w:val="0098215A"/>
    <w:rsid w:val="00982F6E"/>
    <w:rsid w:val="009847A5"/>
    <w:rsid w:val="00984E51"/>
    <w:rsid w:val="00986208"/>
    <w:rsid w:val="009866E5"/>
    <w:rsid w:val="00987D71"/>
    <w:rsid w:val="00987E6C"/>
    <w:rsid w:val="0098E3D3"/>
    <w:rsid w:val="009909FD"/>
    <w:rsid w:val="00990E01"/>
    <w:rsid w:val="00990F5F"/>
    <w:rsid w:val="0099147C"/>
    <w:rsid w:val="00992267"/>
    <w:rsid w:val="009927A6"/>
    <w:rsid w:val="00992C7D"/>
    <w:rsid w:val="00992F75"/>
    <w:rsid w:val="00993920"/>
    <w:rsid w:val="00994353"/>
    <w:rsid w:val="00994892"/>
    <w:rsid w:val="00994ADB"/>
    <w:rsid w:val="00995060"/>
    <w:rsid w:val="009950D0"/>
    <w:rsid w:val="009956BB"/>
    <w:rsid w:val="00995BF3"/>
    <w:rsid w:val="00996486"/>
    <w:rsid w:val="00996757"/>
    <w:rsid w:val="009972C8"/>
    <w:rsid w:val="00997EA6"/>
    <w:rsid w:val="009A002F"/>
    <w:rsid w:val="009A1BF2"/>
    <w:rsid w:val="009A2810"/>
    <w:rsid w:val="009A3461"/>
    <w:rsid w:val="009A34C7"/>
    <w:rsid w:val="009A3ECE"/>
    <w:rsid w:val="009A4388"/>
    <w:rsid w:val="009A5208"/>
    <w:rsid w:val="009A5252"/>
    <w:rsid w:val="009A5317"/>
    <w:rsid w:val="009A53F4"/>
    <w:rsid w:val="009A5F45"/>
    <w:rsid w:val="009A6AB7"/>
    <w:rsid w:val="009A6E48"/>
    <w:rsid w:val="009A7C0D"/>
    <w:rsid w:val="009B2319"/>
    <w:rsid w:val="009B4289"/>
    <w:rsid w:val="009B4C76"/>
    <w:rsid w:val="009B5711"/>
    <w:rsid w:val="009B5BE2"/>
    <w:rsid w:val="009B5C42"/>
    <w:rsid w:val="009B6782"/>
    <w:rsid w:val="009B6E73"/>
    <w:rsid w:val="009B6F22"/>
    <w:rsid w:val="009B7131"/>
    <w:rsid w:val="009B721C"/>
    <w:rsid w:val="009B7F7F"/>
    <w:rsid w:val="009C085F"/>
    <w:rsid w:val="009C0B71"/>
    <w:rsid w:val="009C0BBB"/>
    <w:rsid w:val="009C1025"/>
    <w:rsid w:val="009C1AC7"/>
    <w:rsid w:val="009C252F"/>
    <w:rsid w:val="009C269B"/>
    <w:rsid w:val="009C2954"/>
    <w:rsid w:val="009C2D9F"/>
    <w:rsid w:val="009C4034"/>
    <w:rsid w:val="009C54A1"/>
    <w:rsid w:val="009C730C"/>
    <w:rsid w:val="009C75DC"/>
    <w:rsid w:val="009C78CB"/>
    <w:rsid w:val="009D0598"/>
    <w:rsid w:val="009D1585"/>
    <w:rsid w:val="009D25BF"/>
    <w:rsid w:val="009D39FF"/>
    <w:rsid w:val="009D4B35"/>
    <w:rsid w:val="009D4F09"/>
    <w:rsid w:val="009D51E4"/>
    <w:rsid w:val="009D5470"/>
    <w:rsid w:val="009D5B18"/>
    <w:rsid w:val="009D5FE6"/>
    <w:rsid w:val="009D743A"/>
    <w:rsid w:val="009E04A9"/>
    <w:rsid w:val="009E04EC"/>
    <w:rsid w:val="009E2071"/>
    <w:rsid w:val="009E212A"/>
    <w:rsid w:val="009E27A7"/>
    <w:rsid w:val="009E2ACD"/>
    <w:rsid w:val="009E2B35"/>
    <w:rsid w:val="009E311D"/>
    <w:rsid w:val="009E4477"/>
    <w:rsid w:val="009E49A8"/>
    <w:rsid w:val="009E531E"/>
    <w:rsid w:val="009E5715"/>
    <w:rsid w:val="009E6039"/>
    <w:rsid w:val="009E6187"/>
    <w:rsid w:val="009E6CA2"/>
    <w:rsid w:val="009E7235"/>
    <w:rsid w:val="009E7328"/>
    <w:rsid w:val="009E75F7"/>
    <w:rsid w:val="009E7EEB"/>
    <w:rsid w:val="009F17EB"/>
    <w:rsid w:val="009F2ECA"/>
    <w:rsid w:val="009F3158"/>
    <w:rsid w:val="009F3605"/>
    <w:rsid w:val="009F418D"/>
    <w:rsid w:val="009F471D"/>
    <w:rsid w:val="009F4F7B"/>
    <w:rsid w:val="009F5145"/>
    <w:rsid w:val="009F52B3"/>
    <w:rsid w:val="009F56ED"/>
    <w:rsid w:val="009F5B9C"/>
    <w:rsid w:val="009F73FE"/>
    <w:rsid w:val="00A00469"/>
    <w:rsid w:val="00A007C6"/>
    <w:rsid w:val="00A00B6D"/>
    <w:rsid w:val="00A00C4B"/>
    <w:rsid w:val="00A011C2"/>
    <w:rsid w:val="00A03545"/>
    <w:rsid w:val="00A03F17"/>
    <w:rsid w:val="00A05236"/>
    <w:rsid w:val="00A06B96"/>
    <w:rsid w:val="00A076DA"/>
    <w:rsid w:val="00A07FB7"/>
    <w:rsid w:val="00A11A5B"/>
    <w:rsid w:val="00A11E73"/>
    <w:rsid w:val="00A11E8B"/>
    <w:rsid w:val="00A1259E"/>
    <w:rsid w:val="00A13422"/>
    <w:rsid w:val="00A134F8"/>
    <w:rsid w:val="00A1351B"/>
    <w:rsid w:val="00A137C3"/>
    <w:rsid w:val="00A14344"/>
    <w:rsid w:val="00A14676"/>
    <w:rsid w:val="00A1470E"/>
    <w:rsid w:val="00A14A7A"/>
    <w:rsid w:val="00A14E77"/>
    <w:rsid w:val="00A15666"/>
    <w:rsid w:val="00A15D78"/>
    <w:rsid w:val="00A15EAB"/>
    <w:rsid w:val="00A1667A"/>
    <w:rsid w:val="00A17097"/>
    <w:rsid w:val="00A20B62"/>
    <w:rsid w:val="00A20D4B"/>
    <w:rsid w:val="00A20F4E"/>
    <w:rsid w:val="00A2253A"/>
    <w:rsid w:val="00A22798"/>
    <w:rsid w:val="00A22F66"/>
    <w:rsid w:val="00A23224"/>
    <w:rsid w:val="00A2473F"/>
    <w:rsid w:val="00A2474F"/>
    <w:rsid w:val="00A249D7"/>
    <w:rsid w:val="00A25F40"/>
    <w:rsid w:val="00A279D9"/>
    <w:rsid w:val="00A30BC4"/>
    <w:rsid w:val="00A30C65"/>
    <w:rsid w:val="00A31197"/>
    <w:rsid w:val="00A316FB"/>
    <w:rsid w:val="00A31704"/>
    <w:rsid w:val="00A31990"/>
    <w:rsid w:val="00A31AD3"/>
    <w:rsid w:val="00A32A17"/>
    <w:rsid w:val="00A32A6B"/>
    <w:rsid w:val="00A335F2"/>
    <w:rsid w:val="00A33806"/>
    <w:rsid w:val="00A33A6E"/>
    <w:rsid w:val="00A34239"/>
    <w:rsid w:val="00A34318"/>
    <w:rsid w:val="00A34722"/>
    <w:rsid w:val="00A36B35"/>
    <w:rsid w:val="00A36FD5"/>
    <w:rsid w:val="00A36FF1"/>
    <w:rsid w:val="00A37596"/>
    <w:rsid w:val="00A4000D"/>
    <w:rsid w:val="00A40687"/>
    <w:rsid w:val="00A409BC"/>
    <w:rsid w:val="00A41962"/>
    <w:rsid w:val="00A41C65"/>
    <w:rsid w:val="00A427B1"/>
    <w:rsid w:val="00A429A0"/>
    <w:rsid w:val="00A42A3D"/>
    <w:rsid w:val="00A4359E"/>
    <w:rsid w:val="00A43661"/>
    <w:rsid w:val="00A439AE"/>
    <w:rsid w:val="00A44B98"/>
    <w:rsid w:val="00A452C7"/>
    <w:rsid w:val="00A46B06"/>
    <w:rsid w:val="00A46C23"/>
    <w:rsid w:val="00A47024"/>
    <w:rsid w:val="00A47B65"/>
    <w:rsid w:val="00A509A2"/>
    <w:rsid w:val="00A51C3C"/>
    <w:rsid w:val="00A522C5"/>
    <w:rsid w:val="00A5269C"/>
    <w:rsid w:val="00A52B3B"/>
    <w:rsid w:val="00A539DA"/>
    <w:rsid w:val="00A545A8"/>
    <w:rsid w:val="00A563F3"/>
    <w:rsid w:val="00A571D1"/>
    <w:rsid w:val="00A5722B"/>
    <w:rsid w:val="00A62196"/>
    <w:rsid w:val="00A62281"/>
    <w:rsid w:val="00A624BE"/>
    <w:rsid w:val="00A62773"/>
    <w:rsid w:val="00A63202"/>
    <w:rsid w:val="00A6332C"/>
    <w:rsid w:val="00A64B0F"/>
    <w:rsid w:val="00A64D4A"/>
    <w:rsid w:val="00A64D5C"/>
    <w:rsid w:val="00A64EF9"/>
    <w:rsid w:val="00A65274"/>
    <w:rsid w:val="00A65B9D"/>
    <w:rsid w:val="00A663A5"/>
    <w:rsid w:val="00A66E33"/>
    <w:rsid w:val="00A670CF"/>
    <w:rsid w:val="00A67977"/>
    <w:rsid w:val="00A70A6D"/>
    <w:rsid w:val="00A70B1B"/>
    <w:rsid w:val="00A7157D"/>
    <w:rsid w:val="00A71A10"/>
    <w:rsid w:val="00A73183"/>
    <w:rsid w:val="00A738BB"/>
    <w:rsid w:val="00A73BF7"/>
    <w:rsid w:val="00A73D92"/>
    <w:rsid w:val="00A74146"/>
    <w:rsid w:val="00A74B22"/>
    <w:rsid w:val="00A74BA2"/>
    <w:rsid w:val="00A75270"/>
    <w:rsid w:val="00A769D6"/>
    <w:rsid w:val="00A76C7B"/>
    <w:rsid w:val="00A76D33"/>
    <w:rsid w:val="00A76D7F"/>
    <w:rsid w:val="00A77042"/>
    <w:rsid w:val="00A77522"/>
    <w:rsid w:val="00A77643"/>
    <w:rsid w:val="00A8062F"/>
    <w:rsid w:val="00A8158E"/>
    <w:rsid w:val="00A81FB6"/>
    <w:rsid w:val="00A822C6"/>
    <w:rsid w:val="00A82E6E"/>
    <w:rsid w:val="00A84D61"/>
    <w:rsid w:val="00A84EB5"/>
    <w:rsid w:val="00A86302"/>
    <w:rsid w:val="00A86659"/>
    <w:rsid w:val="00A87473"/>
    <w:rsid w:val="00A9035F"/>
    <w:rsid w:val="00A903CC"/>
    <w:rsid w:val="00A90B95"/>
    <w:rsid w:val="00A90D86"/>
    <w:rsid w:val="00A91278"/>
    <w:rsid w:val="00A9151A"/>
    <w:rsid w:val="00A91C8F"/>
    <w:rsid w:val="00A92213"/>
    <w:rsid w:val="00A9255B"/>
    <w:rsid w:val="00A9268B"/>
    <w:rsid w:val="00A93AA8"/>
    <w:rsid w:val="00A93EB5"/>
    <w:rsid w:val="00A94DE6"/>
    <w:rsid w:val="00A9534C"/>
    <w:rsid w:val="00A95542"/>
    <w:rsid w:val="00A95F6D"/>
    <w:rsid w:val="00A96F68"/>
    <w:rsid w:val="00AA0D58"/>
    <w:rsid w:val="00AA0DEB"/>
    <w:rsid w:val="00AA27BE"/>
    <w:rsid w:val="00AA28CE"/>
    <w:rsid w:val="00AA32BA"/>
    <w:rsid w:val="00AA3981"/>
    <w:rsid w:val="00AA4091"/>
    <w:rsid w:val="00AA4339"/>
    <w:rsid w:val="00AA48F8"/>
    <w:rsid w:val="00AA49A3"/>
    <w:rsid w:val="00AA6731"/>
    <w:rsid w:val="00AA7688"/>
    <w:rsid w:val="00AA7A8A"/>
    <w:rsid w:val="00AB0E82"/>
    <w:rsid w:val="00AB13F5"/>
    <w:rsid w:val="00AB2415"/>
    <w:rsid w:val="00AB2538"/>
    <w:rsid w:val="00AB2DF6"/>
    <w:rsid w:val="00AB2EA8"/>
    <w:rsid w:val="00AB2F3F"/>
    <w:rsid w:val="00AB357F"/>
    <w:rsid w:val="00AB366B"/>
    <w:rsid w:val="00AB3E27"/>
    <w:rsid w:val="00AB3FAA"/>
    <w:rsid w:val="00AB40B8"/>
    <w:rsid w:val="00AB4515"/>
    <w:rsid w:val="00AB4EBF"/>
    <w:rsid w:val="00AB50C8"/>
    <w:rsid w:val="00AB51EC"/>
    <w:rsid w:val="00AB52E9"/>
    <w:rsid w:val="00AB57B2"/>
    <w:rsid w:val="00AB5DBA"/>
    <w:rsid w:val="00AB5DDB"/>
    <w:rsid w:val="00AB6129"/>
    <w:rsid w:val="00AB7ED9"/>
    <w:rsid w:val="00AC1D50"/>
    <w:rsid w:val="00AC2855"/>
    <w:rsid w:val="00AC2A56"/>
    <w:rsid w:val="00AC446F"/>
    <w:rsid w:val="00AC46A6"/>
    <w:rsid w:val="00AC47B7"/>
    <w:rsid w:val="00AC4C72"/>
    <w:rsid w:val="00AC4D2A"/>
    <w:rsid w:val="00AC68A3"/>
    <w:rsid w:val="00AC6C55"/>
    <w:rsid w:val="00AC6CA0"/>
    <w:rsid w:val="00AC6CF5"/>
    <w:rsid w:val="00AD0154"/>
    <w:rsid w:val="00AD015C"/>
    <w:rsid w:val="00AD04DB"/>
    <w:rsid w:val="00AD0AD4"/>
    <w:rsid w:val="00AD0BB2"/>
    <w:rsid w:val="00AD0C61"/>
    <w:rsid w:val="00AD1082"/>
    <w:rsid w:val="00AD16ED"/>
    <w:rsid w:val="00AD1E4A"/>
    <w:rsid w:val="00AD1F7C"/>
    <w:rsid w:val="00AD25D7"/>
    <w:rsid w:val="00AD34F4"/>
    <w:rsid w:val="00AD4E5D"/>
    <w:rsid w:val="00AD53BC"/>
    <w:rsid w:val="00AD55C0"/>
    <w:rsid w:val="00AD5BDC"/>
    <w:rsid w:val="00AD6D1E"/>
    <w:rsid w:val="00AD6F13"/>
    <w:rsid w:val="00AD7744"/>
    <w:rsid w:val="00AD7A61"/>
    <w:rsid w:val="00AE0273"/>
    <w:rsid w:val="00AE091F"/>
    <w:rsid w:val="00AE09CB"/>
    <w:rsid w:val="00AE180B"/>
    <w:rsid w:val="00AE18C7"/>
    <w:rsid w:val="00AE225B"/>
    <w:rsid w:val="00AE2676"/>
    <w:rsid w:val="00AE2A1D"/>
    <w:rsid w:val="00AE2ADA"/>
    <w:rsid w:val="00AE2E30"/>
    <w:rsid w:val="00AE3B35"/>
    <w:rsid w:val="00AE3F83"/>
    <w:rsid w:val="00AE406C"/>
    <w:rsid w:val="00AE4D7D"/>
    <w:rsid w:val="00AE503F"/>
    <w:rsid w:val="00AE514B"/>
    <w:rsid w:val="00AE5177"/>
    <w:rsid w:val="00AE570C"/>
    <w:rsid w:val="00AE5EFE"/>
    <w:rsid w:val="00AE5F7D"/>
    <w:rsid w:val="00AE738E"/>
    <w:rsid w:val="00AF0595"/>
    <w:rsid w:val="00AF0A37"/>
    <w:rsid w:val="00AF0C8C"/>
    <w:rsid w:val="00AF166B"/>
    <w:rsid w:val="00AF176A"/>
    <w:rsid w:val="00AF21E3"/>
    <w:rsid w:val="00AF2CED"/>
    <w:rsid w:val="00AF2E6E"/>
    <w:rsid w:val="00AF3E36"/>
    <w:rsid w:val="00AF4233"/>
    <w:rsid w:val="00AF4736"/>
    <w:rsid w:val="00AF4F6C"/>
    <w:rsid w:val="00AF5B5B"/>
    <w:rsid w:val="00AF5FA1"/>
    <w:rsid w:val="00AF6995"/>
    <w:rsid w:val="00AF6A83"/>
    <w:rsid w:val="00AF7294"/>
    <w:rsid w:val="00AF7422"/>
    <w:rsid w:val="00AF77A8"/>
    <w:rsid w:val="00B01B4E"/>
    <w:rsid w:val="00B02FF3"/>
    <w:rsid w:val="00B03AB8"/>
    <w:rsid w:val="00B04CFF"/>
    <w:rsid w:val="00B04FCF"/>
    <w:rsid w:val="00B0556B"/>
    <w:rsid w:val="00B05A68"/>
    <w:rsid w:val="00B05EC7"/>
    <w:rsid w:val="00B06B58"/>
    <w:rsid w:val="00B07737"/>
    <w:rsid w:val="00B10E51"/>
    <w:rsid w:val="00B10F85"/>
    <w:rsid w:val="00B11436"/>
    <w:rsid w:val="00B12021"/>
    <w:rsid w:val="00B133E9"/>
    <w:rsid w:val="00B134E5"/>
    <w:rsid w:val="00B13DA6"/>
    <w:rsid w:val="00B13FE2"/>
    <w:rsid w:val="00B1407F"/>
    <w:rsid w:val="00B15296"/>
    <w:rsid w:val="00B1560F"/>
    <w:rsid w:val="00B15CC2"/>
    <w:rsid w:val="00B15E6A"/>
    <w:rsid w:val="00B15F67"/>
    <w:rsid w:val="00B16024"/>
    <w:rsid w:val="00B16294"/>
    <w:rsid w:val="00B163CE"/>
    <w:rsid w:val="00B1688E"/>
    <w:rsid w:val="00B16A8E"/>
    <w:rsid w:val="00B16D08"/>
    <w:rsid w:val="00B1770A"/>
    <w:rsid w:val="00B17CD2"/>
    <w:rsid w:val="00B17FB4"/>
    <w:rsid w:val="00B189F4"/>
    <w:rsid w:val="00B20E45"/>
    <w:rsid w:val="00B2124D"/>
    <w:rsid w:val="00B22621"/>
    <w:rsid w:val="00B228EC"/>
    <w:rsid w:val="00B23406"/>
    <w:rsid w:val="00B26BC8"/>
    <w:rsid w:val="00B2744D"/>
    <w:rsid w:val="00B27944"/>
    <w:rsid w:val="00B27B11"/>
    <w:rsid w:val="00B306DD"/>
    <w:rsid w:val="00B30CF5"/>
    <w:rsid w:val="00B313F8"/>
    <w:rsid w:val="00B32ECE"/>
    <w:rsid w:val="00B33AC2"/>
    <w:rsid w:val="00B34E8D"/>
    <w:rsid w:val="00B354D1"/>
    <w:rsid w:val="00B361F0"/>
    <w:rsid w:val="00B363D2"/>
    <w:rsid w:val="00B36DCB"/>
    <w:rsid w:val="00B3737B"/>
    <w:rsid w:val="00B37CC4"/>
    <w:rsid w:val="00B40741"/>
    <w:rsid w:val="00B4115D"/>
    <w:rsid w:val="00B4146E"/>
    <w:rsid w:val="00B41C15"/>
    <w:rsid w:val="00B423CD"/>
    <w:rsid w:val="00B427C5"/>
    <w:rsid w:val="00B43C91"/>
    <w:rsid w:val="00B44D77"/>
    <w:rsid w:val="00B4640C"/>
    <w:rsid w:val="00B50B38"/>
    <w:rsid w:val="00B50D49"/>
    <w:rsid w:val="00B50ED4"/>
    <w:rsid w:val="00B51D04"/>
    <w:rsid w:val="00B52024"/>
    <w:rsid w:val="00B52045"/>
    <w:rsid w:val="00B5237E"/>
    <w:rsid w:val="00B5259F"/>
    <w:rsid w:val="00B52E54"/>
    <w:rsid w:val="00B5304D"/>
    <w:rsid w:val="00B532E2"/>
    <w:rsid w:val="00B53564"/>
    <w:rsid w:val="00B537F8"/>
    <w:rsid w:val="00B54390"/>
    <w:rsid w:val="00B54B73"/>
    <w:rsid w:val="00B54E11"/>
    <w:rsid w:val="00B55106"/>
    <w:rsid w:val="00B55493"/>
    <w:rsid w:val="00B554AD"/>
    <w:rsid w:val="00B55581"/>
    <w:rsid w:val="00B56303"/>
    <w:rsid w:val="00B566F0"/>
    <w:rsid w:val="00B568A8"/>
    <w:rsid w:val="00B56903"/>
    <w:rsid w:val="00B5777E"/>
    <w:rsid w:val="00B57A5C"/>
    <w:rsid w:val="00B606F7"/>
    <w:rsid w:val="00B608C6"/>
    <w:rsid w:val="00B60CE8"/>
    <w:rsid w:val="00B6122B"/>
    <w:rsid w:val="00B617F3"/>
    <w:rsid w:val="00B628D0"/>
    <w:rsid w:val="00B648AF"/>
    <w:rsid w:val="00B648E8"/>
    <w:rsid w:val="00B64983"/>
    <w:rsid w:val="00B64A83"/>
    <w:rsid w:val="00B655A5"/>
    <w:rsid w:val="00B6592A"/>
    <w:rsid w:val="00B6648D"/>
    <w:rsid w:val="00B66EB5"/>
    <w:rsid w:val="00B67769"/>
    <w:rsid w:val="00B67DB3"/>
    <w:rsid w:val="00B708AD"/>
    <w:rsid w:val="00B71A74"/>
    <w:rsid w:val="00B71F9B"/>
    <w:rsid w:val="00B724EA"/>
    <w:rsid w:val="00B726A5"/>
    <w:rsid w:val="00B727EB"/>
    <w:rsid w:val="00B73A60"/>
    <w:rsid w:val="00B74610"/>
    <w:rsid w:val="00B74A51"/>
    <w:rsid w:val="00B74F75"/>
    <w:rsid w:val="00B759A4"/>
    <w:rsid w:val="00B75BA2"/>
    <w:rsid w:val="00B75D9D"/>
    <w:rsid w:val="00B763DE"/>
    <w:rsid w:val="00B76796"/>
    <w:rsid w:val="00B76BA1"/>
    <w:rsid w:val="00B76E3C"/>
    <w:rsid w:val="00B80042"/>
    <w:rsid w:val="00B821EC"/>
    <w:rsid w:val="00B83337"/>
    <w:rsid w:val="00B839A3"/>
    <w:rsid w:val="00B845BD"/>
    <w:rsid w:val="00B84602"/>
    <w:rsid w:val="00B8631D"/>
    <w:rsid w:val="00B869DD"/>
    <w:rsid w:val="00B86CFB"/>
    <w:rsid w:val="00B8740D"/>
    <w:rsid w:val="00B87FB5"/>
    <w:rsid w:val="00B905B6"/>
    <w:rsid w:val="00B90879"/>
    <w:rsid w:val="00B91A11"/>
    <w:rsid w:val="00B924FE"/>
    <w:rsid w:val="00B92AC6"/>
    <w:rsid w:val="00B92DBA"/>
    <w:rsid w:val="00B935EA"/>
    <w:rsid w:val="00B9476E"/>
    <w:rsid w:val="00B947CB"/>
    <w:rsid w:val="00B94AAA"/>
    <w:rsid w:val="00B95513"/>
    <w:rsid w:val="00B95E8A"/>
    <w:rsid w:val="00B96333"/>
    <w:rsid w:val="00B96459"/>
    <w:rsid w:val="00B96CDB"/>
    <w:rsid w:val="00B97184"/>
    <w:rsid w:val="00B9760E"/>
    <w:rsid w:val="00B9791E"/>
    <w:rsid w:val="00BA01FD"/>
    <w:rsid w:val="00BA11BC"/>
    <w:rsid w:val="00BA2DCD"/>
    <w:rsid w:val="00BA40E3"/>
    <w:rsid w:val="00BA41DC"/>
    <w:rsid w:val="00BA652C"/>
    <w:rsid w:val="00BA66C0"/>
    <w:rsid w:val="00BA683B"/>
    <w:rsid w:val="00BA6972"/>
    <w:rsid w:val="00BA72C1"/>
    <w:rsid w:val="00BB066B"/>
    <w:rsid w:val="00BB0AE7"/>
    <w:rsid w:val="00BB12BD"/>
    <w:rsid w:val="00BB15C3"/>
    <w:rsid w:val="00BB338D"/>
    <w:rsid w:val="00BB37C4"/>
    <w:rsid w:val="00BB438D"/>
    <w:rsid w:val="00BB572C"/>
    <w:rsid w:val="00BB5E84"/>
    <w:rsid w:val="00BB6DF3"/>
    <w:rsid w:val="00BB7580"/>
    <w:rsid w:val="00BC0416"/>
    <w:rsid w:val="00BC0921"/>
    <w:rsid w:val="00BC0B37"/>
    <w:rsid w:val="00BC0D12"/>
    <w:rsid w:val="00BC0E5D"/>
    <w:rsid w:val="00BC1030"/>
    <w:rsid w:val="00BC10DF"/>
    <w:rsid w:val="00BC13C1"/>
    <w:rsid w:val="00BC14D9"/>
    <w:rsid w:val="00BC14EC"/>
    <w:rsid w:val="00BC15F0"/>
    <w:rsid w:val="00BC17DC"/>
    <w:rsid w:val="00BC2942"/>
    <w:rsid w:val="00BC3101"/>
    <w:rsid w:val="00BC3137"/>
    <w:rsid w:val="00BC34B3"/>
    <w:rsid w:val="00BC3A93"/>
    <w:rsid w:val="00BC3CBC"/>
    <w:rsid w:val="00BC3FD7"/>
    <w:rsid w:val="00BC51B5"/>
    <w:rsid w:val="00BC543F"/>
    <w:rsid w:val="00BC6987"/>
    <w:rsid w:val="00BC6C57"/>
    <w:rsid w:val="00BC72D7"/>
    <w:rsid w:val="00BC7DB2"/>
    <w:rsid w:val="00BD094F"/>
    <w:rsid w:val="00BD1518"/>
    <w:rsid w:val="00BD1648"/>
    <w:rsid w:val="00BD192A"/>
    <w:rsid w:val="00BD1D29"/>
    <w:rsid w:val="00BD2652"/>
    <w:rsid w:val="00BD2700"/>
    <w:rsid w:val="00BD35AD"/>
    <w:rsid w:val="00BD35F0"/>
    <w:rsid w:val="00BD38B4"/>
    <w:rsid w:val="00BD4397"/>
    <w:rsid w:val="00BD50F4"/>
    <w:rsid w:val="00BD734F"/>
    <w:rsid w:val="00BD7EEE"/>
    <w:rsid w:val="00BE109E"/>
    <w:rsid w:val="00BE13A2"/>
    <w:rsid w:val="00BE13AF"/>
    <w:rsid w:val="00BE20D0"/>
    <w:rsid w:val="00BE243A"/>
    <w:rsid w:val="00BE2B53"/>
    <w:rsid w:val="00BE3439"/>
    <w:rsid w:val="00BE3E2C"/>
    <w:rsid w:val="00BE45A7"/>
    <w:rsid w:val="00BE4901"/>
    <w:rsid w:val="00BE5045"/>
    <w:rsid w:val="00BE5C1C"/>
    <w:rsid w:val="00BE5EFB"/>
    <w:rsid w:val="00BE629A"/>
    <w:rsid w:val="00BE6C6B"/>
    <w:rsid w:val="00BE7A9E"/>
    <w:rsid w:val="00BE7D9E"/>
    <w:rsid w:val="00BF0E31"/>
    <w:rsid w:val="00BF14C3"/>
    <w:rsid w:val="00BF204F"/>
    <w:rsid w:val="00BF23F7"/>
    <w:rsid w:val="00BF2419"/>
    <w:rsid w:val="00BF2CB4"/>
    <w:rsid w:val="00BF2DA4"/>
    <w:rsid w:val="00BF3678"/>
    <w:rsid w:val="00BF3EEC"/>
    <w:rsid w:val="00BF4FBE"/>
    <w:rsid w:val="00BF5512"/>
    <w:rsid w:val="00BF56C9"/>
    <w:rsid w:val="00BF588D"/>
    <w:rsid w:val="00BF5F20"/>
    <w:rsid w:val="00BF70B5"/>
    <w:rsid w:val="00C005AB"/>
    <w:rsid w:val="00C00AD7"/>
    <w:rsid w:val="00C01ABE"/>
    <w:rsid w:val="00C01B31"/>
    <w:rsid w:val="00C025B5"/>
    <w:rsid w:val="00C02AAF"/>
    <w:rsid w:val="00C02CC6"/>
    <w:rsid w:val="00C03945"/>
    <w:rsid w:val="00C03A5C"/>
    <w:rsid w:val="00C0513D"/>
    <w:rsid w:val="00C05332"/>
    <w:rsid w:val="00C05464"/>
    <w:rsid w:val="00C06461"/>
    <w:rsid w:val="00C06E88"/>
    <w:rsid w:val="00C0729C"/>
    <w:rsid w:val="00C07B2A"/>
    <w:rsid w:val="00C10513"/>
    <w:rsid w:val="00C10A95"/>
    <w:rsid w:val="00C10FFC"/>
    <w:rsid w:val="00C11A4F"/>
    <w:rsid w:val="00C122CB"/>
    <w:rsid w:val="00C1285F"/>
    <w:rsid w:val="00C1303F"/>
    <w:rsid w:val="00C134EA"/>
    <w:rsid w:val="00C13A25"/>
    <w:rsid w:val="00C13B97"/>
    <w:rsid w:val="00C14959"/>
    <w:rsid w:val="00C14E8B"/>
    <w:rsid w:val="00C15024"/>
    <w:rsid w:val="00C15E49"/>
    <w:rsid w:val="00C16605"/>
    <w:rsid w:val="00C16954"/>
    <w:rsid w:val="00C16D1B"/>
    <w:rsid w:val="00C17D8A"/>
    <w:rsid w:val="00C17E97"/>
    <w:rsid w:val="00C213D8"/>
    <w:rsid w:val="00C21C14"/>
    <w:rsid w:val="00C21E8A"/>
    <w:rsid w:val="00C2257B"/>
    <w:rsid w:val="00C22F41"/>
    <w:rsid w:val="00C23201"/>
    <w:rsid w:val="00C236A7"/>
    <w:rsid w:val="00C23A7A"/>
    <w:rsid w:val="00C2411A"/>
    <w:rsid w:val="00C249C1"/>
    <w:rsid w:val="00C25924"/>
    <w:rsid w:val="00C25AEF"/>
    <w:rsid w:val="00C273E3"/>
    <w:rsid w:val="00C27AAE"/>
    <w:rsid w:val="00C301AD"/>
    <w:rsid w:val="00C301B5"/>
    <w:rsid w:val="00C304C0"/>
    <w:rsid w:val="00C309B0"/>
    <w:rsid w:val="00C30B4D"/>
    <w:rsid w:val="00C321CC"/>
    <w:rsid w:val="00C32910"/>
    <w:rsid w:val="00C32994"/>
    <w:rsid w:val="00C32EFF"/>
    <w:rsid w:val="00C3333E"/>
    <w:rsid w:val="00C339C0"/>
    <w:rsid w:val="00C33D0F"/>
    <w:rsid w:val="00C33E57"/>
    <w:rsid w:val="00C36371"/>
    <w:rsid w:val="00C37137"/>
    <w:rsid w:val="00C3736F"/>
    <w:rsid w:val="00C373FE"/>
    <w:rsid w:val="00C37D95"/>
    <w:rsid w:val="00C403C9"/>
    <w:rsid w:val="00C40E31"/>
    <w:rsid w:val="00C412AF"/>
    <w:rsid w:val="00C41F90"/>
    <w:rsid w:val="00C422EC"/>
    <w:rsid w:val="00C438CB"/>
    <w:rsid w:val="00C43BAE"/>
    <w:rsid w:val="00C44294"/>
    <w:rsid w:val="00C45342"/>
    <w:rsid w:val="00C45EB8"/>
    <w:rsid w:val="00C4633E"/>
    <w:rsid w:val="00C46DB6"/>
    <w:rsid w:val="00C4731E"/>
    <w:rsid w:val="00C47DA2"/>
    <w:rsid w:val="00C525DB"/>
    <w:rsid w:val="00C527BF"/>
    <w:rsid w:val="00C5353F"/>
    <w:rsid w:val="00C541F7"/>
    <w:rsid w:val="00C554C8"/>
    <w:rsid w:val="00C55B33"/>
    <w:rsid w:val="00C565FC"/>
    <w:rsid w:val="00C5684B"/>
    <w:rsid w:val="00C57124"/>
    <w:rsid w:val="00C60C15"/>
    <w:rsid w:val="00C62226"/>
    <w:rsid w:val="00C6239D"/>
    <w:rsid w:val="00C63215"/>
    <w:rsid w:val="00C636FF"/>
    <w:rsid w:val="00C63786"/>
    <w:rsid w:val="00C677BF"/>
    <w:rsid w:val="00C67966"/>
    <w:rsid w:val="00C7022B"/>
    <w:rsid w:val="00C71315"/>
    <w:rsid w:val="00C71785"/>
    <w:rsid w:val="00C71C51"/>
    <w:rsid w:val="00C72EC3"/>
    <w:rsid w:val="00C73114"/>
    <w:rsid w:val="00C738E9"/>
    <w:rsid w:val="00C745C8"/>
    <w:rsid w:val="00C752F2"/>
    <w:rsid w:val="00C76399"/>
    <w:rsid w:val="00C7685A"/>
    <w:rsid w:val="00C7EC12"/>
    <w:rsid w:val="00C821B9"/>
    <w:rsid w:val="00C827C0"/>
    <w:rsid w:val="00C82940"/>
    <w:rsid w:val="00C82EA9"/>
    <w:rsid w:val="00C8318A"/>
    <w:rsid w:val="00C833B7"/>
    <w:rsid w:val="00C833E0"/>
    <w:rsid w:val="00C83A67"/>
    <w:rsid w:val="00C84215"/>
    <w:rsid w:val="00C84B0B"/>
    <w:rsid w:val="00C86D2D"/>
    <w:rsid w:val="00C87028"/>
    <w:rsid w:val="00C8707F"/>
    <w:rsid w:val="00C87163"/>
    <w:rsid w:val="00C872EC"/>
    <w:rsid w:val="00C899FB"/>
    <w:rsid w:val="00C90EA6"/>
    <w:rsid w:val="00C91728"/>
    <w:rsid w:val="00C91879"/>
    <w:rsid w:val="00C91AB4"/>
    <w:rsid w:val="00C92302"/>
    <w:rsid w:val="00C92ABA"/>
    <w:rsid w:val="00C933CB"/>
    <w:rsid w:val="00C942AB"/>
    <w:rsid w:val="00C94332"/>
    <w:rsid w:val="00C96661"/>
    <w:rsid w:val="00C97346"/>
    <w:rsid w:val="00C97A87"/>
    <w:rsid w:val="00C9D222"/>
    <w:rsid w:val="00CA0251"/>
    <w:rsid w:val="00CA02AA"/>
    <w:rsid w:val="00CA1352"/>
    <w:rsid w:val="00CA1BDF"/>
    <w:rsid w:val="00CA20DD"/>
    <w:rsid w:val="00CA21B7"/>
    <w:rsid w:val="00CA22B8"/>
    <w:rsid w:val="00CA305E"/>
    <w:rsid w:val="00CA388E"/>
    <w:rsid w:val="00CA3993"/>
    <w:rsid w:val="00CA3C34"/>
    <w:rsid w:val="00CA4400"/>
    <w:rsid w:val="00CA443C"/>
    <w:rsid w:val="00CA4503"/>
    <w:rsid w:val="00CA4A8D"/>
    <w:rsid w:val="00CA4C53"/>
    <w:rsid w:val="00CA581D"/>
    <w:rsid w:val="00CA58B7"/>
    <w:rsid w:val="00CA5F5B"/>
    <w:rsid w:val="00CA61B6"/>
    <w:rsid w:val="00CA6F66"/>
    <w:rsid w:val="00CB03C3"/>
    <w:rsid w:val="00CB060E"/>
    <w:rsid w:val="00CB0E4C"/>
    <w:rsid w:val="00CB10A8"/>
    <w:rsid w:val="00CB2187"/>
    <w:rsid w:val="00CB23B2"/>
    <w:rsid w:val="00CB2D59"/>
    <w:rsid w:val="00CB3EE9"/>
    <w:rsid w:val="00CB47B9"/>
    <w:rsid w:val="00CB4821"/>
    <w:rsid w:val="00CB496C"/>
    <w:rsid w:val="00CB5865"/>
    <w:rsid w:val="00CB602E"/>
    <w:rsid w:val="00CB6210"/>
    <w:rsid w:val="00CB6759"/>
    <w:rsid w:val="00CB6A2D"/>
    <w:rsid w:val="00CB6E0E"/>
    <w:rsid w:val="00CC011A"/>
    <w:rsid w:val="00CC0151"/>
    <w:rsid w:val="00CC07BE"/>
    <w:rsid w:val="00CC0AE3"/>
    <w:rsid w:val="00CC1C63"/>
    <w:rsid w:val="00CC2A5C"/>
    <w:rsid w:val="00CC32AA"/>
    <w:rsid w:val="00CC352F"/>
    <w:rsid w:val="00CC3E6F"/>
    <w:rsid w:val="00CC432B"/>
    <w:rsid w:val="00CC7688"/>
    <w:rsid w:val="00CC7B18"/>
    <w:rsid w:val="00CD0AF5"/>
    <w:rsid w:val="00CD0B48"/>
    <w:rsid w:val="00CD0CB8"/>
    <w:rsid w:val="00CD1D16"/>
    <w:rsid w:val="00CD29BE"/>
    <w:rsid w:val="00CD2DC6"/>
    <w:rsid w:val="00CD2FCD"/>
    <w:rsid w:val="00CD347E"/>
    <w:rsid w:val="00CD3E58"/>
    <w:rsid w:val="00CD45E7"/>
    <w:rsid w:val="00CD4CE5"/>
    <w:rsid w:val="00CD6440"/>
    <w:rsid w:val="00CD7207"/>
    <w:rsid w:val="00CD7A88"/>
    <w:rsid w:val="00CE0038"/>
    <w:rsid w:val="00CE0EE4"/>
    <w:rsid w:val="00CE1DE7"/>
    <w:rsid w:val="00CE28CA"/>
    <w:rsid w:val="00CE2FAC"/>
    <w:rsid w:val="00CE3299"/>
    <w:rsid w:val="00CE4152"/>
    <w:rsid w:val="00CE4376"/>
    <w:rsid w:val="00CE43C9"/>
    <w:rsid w:val="00CE4859"/>
    <w:rsid w:val="00CE491F"/>
    <w:rsid w:val="00CE5503"/>
    <w:rsid w:val="00CE60C6"/>
    <w:rsid w:val="00CE6179"/>
    <w:rsid w:val="00CE6A7C"/>
    <w:rsid w:val="00CE74B7"/>
    <w:rsid w:val="00CE7DD0"/>
    <w:rsid w:val="00CF03A8"/>
    <w:rsid w:val="00CF1023"/>
    <w:rsid w:val="00CF249C"/>
    <w:rsid w:val="00CF37A9"/>
    <w:rsid w:val="00CF3886"/>
    <w:rsid w:val="00CF39BD"/>
    <w:rsid w:val="00CF4CE9"/>
    <w:rsid w:val="00CF5DC9"/>
    <w:rsid w:val="00CF6406"/>
    <w:rsid w:val="00CF6A5B"/>
    <w:rsid w:val="00CF7B5F"/>
    <w:rsid w:val="00CF9D6B"/>
    <w:rsid w:val="00D00AD8"/>
    <w:rsid w:val="00D0127B"/>
    <w:rsid w:val="00D02B73"/>
    <w:rsid w:val="00D02DD3"/>
    <w:rsid w:val="00D043E1"/>
    <w:rsid w:val="00D04D6A"/>
    <w:rsid w:val="00D050B4"/>
    <w:rsid w:val="00D05499"/>
    <w:rsid w:val="00D05584"/>
    <w:rsid w:val="00D05A0D"/>
    <w:rsid w:val="00D05E63"/>
    <w:rsid w:val="00D06B25"/>
    <w:rsid w:val="00D077D1"/>
    <w:rsid w:val="00D10489"/>
    <w:rsid w:val="00D10A06"/>
    <w:rsid w:val="00D10F6D"/>
    <w:rsid w:val="00D10F78"/>
    <w:rsid w:val="00D1181C"/>
    <w:rsid w:val="00D11B81"/>
    <w:rsid w:val="00D11E1C"/>
    <w:rsid w:val="00D140AF"/>
    <w:rsid w:val="00D14A60"/>
    <w:rsid w:val="00D1567C"/>
    <w:rsid w:val="00D15685"/>
    <w:rsid w:val="00D159FD"/>
    <w:rsid w:val="00D167D3"/>
    <w:rsid w:val="00D17635"/>
    <w:rsid w:val="00D20482"/>
    <w:rsid w:val="00D208C4"/>
    <w:rsid w:val="00D20A82"/>
    <w:rsid w:val="00D224F8"/>
    <w:rsid w:val="00D22601"/>
    <w:rsid w:val="00D22DA5"/>
    <w:rsid w:val="00D23C0C"/>
    <w:rsid w:val="00D268E7"/>
    <w:rsid w:val="00D26BB8"/>
    <w:rsid w:val="00D26FCB"/>
    <w:rsid w:val="00D3053A"/>
    <w:rsid w:val="00D3070D"/>
    <w:rsid w:val="00D311E2"/>
    <w:rsid w:val="00D31D93"/>
    <w:rsid w:val="00D32815"/>
    <w:rsid w:val="00D333B1"/>
    <w:rsid w:val="00D33D8E"/>
    <w:rsid w:val="00D343C1"/>
    <w:rsid w:val="00D35893"/>
    <w:rsid w:val="00D35C69"/>
    <w:rsid w:val="00D370AD"/>
    <w:rsid w:val="00D371CF"/>
    <w:rsid w:val="00D3721F"/>
    <w:rsid w:val="00D37F0F"/>
    <w:rsid w:val="00D3A1D5"/>
    <w:rsid w:val="00D406E5"/>
    <w:rsid w:val="00D414D1"/>
    <w:rsid w:val="00D416A5"/>
    <w:rsid w:val="00D4179C"/>
    <w:rsid w:val="00D42091"/>
    <w:rsid w:val="00D422CE"/>
    <w:rsid w:val="00D43889"/>
    <w:rsid w:val="00D43A53"/>
    <w:rsid w:val="00D43FB3"/>
    <w:rsid w:val="00D442D7"/>
    <w:rsid w:val="00D44B04"/>
    <w:rsid w:val="00D44D12"/>
    <w:rsid w:val="00D44F9F"/>
    <w:rsid w:val="00D44FCE"/>
    <w:rsid w:val="00D451D5"/>
    <w:rsid w:val="00D452D8"/>
    <w:rsid w:val="00D462D8"/>
    <w:rsid w:val="00D5078A"/>
    <w:rsid w:val="00D50BA4"/>
    <w:rsid w:val="00D51A5D"/>
    <w:rsid w:val="00D51CA5"/>
    <w:rsid w:val="00D51D98"/>
    <w:rsid w:val="00D53394"/>
    <w:rsid w:val="00D53E8D"/>
    <w:rsid w:val="00D5623F"/>
    <w:rsid w:val="00D562CA"/>
    <w:rsid w:val="00D56AEA"/>
    <w:rsid w:val="00D574DA"/>
    <w:rsid w:val="00D57774"/>
    <w:rsid w:val="00D60C24"/>
    <w:rsid w:val="00D6127D"/>
    <w:rsid w:val="00D61754"/>
    <w:rsid w:val="00D61FB0"/>
    <w:rsid w:val="00D6212B"/>
    <w:rsid w:val="00D62F4B"/>
    <w:rsid w:val="00D63045"/>
    <w:rsid w:val="00D6315E"/>
    <w:rsid w:val="00D636F5"/>
    <w:rsid w:val="00D64269"/>
    <w:rsid w:val="00D653F4"/>
    <w:rsid w:val="00D659B3"/>
    <w:rsid w:val="00D65E48"/>
    <w:rsid w:val="00D6690F"/>
    <w:rsid w:val="00D66986"/>
    <w:rsid w:val="00D66D49"/>
    <w:rsid w:val="00D675D0"/>
    <w:rsid w:val="00D675E2"/>
    <w:rsid w:val="00D67ABA"/>
    <w:rsid w:val="00D70101"/>
    <w:rsid w:val="00D7056E"/>
    <w:rsid w:val="00D70C3A"/>
    <w:rsid w:val="00D7108D"/>
    <w:rsid w:val="00D71092"/>
    <w:rsid w:val="00D71283"/>
    <w:rsid w:val="00D714C6"/>
    <w:rsid w:val="00D71626"/>
    <w:rsid w:val="00D720B3"/>
    <w:rsid w:val="00D72E21"/>
    <w:rsid w:val="00D72EF8"/>
    <w:rsid w:val="00D730A5"/>
    <w:rsid w:val="00D7312C"/>
    <w:rsid w:val="00D73646"/>
    <w:rsid w:val="00D749D8"/>
    <w:rsid w:val="00D75B4A"/>
    <w:rsid w:val="00D769A8"/>
    <w:rsid w:val="00D76D01"/>
    <w:rsid w:val="00D8103C"/>
    <w:rsid w:val="00D81243"/>
    <w:rsid w:val="00D816DA"/>
    <w:rsid w:val="00D81827"/>
    <w:rsid w:val="00D8223C"/>
    <w:rsid w:val="00D83756"/>
    <w:rsid w:val="00D83F9E"/>
    <w:rsid w:val="00D840AE"/>
    <w:rsid w:val="00D852B4"/>
    <w:rsid w:val="00D85660"/>
    <w:rsid w:val="00D85729"/>
    <w:rsid w:val="00D85D6E"/>
    <w:rsid w:val="00D85ED2"/>
    <w:rsid w:val="00D864A8"/>
    <w:rsid w:val="00D8652C"/>
    <w:rsid w:val="00D87880"/>
    <w:rsid w:val="00D90C89"/>
    <w:rsid w:val="00D90DF4"/>
    <w:rsid w:val="00D90F2D"/>
    <w:rsid w:val="00D92229"/>
    <w:rsid w:val="00D93F64"/>
    <w:rsid w:val="00D94091"/>
    <w:rsid w:val="00D947FC"/>
    <w:rsid w:val="00D97A3C"/>
    <w:rsid w:val="00D97B38"/>
    <w:rsid w:val="00D97C8A"/>
    <w:rsid w:val="00DA028F"/>
    <w:rsid w:val="00DA0987"/>
    <w:rsid w:val="00DA09C1"/>
    <w:rsid w:val="00DA23AB"/>
    <w:rsid w:val="00DA25B1"/>
    <w:rsid w:val="00DA27CB"/>
    <w:rsid w:val="00DA3188"/>
    <w:rsid w:val="00DA390E"/>
    <w:rsid w:val="00DA3AE9"/>
    <w:rsid w:val="00DA3D2E"/>
    <w:rsid w:val="00DA4CF5"/>
    <w:rsid w:val="00DA4D0C"/>
    <w:rsid w:val="00DA5B2B"/>
    <w:rsid w:val="00DA635E"/>
    <w:rsid w:val="00DA6A4C"/>
    <w:rsid w:val="00DA7BC5"/>
    <w:rsid w:val="00DB00F2"/>
    <w:rsid w:val="00DB06B4"/>
    <w:rsid w:val="00DB0ACC"/>
    <w:rsid w:val="00DB1245"/>
    <w:rsid w:val="00DB1C90"/>
    <w:rsid w:val="00DB3158"/>
    <w:rsid w:val="00DB316D"/>
    <w:rsid w:val="00DB3C62"/>
    <w:rsid w:val="00DB3F1E"/>
    <w:rsid w:val="00DB4556"/>
    <w:rsid w:val="00DB4A06"/>
    <w:rsid w:val="00DB4A3C"/>
    <w:rsid w:val="00DB4F78"/>
    <w:rsid w:val="00DB55F1"/>
    <w:rsid w:val="00DB5911"/>
    <w:rsid w:val="00DB5B16"/>
    <w:rsid w:val="00DB6082"/>
    <w:rsid w:val="00DB678F"/>
    <w:rsid w:val="00DB67DE"/>
    <w:rsid w:val="00DB6B42"/>
    <w:rsid w:val="00DB6F5C"/>
    <w:rsid w:val="00DB70D6"/>
    <w:rsid w:val="00DC0A52"/>
    <w:rsid w:val="00DC0CFC"/>
    <w:rsid w:val="00DC10FB"/>
    <w:rsid w:val="00DC265A"/>
    <w:rsid w:val="00DC26C1"/>
    <w:rsid w:val="00DC3A2D"/>
    <w:rsid w:val="00DC3E4B"/>
    <w:rsid w:val="00DC4B50"/>
    <w:rsid w:val="00DC4F1F"/>
    <w:rsid w:val="00DC5418"/>
    <w:rsid w:val="00DC57B2"/>
    <w:rsid w:val="00DC5D89"/>
    <w:rsid w:val="00DC6128"/>
    <w:rsid w:val="00DC6176"/>
    <w:rsid w:val="00DC73B0"/>
    <w:rsid w:val="00DD023F"/>
    <w:rsid w:val="00DD086C"/>
    <w:rsid w:val="00DD0E97"/>
    <w:rsid w:val="00DD1072"/>
    <w:rsid w:val="00DD114B"/>
    <w:rsid w:val="00DD1C8A"/>
    <w:rsid w:val="00DD1CAC"/>
    <w:rsid w:val="00DD29F1"/>
    <w:rsid w:val="00DD312A"/>
    <w:rsid w:val="00DD3E59"/>
    <w:rsid w:val="00DD4257"/>
    <w:rsid w:val="00DD456E"/>
    <w:rsid w:val="00DD463F"/>
    <w:rsid w:val="00DD5D9A"/>
    <w:rsid w:val="00DD75B3"/>
    <w:rsid w:val="00DD7D8F"/>
    <w:rsid w:val="00DE00E6"/>
    <w:rsid w:val="00DE07FD"/>
    <w:rsid w:val="00DE168C"/>
    <w:rsid w:val="00DE410A"/>
    <w:rsid w:val="00DE41D7"/>
    <w:rsid w:val="00DE4A0F"/>
    <w:rsid w:val="00DE5CB8"/>
    <w:rsid w:val="00DE5E6F"/>
    <w:rsid w:val="00DE6399"/>
    <w:rsid w:val="00DE75EF"/>
    <w:rsid w:val="00DE771F"/>
    <w:rsid w:val="00DE79B9"/>
    <w:rsid w:val="00DE7CE5"/>
    <w:rsid w:val="00DF00B3"/>
    <w:rsid w:val="00DF090C"/>
    <w:rsid w:val="00DF0CE7"/>
    <w:rsid w:val="00DF18F5"/>
    <w:rsid w:val="00DF19F2"/>
    <w:rsid w:val="00DF3A22"/>
    <w:rsid w:val="00DF428F"/>
    <w:rsid w:val="00DF5D64"/>
    <w:rsid w:val="00DF676C"/>
    <w:rsid w:val="00DF6781"/>
    <w:rsid w:val="00DF7275"/>
    <w:rsid w:val="00DF7500"/>
    <w:rsid w:val="00DF7E4E"/>
    <w:rsid w:val="00DF7EA0"/>
    <w:rsid w:val="00E0001F"/>
    <w:rsid w:val="00E0147C"/>
    <w:rsid w:val="00E01D7A"/>
    <w:rsid w:val="00E01FF8"/>
    <w:rsid w:val="00E028B3"/>
    <w:rsid w:val="00E02915"/>
    <w:rsid w:val="00E04DFA"/>
    <w:rsid w:val="00E059C3"/>
    <w:rsid w:val="00E05AE9"/>
    <w:rsid w:val="00E06BEE"/>
    <w:rsid w:val="00E06E7A"/>
    <w:rsid w:val="00E10AD2"/>
    <w:rsid w:val="00E1129D"/>
    <w:rsid w:val="00E126BA"/>
    <w:rsid w:val="00E13B22"/>
    <w:rsid w:val="00E14323"/>
    <w:rsid w:val="00E143E5"/>
    <w:rsid w:val="00E151AA"/>
    <w:rsid w:val="00E160DC"/>
    <w:rsid w:val="00E1701D"/>
    <w:rsid w:val="00E22496"/>
    <w:rsid w:val="00E224A8"/>
    <w:rsid w:val="00E22BD2"/>
    <w:rsid w:val="00E2334D"/>
    <w:rsid w:val="00E244DE"/>
    <w:rsid w:val="00E24894"/>
    <w:rsid w:val="00E24B87"/>
    <w:rsid w:val="00E24F4F"/>
    <w:rsid w:val="00E25463"/>
    <w:rsid w:val="00E25B49"/>
    <w:rsid w:val="00E267BC"/>
    <w:rsid w:val="00E27403"/>
    <w:rsid w:val="00E27586"/>
    <w:rsid w:val="00E27E01"/>
    <w:rsid w:val="00E282BC"/>
    <w:rsid w:val="00E302B5"/>
    <w:rsid w:val="00E30434"/>
    <w:rsid w:val="00E304C4"/>
    <w:rsid w:val="00E31B45"/>
    <w:rsid w:val="00E32A4D"/>
    <w:rsid w:val="00E32C83"/>
    <w:rsid w:val="00E33053"/>
    <w:rsid w:val="00E33214"/>
    <w:rsid w:val="00E3338D"/>
    <w:rsid w:val="00E345B4"/>
    <w:rsid w:val="00E35AD8"/>
    <w:rsid w:val="00E35B22"/>
    <w:rsid w:val="00E361B4"/>
    <w:rsid w:val="00E37031"/>
    <w:rsid w:val="00E37216"/>
    <w:rsid w:val="00E37558"/>
    <w:rsid w:val="00E37588"/>
    <w:rsid w:val="00E37B7F"/>
    <w:rsid w:val="00E402CD"/>
    <w:rsid w:val="00E408E7"/>
    <w:rsid w:val="00E40B8E"/>
    <w:rsid w:val="00E4214F"/>
    <w:rsid w:val="00E42316"/>
    <w:rsid w:val="00E4239A"/>
    <w:rsid w:val="00E42D0A"/>
    <w:rsid w:val="00E42FE8"/>
    <w:rsid w:val="00E4306D"/>
    <w:rsid w:val="00E43485"/>
    <w:rsid w:val="00E438BF"/>
    <w:rsid w:val="00E446EF"/>
    <w:rsid w:val="00E4500B"/>
    <w:rsid w:val="00E45817"/>
    <w:rsid w:val="00E466F6"/>
    <w:rsid w:val="00E46778"/>
    <w:rsid w:val="00E4714B"/>
    <w:rsid w:val="00E47C21"/>
    <w:rsid w:val="00E47D10"/>
    <w:rsid w:val="00E51658"/>
    <w:rsid w:val="00E51720"/>
    <w:rsid w:val="00E51773"/>
    <w:rsid w:val="00E51AD3"/>
    <w:rsid w:val="00E5256A"/>
    <w:rsid w:val="00E535B6"/>
    <w:rsid w:val="00E53AA7"/>
    <w:rsid w:val="00E53E06"/>
    <w:rsid w:val="00E551DE"/>
    <w:rsid w:val="00E57BF5"/>
    <w:rsid w:val="00E57EF1"/>
    <w:rsid w:val="00E61593"/>
    <w:rsid w:val="00E61BE6"/>
    <w:rsid w:val="00E621AF"/>
    <w:rsid w:val="00E62D0C"/>
    <w:rsid w:val="00E634DA"/>
    <w:rsid w:val="00E642F4"/>
    <w:rsid w:val="00E64832"/>
    <w:rsid w:val="00E650B8"/>
    <w:rsid w:val="00E6559B"/>
    <w:rsid w:val="00E65DC1"/>
    <w:rsid w:val="00E66C45"/>
    <w:rsid w:val="00E67B88"/>
    <w:rsid w:val="00E67D24"/>
    <w:rsid w:val="00E7078E"/>
    <w:rsid w:val="00E70B23"/>
    <w:rsid w:val="00E71574"/>
    <w:rsid w:val="00E715C7"/>
    <w:rsid w:val="00E71B7E"/>
    <w:rsid w:val="00E72035"/>
    <w:rsid w:val="00E72165"/>
    <w:rsid w:val="00E722C9"/>
    <w:rsid w:val="00E740D8"/>
    <w:rsid w:val="00E74C9A"/>
    <w:rsid w:val="00E75070"/>
    <w:rsid w:val="00E75D5D"/>
    <w:rsid w:val="00E776BD"/>
    <w:rsid w:val="00E778DC"/>
    <w:rsid w:val="00E80D7D"/>
    <w:rsid w:val="00E8174A"/>
    <w:rsid w:val="00E81957"/>
    <w:rsid w:val="00E82637"/>
    <w:rsid w:val="00E82BB2"/>
    <w:rsid w:val="00E82D8D"/>
    <w:rsid w:val="00E831B6"/>
    <w:rsid w:val="00E83355"/>
    <w:rsid w:val="00E84931"/>
    <w:rsid w:val="00E84FC5"/>
    <w:rsid w:val="00E85094"/>
    <w:rsid w:val="00E85ED4"/>
    <w:rsid w:val="00E907A4"/>
    <w:rsid w:val="00E9199C"/>
    <w:rsid w:val="00E920BB"/>
    <w:rsid w:val="00E92DFF"/>
    <w:rsid w:val="00E9359E"/>
    <w:rsid w:val="00E93958"/>
    <w:rsid w:val="00E93D30"/>
    <w:rsid w:val="00E947BE"/>
    <w:rsid w:val="00E94CAD"/>
    <w:rsid w:val="00E95864"/>
    <w:rsid w:val="00E95A81"/>
    <w:rsid w:val="00E960BA"/>
    <w:rsid w:val="00E9665E"/>
    <w:rsid w:val="00E96D86"/>
    <w:rsid w:val="00E96E8A"/>
    <w:rsid w:val="00E9757D"/>
    <w:rsid w:val="00E9792B"/>
    <w:rsid w:val="00E97FEA"/>
    <w:rsid w:val="00EA095B"/>
    <w:rsid w:val="00EA27A1"/>
    <w:rsid w:val="00EA4493"/>
    <w:rsid w:val="00EA4659"/>
    <w:rsid w:val="00EA47DB"/>
    <w:rsid w:val="00EA4940"/>
    <w:rsid w:val="00EA5E1D"/>
    <w:rsid w:val="00EA6260"/>
    <w:rsid w:val="00EA627D"/>
    <w:rsid w:val="00EA6595"/>
    <w:rsid w:val="00EA666B"/>
    <w:rsid w:val="00EA67E5"/>
    <w:rsid w:val="00EA7063"/>
    <w:rsid w:val="00EA79F3"/>
    <w:rsid w:val="00EB13B9"/>
    <w:rsid w:val="00EB15F2"/>
    <w:rsid w:val="00EB173B"/>
    <w:rsid w:val="00EB1D8E"/>
    <w:rsid w:val="00EB1F7B"/>
    <w:rsid w:val="00EB2269"/>
    <w:rsid w:val="00EB2672"/>
    <w:rsid w:val="00EB29D8"/>
    <w:rsid w:val="00EB2DCB"/>
    <w:rsid w:val="00EB3BF5"/>
    <w:rsid w:val="00EB3EAA"/>
    <w:rsid w:val="00EB4335"/>
    <w:rsid w:val="00EB4667"/>
    <w:rsid w:val="00EB4785"/>
    <w:rsid w:val="00EB52A8"/>
    <w:rsid w:val="00EB55DF"/>
    <w:rsid w:val="00EC0D45"/>
    <w:rsid w:val="00EC112F"/>
    <w:rsid w:val="00EC1FF2"/>
    <w:rsid w:val="00EC34DF"/>
    <w:rsid w:val="00EC3C87"/>
    <w:rsid w:val="00EC435F"/>
    <w:rsid w:val="00EC442D"/>
    <w:rsid w:val="00EC4488"/>
    <w:rsid w:val="00EC46A0"/>
    <w:rsid w:val="00EC5B6D"/>
    <w:rsid w:val="00EC5D16"/>
    <w:rsid w:val="00EC7480"/>
    <w:rsid w:val="00EC7D31"/>
    <w:rsid w:val="00EC7EA7"/>
    <w:rsid w:val="00ED010B"/>
    <w:rsid w:val="00ED0396"/>
    <w:rsid w:val="00ED04CB"/>
    <w:rsid w:val="00ED06F6"/>
    <w:rsid w:val="00ED0AA0"/>
    <w:rsid w:val="00ED0CA7"/>
    <w:rsid w:val="00ED1EAE"/>
    <w:rsid w:val="00ED2947"/>
    <w:rsid w:val="00ED2D4F"/>
    <w:rsid w:val="00ED43E7"/>
    <w:rsid w:val="00ED592A"/>
    <w:rsid w:val="00ED6FB4"/>
    <w:rsid w:val="00ED71EB"/>
    <w:rsid w:val="00ED7CF5"/>
    <w:rsid w:val="00ED7DB5"/>
    <w:rsid w:val="00EE142D"/>
    <w:rsid w:val="00EE2000"/>
    <w:rsid w:val="00EE2980"/>
    <w:rsid w:val="00EE2AD9"/>
    <w:rsid w:val="00EE36FB"/>
    <w:rsid w:val="00EE3B39"/>
    <w:rsid w:val="00EE3B95"/>
    <w:rsid w:val="00EE4185"/>
    <w:rsid w:val="00EE4560"/>
    <w:rsid w:val="00EE45B3"/>
    <w:rsid w:val="00EE4AF1"/>
    <w:rsid w:val="00EE4C63"/>
    <w:rsid w:val="00EE5F3D"/>
    <w:rsid w:val="00EE77AC"/>
    <w:rsid w:val="00EE7DD5"/>
    <w:rsid w:val="00EF08A9"/>
    <w:rsid w:val="00EF139A"/>
    <w:rsid w:val="00EF144B"/>
    <w:rsid w:val="00EF16B7"/>
    <w:rsid w:val="00EF1783"/>
    <w:rsid w:val="00EF1C49"/>
    <w:rsid w:val="00EF1E7C"/>
    <w:rsid w:val="00EF2E37"/>
    <w:rsid w:val="00EF40EA"/>
    <w:rsid w:val="00EF4D4A"/>
    <w:rsid w:val="00EF518F"/>
    <w:rsid w:val="00EF5550"/>
    <w:rsid w:val="00EF6562"/>
    <w:rsid w:val="00EF6A2A"/>
    <w:rsid w:val="00EF6BFA"/>
    <w:rsid w:val="00EF6C41"/>
    <w:rsid w:val="00EF6FC5"/>
    <w:rsid w:val="00EF7116"/>
    <w:rsid w:val="00EF7335"/>
    <w:rsid w:val="00EF7AFD"/>
    <w:rsid w:val="00F000D8"/>
    <w:rsid w:val="00F01C87"/>
    <w:rsid w:val="00F01D96"/>
    <w:rsid w:val="00F02A09"/>
    <w:rsid w:val="00F02AB2"/>
    <w:rsid w:val="00F03C31"/>
    <w:rsid w:val="00F040D7"/>
    <w:rsid w:val="00F04D6D"/>
    <w:rsid w:val="00F05261"/>
    <w:rsid w:val="00F0532E"/>
    <w:rsid w:val="00F05B07"/>
    <w:rsid w:val="00F060D0"/>
    <w:rsid w:val="00F0649A"/>
    <w:rsid w:val="00F06ADF"/>
    <w:rsid w:val="00F06DEB"/>
    <w:rsid w:val="00F07088"/>
    <w:rsid w:val="00F07648"/>
    <w:rsid w:val="00F07741"/>
    <w:rsid w:val="00F0799D"/>
    <w:rsid w:val="00F104C9"/>
    <w:rsid w:val="00F10F97"/>
    <w:rsid w:val="00F12650"/>
    <w:rsid w:val="00F14B42"/>
    <w:rsid w:val="00F17DD6"/>
    <w:rsid w:val="00F17DF4"/>
    <w:rsid w:val="00F20E05"/>
    <w:rsid w:val="00F21441"/>
    <w:rsid w:val="00F2169A"/>
    <w:rsid w:val="00F229BD"/>
    <w:rsid w:val="00F22D9E"/>
    <w:rsid w:val="00F2338A"/>
    <w:rsid w:val="00F2409F"/>
    <w:rsid w:val="00F24924"/>
    <w:rsid w:val="00F24968"/>
    <w:rsid w:val="00F24F53"/>
    <w:rsid w:val="00F25ADF"/>
    <w:rsid w:val="00F25FFD"/>
    <w:rsid w:val="00F27522"/>
    <w:rsid w:val="00F275A1"/>
    <w:rsid w:val="00F277F4"/>
    <w:rsid w:val="00F27FFD"/>
    <w:rsid w:val="00F324A7"/>
    <w:rsid w:val="00F33B7F"/>
    <w:rsid w:val="00F34EBB"/>
    <w:rsid w:val="00F356C6"/>
    <w:rsid w:val="00F3663F"/>
    <w:rsid w:val="00F37377"/>
    <w:rsid w:val="00F37820"/>
    <w:rsid w:val="00F4029F"/>
    <w:rsid w:val="00F40939"/>
    <w:rsid w:val="00F40F04"/>
    <w:rsid w:val="00F4101F"/>
    <w:rsid w:val="00F4175C"/>
    <w:rsid w:val="00F41CAC"/>
    <w:rsid w:val="00F41EA7"/>
    <w:rsid w:val="00F42700"/>
    <w:rsid w:val="00F464AA"/>
    <w:rsid w:val="00F46D1D"/>
    <w:rsid w:val="00F47E65"/>
    <w:rsid w:val="00F505E6"/>
    <w:rsid w:val="00F508F7"/>
    <w:rsid w:val="00F5152C"/>
    <w:rsid w:val="00F515F3"/>
    <w:rsid w:val="00F51CAD"/>
    <w:rsid w:val="00F52036"/>
    <w:rsid w:val="00F523F5"/>
    <w:rsid w:val="00F52BB6"/>
    <w:rsid w:val="00F53569"/>
    <w:rsid w:val="00F540B8"/>
    <w:rsid w:val="00F5425E"/>
    <w:rsid w:val="00F54DCE"/>
    <w:rsid w:val="00F56BA4"/>
    <w:rsid w:val="00F5714F"/>
    <w:rsid w:val="00F57F36"/>
    <w:rsid w:val="00F600D0"/>
    <w:rsid w:val="00F60CD5"/>
    <w:rsid w:val="00F61607"/>
    <w:rsid w:val="00F61F1E"/>
    <w:rsid w:val="00F626A8"/>
    <w:rsid w:val="00F6295B"/>
    <w:rsid w:val="00F63103"/>
    <w:rsid w:val="00F6324B"/>
    <w:rsid w:val="00F638BA"/>
    <w:rsid w:val="00F64539"/>
    <w:rsid w:val="00F65174"/>
    <w:rsid w:val="00F657C2"/>
    <w:rsid w:val="00F6649D"/>
    <w:rsid w:val="00F66BDB"/>
    <w:rsid w:val="00F6716A"/>
    <w:rsid w:val="00F70157"/>
    <w:rsid w:val="00F703FE"/>
    <w:rsid w:val="00F70A95"/>
    <w:rsid w:val="00F70C53"/>
    <w:rsid w:val="00F71405"/>
    <w:rsid w:val="00F7170D"/>
    <w:rsid w:val="00F7219E"/>
    <w:rsid w:val="00F7380C"/>
    <w:rsid w:val="00F73D93"/>
    <w:rsid w:val="00F73EA4"/>
    <w:rsid w:val="00F7498B"/>
    <w:rsid w:val="00F754C9"/>
    <w:rsid w:val="00F76250"/>
    <w:rsid w:val="00F7714D"/>
    <w:rsid w:val="00F77434"/>
    <w:rsid w:val="00F775CD"/>
    <w:rsid w:val="00F77C5D"/>
    <w:rsid w:val="00F81CEF"/>
    <w:rsid w:val="00F82257"/>
    <w:rsid w:val="00F83213"/>
    <w:rsid w:val="00F832F2"/>
    <w:rsid w:val="00F83943"/>
    <w:rsid w:val="00F844BC"/>
    <w:rsid w:val="00F86626"/>
    <w:rsid w:val="00F8797A"/>
    <w:rsid w:val="00F87AFD"/>
    <w:rsid w:val="00F903B1"/>
    <w:rsid w:val="00F906B0"/>
    <w:rsid w:val="00F9118A"/>
    <w:rsid w:val="00F9189E"/>
    <w:rsid w:val="00F919EC"/>
    <w:rsid w:val="00F91E5B"/>
    <w:rsid w:val="00F92C21"/>
    <w:rsid w:val="00F92C7A"/>
    <w:rsid w:val="00F9456A"/>
    <w:rsid w:val="00F94E50"/>
    <w:rsid w:val="00F96243"/>
    <w:rsid w:val="00F962ED"/>
    <w:rsid w:val="00F96741"/>
    <w:rsid w:val="00F97942"/>
    <w:rsid w:val="00FA02EF"/>
    <w:rsid w:val="00FA03F8"/>
    <w:rsid w:val="00FA04A1"/>
    <w:rsid w:val="00FA0EF2"/>
    <w:rsid w:val="00FA119E"/>
    <w:rsid w:val="00FA123B"/>
    <w:rsid w:val="00FA125A"/>
    <w:rsid w:val="00FA1FAD"/>
    <w:rsid w:val="00FA2B02"/>
    <w:rsid w:val="00FA38D3"/>
    <w:rsid w:val="00FA3B77"/>
    <w:rsid w:val="00FA4159"/>
    <w:rsid w:val="00FA43CC"/>
    <w:rsid w:val="00FA5772"/>
    <w:rsid w:val="00FA5D4F"/>
    <w:rsid w:val="00FA605F"/>
    <w:rsid w:val="00FA65DB"/>
    <w:rsid w:val="00FA6844"/>
    <w:rsid w:val="00FA6885"/>
    <w:rsid w:val="00FA68C9"/>
    <w:rsid w:val="00FA701C"/>
    <w:rsid w:val="00FA7FC0"/>
    <w:rsid w:val="00FB02B7"/>
    <w:rsid w:val="00FB1AFE"/>
    <w:rsid w:val="00FB2242"/>
    <w:rsid w:val="00FB23F4"/>
    <w:rsid w:val="00FB27A4"/>
    <w:rsid w:val="00FB292B"/>
    <w:rsid w:val="00FB2AD1"/>
    <w:rsid w:val="00FB3AB5"/>
    <w:rsid w:val="00FB3B91"/>
    <w:rsid w:val="00FB3D86"/>
    <w:rsid w:val="00FB44DF"/>
    <w:rsid w:val="00FB4C83"/>
    <w:rsid w:val="00FB5721"/>
    <w:rsid w:val="00FB58B9"/>
    <w:rsid w:val="00FB6281"/>
    <w:rsid w:val="00FB6A35"/>
    <w:rsid w:val="00FB6AE6"/>
    <w:rsid w:val="00FB6F33"/>
    <w:rsid w:val="00FB700A"/>
    <w:rsid w:val="00FB7962"/>
    <w:rsid w:val="00FB7BD6"/>
    <w:rsid w:val="00FB7C35"/>
    <w:rsid w:val="00FB8611"/>
    <w:rsid w:val="00FC00D2"/>
    <w:rsid w:val="00FC00F8"/>
    <w:rsid w:val="00FC0543"/>
    <w:rsid w:val="00FC0E1D"/>
    <w:rsid w:val="00FC192C"/>
    <w:rsid w:val="00FC1C7F"/>
    <w:rsid w:val="00FC1FEA"/>
    <w:rsid w:val="00FC2759"/>
    <w:rsid w:val="00FC2EC8"/>
    <w:rsid w:val="00FC3681"/>
    <w:rsid w:val="00FC42F2"/>
    <w:rsid w:val="00FC4F6E"/>
    <w:rsid w:val="00FC5001"/>
    <w:rsid w:val="00FC5270"/>
    <w:rsid w:val="00FC53A6"/>
    <w:rsid w:val="00FC68AF"/>
    <w:rsid w:val="00FC75D4"/>
    <w:rsid w:val="00FC7AD0"/>
    <w:rsid w:val="00FC7F8E"/>
    <w:rsid w:val="00FD043A"/>
    <w:rsid w:val="00FD0441"/>
    <w:rsid w:val="00FD0B79"/>
    <w:rsid w:val="00FD1338"/>
    <w:rsid w:val="00FD1639"/>
    <w:rsid w:val="00FD188F"/>
    <w:rsid w:val="00FD1AC9"/>
    <w:rsid w:val="00FD1AE4"/>
    <w:rsid w:val="00FD2232"/>
    <w:rsid w:val="00FD23E0"/>
    <w:rsid w:val="00FD3823"/>
    <w:rsid w:val="00FD5209"/>
    <w:rsid w:val="00FD54DF"/>
    <w:rsid w:val="00FD5A99"/>
    <w:rsid w:val="00FD5AA8"/>
    <w:rsid w:val="00FD6831"/>
    <w:rsid w:val="00FD6972"/>
    <w:rsid w:val="00FD6F8A"/>
    <w:rsid w:val="00FD7626"/>
    <w:rsid w:val="00FD774E"/>
    <w:rsid w:val="00FDDD6C"/>
    <w:rsid w:val="00FE0888"/>
    <w:rsid w:val="00FE1219"/>
    <w:rsid w:val="00FE20A7"/>
    <w:rsid w:val="00FE3EED"/>
    <w:rsid w:val="00FE48E7"/>
    <w:rsid w:val="00FE4F8E"/>
    <w:rsid w:val="00FE5A09"/>
    <w:rsid w:val="00FE627E"/>
    <w:rsid w:val="00FE6D0B"/>
    <w:rsid w:val="00FE7057"/>
    <w:rsid w:val="00FF0AF4"/>
    <w:rsid w:val="00FF0D4E"/>
    <w:rsid w:val="00FF0DB5"/>
    <w:rsid w:val="00FF16D0"/>
    <w:rsid w:val="00FF1A0A"/>
    <w:rsid w:val="00FF2E43"/>
    <w:rsid w:val="00FF33C8"/>
    <w:rsid w:val="00FF485F"/>
    <w:rsid w:val="00FF58FD"/>
    <w:rsid w:val="00FF5924"/>
    <w:rsid w:val="00FF611C"/>
    <w:rsid w:val="00FF777D"/>
    <w:rsid w:val="01027CE6"/>
    <w:rsid w:val="0102E442"/>
    <w:rsid w:val="010ABA76"/>
    <w:rsid w:val="01149D79"/>
    <w:rsid w:val="01166FAB"/>
    <w:rsid w:val="01177E51"/>
    <w:rsid w:val="011BE555"/>
    <w:rsid w:val="011F4619"/>
    <w:rsid w:val="0127E037"/>
    <w:rsid w:val="0128CDE4"/>
    <w:rsid w:val="012F653D"/>
    <w:rsid w:val="013156AA"/>
    <w:rsid w:val="0131A0DC"/>
    <w:rsid w:val="01344366"/>
    <w:rsid w:val="013ABF1B"/>
    <w:rsid w:val="013E4F1B"/>
    <w:rsid w:val="0151C2D4"/>
    <w:rsid w:val="015718DB"/>
    <w:rsid w:val="01583E84"/>
    <w:rsid w:val="015B4FB0"/>
    <w:rsid w:val="015EB357"/>
    <w:rsid w:val="01616C46"/>
    <w:rsid w:val="01690565"/>
    <w:rsid w:val="0169B1A4"/>
    <w:rsid w:val="016A187D"/>
    <w:rsid w:val="016A593F"/>
    <w:rsid w:val="016E5B16"/>
    <w:rsid w:val="01713679"/>
    <w:rsid w:val="0173CA7C"/>
    <w:rsid w:val="01745CF8"/>
    <w:rsid w:val="0178D000"/>
    <w:rsid w:val="0184397D"/>
    <w:rsid w:val="0184B61F"/>
    <w:rsid w:val="01865BBF"/>
    <w:rsid w:val="0186C2F1"/>
    <w:rsid w:val="018B2D6E"/>
    <w:rsid w:val="018D6155"/>
    <w:rsid w:val="0190A5DF"/>
    <w:rsid w:val="019A74D4"/>
    <w:rsid w:val="019F2ACE"/>
    <w:rsid w:val="01A06D83"/>
    <w:rsid w:val="01A2FD74"/>
    <w:rsid w:val="01A935D7"/>
    <w:rsid w:val="01AABE70"/>
    <w:rsid w:val="01B13D64"/>
    <w:rsid w:val="01BF6F75"/>
    <w:rsid w:val="01C04C31"/>
    <w:rsid w:val="01C6E11B"/>
    <w:rsid w:val="01C7867E"/>
    <w:rsid w:val="01C7BFF5"/>
    <w:rsid w:val="01C8C654"/>
    <w:rsid w:val="01C8E4DF"/>
    <w:rsid w:val="01CF514E"/>
    <w:rsid w:val="01D269DD"/>
    <w:rsid w:val="01D3CB13"/>
    <w:rsid w:val="01D45D32"/>
    <w:rsid w:val="01DBB002"/>
    <w:rsid w:val="01DBC6FA"/>
    <w:rsid w:val="01E62CE6"/>
    <w:rsid w:val="01FAA119"/>
    <w:rsid w:val="01FEAEF6"/>
    <w:rsid w:val="0204769D"/>
    <w:rsid w:val="0204CA55"/>
    <w:rsid w:val="020C8C1E"/>
    <w:rsid w:val="020CD946"/>
    <w:rsid w:val="020D5931"/>
    <w:rsid w:val="020E5F48"/>
    <w:rsid w:val="0211F510"/>
    <w:rsid w:val="02183D1B"/>
    <w:rsid w:val="021E79DF"/>
    <w:rsid w:val="021F858A"/>
    <w:rsid w:val="0220B133"/>
    <w:rsid w:val="02224B27"/>
    <w:rsid w:val="02252B97"/>
    <w:rsid w:val="022583D8"/>
    <w:rsid w:val="022C235B"/>
    <w:rsid w:val="0233204D"/>
    <w:rsid w:val="0236613D"/>
    <w:rsid w:val="02382F9E"/>
    <w:rsid w:val="023C6D90"/>
    <w:rsid w:val="023DE7E6"/>
    <w:rsid w:val="0242CF1A"/>
    <w:rsid w:val="0243A412"/>
    <w:rsid w:val="0248C22B"/>
    <w:rsid w:val="02498F9B"/>
    <w:rsid w:val="024A5F53"/>
    <w:rsid w:val="024E9AF7"/>
    <w:rsid w:val="024F6F95"/>
    <w:rsid w:val="02517C99"/>
    <w:rsid w:val="0251BA11"/>
    <w:rsid w:val="02573E98"/>
    <w:rsid w:val="025B6DB0"/>
    <w:rsid w:val="025CD598"/>
    <w:rsid w:val="025E4D7E"/>
    <w:rsid w:val="025ED869"/>
    <w:rsid w:val="02628A64"/>
    <w:rsid w:val="0267AA94"/>
    <w:rsid w:val="026B8803"/>
    <w:rsid w:val="027265C2"/>
    <w:rsid w:val="0273E0EA"/>
    <w:rsid w:val="0279B5A6"/>
    <w:rsid w:val="027F791B"/>
    <w:rsid w:val="0282CDC2"/>
    <w:rsid w:val="0293CC6B"/>
    <w:rsid w:val="029423DC"/>
    <w:rsid w:val="02948A75"/>
    <w:rsid w:val="0297429D"/>
    <w:rsid w:val="0299ADCD"/>
    <w:rsid w:val="029FE726"/>
    <w:rsid w:val="02A0FEB1"/>
    <w:rsid w:val="02A289C1"/>
    <w:rsid w:val="02AAAED5"/>
    <w:rsid w:val="02AAF08C"/>
    <w:rsid w:val="02ADF985"/>
    <w:rsid w:val="02B7593B"/>
    <w:rsid w:val="02B80135"/>
    <w:rsid w:val="02BEB781"/>
    <w:rsid w:val="02CA361C"/>
    <w:rsid w:val="02CA38CE"/>
    <w:rsid w:val="02D256AD"/>
    <w:rsid w:val="02DBCC0F"/>
    <w:rsid w:val="02EE7D6E"/>
    <w:rsid w:val="02F2E020"/>
    <w:rsid w:val="02F6BA8A"/>
    <w:rsid w:val="02FD3106"/>
    <w:rsid w:val="0300C3DA"/>
    <w:rsid w:val="03062BA0"/>
    <w:rsid w:val="03078880"/>
    <w:rsid w:val="030E16E6"/>
    <w:rsid w:val="0310E7B2"/>
    <w:rsid w:val="031235EC"/>
    <w:rsid w:val="03178145"/>
    <w:rsid w:val="0317CDA1"/>
    <w:rsid w:val="0317D37B"/>
    <w:rsid w:val="031E3DB1"/>
    <w:rsid w:val="031F34B8"/>
    <w:rsid w:val="03237CE5"/>
    <w:rsid w:val="0323EAFB"/>
    <w:rsid w:val="03259D03"/>
    <w:rsid w:val="0329017B"/>
    <w:rsid w:val="032D9DF0"/>
    <w:rsid w:val="03311B39"/>
    <w:rsid w:val="03359CE0"/>
    <w:rsid w:val="033E8F11"/>
    <w:rsid w:val="033FA6C9"/>
    <w:rsid w:val="03444E8B"/>
    <w:rsid w:val="034760BD"/>
    <w:rsid w:val="03533E35"/>
    <w:rsid w:val="035620AD"/>
    <w:rsid w:val="0357C868"/>
    <w:rsid w:val="035823E5"/>
    <w:rsid w:val="03583B16"/>
    <w:rsid w:val="035C1EBE"/>
    <w:rsid w:val="035D8278"/>
    <w:rsid w:val="0366F1DB"/>
    <w:rsid w:val="036BC72B"/>
    <w:rsid w:val="036CE52E"/>
    <w:rsid w:val="037AF695"/>
    <w:rsid w:val="037D74BC"/>
    <w:rsid w:val="0380C8B0"/>
    <w:rsid w:val="03822171"/>
    <w:rsid w:val="0389CF76"/>
    <w:rsid w:val="038BFDEB"/>
    <w:rsid w:val="038C08F4"/>
    <w:rsid w:val="038CCAD4"/>
    <w:rsid w:val="038E54C8"/>
    <w:rsid w:val="03938C78"/>
    <w:rsid w:val="0395379D"/>
    <w:rsid w:val="0397AD67"/>
    <w:rsid w:val="03983515"/>
    <w:rsid w:val="039846CD"/>
    <w:rsid w:val="039A90CA"/>
    <w:rsid w:val="039CB863"/>
    <w:rsid w:val="039DDA34"/>
    <w:rsid w:val="03A04C63"/>
    <w:rsid w:val="03A0749E"/>
    <w:rsid w:val="03AAC2FC"/>
    <w:rsid w:val="03AB0B56"/>
    <w:rsid w:val="03AF13C1"/>
    <w:rsid w:val="03B22A87"/>
    <w:rsid w:val="03B4EC12"/>
    <w:rsid w:val="03BE19B3"/>
    <w:rsid w:val="03C0EE53"/>
    <w:rsid w:val="03C138D6"/>
    <w:rsid w:val="03C8BCA3"/>
    <w:rsid w:val="03D0E4EC"/>
    <w:rsid w:val="03D1B196"/>
    <w:rsid w:val="03D31003"/>
    <w:rsid w:val="03D49517"/>
    <w:rsid w:val="03D51407"/>
    <w:rsid w:val="03D68B29"/>
    <w:rsid w:val="03D8BB42"/>
    <w:rsid w:val="03E1FA59"/>
    <w:rsid w:val="03E41A45"/>
    <w:rsid w:val="03E4881E"/>
    <w:rsid w:val="03EB3FF6"/>
    <w:rsid w:val="03F247B9"/>
    <w:rsid w:val="03FC13B2"/>
    <w:rsid w:val="03FDCEFD"/>
    <w:rsid w:val="04011123"/>
    <w:rsid w:val="04039056"/>
    <w:rsid w:val="04102D9D"/>
    <w:rsid w:val="0414E7A8"/>
    <w:rsid w:val="0417634C"/>
    <w:rsid w:val="042212D6"/>
    <w:rsid w:val="04228B87"/>
    <w:rsid w:val="042AB9E3"/>
    <w:rsid w:val="042F56F7"/>
    <w:rsid w:val="04369452"/>
    <w:rsid w:val="0438B8B4"/>
    <w:rsid w:val="043D8357"/>
    <w:rsid w:val="04496176"/>
    <w:rsid w:val="044A774F"/>
    <w:rsid w:val="044DD371"/>
    <w:rsid w:val="044EB774"/>
    <w:rsid w:val="045141F9"/>
    <w:rsid w:val="04554007"/>
    <w:rsid w:val="045834F9"/>
    <w:rsid w:val="046A09E0"/>
    <w:rsid w:val="046B90CB"/>
    <w:rsid w:val="046C7F07"/>
    <w:rsid w:val="046D294C"/>
    <w:rsid w:val="046D3A31"/>
    <w:rsid w:val="046FF7B9"/>
    <w:rsid w:val="0475805B"/>
    <w:rsid w:val="0478F664"/>
    <w:rsid w:val="048110B5"/>
    <w:rsid w:val="04822C92"/>
    <w:rsid w:val="048B86D8"/>
    <w:rsid w:val="048F2EA4"/>
    <w:rsid w:val="04924C1E"/>
    <w:rsid w:val="04925A39"/>
    <w:rsid w:val="0495B447"/>
    <w:rsid w:val="0498BF42"/>
    <w:rsid w:val="04996C32"/>
    <w:rsid w:val="04997689"/>
    <w:rsid w:val="04A0B3AD"/>
    <w:rsid w:val="04A52410"/>
    <w:rsid w:val="04BA01CC"/>
    <w:rsid w:val="04BBE885"/>
    <w:rsid w:val="04C33DFD"/>
    <w:rsid w:val="04C3C6E9"/>
    <w:rsid w:val="04CA4633"/>
    <w:rsid w:val="04CAE346"/>
    <w:rsid w:val="04D17AF6"/>
    <w:rsid w:val="04D261E2"/>
    <w:rsid w:val="04D355F7"/>
    <w:rsid w:val="04D440DF"/>
    <w:rsid w:val="04DDDC4F"/>
    <w:rsid w:val="04E58585"/>
    <w:rsid w:val="04E87411"/>
    <w:rsid w:val="04EBA9F9"/>
    <w:rsid w:val="04EDD1A8"/>
    <w:rsid w:val="04EFD3CC"/>
    <w:rsid w:val="04F3B635"/>
    <w:rsid w:val="04F63BCA"/>
    <w:rsid w:val="04FE5872"/>
    <w:rsid w:val="05061482"/>
    <w:rsid w:val="050F18C4"/>
    <w:rsid w:val="0510BF36"/>
    <w:rsid w:val="05126EBA"/>
    <w:rsid w:val="05148D38"/>
    <w:rsid w:val="051AE899"/>
    <w:rsid w:val="052115D6"/>
    <w:rsid w:val="052567C2"/>
    <w:rsid w:val="052F5CD9"/>
    <w:rsid w:val="05309892"/>
    <w:rsid w:val="05324604"/>
    <w:rsid w:val="0534172E"/>
    <w:rsid w:val="0536D77D"/>
    <w:rsid w:val="05392FC4"/>
    <w:rsid w:val="053F9889"/>
    <w:rsid w:val="05472067"/>
    <w:rsid w:val="054956AA"/>
    <w:rsid w:val="054C1194"/>
    <w:rsid w:val="054E8B80"/>
    <w:rsid w:val="054F4385"/>
    <w:rsid w:val="054F7764"/>
    <w:rsid w:val="055480BB"/>
    <w:rsid w:val="05552FDA"/>
    <w:rsid w:val="055992AB"/>
    <w:rsid w:val="055A2C55"/>
    <w:rsid w:val="055BAA93"/>
    <w:rsid w:val="056C7635"/>
    <w:rsid w:val="056D6859"/>
    <w:rsid w:val="05749003"/>
    <w:rsid w:val="05759953"/>
    <w:rsid w:val="0575BB09"/>
    <w:rsid w:val="0580587F"/>
    <w:rsid w:val="05838951"/>
    <w:rsid w:val="05843504"/>
    <w:rsid w:val="0584B2C7"/>
    <w:rsid w:val="05868D96"/>
    <w:rsid w:val="0586B488"/>
    <w:rsid w:val="058DDA33"/>
    <w:rsid w:val="0590A6A7"/>
    <w:rsid w:val="0599D550"/>
    <w:rsid w:val="05A0418A"/>
    <w:rsid w:val="05A96DE1"/>
    <w:rsid w:val="05AE6BFB"/>
    <w:rsid w:val="05AF4415"/>
    <w:rsid w:val="05B8F2E2"/>
    <w:rsid w:val="05B92BCC"/>
    <w:rsid w:val="05BCB622"/>
    <w:rsid w:val="05BDF129"/>
    <w:rsid w:val="05C060EE"/>
    <w:rsid w:val="05C31EC5"/>
    <w:rsid w:val="05C3F335"/>
    <w:rsid w:val="05C78D2B"/>
    <w:rsid w:val="05C7B16B"/>
    <w:rsid w:val="05CBE386"/>
    <w:rsid w:val="05CE3EB5"/>
    <w:rsid w:val="05CF7459"/>
    <w:rsid w:val="05CF8CCD"/>
    <w:rsid w:val="05D8736E"/>
    <w:rsid w:val="05E428FD"/>
    <w:rsid w:val="05E60A1D"/>
    <w:rsid w:val="05E647B0"/>
    <w:rsid w:val="05E66776"/>
    <w:rsid w:val="05E833BA"/>
    <w:rsid w:val="05F2FCAE"/>
    <w:rsid w:val="05F4AF38"/>
    <w:rsid w:val="05FC60FA"/>
    <w:rsid w:val="05FCF1F3"/>
    <w:rsid w:val="05FF976B"/>
    <w:rsid w:val="060003C8"/>
    <w:rsid w:val="0604C4CC"/>
    <w:rsid w:val="06081E00"/>
    <w:rsid w:val="0609F76F"/>
    <w:rsid w:val="0611D468"/>
    <w:rsid w:val="061F370B"/>
    <w:rsid w:val="062D5354"/>
    <w:rsid w:val="063184A8"/>
    <w:rsid w:val="06339A21"/>
    <w:rsid w:val="0634D1C8"/>
    <w:rsid w:val="063D5A5E"/>
    <w:rsid w:val="064188C8"/>
    <w:rsid w:val="064459F0"/>
    <w:rsid w:val="0647DB14"/>
    <w:rsid w:val="064CA7B8"/>
    <w:rsid w:val="065BE152"/>
    <w:rsid w:val="065E04C0"/>
    <w:rsid w:val="065F681F"/>
    <w:rsid w:val="066073D8"/>
    <w:rsid w:val="06631A0E"/>
    <w:rsid w:val="066CE293"/>
    <w:rsid w:val="067457F9"/>
    <w:rsid w:val="067BF078"/>
    <w:rsid w:val="067CA933"/>
    <w:rsid w:val="06848409"/>
    <w:rsid w:val="0687E15F"/>
    <w:rsid w:val="068899A5"/>
    <w:rsid w:val="068B998D"/>
    <w:rsid w:val="068F745D"/>
    <w:rsid w:val="06933F3A"/>
    <w:rsid w:val="0696867D"/>
    <w:rsid w:val="0699DB27"/>
    <w:rsid w:val="069E1D53"/>
    <w:rsid w:val="069E9666"/>
    <w:rsid w:val="06A29854"/>
    <w:rsid w:val="06A5C6F7"/>
    <w:rsid w:val="06A77958"/>
    <w:rsid w:val="06A84DF4"/>
    <w:rsid w:val="06A8C7EF"/>
    <w:rsid w:val="06AAF232"/>
    <w:rsid w:val="06ABEF07"/>
    <w:rsid w:val="06AFEBF4"/>
    <w:rsid w:val="06BC7EC8"/>
    <w:rsid w:val="06C07767"/>
    <w:rsid w:val="06CB2D3A"/>
    <w:rsid w:val="06CCF722"/>
    <w:rsid w:val="06D416C8"/>
    <w:rsid w:val="06D71BC6"/>
    <w:rsid w:val="06DAE27F"/>
    <w:rsid w:val="06DD0EBE"/>
    <w:rsid w:val="06DF0F0E"/>
    <w:rsid w:val="06E22B8B"/>
    <w:rsid w:val="06EA603F"/>
    <w:rsid w:val="06EF479C"/>
    <w:rsid w:val="06F21B4E"/>
    <w:rsid w:val="06F396E0"/>
    <w:rsid w:val="06F475FB"/>
    <w:rsid w:val="06F74D42"/>
    <w:rsid w:val="06FA8FC7"/>
    <w:rsid w:val="06FD5092"/>
    <w:rsid w:val="06FF6879"/>
    <w:rsid w:val="070019E8"/>
    <w:rsid w:val="0708245D"/>
    <w:rsid w:val="070A4F4D"/>
    <w:rsid w:val="070D67E2"/>
    <w:rsid w:val="070D8C23"/>
    <w:rsid w:val="071B5D0F"/>
    <w:rsid w:val="07200299"/>
    <w:rsid w:val="0725F0AF"/>
    <w:rsid w:val="072778CA"/>
    <w:rsid w:val="072D1546"/>
    <w:rsid w:val="072D6E68"/>
    <w:rsid w:val="073C0FD5"/>
    <w:rsid w:val="073E9F1F"/>
    <w:rsid w:val="07400C7F"/>
    <w:rsid w:val="074A77F3"/>
    <w:rsid w:val="074AF0E7"/>
    <w:rsid w:val="074B5B2F"/>
    <w:rsid w:val="074D5A27"/>
    <w:rsid w:val="074D80B6"/>
    <w:rsid w:val="074E6D38"/>
    <w:rsid w:val="075065D0"/>
    <w:rsid w:val="0755FE3E"/>
    <w:rsid w:val="075EC8A1"/>
    <w:rsid w:val="07603A61"/>
    <w:rsid w:val="0760773B"/>
    <w:rsid w:val="0760DC47"/>
    <w:rsid w:val="0761C7BA"/>
    <w:rsid w:val="0763D8B7"/>
    <w:rsid w:val="07640666"/>
    <w:rsid w:val="076CBE49"/>
    <w:rsid w:val="0770416E"/>
    <w:rsid w:val="07728CD7"/>
    <w:rsid w:val="0773A4AA"/>
    <w:rsid w:val="07742F16"/>
    <w:rsid w:val="077DA2F4"/>
    <w:rsid w:val="0786A310"/>
    <w:rsid w:val="078A6107"/>
    <w:rsid w:val="078C6738"/>
    <w:rsid w:val="07924CC5"/>
    <w:rsid w:val="07944A7A"/>
    <w:rsid w:val="07997D30"/>
    <w:rsid w:val="0799C4C4"/>
    <w:rsid w:val="07A5C7D0"/>
    <w:rsid w:val="07AA192F"/>
    <w:rsid w:val="07B36461"/>
    <w:rsid w:val="07C64E5C"/>
    <w:rsid w:val="07C8FA61"/>
    <w:rsid w:val="07CB3CA3"/>
    <w:rsid w:val="07CC721B"/>
    <w:rsid w:val="07CF6C8E"/>
    <w:rsid w:val="07DD5929"/>
    <w:rsid w:val="07DFC69A"/>
    <w:rsid w:val="07E88A06"/>
    <w:rsid w:val="07E97C9E"/>
    <w:rsid w:val="07EA3D78"/>
    <w:rsid w:val="07EDA3D3"/>
    <w:rsid w:val="07F36B84"/>
    <w:rsid w:val="07FA29D4"/>
    <w:rsid w:val="0808B2F4"/>
    <w:rsid w:val="080A4B74"/>
    <w:rsid w:val="0813A210"/>
    <w:rsid w:val="08146A28"/>
    <w:rsid w:val="08159BB9"/>
    <w:rsid w:val="081729B4"/>
    <w:rsid w:val="081FFFEE"/>
    <w:rsid w:val="082014D3"/>
    <w:rsid w:val="08218232"/>
    <w:rsid w:val="08238B9E"/>
    <w:rsid w:val="0823ADDD"/>
    <w:rsid w:val="082511E0"/>
    <w:rsid w:val="0826AEF4"/>
    <w:rsid w:val="082A4938"/>
    <w:rsid w:val="082AEC1B"/>
    <w:rsid w:val="082CBD1A"/>
    <w:rsid w:val="08316E30"/>
    <w:rsid w:val="0831C1D2"/>
    <w:rsid w:val="0831FF7B"/>
    <w:rsid w:val="08344EB1"/>
    <w:rsid w:val="0834E3A5"/>
    <w:rsid w:val="083A7BD3"/>
    <w:rsid w:val="083CC333"/>
    <w:rsid w:val="083E68B5"/>
    <w:rsid w:val="083F384E"/>
    <w:rsid w:val="083F8B73"/>
    <w:rsid w:val="08407C67"/>
    <w:rsid w:val="084F0500"/>
    <w:rsid w:val="085D279F"/>
    <w:rsid w:val="085E7552"/>
    <w:rsid w:val="085E94D3"/>
    <w:rsid w:val="08620A3E"/>
    <w:rsid w:val="0866FD9B"/>
    <w:rsid w:val="086E762D"/>
    <w:rsid w:val="08712366"/>
    <w:rsid w:val="08757F05"/>
    <w:rsid w:val="0875CD17"/>
    <w:rsid w:val="087CEF7F"/>
    <w:rsid w:val="087D17CC"/>
    <w:rsid w:val="088401F4"/>
    <w:rsid w:val="0885D92C"/>
    <w:rsid w:val="0889D54C"/>
    <w:rsid w:val="088AD1FB"/>
    <w:rsid w:val="0895F3FC"/>
    <w:rsid w:val="089925D6"/>
    <w:rsid w:val="089ADB6E"/>
    <w:rsid w:val="08A23AF7"/>
    <w:rsid w:val="08A454CF"/>
    <w:rsid w:val="08A52DFA"/>
    <w:rsid w:val="08A8F8E6"/>
    <w:rsid w:val="08A95C84"/>
    <w:rsid w:val="08B4313C"/>
    <w:rsid w:val="08B54627"/>
    <w:rsid w:val="08BA1378"/>
    <w:rsid w:val="08BA23A9"/>
    <w:rsid w:val="08BEB119"/>
    <w:rsid w:val="08C6CC31"/>
    <w:rsid w:val="08CBC6F8"/>
    <w:rsid w:val="08D04F5E"/>
    <w:rsid w:val="08D1E80F"/>
    <w:rsid w:val="08DBD7CD"/>
    <w:rsid w:val="08E1DFAE"/>
    <w:rsid w:val="08EA2042"/>
    <w:rsid w:val="08F071C2"/>
    <w:rsid w:val="08F36CCE"/>
    <w:rsid w:val="08F983F9"/>
    <w:rsid w:val="08FB4694"/>
    <w:rsid w:val="0908AB38"/>
    <w:rsid w:val="090DE3C9"/>
    <w:rsid w:val="090DF75A"/>
    <w:rsid w:val="09189EF0"/>
    <w:rsid w:val="0919698F"/>
    <w:rsid w:val="091BCF79"/>
    <w:rsid w:val="0922BEF4"/>
    <w:rsid w:val="0924C6C2"/>
    <w:rsid w:val="092C3E40"/>
    <w:rsid w:val="0935E475"/>
    <w:rsid w:val="09384775"/>
    <w:rsid w:val="093B9BA6"/>
    <w:rsid w:val="09419831"/>
    <w:rsid w:val="09462716"/>
    <w:rsid w:val="094C14F9"/>
    <w:rsid w:val="094EB733"/>
    <w:rsid w:val="094EF577"/>
    <w:rsid w:val="094F487C"/>
    <w:rsid w:val="09539693"/>
    <w:rsid w:val="095F0121"/>
    <w:rsid w:val="0961471F"/>
    <w:rsid w:val="0976E48F"/>
    <w:rsid w:val="097DF041"/>
    <w:rsid w:val="098DE347"/>
    <w:rsid w:val="098E763C"/>
    <w:rsid w:val="098F39F1"/>
    <w:rsid w:val="099444F6"/>
    <w:rsid w:val="0997D9EA"/>
    <w:rsid w:val="09982AAC"/>
    <w:rsid w:val="099D9C02"/>
    <w:rsid w:val="099F5627"/>
    <w:rsid w:val="099F8D85"/>
    <w:rsid w:val="09A6194A"/>
    <w:rsid w:val="09ACCC4A"/>
    <w:rsid w:val="09B2FA15"/>
    <w:rsid w:val="09B708FF"/>
    <w:rsid w:val="09B7957D"/>
    <w:rsid w:val="09BC24CB"/>
    <w:rsid w:val="09C93D4E"/>
    <w:rsid w:val="09D16272"/>
    <w:rsid w:val="09D5BB9C"/>
    <w:rsid w:val="09DDAC11"/>
    <w:rsid w:val="09E086EC"/>
    <w:rsid w:val="09EEA13A"/>
    <w:rsid w:val="09F0D73A"/>
    <w:rsid w:val="09F486F9"/>
    <w:rsid w:val="09F9DD22"/>
    <w:rsid w:val="0A01133D"/>
    <w:rsid w:val="0A05C070"/>
    <w:rsid w:val="0A06C534"/>
    <w:rsid w:val="0A0AB15F"/>
    <w:rsid w:val="0A136B60"/>
    <w:rsid w:val="0A16C62D"/>
    <w:rsid w:val="0A18401D"/>
    <w:rsid w:val="0A1F6731"/>
    <w:rsid w:val="0A243769"/>
    <w:rsid w:val="0A2AD6BD"/>
    <w:rsid w:val="0A2CB49A"/>
    <w:rsid w:val="0A2FCBE1"/>
    <w:rsid w:val="0A3429C2"/>
    <w:rsid w:val="0A39D038"/>
    <w:rsid w:val="0A41F00F"/>
    <w:rsid w:val="0A44789E"/>
    <w:rsid w:val="0A44CC8C"/>
    <w:rsid w:val="0A44CDD1"/>
    <w:rsid w:val="0A4BF538"/>
    <w:rsid w:val="0A527374"/>
    <w:rsid w:val="0A5A817A"/>
    <w:rsid w:val="0A5DC078"/>
    <w:rsid w:val="0A675266"/>
    <w:rsid w:val="0A679483"/>
    <w:rsid w:val="0A6B8FC4"/>
    <w:rsid w:val="0A703253"/>
    <w:rsid w:val="0A7E4387"/>
    <w:rsid w:val="0A8AE7F2"/>
    <w:rsid w:val="0A9AB1A7"/>
    <w:rsid w:val="0A9B228E"/>
    <w:rsid w:val="0AAA00A9"/>
    <w:rsid w:val="0AAB981E"/>
    <w:rsid w:val="0AB042B4"/>
    <w:rsid w:val="0AB9B8D3"/>
    <w:rsid w:val="0ABEA5DF"/>
    <w:rsid w:val="0ABFE455"/>
    <w:rsid w:val="0AC16414"/>
    <w:rsid w:val="0AC2E990"/>
    <w:rsid w:val="0ACE7E7A"/>
    <w:rsid w:val="0AD14146"/>
    <w:rsid w:val="0ADA831A"/>
    <w:rsid w:val="0ADE7BFE"/>
    <w:rsid w:val="0ADEDE0C"/>
    <w:rsid w:val="0AE0F7D1"/>
    <w:rsid w:val="0AE979D7"/>
    <w:rsid w:val="0AF7D4CF"/>
    <w:rsid w:val="0AF91F46"/>
    <w:rsid w:val="0AFA335F"/>
    <w:rsid w:val="0AFBA3B6"/>
    <w:rsid w:val="0AFD1E2F"/>
    <w:rsid w:val="0AFDFB21"/>
    <w:rsid w:val="0AFF55CA"/>
    <w:rsid w:val="0B028BB7"/>
    <w:rsid w:val="0B037915"/>
    <w:rsid w:val="0B037E52"/>
    <w:rsid w:val="0B0509DF"/>
    <w:rsid w:val="0B07FE3B"/>
    <w:rsid w:val="0B090A88"/>
    <w:rsid w:val="0B0A9A70"/>
    <w:rsid w:val="0B0EAF7F"/>
    <w:rsid w:val="0B187892"/>
    <w:rsid w:val="0B1B0679"/>
    <w:rsid w:val="0B1FA8E4"/>
    <w:rsid w:val="0B20C6C1"/>
    <w:rsid w:val="0B22FF1F"/>
    <w:rsid w:val="0B2CA3CC"/>
    <w:rsid w:val="0B36A49E"/>
    <w:rsid w:val="0B3B2688"/>
    <w:rsid w:val="0B3FC951"/>
    <w:rsid w:val="0B48231A"/>
    <w:rsid w:val="0B4877FD"/>
    <w:rsid w:val="0B4A1C4E"/>
    <w:rsid w:val="0B4ECA76"/>
    <w:rsid w:val="0B4FD69F"/>
    <w:rsid w:val="0B50DACC"/>
    <w:rsid w:val="0B53E207"/>
    <w:rsid w:val="0B5A863E"/>
    <w:rsid w:val="0B7C574D"/>
    <w:rsid w:val="0B805F8D"/>
    <w:rsid w:val="0B821182"/>
    <w:rsid w:val="0B8911E1"/>
    <w:rsid w:val="0B8A14B2"/>
    <w:rsid w:val="0B8AFED4"/>
    <w:rsid w:val="0B95A816"/>
    <w:rsid w:val="0B96E903"/>
    <w:rsid w:val="0B978AD6"/>
    <w:rsid w:val="0B9E79B4"/>
    <w:rsid w:val="0BA02EEC"/>
    <w:rsid w:val="0BA4EB3E"/>
    <w:rsid w:val="0BB08B19"/>
    <w:rsid w:val="0BBC3C63"/>
    <w:rsid w:val="0BC28DEA"/>
    <w:rsid w:val="0BC4715E"/>
    <w:rsid w:val="0BC8E2E6"/>
    <w:rsid w:val="0BC958FC"/>
    <w:rsid w:val="0BC9D335"/>
    <w:rsid w:val="0BD58F9A"/>
    <w:rsid w:val="0BD5EA71"/>
    <w:rsid w:val="0BD9FC31"/>
    <w:rsid w:val="0BDA8DF4"/>
    <w:rsid w:val="0BDC859D"/>
    <w:rsid w:val="0BDE8E96"/>
    <w:rsid w:val="0BE0987B"/>
    <w:rsid w:val="0BE3F0D3"/>
    <w:rsid w:val="0BEE14DD"/>
    <w:rsid w:val="0BF33988"/>
    <w:rsid w:val="0BF88CFC"/>
    <w:rsid w:val="0BFCA939"/>
    <w:rsid w:val="0BFF5260"/>
    <w:rsid w:val="0C00A514"/>
    <w:rsid w:val="0C01DBD2"/>
    <w:rsid w:val="0C02D14F"/>
    <w:rsid w:val="0C061CF2"/>
    <w:rsid w:val="0C061F61"/>
    <w:rsid w:val="0C0A20BE"/>
    <w:rsid w:val="0C0A6767"/>
    <w:rsid w:val="0C0C02B4"/>
    <w:rsid w:val="0C174843"/>
    <w:rsid w:val="0C19628F"/>
    <w:rsid w:val="0C22E73B"/>
    <w:rsid w:val="0C233426"/>
    <w:rsid w:val="0C24243E"/>
    <w:rsid w:val="0C263CBC"/>
    <w:rsid w:val="0C2AED6C"/>
    <w:rsid w:val="0C2B0D90"/>
    <w:rsid w:val="0C3C2344"/>
    <w:rsid w:val="0C498110"/>
    <w:rsid w:val="0C52B113"/>
    <w:rsid w:val="0C53467B"/>
    <w:rsid w:val="0C577DDE"/>
    <w:rsid w:val="0C5A0F27"/>
    <w:rsid w:val="0C5E4E96"/>
    <w:rsid w:val="0C5FA5A3"/>
    <w:rsid w:val="0C6A9C03"/>
    <w:rsid w:val="0C701302"/>
    <w:rsid w:val="0C7763D6"/>
    <w:rsid w:val="0C79C466"/>
    <w:rsid w:val="0C7BABCE"/>
    <w:rsid w:val="0C7C630B"/>
    <w:rsid w:val="0C8447D2"/>
    <w:rsid w:val="0C8A057C"/>
    <w:rsid w:val="0C90D4E4"/>
    <w:rsid w:val="0C91FCA6"/>
    <w:rsid w:val="0C926150"/>
    <w:rsid w:val="0C95A5C0"/>
    <w:rsid w:val="0C993A2F"/>
    <w:rsid w:val="0C9B9F8E"/>
    <w:rsid w:val="0C9BB3D6"/>
    <w:rsid w:val="0CA06FFA"/>
    <w:rsid w:val="0CA1BA2F"/>
    <w:rsid w:val="0CA36EC5"/>
    <w:rsid w:val="0CAA7FE0"/>
    <w:rsid w:val="0CAE97F0"/>
    <w:rsid w:val="0CB80249"/>
    <w:rsid w:val="0CB81E53"/>
    <w:rsid w:val="0CB8BAD4"/>
    <w:rsid w:val="0CBFBB30"/>
    <w:rsid w:val="0CC2822D"/>
    <w:rsid w:val="0CC34708"/>
    <w:rsid w:val="0CCCA9CE"/>
    <w:rsid w:val="0CD5B9FA"/>
    <w:rsid w:val="0CE0C4D7"/>
    <w:rsid w:val="0CF4D91A"/>
    <w:rsid w:val="0CFAAA77"/>
    <w:rsid w:val="0CFC0CCB"/>
    <w:rsid w:val="0CFEFF51"/>
    <w:rsid w:val="0D01879D"/>
    <w:rsid w:val="0D033CF0"/>
    <w:rsid w:val="0D0B659D"/>
    <w:rsid w:val="0D169A2E"/>
    <w:rsid w:val="0D17F5A3"/>
    <w:rsid w:val="0D1B3F89"/>
    <w:rsid w:val="0D1EA0E5"/>
    <w:rsid w:val="0D26C3FB"/>
    <w:rsid w:val="0D26CAA2"/>
    <w:rsid w:val="0D2BDC17"/>
    <w:rsid w:val="0D2D551C"/>
    <w:rsid w:val="0D2D9B71"/>
    <w:rsid w:val="0D2F3B1F"/>
    <w:rsid w:val="0D31A519"/>
    <w:rsid w:val="0D3667C8"/>
    <w:rsid w:val="0D3728A5"/>
    <w:rsid w:val="0D3EC015"/>
    <w:rsid w:val="0D3EE2DC"/>
    <w:rsid w:val="0D48EB1B"/>
    <w:rsid w:val="0D519DFE"/>
    <w:rsid w:val="0D535A05"/>
    <w:rsid w:val="0D549DAD"/>
    <w:rsid w:val="0D54A9FC"/>
    <w:rsid w:val="0D554530"/>
    <w:rsid w:val="0D576232"/>
    <w:rsid w:val="0D5A5940"/>
    <w:rsid w:val="0D5A9CE9"/>
    <w:rsid w:val="0D6F9B94"/>
    <w:rsid w:val="0D749C3D"/>
    <w:rsid w:val="0D7E6CD9"/>
    <w:rsid w:val="0D8027FA"/>
    <w:rsid w:val="0D803222"/>
    <w:rsid w:val="0D8A1436"/>
    <w:rsid w:val="0D8EF7CD"/>
    <w:rsid w:val="0D90B7A9"/>
    <w:rsid w:val="0D917A94"/>
    <w:rsid w:val="0D9A6042"/>
    <w:rsid w:val="0D9B5910"/>
    <w:rsid w:val="0DA0FD4D"/>
    <w:rsid w:val="0DA26927"/>
    <w:rsid w:val="0DAA2D2B"/>
    <w:rsid w:val="0DAC99C2"/>
    <w:rsid w:val="0DAD5E28"/>
    <w:rsid w:val="0DAEBBE0"/>
    <w:rsid w:val="0DAF46E9"/>
    <w:rsid w:val="0DC10192"/>
    <w:rsid w:val="0DC20D1D"/>
    <w:rsid w:val="0DC2EC22"/>
    <w:rsid w:val="0DC5F90C"/>
    <w:rsid w:val="0DC699A3"/>
    <w:rsid w:val="0DC84226"/>
    <w:rsid w:val="0DC8D083"/>
    <w:rsid w:val="0DCAD065"/>
    <w:rsid w:val="0DD1B059"/>
    <w:rsid w:val="0DD25056"/>
    <w:rsid w:val="0DD2BEAD"/>
    <w:rsid w:val="0DD4690C"/>
    <w:rsid w:val="0DD5D9DB"/>
    <w:rsid w:val="0DD8B350"/>
    <w:rsid w:val="0DD8EA57"/>
    <w:rsid w:val="0DDAD94D"/>
    <w:rsid w:val="0DDC0617"/>
    <w:rsid w:val="0DDDB48A"/>
    <w:rsid w:val="0DDE4CFC"/>
    <w:rsid w:val="0DE28635"/>
    <w:rsid w:val="0DE799F0"/>
    <w:rsid w:val="0DEDC960"/>
    <w:rsid w:val="0DF033E0"/>
    <w:rsid w:val="0DF25508"/>
    <w:rsid w:val="0DF50309"/>
    <w:rsid w:val="0DF6D671"/>
    <w:rsid w:val="0DF7E1E7"/>
    <w:rsid w:val="0DFBD9C1"/>
    <w:rsid w:val="0DFD031E"/>
    <w:rsid w:val="0E064521"/>
    <w:rsid w:val="0E110859"/>
    <w:rsid w:val="0E13709F"/>
    <w:rsid w:val="0E15A0A8"/>
    <w:rsid w:val="0E20F33E"/>
    <w:rsid w:val="0E21D2B1"/>
    <w:rsid w:val="0E359D5F"/>
    <w:rsid w:val="0E40125E"/>
    <w:rsid w:val="0E43DE68"/>
    <w:rsid w:val="0E444043"/>
    <w:rsid w:val="0E4B165A"/>
    <w:rsid w:val="0E4F142F"/>
    <w:rsid w:val="0E512991"/>
    <w:rsid w:val="0E56B752"/>
    <w:rsid w:val="0E570C26"/>
    <w:rsid w:val="0E583A0D"/>
    <w:rsid w:val="0E5AE82A"/>
    <w:rsid w:val="0E5D84D4"/>
    <w:rsid w:val="0E604381"/>
    <w:rsid w:val="0E62E26E"/>
    <w:rsid w:val="0E660F68"/>
    <w:rsid w:val="0E6A07D3"/>
    <w:rsid w:val="0E6CD6D7"/>
    <w:rsid w:val="0E6D53C4"/>
    <w:rsid w:val="0E74448F"/>
    <w:rsid w:val="0E746E2B"/>
    <w:rsid w:val="0E7EED9C"/>
    <w:rsid w:val="0E806B8B"/>
    <w:rsid w:val="0E812B1B"/>
    <w:rsid w:val="0E8309DC"/>
    <w:rsid w:val="0E8BE90C"/>
    <w:rsid w:val="0E8F62DD"/>
    <w:rsid w:val="0E975063"/>
    <w:rsid w:val="0E9EE54A"/>
    <w:rsid w:val="0E9FC6B1"/>
    <w:rsid w:val="0EA28ABC"/>
    <w:rsid w:val="0EA2D06E"/>
    <w:rsid w:val="0EA74772"/>
    <w:rsid w:val="0EA92F38"/>
    <w:rsid w:val="0EA988AB"/>
    <w:rsid w:val="0EAB1BF4"/>
    <w:rsid w:val="0EAE79D2"/>
    <w:rsid w:val="0EB1C9EC"/>
    <w:rsid w:val="0EC00B91"/>
    <w:rsid w:val="0EC47E29"/>
    <w:rsid w:val="0ED0D67B"/>
    <w:rsid w:val="0ED67AC9"/>
    <w:rsid w:val="0ED74DFC"/>
    <w:rsid w:val="0ED91A80"/>
    <w:rsid w:val="0EDAE167"/>
    <w:rsid w:val="0EDDE73D"/>
    <w:rsid w:val="0EDFBBDD"/>
    <w:rsid w:val="0EE2C6D4"/>
    <w:rsid w:val="0EE8BBF4"/>
    <w:rsid w:val="0EEB031C"/>
    <w:rsid w:val="0EF6294E"/>
    <w:rsid w:val="0EF6FFB3"/>
    <w:rsid w:val="0EF86B21"/>
    <w:rsid w:val="0EFDB0AF"/>
    <w:rsid w:val="0EFEEA76"/>
    <w:rsid w:val="0F033377"/>
    <w:rsid w:val="0F06D986"/>
    <w:rsid w:val="0F086277"/>
    <w:rsid w:val="0F08675A"/>
    <w:rsid w:val="0F0A52A0"/>
    <w:rsid w:val="0F0FD062"/>
    <w:rsid w:val="0F106C9E"/>
    <w:rsid w:val="0F11A22E"/>
    <w:rsid w:val="0F140BAA"/>
    <w:rsid w:val="0F170484"/>
    <w:rsid w:val="0F183EF4"/>
    <w:rsid w:val="0F1E32A8"/>
    <w:rsid w:val="0F228D4E"/>
    <w:rsid w:val="0F22A377"/>
    <w:rsid w:val="0F272765"/>
    <w:rsid w:val="0F2BFAB0"/>
    <w:rsid w:val="0F30D0D5"/>
    <w:rsid w:val="0F35B3C5"/>
    <w:rsid w:val="0F3898AA"/>
    <w:rsid w:val="0F3977CC"/>
    <w:rsid w:val="0F48B768"/>
    <w:rsid w:val="0F51B8CD"/>
    <w:rsid w:val="0F578CD0"/>
    <w:rsid w:val="0F58AB7B"/>
    <w:rsid w:val="0F60A868"/>
    <w:rsid w:val="0F61C96D"/>
    <w:rsid w:val="0F643308"/>
    <w:rsid w:val="0F64399C"/>
    <w:rsid w:val="0F6C0FBC"/>
    <w:rsid w:val="0F6D593B"/>
    <w:rsid w:val="0F6E2552"/>
    <w:rsid w:val="0F6FB5A5"/>
    <w:rsid w:val="0F6FF79E"/>
    <w:rsid w:val="0F70396D"/>
    <w:rsid w:val="0F73AB4E"/>
    <w:rsid w:val="0F78A030"/>
    <w:rsid w:val="0F7AD341"/>
    <w:rsid w:val="0F8096E3"/>
    <w:rsid w:val="0F81165B"/>
    <w:rsid w:val="0F826C96"/>
    <w:rsid w:val="0F89DBEA"/>
    <w:rsid w:val="0F8D63B5"/>
    <w:rsid w:val="0F90FC49"/>
    <w:rsid w:val="0F9AD5F7"/>
    <w:rsid w:val="0FA53869"/>
    <w:rsid w:val="0FA6D7C3"/>
    <w:rsid w:val="0FB0C62B"/>
    <w:rsid w:val="0FB0D9B5"/>
    <w:rsid w:val="0FB40E4B"/>
    <w:rsid w:val="0FB4F901"/>
    <w:rsid w:val="0FC190A5"/>
    <w:rsid w:val="0FC3A513"/>
    <w:rsid w:val="0FC484D5"/>
    <w:rsid w:val="0FC6BC39"/>
    <w:rsid w:val="0FCDCB50"/>
    <w:rsid w:val="0FD4FE4C"/>
    <w:rsid w:val="0FD6981D"/>
    <w:rsid w:val="0FD6C8A9"/>
    <w:rsid w:val="0FDF017C"/>
    <w:rsid w:val="0FE0698E"/>
    <w:rsid w:val="0FE1B712"/>
    <w:rsid w:val="0FE2D93B"/>
    <w:rsid w:val="0FE3A099"/>
    <w:rsid w:val="0FEC1518"/>
    <w:rsid w:val="0FEFBD6C"/>
    <w:rsid w:val="0FF65D2E"/>
    <w:rsid w:val="0FF6CD03"/>
    <w:rsid w:val="0FF7086D"/>
    <w:rsid w:val="0FFF81F6"/>
    <w:rsid w:val="100DB59A"/>
    <w:rsid w:val="1016E9E9"/>
    <w:rsid w:val="101BE920"/>
    <w:rsid w:val="10240262"/>
    <w:rsid w:val="10291EE0"/>
    <w:rsid w:val="102BC6DC"/>
    <w:rsid w:val="10310E81"/>
    <w:rsid w:val="10338393"/>
    <w:rsid w:val="103FEF25"/>
    <w:rsid w:val="10439E9F"/>
    <w:rsid w:val="1043FE70"/>
    <w:rsid w:val="1053317A"/>
    <w:rsid w:val="10602A60"/>
    <w:rsid w:val="10663B63"/>
    <w:rsid w:val="1072D9ED"/>
    <w:rsid w:val="107388C7"/>
    <w:rsid w:val="10762605"/>
    <w:rsid w:val="107E9735"/>
    <w:rsid w:val="107FFD92"/>
    <w:rsid w:val="108AA42B"/>
    <w:rsid w:val="108AC399"/>
    <w:rsid w:val="108B7C74"/>
    <w:rsid w:val="108F3896"/>
    <w:rsid w:val="10A10EC5"/>
    <w:rsid w:val="10B48C2A"/>
    <w:rsid w:val="10B5EA69"/>
    <w:rsid w:val="10BC7ABE"/>
    <w:rsid w:val="10BDE946"/>
    <w:rsid w:val="10C5285A"/>
    <w:rsid w:val="10C5609D"/>
    <w:rsid w:val="10C73CC9"/>
    <w:rsid w:val="10C9917F"/>
    <w:rsid w:val="10CFB24E"/>
    <w:rsid w:val="10D17A8F"/>
    <w:rsid w:val="10D245C8"/>
    <w:rsid w:val="10D58722"/>
    <w:rsid w:val="10D76100"/>
    <w:rsid w:val="10DE37EB"/>
    <w:rsid w:val="10DF73D7"/>
    <w:rsid w:val="10DFF89A"/>
    <w:rsid w:val="10E4DE7E"/>
    <w:rsid w:val="10F006F8"/>
    <w:rsid w:val="10F95AC6"/>
    <w:rsid w:val="1106729E"/>
    <w:rsid w:val="11075BB5"/>
    <w:rsid w:val="110C88D7"/>
    <w:rsid w:val="1118ED4F"/>
    <w:rsid w:val="111A65DF"/>
    <w:rsid w:val="111F556B"/>
    <w:rsid w:val="112771A7"/>
    <w:rsid w:val="11350F07"/>
    <w:rsid w:val="1147DCEE"/>
    <w:rsid w:val="114BC551"/>
    <w:rsid w:val="1157FB95"/>
    <w:rsid w:val="115B072B"/>
    <w:rsid w:val="115C8C34"/>
    <w:rsid w:val="11613A6B"/>
    <w:rsid w:val="11632402"/>
    <w:rsid w:val="1164337F"/>
    <w:rsid w:val="11648271"/>
    <w:rsid w:val="1169185B"/>
    <w:rsid w:val="116E336B"/>
    <w:rsid w:val="11711798"/>
    <w:rsid w:val="1172990A"/>
    <w:rsid w:val="117CF3FF"/>
    <w:rsid w:val="11800B6C"/>
    <w:rsid w:val="1180AA87"/>
    <w:rsid w:val="118107E4"/>
    <w:rsid w:val="118F1D22"/>
    <w:rsid w:val="11901E23"/>
    <w:rsid w:val="11913FAF"/>
    <w:rsid w:val="11990C83"/>
    <w:rsid w:val="119A9DCF"/>
    <w:rsid w:val="119B16B7"/>
    <w:rsid w:val="119BDE1E"/>
    <w:rsid w:val="119F0780"/>
    <w:rsid w:val="11A0D5DA"/>
    <w:rsid w:val="11A15F6A"/>
    <w:rsid w:val="11A7F080"/>
    <w:rsid w:val="11AF710D"/>
    <w:rsid w:val="11B2036E"/>
    <w:rsid w:val="11BAC9BB"/>
    <w:rsid w:val="11BB03F9"/>
    <w:rsid w:val="11C348A9"/>
    <w:rsid w:val="11C4A552"/>
    <w:rsid w:val="11CE7E54"/>
    <w:rsid w:val="11CF33ED"/>
    <w:rsid w:val="11D14565"/>
    <w:rsid w:val="11D16A3A"/>
    <w:rsid w:val="11D27074"/>
    <w:rsid w:val="11D7DBE7"/>
    <w:rsid w:val="11D845B9"/>
    <w:rsid w:val="11DAE9F5"/>
    <w:rsid w:val="11DFD436"/>
    <w:rsid w:val="11E6C03F"/>
    <w:rsid w:val="11E9175D"/>
    <w:rsid w:val="11EB58DD"/>
    <w:rsid w:val="11F0A6F5"/>
    <w:rsid w:val="11F1C751"/>
    <w:rsid w:val="11F788F7"/>
    <w:rsid w:val="11F8ECCF"/>
    <w:rsid w:val="11FB96B0"/>
    <w:rsid w:val="12021AA8"/>
    <w:rsid w:val="120341BE"/>
    <w:rsid w:val="12056C02"/>
    <w:rsid w:val="1209044A"/>
    <w:rsid w:val="120DA4FA"/>
    <w:rsid w:val="121072D9"/>
    <w:rsid w:val="12129A36"/>
    <w:rsid w:val="1214D293"/>
    <w:rsid w:val="1218AE80"/>
    <w:rsid w:val="1219D86E"/>
    <w:rsid w:val="12210C1F"/>
    <w:rsid w:val="1226DFBF"/>
    <w:rsid w:val="1227921E"/>
    <w:rsid w:val="122D40B5"/>
    <w:rsid w:val="12342F44"/>
    <w:rsid w:val="123A9AA4"/>
    <w:rsid w:val="123F1402"/>
    <w:rsid w:val="123FA300"/>
    <w:rsid w:val="1240AF5E"/>
    <w:rsid w:val="1242364B"/>
    <w:rsid w:val="12439FE0"/>
    <w:rsid w:val="124B4A02"/>
    <w:rsid w:val="1255B90E"/>
    <w:rsid w:val="12574535"/>
    <w:rsid w:val="126759AA"/>
    <w:rsid w:val="126C65BC"/>
    <w:rsid w:val="126DAF0D"/>
    <w:rsid w:val="126DB45B"/>
    <w:rsid w:val="127C3B0E"/>
    <w:rsid w:val="128210CD"/>
    <w:rsid w:val="128BFDD6"/>
    <w:rsid w:val="128C9B2F"/>
    <w:rsid w:val="128F9E3D"/>
    <w:rsid w:val="1294947E"/>
    <w:rsid w:val="12996FDE"/>
    <w:rsid w:val="129A0AC6"/>
    <w:rsid w:val="12AB0866"/>
    <w:rsid w:val="12AC6F66"/>
    <w:rsid w:val="12B4CCBD"/>
    <w:rsid w:val="12B77868"/>
    <w:rsid w:val="12B92B18"/>
    <w:rsid w:val="12BDFE2C"/>
    <w:rsid w:val="12C1B134"/>
    <w:rsid w:val="12C1B6D1"/>
    <w:rsid w:val="12CB9208"/>
    <w:rsid w:val="12CEC7A0"/>
    <w:rsid w:val="12CF88DE"/>
    <w:rsid w:val="12D401B2"/>
    <w:rsid w:val="12D8A267"/>
    <w:rsid w:val="12DA4409"/>
    <w:rsid w:val="12DBBA2E"/>
    <w:rsid w:val="12E571A4"/>
    <w:rsid w:val="12E81442"/>
    <w:rsid w:val="12EB605F"/>
    <w:rsid w:val="12F34847"/>
    <w:rsid w:val="12F45178"/>
    <w:rsid w:val="12FA63B0"/>
    <w:rsid w:val="12FC44F7"/>
    <w:rsid w:val="12FC90A5"/>
    <w:rsid w:val="12FE0FC8"/>
    <w:rsid w:val="12FF3478"/>
    <w:rsid w:val="12FF446B"/>
    <w:rsid w:val="12FFE2A7"/>
    <w:rsid w:val="13005D8C"/>
    <w:rsid w:val="13068B2B"/>
    <w:rsid w:val="1311BCC0"/>
    <w:rsid w:val="13360A18"/>
    <w:rsid w:val="133646FB"/>
    <w:rsid w:val="133B0496"/>
    <w:rsid w:val="133BBB07"/>
    <w:rsid w:val="13401215"/>
    <w:rsid w:val="1346386D"/>
    <w:rsid w:val="1354EAD2"/>
    <w:rsid w:val="1359E2A4"/>
    <w:rsid w:val="135AC425"/>
    <w:rsid w:val="135D5DF7"/>
    <w:rsid w:val="135DBC61"/>
    <w:rsid w:val="135FC2D4"/>
    <w:rsid w:val="136339A2"/>
    <w:rsid w:val="13634988"/>
    <w:rsid w:val="1367E411"/>
    <w:rsid w:val="1370C944"/>
    <w:rsid w:val="13744F62"/>
    <w:rsid w:val="1378DCE0"/>
    <w:rsid w:val="1379B97A"/>
    <w:rsid w:val="137B029E"/>
    <w:rsid w:val="138251BB"/>
    <w:rsid w:val="13864007"/>
    <w:rsid w:val="138820E1"/>
    <w:rsid w:val="138DA89F"/>
    <w:rsid w:val="138E3EE3"/>
    <w:rsid w:val="13A2DE7B"/>
    <w:rsid w:val="13A803B2"/>
    <w:rsid w:val="13AFE169"/>
    <w:rsid w:val="13AFFC76"/>
    <w:rsid w:val="13B47EE1"/>
    <w:rsid w:val="13B72E60"/>
    <w:rsid w:val="13B8DBA1"/>
    <w:rsid w:val="13BFBF45"/>
    <w:rsid w:val="13CCB09F"/>
    <w:rsid w:val="13CEE782"/>
    <w:rsid w:val="13D44953"/>
    <w:rsid w:val="13E3D1C0"/>
    <w:rsid w:val="13E5A355"/>
    <w:rsid w:val="13E70C2B"/>
    <w:rsid w:val="13E8D901"/>
    <w:rsid w:val="13EA90ED"/>
    <w:rsid w:val="13F24003"/>
    <w:rsid w:val="13F77B58"/>
    <w:rsid w:val="13FD0912"/>
    <w:rsid w:val="14000D4C"/>
    <w:rsid w:val="14015D22"/>
    <w:rsid w:val="1401EF74"/>
    <w:rsid w:val="14031509"/>
    <w:rsid w:val="140675F3"/>
    <w:rsid w:val="1406C162"/>
    <w:rsid w:val="1409C263"/>
    <w:rsid w:val="14134D5C"/>
    <w:rsid w:val="1417A869"/>
    <w:rsid w:val="141B905D"/>
    <w:rsid w:val="1421ACE6"/>
    <w:rsid w:val="14242464"/>
    <w:rsid w:val="14254E53"/>
    <w:rsid w:val="142EB3B2"/>
    <w:rsid w:val="14317B85"/>
    <w:rsid w:val="1435C648"/>
    <w:rsid w:val="14361432"/>
    <w:rsid w:val="143D5B30"/>
    <w:rsid w:val="14465A69"/>
    <w:rsid w:val="144BB634"/>
    <w:rsid w:val="14509D1E"/>
    <w:rsid w:val="1452F738"/>
    <w:rsid w:val="145C1AEE"/>
    <w:rsid w:val="1469B71D"/>
    <w:rsid w:val="146B593F"/>
    <w:rsid w:val="146CAFC9"/>
    <w:rsid w:val="146CDB85"/>
    <w:rsid w:val="146DF594"/>
    <w:rsid w:val="147171DC"/>
    <w:rsid w:val="1471A2F5"/>
    <w:rsid w:val="147448C0"/>
    <w:rsid w:val="14784945"/>
    <w:rsid w:val="147D5C66"/>
    <w:rsid w:val="14844AD8"/>
    <w:rsid w:val="1486FCAE"/>
    <w:rsid w:val="148E5755"/>
    <w:rsid w:val="14957297"/>
    <w:rsid w:val="149FE02D"/>
    <w:rsid w:val="14A8AEB5"/>
    <w:rsid w:val="14AA12B8"/>
    <w:rsid w:val="14ACE736"/>
    <w:rsid w:val="14B767EE"/>
    <w:rsid w:val="14BAF7B2"/>
    <w:rsid w:val="14C2DDC6"/>
    <w:rsid w:val="14C34636"/>
    <w:rsid w:val="14CDE3AC"/>
    <w:rsid w:val="14D31E75"/>
    <w:rsid w:val="14D34B53"/>
    <w:rsid w:val="14DD3CC7"/>
    <w:rsid w:val="14DD881E"/>
    <w:rsid w:val="14E2F3FF"/>
    <w:rsid w:val="14E630FA"/>
    <w:rsid w:val="14E6AA35"/>
    <w:rsid w:val="14E711CF"/>
    <w:rsid w:val="14E984B5"/>
    <w:rsid w:val="14F0B866"/>
    <w:rsid w:val="14F0D85E"/>
    <w:rsid w:val="14F19169"/>
    <w:rsid w:val="14F414A4"/>
    <w:rsid w:val="14FD6B5C"/>
    <w:rsid w:val="1501F79F"/>
    <w:rsid w:val="15037517"/>
    <w:rsid w:val="15063A11"/>
    <w:rsid w:val="15068C8A"/>
    <w:rsid w:val="150C269E"/>
    <w:rsid w:val="150C28B5"/>
    <w:rsid w:val="150D0AC0"/>
    <w:rsid w:val="151269C2"/>
    <w:rsid w:val="1514AD41"/>
    <w:rsid w:val="1515F75B"/>
    <w:rsid w:val="1516C88C"/>
    <w:rsid w:val="151EEBDB"/>
    <w:rsid w:val="151FC554"/>
    <w:rsid w:val="15201A40"/>
    <w:rsid w:val="15297F5E"/>
    <w:rsid w:val="152A0F44"/>
    <w:rsid w:val="152EDEEB"/>
    <w:rsid w:val="153154E0"/>
    <w:rsid w:val="1531BF44"/>
    <w:rsid w:val="15358677"/>
    <w:rsid w:val="153C1269"/>
    <w:rsid w:val="1547EEE7"/>
    <w:rsid w:val="154BE634"/>
    <w:rsid w:val="15500DB1"/>
    <w:rsid w:val="15504C45"/>
    <w:rsid w:val="15512C5D"/>
    <w:rsid w:val="155A564F"/>
    <w:rsid w:val="155F32E0"/>
    <w:rsid w:val="15601EBF"/>
    <w:rsid w:val="15704FC5"/>
    <w:rsid w:val="15781030"/>
    <w:rsid w:val="1579A118"/>
    <w:rsid w:val="157FAAB4"/>
    <w:rsid w:val="158CE215"/>
    <w:rsid w:val="158DA4BE"/>
    <w:rsid w:val="159266C8"/>
    <w:rsid w:val="15972C4D"/>
    <w:rsid w:val="159E69CF"/>
    <w:rsid w:val="159EF3D7"/>
    <w:rsid w:val="15A43261"/>
    <w:rsid w:val="15A5459B"/>
    <w:rsid w:val="15AE95C7"/>
    <w:rsid w:val="15B1F507"/>
    <w:rsid w:val="15B70FAF"/>
    <w:rsid w:val="15B74E42"/>
    <w:rsid w:val="15CB44C0"/>
    <w:rsid w:val="15CC48D1"/>
    <w:rsid w:val="15CEC3CC"/>
    <w:rsid w:val="15CECDC7"/>
    <w:rsid w:val="15D35845"/>
    <w:rsid w:val="15D361FC"/>
    <w:rsid w:val="15D47645"/>
    <w:rsid w:val="15E2F46C"/>
    <w:rsid w:val="15E48F59"/>
    <w:rsid w:val="15E49FAE"/>
    <w:rsid w:val="15F5CE5F"/>
    <w:rsid w:val="15F90337"/>
    <w:rsid w:val="15FFFFCC"/>
    <w:rsid w:val="160E0F56"/>
    <w:rsid w:val="160EAC09"/>
    <w:rsid w:val="160FCF15"/>
    <w:rsid w:val="16114FE7"/>
    <w:rsid w:val="1615904B"/>
    <w:rsid w:val="161597B1"/>
    <w:rsid w:val="1616BFF7"/>
    <w:rsid w:val="161B0E8B"/>
    <w:rsid w:val="161B116C"/>
    <w:rsid w:val="16201B39"/>
    <w:rsid w:val="1621738C"/>
    <w:rsid w:val="1624E1AE"/>
    <w:rsid w:val="162AFC93"/>
    <w:rsid w:val="16361AA5"/>
    <w:rsid w:val="1636AB51"/>
    <w:rsid w:val="163F0B6D"/>
    <w:rsid w:val="16470440"/>
    <w:rsid w:val="164D5462"/>
    <w:rsid w:val="164F8F64"/>
    <w:rsid w:val="165404A0"/>
    <w:rsid w:val="165584C0"/>
    <w:rsid w:val="1659647F"/>
    <w:rsid w:val="165A8365"/>
    <w:rsid w:val="165B23FC"/>
    <w:rsid w:val="1671D7A3"/>
    <w:rsid w:val="1672429F"/>
    <w:rsid w:val="167A4D1A"/>
    <w:rsid w:val="167DD92F"/>
    <w:rsid w:val="1685D3D6"/>
    <w:rsid w:val="16865F16"/>
    <w:rsid w:val="168AC15A"/>
    <w:rsid w:val="16925566"/>
    <w:rsid w:val="16925754"/>
    <w:rsid w:val="16978E67"/>
    <w:rsid w:val="169EEC40"/>
    <w:rsid w:val="16A79E41"/>
    <w:rsid w:val="16AE8EB0"/>
    <w:rsid w:val="16B199E5"/>
    <w:rsid w:val="16B279B0"/>
    <w:rsid w:val="16B294A4"/>
    <w:rsid w:val="16B4411D"/>
    <w:rsid w:val="16B5B64A"/>
    <w:rsid w:val="16B846E5"/>
    <w:rsid w:val="16BAC04E"/>
    <w:rsid w:val="16BC4968"/>
    <w:rsid w:val="16C0FB2B"/>
    <w:rsid w:val="16C44400"/>
    <w:rsid w:val="16C74261"/>
    <w:rsid w:val="16CEBDDF"/>
    <w:rsid w:val="16D04478"/>
    <w:rsid w:val="16D18075"/>
    <w:rsid w:val="16DAE76D"/>
    <w:rsid w:val="16DFE74A"/>
    <w:rsid w:val="16E1BB06"/>
    <w:rsid w:val="16E7275F"/>
    <w:rsid w:val="16EDD8B9"/>
    <w:rsid w:val="16F3291B"/>
    <w:rsid w:val="16F878A9"/>
    <w:rsid w:val="16F92F58"/>
    <w:rsid w:val="16FA50E2"/>
    <w:rsid w:val="16FACA20"/>
    <w:rsid w:val="16FB0341"/>
    <w:rsid w:val="16FDC8BE"/>
    <w:rsid w:val="16FFC9A9"/>
    <w:rsid w:val="1708B2D8"/>
    <w:rsid w:val="170F8788"/>
    <w:rsid w:val="17117363"/>
    <w:rsid w:val="171B0477"/>
    <w:rsid w:val="171D0F7E"/>
    <w:rsid w:val="171DD153"/>
    <w:rsid w:val="1720F641"/>
    <w:rsid w:val="1725EABB"/>
    <w:rsid w:val="172B22B2"/>
    <w:rsid w:val="172C3577"/>
    <w:rsid w:val="172D0DB0"/>
    <w:rsid w:val="172D244C"/>
    <w:rsid w:val="172F054E"/>
    <w:rsid w:val="17380228"/>
    <w:rsid w:val="173E16B5"/>
    <w:rsid w:val="173F8C5F"/>
    <w:rsid w:val="1740329D"/>
    <w:rsid w:val="174206F6"/>
    <w:rsid w:val="17447CFB"/>
    <w:rsid w:val="174B97A5"/>
    <w:rsid w:val="174C1056"/>
    <w:rsid w:val="1757D159"/>
    <w:rsid w:val="1771F4B0"/>
    <w:rsid w:val="1776E295"/>
    <w:rsid w:val="17778214"/>
    <w:rsid w:val="178085F0"/>
    <w:rsid w:val="1785BDBB"/>
    <w:rsid w:val="178B348B"/>
    <w:rsid w:val="17946072"/>
    <w:rsid w:val="1798C6D2"/>
    <w:rsid w:val="179956FA"/>
    <w:rsid w:val="179A21F7"/>
    <w:rsid w:val="17A2A0CA"/>
    <w:rsid w:val="17A56768"/>
    <w:rsid w:val="17A72D14"/>
    <w:rsid w:val="17AEF880"/>
    <w:rsid w:val="17B167CA"/>
    <w:rsid w:val="17B20407"/>
    <w:rsid w:val="17C3A8F0"/>
    <w:rsid w:val="17C66687"/>
    <w:rsid w:val="17C672A5"/>
    <w:rsid w:val="17D30364"/>
    <w:rsid w:val="17D6942E"/>
    <w:rsid w:val="17DA2223"/>
    <w:rsid w:val="17E22807"/>
    <w:rsid w:val="17E49330"/>
    <w:rsid w:val="17E6216C"/>
    <w:rsid w:val="17E7AC40"/>
    <w:rsid w:val="17E7BB24"/>
    <w:rsid w:val="17E7D044"/>
    <w:rsid w:val="17E8F46A"/>
    <w:rsid w:val="17EA5572"/>
    <w:rsid w:val="17EB8032"/>
    <w:rsid w:val="17F26C34"/>
    <w:rsid w:val="17F73A97"/>
    <w:rsid w:val="17F7A7D2"/>
    <w:rsid w:val="17F82669"/>
    <w:rsid w:val="17FFC3EA"/>
    <w:rsid w:val="1802D830"/>
    <w:rsid w:val="1805846E"/>
    <w:rsid w:val="180973B1"/>
    <w:rsid w:val="180F3804"/>
    <w:rsid w:val="1812787E"/>
    <w:rsid w:val="1816DD78"/>
    <w:rsid w:val="181A6B96"/>
    <w:rsid w:val="181B6EE4"/>
    <w:rsid w:val="18224B75"/>
    <w:rsid w:val="18242B59"/>
    <w:rsid w:val="18258F97"/>
    <w:rsid w:val="182A14A9"/>
    <w:rsid w:val="182FD4ED"/>
    <w:rsid w:val="1832456D"/>
    <w:rsid w:val="1837E4BC"/>
    <w:rsid w:val="18395694"/>
    <w:rsid w:val="183C31F6"/>
    <w:rsid w:val="183D2C33"/>
    <w:rsid w:val="183E7105"/>
    <w:rsid w:val="1844E632"/>
    <w:rsid w:val="18485035"/>
    <w:rsid w:val="184DD97D"/>
    <w:rsid w:val="1852BED0"/>
    <w:rsid w:val="185448C0"/>
    <w:rsid w:val="1855E5E8"/>
    <w:rsid w:val="185A9E74"/>
    <w:rsid w:val="185C7CB4"/>
    <w:rsid w:val="1864CC2E"/>
    <w:rsid w:val="186C2C4A"/>
    <w:rsid w:val="1876B7CE"/>
    <w:rsid w:val="1876CCFA"/>
    <w:rsid w:val="187DD92E"/>
    <w:rsid w:val="187F5EE6"/>
    <w:rsid w:val="1889A91A"/>
    <w:rsid w:val="188C6B60"/>
    <w:rsid w:val="18952930"/>
    <w:rsid w:val="1895F880"/>
    <w:rsid w:val="18968B4B"/>
    <w:rsid w:val="189D1231"/>
    <w:rsid w:val="18A0F929"/>
    <w:rsid w:val="18A3A1AD"/>
    <w:rsid w:val="18AA0C03"/>
    <w:rsid w:val="18AF44BD"/>
    <w:rsid w:val="18B12339"/>
    <w:rsid w:val="18B18380"/>
    <w:rsid w:val="18B64C53"/>
    <w:rsid w:val="18BCECA2"/>
    <w:rsid w:val="18C2C523"/>
    <w:rsid w:val="18C9BB33"/>
    <w:rsid w:val="18CAC827"/>
    <w:rsid w:val="18D13EF2"/>
    <w:rsid w:val="18D4C11B"/>
    <w:rsid w:val="18D4EC31"/>
    <w:rsid w:val="18D5AEAD"/>
    <w:rsid w:val="18D69CFC"/>
    <w:rsid w:val="18DA89B8"/>
    <w:rsid w:val="18E00E0A"/>
    <w:rsid w:val="18E6FADA"/>
    <w:rsid w:val="18F34615"/>
    <w:rsid w:val="18F6641D"/>
    <w:rsid w:val="18F920F7"/>
    <w:rsid w:val="18FC3F29"/>
    <w:rsid w:val="1904952F"/>
    <w:rsid w:val="1906E419"/>
    <w:rsid w:val="190B0E79"/>
    <w:rsid w:val="1910B41B"/>
    <w:rsid w:val="19119ECA"/>
    <w:rsid w:val="1913FA9A"/>
    <w:rsid w:val="19169C7B"/>
    <w:rsid w:val="1919A29B"/>
    <w:rsid w:val="191B5B63"/>
    <w:rsid w:val="19223464"/>
    <w:rsid w:val="19275B02"/>
    <w:rsid w:val="192BD1FC"/>
    <w:rsid w:val="193AFF3B"/>
    <w:rsid w:val="193C00AC"/>
    <w:rsid w:val="193E483C"/>
    <w:rsid w:val="19404E62"/>
    <w:rsid w:val="1941AEF5"/>
    <w:rsid w:val="19425DFD"/>
    <w:rsid w:val="19438017"/>
    <w:rsid w:val="19476A64"/>
    <w:rsid w:val="194892FA"/>
    <w:rsid w:val="194964DE"/>
    <w:rsid w:val="194B0881"/>
    <w:rsid w:val="194BD872"/>
    <w:rsid w:val="19525148"/>
    <w:rsid w:val="19583838"/>
    <w:rsid w:val="195E17AA"/>
    <w:rsid w:val="195F4B26"/>
    <w:rsid w:val="1960B2F8"/>
    <w:rsid w:val="196178F4"/>
    <w:rsid w:val="1961EF48"/>
    <w:rsid w:val="19639540"/>
    <w:rsid w:val="19683619"/>
    <w:rsid w:val="19729818"/>
    <w:rsid w:val="19796437"/>
    <w:rsid w:val="197C1FD8"/>
    <w:rsid w:val="197FB712"/>
    <w:rsid w:val="1981F79C"/>
    <w:rsid w:val="1982C505"/>
    <w:rsid w:val="19878FEA"/>
    <w:rsid w:val="198B8CF0"/>
    <w:rsid w:val="19937A40"/>
    <w:rsid w:val="1998B47D"/>
    <w:rsid w:val="199EFAA3"/>
    <w:rsid w:val="19A260E2"/>
    <w:rsid w:val="19A72823"/>
    <w:rsid w:val="19B00444"/>
    <w:rsid w:val="19B1EC18"/>
    <w:rsid w:val="19B4AA87"/>
    <w:rsid w:val="19BA1516"/>
    <w:rsid w:val="19BFFBBA"/>
    <w:rsid w:val="19C1C7CA"/>
    <w:rsid w:val="19CA0A0B"/>
    <w:rsid w:val="19D27B0B"/>
    <w:rsid w:val="19D4908D"/>
    <w:rsid w:val="19DE276E"/>
    <w:rsid w:val="19E15268"/>
    <w:rsid w:val="19E3BDD1"/>
    <w:rsid w:val="19E496EF"/>
    <w:rsid w:val="19E72978"/>
    <w:rsid w:val="19E7836C"/>
    <w:rsid w:val="19ECF829"/>
    <w:rsid w:val="19F0F15D"/>
    <w:rsid w:val="19F40A39"/>
    <w:rsid w:val="19F6C786"/>
    <w:rsid w:val="19FC944A"/>
    <w:rsid w:val="19FF144F"/>
    <w:rsid w:val="1A0483BE"/>
    <w:rsid w:val="1A0ACD99"/>
    <w:rsid w:val="1A1697EF"/>
    <w:rsid w:val="1A19E634"/>
    <w:rsid w:val="1A1AA0AD"/>
    <w:rsid w:val="1A1D36D7"/>
    <w:rsid w:val="1A1DFE1A"/>
    <w:rsid w:val="1A1FE7A1"/>
    <w:rsid w:val="1A25797B"/>
    <w:rsid w:val="1A28FC2F"/>
    <w:rsid w:val="1A2A5D10"/>
    <w:rsid w:val="1A2AA1B2"/>
    <w:rsid w:val="1A2D7ECF"/>
    <w:rsid w:val="1A2D8525"/>
    <w:rsid w:val="1A33BE91"/>
    <w:rsid w:val="1A38F67C"/>
    <w:rsid w:val="1A3FDDA2"/>
    <w:rsid w:val="1A423583"/>
    <w:rsid w:val="1A474B64"/>
    <w:rsid w:val="1A4AE0E1"/>
    <w:rsid w:val="1A4BABF4"/>
    <w:rsid w:val="1A4D53E1"/>
    <w:rsid w:val="1A55832F"/>
    <w:rsid w:val="1A62F560"/>
    <w:rsid w:val="1A678E6C"/>
    <w:rsid w:val="1A67A63D"/>
    <w:rsid w:val="1A68E31E"/>
    <w:rsid w:val="1A6B0712"/>
    <w:rsid w:val="1A6C5A04"/>
    <w:rsid w:val="1A74901B"/>
    <w:rsid w:val="1A7F9D65"/>
    <w:rsid w:val="1A83E032"/>
    <w:rsid w:val="1A8425AD"/>
    <w:rsid w:val="1A84282A"/>
    <w:rsid w:val="1A857C26"/>
    <w:rsid w:val="1A969165"/>
    <w:rsid w:val="1A9B4579"/>
    <w:rsid w:val="1AA31D4D"/>
    <w:rsid w:val="1AA32873"/>
    <w:rsid w:val="1AA3E658"/>
    <w:rsid w:val="1AA660AE"/>
    <w:rsid w:val="1AAA02E1"/>
    <w:rsid w:val="1AAB2011"/>
    <w:rsid w:val="1AAC29AC"/>
    <w:rsid w:val="1AB5B7D6"/>
    <w:rsid w:val="1AB6FFCA"/>
    <w:rsid w:val="1AB83AFA"/>
    <w:rsid w:val="1ABD28B6"/>
    <w:rsid w:val="1ABDD803"/>
    <w:rsid w:val="1AC72833"/>
    <w:rsid w:val="1AD28A97"/>
    <w:rsid w:val="1AD84693"/>
    <w:rsid w:val="1AD93F9B"/>
    <w:rsid w:val="1ADB3A44"/>
    <w:rsid w:val="1ADBE5FA"/>
    <w:rsid w:val="1ADBF266"/>
    <w:rsid w:val="1AE98E6B"/>
    <w:rsid w:val="1AF38C5C"/>
    <w:rsid w:val="1AFD0D1D"/>
    <w:rsid w:val="1B007482"/>
    <w:rsid w:val="1B01D2D3"/>
    <w:rsid w:val="1B02A449"/>
    <w:rsid w:val="1B0408BD"/>
    <w:rsid w:val="1B087600"/>
    <w:rsid w:val="1B08E2E6"/>
    <w:rsid w:val="1B0936E9"/>
    <w:rsid w:val="1B0AC419"/>
    <w:rsid w:val="1B19988C"/>
    <w:rsid w:val="1B1DC22E"/>
    <w:rsid w:val="1B1DC4FF"/>
    <w:rsid w:val="1B1E757A"/>
    <w:rsid w:val="1B250975"/>
    <w:rsid w:val="1B28822A"/>
    <w:rsid w:val="1B28DED8"/>
    <w:rsid w:val="1B2D3BE2"/>
    <w:rsid w:val="1B364B46"/>
    <w:rsid w:val="1B368B0D"/>
    <w:rsid w:val="1B36C6B4"/>
    <w:rsid w:val="1B39C8D6"/>
    <w:rsid w:val="1B418362"/>
    <w:rsid w:val="1B41D4E8"/>
    <w:rsid w:val="1B41EDA4"/>
    <w:rsid w:val="1B448802"/>
    <w:rsid w:val="1B568036"/>
    <w:rsid w:val="1B59C3D9"/>
    <w:rsid w:val="1B5C6592"/>
    <w:rsid w:val="1B5E3EA5"/>
    <w:rsid w:val="1B5F0649"/>
    <w:rsid w:val="1B61890A"/>
    <w:rsid w:val="1B6C849C"/>
    <w:rsid w:val="1B6CAD51"/>
    <w:rsid w:val="1B6D7151"/>
    <w:rsid w:val="1B6F4960"/>
    <w:rsid w:val="1B775ADA"/>
    <w:rsid w:val="1B77B01B"/>
    <w:rsid w:val="1B7EA6B0"/>
    <w:rsid w:val="1B7F5BDD"/>
    <w:rsid w:val="1B806750"/>
    <w:rsid w:val="1B837F81"/>
    <w:rsid w:val="1B861D7C"/>
    <w:rsid w:val="1B869631"/>
    <w:rsid w:val="1B8886C8"/>
    <w:rsid w:val="1B890C72"/>
    <w:rsid w:val="1B8C50E5"/>
    <w:rsid w:val="1B8D86AA"/>
    <w:rsid w:val="1B8D9929"/>
    <w:rsid w:val="1B955AAE"/>
    <w:rsid w:val="1B96FC9E"/>
    <w:rsid w:val="1BA90206"/>
    <w:rsid w:val="1BA93A31"/>
    <w:rsid w:val="1BA9BA58"/>
    <w:rsid w:val="1BAF4F97"/>
    <w:rsid w:val="1BB3B553"/>
    <w:rsid w:val="1BB58284"/>
    <w:rsid w:val="1BB5B695"/>
    <w:rsid w:val="1BB66F71"/>
    <w:rsid w:val="1BB75BD4"/>
    <w:rsid w:val="1BB89E23"/>
    <w:rsid w:val="1BBBFA96"/>
    <w:rsid w:val="1BBCC170"/>
    <w:rsid w:val="1BBFEC5D"/>
    <w:rsid w:val="1BC419FB"/>
    <w:rsid w:val="1BC60868"/>
    <w:rsid w:val="1BC7E2B7"/>
    <w:rsid w:val="1BC7EBBE"/>
    <w:rsid w:val="1BC8496D"/>
    <w:rsid w:val="1BC8EB9F"/>
    <w:rsid w:val="1BC9443C"/>
    <w:rsid w:val="1BCB6083"/>
    <w:rsid w:val="1BD8D05E"/>
    <w:rsid w:val="1BE32244"/>
    <w:rsid w:val="1BE9CDFC"/>
    <w:rsid w:val="1BEB1807"/>
    <w:rsid w:val="1BF1104B"/>
    <w:rsid w:val="1BF1EFDA"/>
    <w:rsid w:val="1C019813"/>
    <w:rsid w:val="1C030FF5"/>
    <w:rsid w:val="1C078EB2"/>
    <w:rsid w:val="1C09B86F"/>
    <w:rsid w:val="1C0AA94D"/>
    <w:rsid w:val="1C1B101F"/>
    <w:rsid w:val="1C1CB1E9"/>
    <w:rsid w:val="1C26BAF8"/>
    <w:rsid w:val="1C2B1CA4"/>
    <w:rsid w:val="1C2CF6A9"/>
    <w:rsid w:val="1C2F4A8E"/>
    <w:rsid w:val="1C2F9B91"/>
    <w:rsid w:val="1C2FF683"/>
    <w:rsid w:val="1C3143B0"/>
    <w:rsid w:val="1C356F84"/>
    <w:rsid w:val="1C35D2DE"/>
    <w:rsid w:val="1C36EE0C"/>
    <w:rsid w:val="1C3738A8"/>
    <w:rsid w:val="1C37B6AF"/>
    <w:rsid w:val="1C3B9CA1"/>
    <w:rsid w:val="1C3F805A"/>
    <w:rsid w:val="1C444B29"/>
    <w:rsid w:val="1C44DDA1"/>
    <w:rsid w:val="1C486D8D"/>
    <w:rsid w:val="1C50372C"/>
    <w:rsid w:val="1C5720A4"/>
    <w:rsid w:val="1C572338"/>
    <w:rsid w:val="1C58B96D"/>
    <w:rsid w:val="1C595737"/>
    <w:rsid w:val="1C5C8189"/>
    <w:rsid w:val="1C5DEDE2"/>
    <w:rsid w:val="1C5E2A1D"/>
    <w:rsid w:val="1C614309"/>
    <w:rsid w:val="1C6BFDD8"/>
    <w:rsid w:val="1C73272C"/>
    <w:rsid w:val="1C75731B"/>
    <w:rsid w:val="1C7AC7BF"/>
    <w:rsid w:val="1C7FF603"/>
    <w:rsid w:val="1C86671D"/>
    <w:rsid w:val="1C8860BB"/>
    <w:rsid w:val="1C8863A5"/>
    <w:rsid w:val="1C8AB138"/>
    <w:rsid w:val="1C8EC304"/>
    <w:rsid w:val="1C959A4B"/>
    <w:rsid w:val="1C9D0565"/>
    <w:rsid w:val="1C9DA334"/>
    <w:rsid w:val="1CA14101"/>
    <w:rsid w:val="1CAA1316"/>
    <w:rsid w:val="1CAB5856"/>
    <w:rsid w:val="1CAD2D08"/>
    <w:rsid w:val="1CB94B35"/>
    <w:rsid w:val="1CBB9418"/>
    <w:rsid w:val="1CC68DCF"/>
    <w:rsid w:val="1CC6C017"/>
    <w:rsid w:val="1CCE7ED0"/>
    <w:rsid w:val="1CD3B624"/>
    <w:rsid w:val="1CD550D9"/>
    <w:rsid w:val="1CE3AF93"/>
    <w:rsid w:val="1CE432B9"/>
    <w:rsid w:val="1CE7A72D"/>
    <w:rsid w:val="1CF0FB5A"/>
    <w:rsid w:val="1CF94681"/>
    <w:rsid w:val="1D05CF56"/>
    <w:rsid w:val="1D080348"/>
    <w:rsid w:val="1D0D1528"/>
    <w:rsid w:val="1D107F25"/>
    <w:rsid w:val="1D13C064"/>
    <w:rsid w:val="1D14366F"/>
    <w:rsid w:val="1D149EE7"/>
    <w:rsid w:val="1D1A8344"/>
    <w:rsid w:val="1D1D5D45"/>
    <w:rsid w:val="1D1D9C9C"/>
    <w:rsid w:val="1D2379E5"/>
    <w:rsid w:val="1D29D048"/>
    <w:rsid w:val="1D2FCDD5"/>
    <w:rsid w:val="1D3468D8"/>
    <w:rsid w:val="1D362D3E"/>
    <w:rsid w:val="1D381589"/>
    <w:rsid w:val="1D3A5B4A"/>
    <w:rsid w:val="1D40A669"/>
    <w:rsid w:val="1D4C19FB"/>
    <w:rsid w:val="1D4D4B47"/>
    <w:rsid w:val="1D5075B7"/>
    <w:rsid w:val="1D52FC92"/>
    <w:rsid w:val="1D536E72"/>
    <w:rsid w:val="1D60C5D0"/>
    <w:rsid w:val="1D6193BC"/>
    <w:rsid w:val="1D6990CD"/>
    <w:rsid w:val="1D6C6C26"/>
    <w:rsid w:val="1D6F3DC9"/>
    <w:rsid w:val="1D6F8DD0"/>
    <w:rsid w:val="1D77C158"/>
    <w:rsid w:val="1D79F342"/>
    <w:rsid w:val="1D7AAC10"/>
    <w:rsid w:val="1D809959"/>
    <w:rsid w:val="1D814A93"/>
    <w:rsid w:val="1D9200C9"/>
    <w:rsid w:val="1D987EB9"/>
    <w:rsid w:val="1D98E316"/>
    <w:rsid w:val="1DA08714"/>
    <w:rsid w:val="1DA188AC"/>
    <w:rsid w:val="1DA2B408"/>
    <w:rsid w:val="1DA71D24"/>
    <w:rsid w:val="1DABBDDC"/>
    <w:rsid w:val="1DACF138"/>
    <w:rsid w:val="1DADD63D"/>
    <w:rsid w:val="1DB14EDB"/>
    <w:rsid w:val="1DB17E70"/>
    <w:rsid w:val="1DB6573B"/>
    <w:rsid w:val="1DBE5A7B"/>
    <w:rsid w:val="1DBF1B90"/>
    <w:rsid w:val="1DBF8D02"/>
    <w:rsid w:val="1DC08671"/>
    <w:rsid w:val="1DC7B549"/>
    <w:rsid w:val="1DC9CB33"/>
    <w:rsid w:val="1DD9CB3C"/>
    <w:rsid w:val="1DE03D12"/>
    <w:rsid w:val="1DE3066B"/>
    <w:rsid w:val="1DE43DEE"/>
    <w:rsid w:val="1DE5653E"/>
    <w:rsid w:val="1DE9A6C9"/>
    <w:rsid w:val="1DEB407E"/>
    <w:rsid w:val="1DEF52A2"/>
    <w:rsid w:val="1DF049AC"/>
    <w:rsid w:val="1DF64A1D"/>
    <w:rsid w:val="1DF735E8"/>
    <w:rsid w:val="1DFB1AEC"/>
    <w:rsid w:val="1DFE3179"/>
    <w:rsid w:val="1E032083"/>
    <w:rsid w:val="1E042447"/>
    <w:rsid w:val="1E04766E"/>
    <w:rsid w:val="1E04978B"/>
    <w:rsid w:val="1E0AF216"/>
    <w:rsid w:val="1E0C64FC"/>
    <w:rsid w:val="1E133E04"/>
    <w:rsid w:val="1E153779"/>
    <w:rsid w:val="1E1C4424"/>
    <w:rsid w:val="1E229206"/>
    <w:rsid w:val="1E2526CB"/>
    <w:rsid w:val="1E299C64"/>
    <w:rsid w:val="1E2BE1D9"/>
    <w:rsid w:val="1E2C76C6"/>
    <w:rsid w:val="1E398DF8"/>
    <w:rsid w:val="1E3A84D6"/>
    <w:rsid w:val="1E3D1789"/>
    <w:rsid w:val="1E3EA8D5"/>
    <w:rsid w:val="1E402E84"/>
    <w:rsid w:val="1E43A81B"/>
    <w:rsid w:val="1E456617"/>
    <w:rsid w:val="1E4857F9"/>
    <w:rsid w:val="1E4D1509"/>
    <w:rsid w:val="1E564A18"/>
    <w:rsid w:val="1E59D0A4"/>
    <w:rsid w:val="1E625E30"/>
    <w:rsid w:val="1E67987D"/>
    <w:rsid w:val="1E6B4207"/>
    <w:rsid w:val="1E73DFB6"/>
    <w:rsid w:val="1E74CA7F"/>
    <w:rsid w:val="1E7B0EB9"/>
    <w:rsid w:val="1E7F48CA"/>
    <w:rsid w:val="1E86A57F"/>
    <w:rsid w:val="1E88EB14"/>
    <w:rsid w:val="1E8B3D10"/>
    <w:rsid w:val="1E8D154C"/>
    <w:rsid w:val="1E8EA7CC"/>
    <w:rsid w:val="1E94F956"/>
    <w:rsid w:val="1E9605C8"/>
    <w:rsid w:val="1E979E48"/>
    <w:rsid w:val="1E982943"/>
    <w:rsid w:val="1E9D4232"/>
    <w:rsid w:val="1E9E6A33"/>
    <w:rsid w:val="1E9FB2BC"/>
    <w:rsid w:val="1EA16FCF"/>
    <w:rsid w:val="1EA1F2E1"/>
    <w:rsid w:val="1EA47BBC"/>
    <w:rsid w:val="1EA48275"/>
    <w:rsid w:val="1EA745E8"/>
    <w:rsid w:val="1EAABE9E"/>
    <w:rsid w:val="1EAD6026"/>
    <w:rsid w:val="1EAE2BB1"/>
    <w:rsid w:val="1EB06F48"/>
    <w:rsid w:val="1EB16DE9"/>
    <w:rsid w:val="1EB1BC97"/>
    <w:rsid w:val="1EB9AEB4"/>
    <w:rsid w:val="1EBAF0C7"/>
    <w:rsid w:val="1EBCD9A1"/>
    <w:rsid w:val="1EC0A3AB"/>
    <w:rsid w:val="1ECA38A9"/>
    <w:rsid w:val="1ECFA3C3"/>
    <w:rsid w:val="1ED4928D"/>
    <w:rsid w:val="1EDFB645"/>
    <w:rsid w:val="1EE1BA2B"/>
    <w:rsid w:val="1EE53665"/>
    <w:rsid w:val="1EE8C567"/>
    <w:rsid w:val="1EE945A9"/>
    <w:rsid w:val="1EF52BC6"/>
    <w:rsid w:val="1EF82E35"/>
    <w:rsid w:val="1EF9BA20"/>
    <w:rsid w:val="1F03B0AF"/>
    <w:rsid w:val="1F099620"/>
    <w:rsid w:val="1F0A1FFB"/>
    <w:rsid w:val="1F0C5D4A"/>
    <w:rsid w:val="1F0F9FD1"/>
    <w:rsid w:val="1F135130"/>
    <w:rsid w:val="1F15C43E"/>
    <w:rsid w:val="1F17714A"/>
    <w:rsid w:val="1F1A2370"/>
    <w:rsid w:val="1F1A27D7"/>
    <w:rsid w:val="1F1B04D1"/>
    <w:rsid w:val="1F1E996F"/>
    <w:rsid w:val="1F223BFD"/>
    <w:rsid w:val="1F28E338"/>
    <w:rsid w:val="1F290E0C"/>
    <w:rsid w:val="1F2D56AD"/>
    <w:rsid w:val="1F2DC5C3"/>
    <w:rsid w:val="1F2FB9EA"/>
    <w:rsid w:val="1F33E820"/>
    <w:rsid w:val="1F353BDF"/>
    <w:rsid w:val="1F38A05E"/>
    <w:rsid w:val="1F449DB1"/>
    <w:rsid w:val="1F46C5CD"/>
    <w:rsid w:val="1F488CBD"/>
    <w:rsid w:val="1F48C167"/>
    <w:rsid w:val="1F4CC271"/>
    <w:rsid w:val="1F4EB242"/>
    <w:rsid w:val="1F54BE3F"/>
    <w:rsid w:val="1F688280"/>
    <w:rsid w:val="1F6C7828"/>
    <w:rsid w:val="1F703A9D"/>
    <w:rsid w:val="1F76BD94"/>
    <w:rsid w:val="1F772998"/>
    <w:rsid w:val="1F7834B2"/>
    <w:rsid w:val="1F7BC414"/>
    <w:rsid w:val="1F7F24F1"/>
    <w:rsid w:val="1F830C08"/>
    <w:rsid w:val="1F83C9C6"/>
    <w:rsid w:val="1F84641B"/>
    <w:rsid w:val="1F8476E0"/>
    <w:rsid w:val="1F8FFEFE"/>
    <w:rsid w:val="1F99169C"/>
    <w:rsid w:val="1F9A66B9"/>
    <w:rsid w:val="1F9C1E0B"/>
    <w:rsid w:val="1FACAA57"/>
    <w:rsid w:val="1FB32FFD"/>
    <w:rsid w:val="1FB3DD72"/>
    <w:rsid w:val="1FB506BD"/>
    <w:rsid w:val="1FBDC226"/>
    <w:rsid w:val="1FC0FB6A"/>
    <w:rsid w:val="1FC22B26"/>
    <w:rsid w:val="1FC6FD7C"/>
    <w:rsid w:val="1FCEEB05"/>
    <w:rsid w:val="1FD8DE2C"/>
    <w:rsid w:val="1FD91DFA"/>
    <w:rsid w:val="1FD924ED"/>
    <w:rsid w:val="1FD92F7D"/>
    <w:rsid w:val="1FDA7112"/>
    <w:rsid w:val="1FDB93FB"/>
    <w:rsid w:val="1FDF14F7"/>
    <w:rsid w:val="1FE7E6F3"/>
    <w:rsid w:val="1FEF9195"/>
    <w:rsid w:val="1FF558FA"/>
    <w:rsid w:val="1FF6ADC8"/>
    <w:rsid w:val="1FFF5D81"/>
    <w:rsid w:val="2000328C"/>
    <w:rsid w:val="20023485"/>
    <w:rsid w:val="200BA157"/>
    <w:rsid w:val="200C6F83"/>
    <w:rsid w:val="2013C9EB"/>
    <w:rsid w:val="20171C11"/>
    <w:rsid w:val="202A8001"/>
    <w:rsid w:val="20304F42"/>
    <w:rsid w:val="2033A3C1"/>
    <w:rsid w:val="203503A4"/>
    <w:rsid w:val="203CE738"/>
    <w:rsid w:val="203E60E3"/>
    <w:rsid w:val="203E8315"/>
    <w:rsid w:val="2046DAE4"/>
    <w:rsid w:val="20484354"/>
    <w:rsid w:val="20493808"/>
    <w:rsid w:val="204939D7"/>
    <w:rsid w:val="204A5022"/>
    <w:rsid w:val="204B0FDA"/>
    <w:rsid w:val="204F9EB9"/>
    <w:rsid w:val="205D4891"/>
    <w:rsid w:val="206A0559"/>
    <w:rsid w:val="206D8620"/>
    <w:rsid w:val="206FF080"/>
    <w:rsid w:val="207251EE"/>
    <w:rsid w:val="207A9124"/>
    <w:rsid w:val="2081D9CD"/>
    <w:rsid w:val="208D1DAC"/>
    <w:rsid w:val="20924278"/>
    <w:rsid w:val="2099347E"/>
    <w:rsid w:val="2099C5A7"/>
    <w:rsid w:val="20A27D29"/>
    <w:rsid w:val="20A44F22"/>
    <w:rsid w:val="20A47D6F"/>
    <w:rsid w:val="20A56681"/>
    <w:rsid w:val="20A96BB7"/>
    <w:rsid w:val="20AC558A"/>
    <w:rsid w:val="20B1D73F"/>
    <w:rsid w:val="20B64613"/>
    <w:rsid w:val="20B66643"/>
    <w:rsid w:val="20BA484E"/>
    <w:rsid w:val="20BA6246"/>
    <w:rsid w:val="20C3FC75"/>
    <w:rsid w:val="20CC4417"/>
    <w:rsid w:val="20CD2B7F"/>
    <w:rsid w:val="20CE1DA6"/>
    <w:rsid w:val="20D25168"/>
    <w:rsid w:val="20D2DF02"/>
    <w:rsid w:val="20D665DE"/>
    <w:rsid w:val="20D88746"/>
    <w:rsid w:val="20D97141"/>
    <w:rsid w:val="20D97BD7"/>
    <w:rsid w:val="20DA038D"/>
    <w:rsid w:val="20E892D2"/>
    <w:rsid w:val="20EE1AF5"/>
    <w:rsid w:val="20F9443B"/>
    <w:rsid w:val="20FB08F1"/>
    <w:rsid w:val="20FB8F90"/>
    <w:rsid w:val="210102E1"/>
    <w:rsid w:val="210441C3"/>
    <w:rsid w:val="21062045"/>
    <w:rsid w:val="21092C7E"/>
    <w:rsid w:val="210C37B3"/>
    <w:rsid w:val="210C78CB"/>
    <w:rsid w:val="21107417"/>
    <w:rsid w:val="21138A94"/>
    <w:rsid w:val="21141F6A"/>
    <w:rsid w:val="21177576"/>
    <w:rsid w:val="2118AA2D"/>
    <w:rsid w:val="211A0BCB"/>
    <w:rsid w:val="211C6792"/>
    <w:rsid w:val="2124D5F4"/>
    <w:rsid w:val="212B6007"/>
    <w:rsid w:val="212CE4DC"/>
    <w:rsid w:val="21303DA5"/>
    <w:rsid w:val="21366F1D"/>
    <w:rsid w:val="21386D39"/>
    <w:rsid w:val="2139B348"/>
    <w:rsid w:val="214BD1E1"/>
    <w:rsid w:val="21555192"/>
    <w:rsid w:val="2155A465"/>
    <w:rsid w:val="21568E13"/>
    <w:rsid w:val="215C8EC4"/>
    <w:rsid w:val="215CE2D1"/>
    <w:rsid w:val="216440BE"/>
    <w:rsid w:val="2167D2EB"/>
    <w:rsid w:val="2168657E"/>
    <w:rsid w:val="216A6D82"/>
    <w:rsid w:val="216A9678"/>
    <w:rsid w:val="216B41AD"/>
    <w:rsid w:val="216EE3C5"/>
    <w:rsid w:val="2175A7DE"/>
    <w:rsid w:val="21767015"/>
    <w:rsid w:val="2176F685"/>
    <w:rsid w:val="218888DD"/>
    <w:rsid w:val="21917AF8"/>
    <w:rsid w:val="21983F17"/>
    <w:rsid w:val="2198E418"/>
    <w:rsid w:val="219B8B42"/>
    <w:rsid w:val="219D7BF6"/>
    <w:rsid w:val="219EB311"/>
    <w:rsid w:val="21A76E3E"/>
    <w:rsid w:val="21B6B736"/>
    <w:rsid w:val="21B7A231"/>
    <w:rsid w:val="21C70DF9"/>
    <w:rsid w:val="21C7A646"/>
    <w:rsid w:val="21D24CE5"/>
    <w:rsid w:val="21D5D068"/>
    <w:rsid w:val="21D65FA8"/>
    <w:rsid w:val="21DC0B69"/>
    <w:rsid w:val="21E083E5"/>
    <w:rsid w:val="21E6BD17"/>
    <w:rsid w:val="21E77237"/>
    <w:rsid w:val="21E7AD5C"/>
    <w:rsid w:val="21E853C1"/>
    <w:rsid w:val="21EAD2EB"/>
    <w:rsid w:val="21EB4B40"/>
    <w:rsid w:val="21EFCA3C"/>
    <w:rsid w:val="21F10DBF"/>
    <w:rsid w:val="21F11A9E"/>
    <w:rsid w:val="21F1D77E"/>
    <w:rsid w:val="21F2E554"/>
    <w:rsid w:val="21F44128"/>
    <w:rsid w:val="21F55F78"/>
    <w:rsid w:val="21FC919F"/>
    <w:rsid w:val="21FEEA81"/>
    <w:rsid w:val="21FF1105"/>
    <w:rsid w:val="220052C7"/>
    <w:rsid w:val="220D986C"/>
    <w:rsid w:val="220DA51C"/>
    <w:rsid w:val="2210D4D3"/>
    <w:rsid w:val="22143A05"/>
    <w:rsid w:val="221DAA2E"/>
    <w:rsid w:val="221F9ED8"/>
    <w:rsid w:val="2220B3B8"/>
    <w:rsid w:val="22277068"/>
    <w:rsid w:val="222D000E"/>
    <w:rsid w:val="222FCD2D"/>
    <w:rsid w:val="223194D1"/>
    <w:rsid w:val="22333D7B"/>
    <w:rsid w:val="2233994F"/>
    <w:rsid w:val="22350138"/>
    <w:rsid w:val="22407532"/>
    <w:rsid w:val="224E1D33"/>
    <w:rsid w:val="225C92E8"/>
    <w:rsid w:val="225D6604"/>
    <w:rsid w:val="2260EDBC"/>
    <w:rsid w:val="22653958"/>
    <w:rsid w:val="2266730C"/>
    <w:rsid w:val="2274D595"/>
    <w:rsid w:val="22802F50"/>
    <w:rsid w:val="228331FD"/>
    <w:rsid w:val="228B5FF9"/>
    <w:rsid w:val="2293CC8C"/>
    <w:rsid w:val="229F5FE8"/>
    <w:rsid w:val="22A083DC"/>
    <w:rsid w:val="22A10B1E"/>
    <w:rsid w:val="22A2A253"/>
    <w:rsid w:val="22A418EA"/>
    <w:rsid w:val="22A97BB4"/>
    <w:rsid w:val="22AE6A43"/>
    <w:rsid w:val="22AEEC55"/>
    <w:rsid w:val="22B1CF44"/>
    <w:rsid w:val="22B63B0F"/>
    <w:rsid w:val="22B66C2B"/>
    <w:rsid w:val="22B71605"/>
    <w:rsid w:val="22B9DBEE"/>
    <w:rsid w:val="22BC66A0"/>
    <w:rsid w:val="22BE6DEA"/>
    <w:rsid w:val="22BF0911"/>
    <w:rsid w:val="22C30659"/>
    <w:rsid w:val="22C3BACF"/>
    <w:rsid w:val="22C81308"/>
    <w:rsid w:val="22C9A021"/>
    <w:rsid w:val="22CCFEFB"/>
    <w:rsid w:val="22D167A2"/>
    <w:rsid w:val="22D18E5A"/>
    <w:rsid w:val="22D1B47C"/>
    <w:rsid w:val="22D23F7E"/>
    <w:rsid w:val="22D62339"/>
    <w:rsid w:val="22E35458"/>
    <w:rsid w:val="22E6293F"/>
    <w:rsid w:val="22E7B311"/>
    <w:rsid w:val="22EE0A6C"/>
    <w:rsid w:val="22F6E8E7"/>
    <w:rsid w:val="22FB5868"/>
    <w:rsid w:val="22FBDE4C"/>
    <w:rsid w:val="22FC0BFA"/>
    <w:rsid w:val="22FCB1B1"/>
    <w:rsid w:val="22FD9BA0"/>
    <w:rsid w:val="22FF4778"/>
    <w:rsid w:val="22FF96ED"/>
    <w:rsid w:val="23078D55"/>
    <w:rsid w:val="230AAAA6"/>
    <w:rsid w:val="230CC6DF"/>
    <w:rsid w:val="230D3E17"/>
    <w:rsid w:val="2312F545"/>
    <w:rsid w:val="23159907"/>
    <w:rsid w:val="231A042B"/>
    <w:rsid w:val="23201F30"/>
    <w:rsid w:val="232171AB"/>
    <w:rsid w:val="232FC171"/>
    <w:rsid w:val="2330C199"/>
    <w:rsid w:val="23315E54"/>
    <w:rsid w:val="2334F427"/>
    <w:rsid w:val="2338F909"/>
    <w:rsid w:val="233D2962"/>
    <w:rsid w:val="233EB32A"/>
    <w:rsid w:val="2342AA6A"/>
    <w:rsid w:val="234387D1"/>
    <w:rsid w:val="2349AD1D"/>
    <w:rsid w:val="234BA2A2"/>
    <w:rsid w:val="234CB14A"/>
    <w:rsid w:val="234DCA2E"/>
    <w:rsid w:val="234DE142"/>
    <w:rsid w:val="23546011"/>
    <w:rsid w:val="23560E28"/>
    <w:rsid w:val="23586609"/>
    <w:rsid w:val="235CA6FD"/>
    <w:rsid w:val="236A6E90"/>
    <w:rsid w:val="236FBFF5"/>
    <w:rsid w:val="2373D974"/>
    <w:rsid w:val="2374D020"/>
    <w:rsid w:val="237E8703"/>
    <w:rsid w:val="237FAB7C"/>
    <w:rsid w:val="23812F1B"/>
    <w:rsid w:val="23896F45"/>
    <w:rsid w:val="2390F454"/>
    <w:rsid w:val="23B05FDF"/>
    <w:rsid w:val="23B4654D"/>
    <w:rsid w:val="23BD28B8"/>
    <w:rsid w:val="23C1A50C"/>
    <w:rsid w:val="23C71CD3"/>
    <w:rsid w:val="23D5C30E"/>
    <w:rsid w:val="23DB2B57"/>
    <w:rsid w:val="23DC28EF"/>
    <w:rsid w:val="23E72CFB"/>
    <w:rsid w:val="23EC4F0B"/>
    <w:rsid w:val="23EF9E69"/>
    <w:rsid w:val="23F5A7A9"/>
    <w:rsid w:val="24029539"/>
    <w:rsid w:val="2405B14C"/>
    <w:rsid w:val="240F5D80"/>
    <w:rsid w:val="2411FEB3"/>
    <w:rsid w:val="241B49C6"/>
    <w:rsid w:val="241DC6F7"/>
    <w:rsid w:val="24236791"/>
    <w:rsid w:val="24252C64"/>
    <w:rsid w:val="2434F0F0"/>
    <w:rsid w:val="244262CB"/>
    <w:rsid w:val="244348A3"/>
    <w:rsid w:val="244ABD0F"/>
    <w:rsid w:val="244B104B"/>
    <w:rsid w:val="244BCEC2"/>
    <w:rsid w:val="245A3E4B"/>
    <w:rsid w:val="245E760E"/>
    <w:rsid w:val="246473A7"/>
    <w:rsid w:val="246CF415"/>
    <w:rsid w:val="2470AD61"/>
    <w:rsid w:val="2470DDB4"/>
    <w:rsid w:val="24745602"/>
    <w:rsid w:val="2476E39A"/>
    <w:rsid w:val="2478E81D"/>
    <w:rsid w:val="247A96DB"/>
    <w:rsid w:val="248ABA7C"/>
    <w:rsid w:val="24915A6E"/>
    <w:rsid w:val="249370AA"/>
    <w:rsid w:val="2495F1A2"/>
    <w:rsid w:val="2496BB8C"/>
    <w:rsid w:val="249B1951"/>
    <w:rsid w:val="249E0D74"/>
    <w:rsid w:val="249E18C8"/>
    <w:rsid w:val="249F28F7"/>
    <w:rsid w:val="24A3252A"/>
    <w:rsid w:val="24A758E7"/>
    <w:rsid w:val="24AA76D0"/>
    <w:rsid w:val="24B1391C"/>
    <w:rsid w:val="24B16E4B"/>
    <w:rsid w:val="24B255CD"/>
    <w:rsid w:val="24B64BC4"/>
    <w:rsid w:val="24B98EA0"/>
    <w:rsid w:val="24B9991F"/>
    <w:rsid w:val="24BA6F98"/>
    <w:rsid w:val="24BEFC1B"/>
    <w:rsid w:val="24C6C005"/>
    <w:rsid w:val="24C843BA"/>
    <w:rsid w:val="24CC91FA"/>
    <w:rsid w:val="24CE03BF"/>
    <w:rsid w:val="24D17BE2"/>
    <w:rsid w:val="24D9EB3D"/>
    <w:rsid w:val="24DE17B6"/>
    <w:rsid w:val="24DF0874"/>
    <w:rsid w:val="24E22F53"/>
    <w:rsid w:val="24E28FAF"/>
    <w:rsid w:val="24E5BB40"/>
    <w:rsid w:val="24E7382C"/>
    <w:rsid w:val="24EA4C93"/>
    <w:rsid w:val="24ED638D"/>
    <w:rsid w:val="24F56D25"/>
    <w:rsid w:val="24F57DF2"/>
    <w:rsid w:val="24F82880"/>
    <w:rsid w:val="24FF0051"/>
    <w:rsid w:val="250A8557"/>
    <w:rsid w:val="250A8804"/>
    <w:rsid w:val="2512CFED"/>
    <w:rsid w:val="25139D8F"/>
    <w:rsid w:val="251661ED"/>
    <w:rsid w:val="2519CF56"/>
    <w:rsid w:val="251CA6D4"/>
    <w:rsid w:val="251E6414"/>
    <w:rsid w:val="252168FB"/>
    <w:rsid w:val="25217723"/>
    <w:rsid w:val="2521E26C"/>
    <w:rsid w:val="2522E9FF"/>
    <w:rsid w:val="2532BE91"/>
    <w:rsid w:val="25375C54"/>
    <w:rsid w:val="253A2D4B"/>
    <w:rsid w:val="2541E051"/>
    <w:rsid w:val="25464CA9"/>
    <w:rsid w:val="254A5588"/>
    <w:rsid w:val="254B7554"/>
    <w:rsid w:val="254E3B50"/>
    <w:rsid w:val="254EF958"/>
    <w:rsid w:val="2554A93A"/>
    <w:rsid w:val="255722E1"/>
    <w:rsid w:val="2557261C"/>
    <w:rsid w:val="2559B022"/>
    <w:rsid w:val="25648FD9"/>
    <w:rsid w:val="25679276"/>
    <w:rsid w:val="2568AD35"/>
    <w:rsid w:val="256947DC"/>
    <w:rsid w:val="2570F1BE"/>
    <w:rsid w:val="257D2E35"/>
    <w:rsid w:val="25854148"/>
    <w:rsid w:val="2585BDF5"/>
    <w:rsid w:val="25872750"/>
    <w:rsid w:val="258AF983"/>
    <w:rsid w:val="25903C2C"/>
    <w:rsid w:val="2593E20D"/>
    <w:rsid w:val="2595C0C0"/>
    <w:rsid w:val="259DD3A2"/>
    <w:rsid w:val="25A15DA9"/>
    <w:rsid w:val="25A17630"/>
    <w:rsid w:val="25A1E762"/>
    <w:rsid w:val="25ABAEA5"/>
    <w:rsid w:val="25BC93F3"/>
    <w:rsid w:val="25BEA1DF"/>
    <w:rsid w:val="25C36415"/>
    <w:rsid w:val="25C82209"/>
    <w:rsid w:val="25CD1C37"/>
    <w:rsid w:val="25D2269A"/>
    <w:rsid w:val="25E4DD21"/>
    <w:rsid w:val="25E9FDAF"/>
    <w:rsid w:val="25EC42D0"/>
    <w:rsid w:val="25EEB1CF"/>
    <w:rsid w:val="25F3E65E"/>
    <w:rsid w:val="25F4AAF0"/>
    <w:rsid w:val="25F4BD0E"/>
    <w:rsid w:val="25FBFDA5"/>
    <w:rsid w:val="260140E3"/>
    <w:rsid w:val="260504B9"/>
    <w:rsid w:val="26092F1C"/>
    <w:rsid w:val="2609888F"/>
    <w:rsid w:val="2612D48B"/>
    <w:rsid w:val="261760FD"/>
    <w:rsid w:val="2617E31D"/>
    <w:rsid w:val="261EE472"/>
    <w:rsid w:val="2624EE3F"/>
    <w:rsid w:val="262BCDD3"/>
    <w:rsid w:val="262D2B6E"/>
    <w:rsid w:val="262DE70E"/>
    <w:rsid w:val="262F7331"/>
    <w:rsid w:val="263E2C89"/>
    <w:rsid w:val="263F6E12"/>
    <w:rsid w:val="263FCD3F"/>
    <w:rsid w:val="26422D7D"/>
    <w:rsid w:val="264523D7"/>
    <w:rsid w:val="264B3CCC"/>
    <w:rsid w:val="2652B939"/>
    <w:rsid w:val="26593234"/>
    <w:rsid w:val="265D6A87"/>
    <w:rsid w:val="265DC6C8"/>
    <w:rsid w:val="2660BE12"/>
    <w:rsid w:val="2668625B"/>
    <w:rsid w:val="2669FA50"/>
    <w:rsid w:val="266FE895"/>
    <w:rsid w:val="26756116"/>
    <w:rsid w:val="267578D6"/>
    <w:rsid w:val="26841FD7"/>
    <w:rsid w:val="269574BC"/>
    <w:rsid w:val="26A84242"/>
    <w:rsid w:val="26A9418B"/>
    <w:rsid w:val="26AF3806"/>
    <w:rsid w:val="26B44F80"/>
    <w:rsid w:val="26B65362"/>
    <w:rsid w:val="26B6E842"/>
    <w:rsid w:val="26B749CA"/>
    <w:rsid w:val="26BA6952"/>
    <w:rsid w:val="26BE5F12"/>
    <w:rsid w:val="26BE6ECF"/>
    <w:rsid w:val="26C70212"/>
    <w:rsid w:val="26D170E8"/>
    <w:rsid w:val="26D3C3EA"/>
    <w:rsid w:val="26DB05BE"/>
    <w:rsid w:val="26E08706"/>
    <w:rsid w:val="26E31C80"/>
    <w:rsid w:val="26E84AFF"/>
    <w:rsid w:val="26EA6D91"/>
    <w:rsid w:val="26ECA6D1"/>
    <w:rsid w:val="26F16486"/>
    <w:rsid w:val="26FFB9BF"/>
    <w:rsid w:val="2709EFD5"/>
    <w:rsid w:val="270A044D"/>
    <w:rsid w:val="270AF7C2"/>
    <w:rsid w:val="270BAB5D"/>
    <w:rsid w:val="270F9ECB"/>
    <w:rsid w:val="2715BDD0"/>
    <w:rsid w:val="271BF757"/>
    <w:rsid w:val="271CE351"/>
    <w:rsid w:val="27211E9D"/>
    <w:rsid w:val="2722F782"/>
    <w:rsid w:val="2726AB1E"/>
    <w:rsid w:val="2726BC1D"/>
    <w:rsid w:val="2734BF0D"/>
    <w:rsid w:val="27356F3C"/>
    <w:rsid w:val="2735DF6F"/>
    <w:rsid w:val="2736D7FA"/>
    <w:rsid w:val="273E3C94"/>
    <w:rsid w:val="27452874"/>
    <w:rsid w:val="2752520B"/>
    <w:rsid w:val="27586BCE"/>
    <w:rsid w:val="275CF920"/>
    <w:rsid w:val="275E0BCD"/>
    <w:rsid w:val="2761F8B2"/>
    <w:rsid w:val="27683C23"/>
    <w:rsid w:val="2768831E"/>
    <w:rsid w:val="276BB65C"/>
    <w:rsid w:val="276CD92E"/>
    <w:rsid w:val="2772B52D"/>
    <w:rsid w:val="277562E9"/>
    <w:rsid w:val="27761376"/>
    <w:rsid w:val="27778A0D"/>
    <w:rsid w:val="277913D6"/>
    <w:rsid w:val="277B3930"/>
    <w:rsid w:val="27803243"/>
    <w:rsid w:val="27877F6D"/>
    <w:rsid w:val="278906AD"/>
    <w:rsid w:val="278E9959"/>
    <w:rsid w:val="279D1144"/>
    <w:rsid w:val="279D1C5B"/>
    <w:rsid w:val="27A2000D"/>
    <w:rsid w:val="27A2F1D0"/>
    <w:rsid w:val="27A6363A"/>
    <w:rsid w:val="27A7437E"/>
    <w:rsid w:val="27AE659D"/>
    <w:rsid w:val="27B1DA27"/>
    <w:rsid w:val="27B77C32"/>
    <w:rsid w:val="27B95098"/>
    <w:rsid w:val="27C7407B"/>
    <w:rsid w:val="27C8E7A3"/>
    <w:rsid w:val="27CA9310"/>
    <w:rsid w:val="27D3231B"/>
    <w:rsid w:val="27D3D75E"/>
    <w:rsid w:val="27D6B415"/>
    <w:rsid w:val="27E0FE45"/>
    <w:rsid w:val="27E2B7F4"/>
    <w:rsid w:val="27E3996B"/>
    <w:rsid w:val="27E4F555"/>
    <w:rsid w:val="27E70D2D"/>
    <w:rsid w:val="27F1D23B"/>
    <w:rsid w:val="27F836CB"/>
    <w:rsid w:val="27FC10D3"/>
    <w:rsid w:val="27FDF337"/>
    <w:rsid w:val="27FE60C7"/>
    <w:rsid w:val="28018C15"/>
    <w:rsid w:val="28063BD9"/>
    <w:rsid w:val="280C9CFD"/>
    <w:rsid w:val="280D19F1"/>
    <w:rsid w:val="28166D59"/>
    <w:rsid w:val="281A7F48"/>
    <w:rsid w:val="281BB45C"/>
    <w:rsid w:val="281CDCC0"/>
    <w:rsid w:val="281EA534"/>
    <w:rsid w:val="2823D223"/>
    <w:rsid w:val="282563FF"/>
    <w:rsid w:val="28290489"/>
    <w:rsid w:val="282AE6B6"/>
    <w:rsid w:val="28317B80"/>
    <w:rsid w:val="2834B7EA"/>
    <w:rsid w:val="28367793"/>
    <w:rsid w:val="283D7F57"/>
    <w:rsid w:val="283F73BB"/>
    <w:rsid w:val="284DEDD9"/>
    <w:rsid w:val="284E30F5"/>
    <w:rsid w:val="284EC2AD"/>
    <w:rsid w:val="28517018"/>
    <w:rsid w:val="2851F826"/>
    <w:rsid w:val="285521DB"/>
    <w:rsid w:val="2857D23A"/>
    <w:rsid w:val="285919D2"/>
    <w:rsid w:val="28613C63"/>
    <w:rsid w:val="2865F8D2"/>
    <w:rsid w:val="286AB18B"/>
    <w:rsid w:val="286DB293"/>
    <w:rsid w:val="2873EC3F"/>
    <w:rsid w:val="2879108F"/>
    <w:rsid w:val="2879264F"/>
    <w:rsid w:val="2879F475"/>
    <w:rsid w:val="287BD35B"/>
    <w:rsid w:val="287D94A4"/>
    <w:rsid w:val="2882367E"/>
    <w:rsid w:val="288C6AE5"/>
    <w:rsid w:val="288E9EE7"/>
    <w:rsid w:val="2895C533"/>
    <w:rsid w:val="28981157"/>
    <w:rsid w:val="289940DC"/>
    <w:rsid w:val="2899F689"/>
    <w:rsid w:val="289A7803"/>
    <w:rsid w:val="28A4182E"/>
    <w:rsid w:val="28A616E0"/>
    <w:rsid w:val="28A630D1"/>
    <w:rsid w:val="28A696C2"/>
    <w:rsid w:val="28A89280"/>
    <w:rsid w:val="28A8BBB2"/>
    <w:rsid w:val="28B809C4"/>
    <w:rsid w:val="28C35469"/>
    <w:rsid w:val="28C58B5D"/>
    <w:rsid w:val="28C86AA0"/>
    <w:rsid w:val="28C8F57C"/>
    <w:rsid w:val="28CD767A"/>
    <w:rsid w:val="28DC6E8F"/>
    <w:rsid w:val="28DD48C9"/>
    <w:rsid w:val="28DFAEE7"/>
    <w:rsid w:val="28E3011F"/>
    <w:rsid w:val="28E30950"/>
    <w:rsid w:val="28E916AE"/>
    <w:rsid w:val="28F0B627"/>
    <w:rsid w:val="28F4A539"/>
    <w:rsid w:val="28F642A1"/>
    <w:rsid w:val="28FACBD4"/>
    <w:rsid w:val="2900AD6F"/>
    <w:rsid w:val="290A67F0"/>
    <w:rsid w:val="290E40B2"/>
    <w:rsid w:val="29100730"/>
    <w:rsid w:val="2911DAEF"/>
    <w:rsid w:val="29173F5E"/>
    <w:rsid w:val="2918C864"/>
    <w:rsid w:val="29191A55"/>
    <w:rsid w:val="291B81D2"/>
    <w:rsid w:val="291CF365"/>
    <w:rsid w:val="2923904D"/>
    <w:rsid w:val="292F241A"/>
    <w:rsid w:val="2936F794"/>
    <w:rsid w:val="29389ABE"/>
    <w:rsid w:val="293D656C"/>
    <w:rsid w:val="2945742E"/>
    <w:rsid w:val="294DAA88"/>
    <w:rsid w:val="29504C8C"/>
    <w:rsid w:val="2953771A"/>
    <w:rsid w:val="2957EF59"/>
    <w:rsid w:val="295ACB55"/>
    <w:rsid w:val="29627E8C"/>
    <w:rsid w:val="296B0D02"/>
    <w:rsid w:val="296D06F2"/>
    <w:rsid w:val="296E3730"/>
    <w:rsid w:val="296F7EBD"/>
    <w:rsid w:val="29763857"/>
    <w:rsid w:val="297879A2"/>
    <w:rsid w:val="297CA09C"/>
    <w:rsid w:val="297CACBE"/>
    <w:rsid w:val="297DD981"/>
    <w:rsid w:val="29809B1B"/>
    <w:rsid w:val="2981C8D0"/>
    <w:rsid w:val="2983DBF5"/>
    <w:rsid w:val="2988FD95"/>
    <w:rsid w:val="298CC288"/>
    <w:rsid w:val="29906457"/>
    <w:rsid w:val="2993F13B"/>
    <w:rsid w:val="2995ED5B"/>
    <w:rsid w:val="29982E53"/>
    <w:rsid w:val="29A00C19"/>
    <w:rsid w:val="29A54CEE"/>
    <w:rsid w:val="29ADB745"/>
    <w:rsid w:val="29AEDAC6"/>
    <w:rsid w:val="29B18B90"/>
    <w:rsid w:val="29BA38A6"/>
    <w:rsid w:val="29BCDD20"/>
    <w:rsid w:val="29C3F47F"/>
    <w:rsid w:val="29C4BBAD"/>
    <w:rsid w:val="29C8BBCE"/>
    <w:rsid w:val="29CC4BDF"/>
    <w:rsid w:val="29D225E6"/>
    <w:rsid w:val="29D3E800"/>
    <w:rsid w:val="29D8ADB8"/>
    <w:rsid w:val="29D99D41"/>
    <w:rsid w:val="29E10677"/>
    <w:rsid w:val="29EBBB89"/>
    <w:rsid w:val="29EC6BDE"/>
    <w:rsid w:val="29F46FFF"/>
    <w:rsid w:val="29F610E8"/>
    <w:rsid w:val="29FA0AAA"/>
    <w:rsid w:val="2A075A23"/>
    <w:rsid w:val="2A1040D6"/>
    <w:rsid w:val="2A175289"/>
    <w:rsid w:val="2A1E4174"/>
    <w:rsid w:val="2A20B50E"/>
    <w:rsid w:val="2A2152B2"/>
    <w:rsid w:val="2A2CE63B"/>
    <w:rsid w:val="2A3CEFFE"/>
    <w:rsid w:val="2A3F025F"/>
    <w:rsid w:val="2A3F2C81"/>
    <w:rsid w:val="2A3FD43C"/>
    <w:rsid w:val="2A403C14"/>
    <w:rsid w:val="2A411DE7"/>
    <w:rsid w:val="2A4411F4"/>
    <w:rsid w:val="2A47F4F1"/>
    <w:rsid w:val="2A4CFBBE"/>
    <w:rsid w:val="2A5563E7"/>
    <w:rsid w:val="2A567D5B"/>
    <w:rsid w:val="2A5E5CDF"/>
    <w:rsid w:val="2A5EA24A"/>
    <w:rsid w:val="2A624293"/>
    <w:rsid w:val="2A634560"/>
    <w:rsid w:val="2A67E894"/>
    <w:rsid w:val="2A680C8E"/>
    <w:rsid w:val="2A74EE7D"/>
    <w:rsid w:val="2A76CC74"/>
    <w:rsid w:val="2A76E502"/>
    <w:rsid w:val="2A7917E5"/>
    <w:rsid w:val="2A7CC0F5"/>
    <w:rsid w:val="2A7F1216"/>
    <w:rsid w:val="2A85670D"/>
    <w:rsid w:val="2A87AF01"/>
    <w:rsid w:val="2A924A54"/>
    <w:rsid w:val="2A934B77"/>
    <w:rsid w:val="2A95D358"/>
    <w:rsid w:val="2A97A159"/>
    <w:rsid w:val="2A983482"/>
    <w:rsid w:val="2A98B304"/>
    <w:rsid w:val="2A9C6919"/>
    <w:rsid w:val="2A9D7136"/>
    <w:rsid w:val="2A9E9BB2"/>
    <w:rsid w:val="2ABD5F25"/>
    <w:rsid w:val="2AC397BA"/>
    <w:rsid w:val="2AC3FA65"/>
    <w:rsid w:val="2ACDBBA5"/>
    <w:rsid w:val="2ACDD33D"/>
    <w:rsid w:val="2AD62E3F"/>
    <w:rsid w:val="2AE0C1A8"/>
    <w:rsid w:val="2AE95FBC"/>
    <w:rsid w:val="2AE9ED21"/>
    <w:rsid w:val="2AF8FE66"/>
    <w:rsid w:val="2AF9BEA5"/>
    <w:rsid w:val="2AFE9CCE"/>
    <w:rsid w:val="2AFEAF58"/>
    <w:rsid w:val="2B00C3CC"/>
    <w:rsid w:val="2B014C24"/>
    <w:rsid w:val="2B01AFCD"/>
    <w:rsid w:val="2B01C153"/>
    <w:rsid w:val="2B098A36"/>
    <w:rsid w:val="2B09F78F"/>
    <w:rsid w:val="2B0A93B9"/>
    <w:rsid w:val="2B1074AF"/>
    <w:rsid w:val="2B113902"/>
    <w:rsid w:val="2B15B995"/>
    <w:rsid w:val="2B1637DB"/>
    <w:rsid w:val="2B1F907C"/>
    <w:rsid w:val="2B1FC603"/>
    <w:rsid w:val="2B282DB5"/>
    <w:rsid w:val="2B2A5F7B"/>
    <w:rsid w:val="2B2A7687"/>
    <w:rsid w:val="2B2DA0BE"/>
    <w:rsid w:val="2B33F908"/>
    <w:rsid w:val="2B345EC8"/>
    <w:rsid w:val="2B39A66D"/>
    <w:rsid w:val="2B3A694D"/>
    <w:rsid w:val="2B3FACAF"/>
    <w:rsid w:val="2B414E48"/>
    <w:rsid w:val="2B475267"/>
    <w:rsid w:val="2B4CF344"/>
    <w:rsid w:val="2B544541"/>
    <w:rsid w:val="2B544F71"/>
    <w:rsid w:val="2B545042"/>
    <w:rsid w:val="2B5F30DA"/>
    <w:rsid w:val="2B68FC9B"/>
    <w:rsid w:val="2B7082D0"/>
    <w:rsid w:val="2B72562D"/>
    <w:rsid w:val="2B74FF05"/>
    <w:rsid w:val="2B7E75F8"/>
    <w:rsid w:val="2B891B59"/>
    <w:rsid w:val="2B8B2BE4"/>
    <w:rsid w:val="2B8B5385"/>
    <w:rsid w:val="2B8F8620"/>
    <w:rsid w:val="2B98AF34"/>
    <w:rsid w:val="2B9FC9FA"/>
    <w:rsid w:val="2BA060A0"/>
    <w:rsid w:val="2BA0F446"/>
    <w:rsid w:val="2BA33D3E"/>
    <w:rsid w:val="2BAA6AA7"/>
    <w:rsid w:val="2BABF570"/>
    <w:rsid w:val="2BB10692"/>
    <w:rsid w:val="2BB26441"/>
    <w:rsid w:val="2BB2BC8C"/>
    <w:rsid w:val="2BB66541"/>
    <w:rsid w:val="2BB86329"/>
    <w:rsid w:val="2BBE29F1"/>
    <w:rsid w:val="2BCA02A7"/>
    <w:rsid w:val="2BCC5247"/>
    <w:rsid w:val="2BCFEFE4"/>
    <w:rsid w:val="2BDAD2C0"/>
    <w:rsid w:val="2BE362FC"/>
    <w:rsid w:val="2BF2945D"/>
    <w:rsid w:val="2BF518D8"/>
    <w:rsid w:val="2BF6B175"/>
    <w:rsid w:val="2BF83FB1"/>
    <w:rsid w:val="2BFF8EA9"/>
    <w:rsid w:val="2C0389B0"/>
    <w:rsid w:val="2C05760F"/>
    <w:rsid w:val="2C0597E4"/>
    <w:rsid w:val="2C0A942D"/>
    <w:rsid w:val="2C113A44"/>
    <w:rsid w:val="2C11A78D"/>
    <w:rsid w:val="2C1294EB"/>
    <w:rsid w:val="2C188CB3"/>
    <w:rsid w:val="2C298EF9"/>
    <w:rsid w:val="2C31DB24"/>
    <w:rsid w:val="2C3CF9D3"/>
    <w:rsid w:val="2C3D6A23"/>
    <w:rsid w:val="2C3FC948"/>
    <w:rsid w:val="2C424B1D"/>
    <w:rsid w:val="2C5187A0"/>
    <w:rsid w:val="2C51914D"/>
    <w:rsid w:val="2C5EB7BB"/>
    <w:rsid w:val="2C5F4843"/>
    <w:rsid w:val="2C5F7277"/>
    <w:rsid w:val="2C668545"/>
    <w:rsid w:val="2C6849CF"/>
    <w:rsid w:val="2C6ED29A"/>
    <w:rsid w:val="2C6FB1C4"/>
    <w:rsid w:val="2C7095F1"/>
    <w:rsid w:val="2C77C849"/>
    <w:rsid w:val="2C7BC9FB"/>
    <w:rsid w:val="2C86656A"/>
    <w:rsid w:val="2C899F47"/>
    <w:rsid w:val="2C8A3DAC"/>
    <w:rsid w:val="2C8A7A1E"/>
    <w:rsid w:val="2C8D93BC"/>
    <w:rsid w:val="2C9A2F65"/>
    <w:rsid w:val="2C9BA05E"/>
    <w:rsid w:val="2C9E8CF2"/>
    <w:rsid w:val="2CA014AD"/>
    <w:rsid w:val="2CA4A3DF"/>
    <w:rsid w:val="2CA66A01"/>
    <w:rsid w:val="2CA671E7"/>
    <w:rsid w:val="2CA6D009"/>
    <w:rsid w:val="2CB600DB"/>
    <w:rsid w:val="2CB65DAD"/>
    <w:rsid w:val="2CB77213"/>
    <w:rsid w:val="2CB8010B"/>
    <w:rsid w:val="2CBE9273"/>
    <w:rsid w:val="2CC04D44"/>
    <w:rsid w:val="2CC22E2F"/>
    <w:rsid w:val="2CC24B27"/>
    <w:rsid w:val="2CCC62CC"/>
    <w:rsid w:val="2CD335ED"/>
    <w:rsid w:val="2CD576CE"/>
    <w:rsid w:val="2CE18B73"/>
    <w:rsid w:val="2CE3DDD5"/>
    <w:rsid w:val="2CE8AEE1"/>
    <w:rsid w:val="2CEE7881"/>
    <w:rsid w:val="2CEFF5DC"/>
    <w:rsid w:val="2CF844C5"/>
    <w:rsid w:val="2D001DF7"/>
    <w:rsid w:val="2D046220"/>
    <w:rsid w:val="2D067C56"/>
    <w:rsid w:val="2D072E8F"/>
    <w:rsid w:val="2D0768E1"/>
    <w:rsid w:val="2D07CDB5"/>
    <w:rsid w:val="2D0BB208"/>
    <w:rsid w:val="2D1116F2"/>
    <w:rsid w:val="2D18A957"/>
    <w:rsid w:val="2D1B0612"/>
    <w:rsid w:val="2D23F69C"/>
    <w:rsid w:val="2D27BDD7"/>
    <w:rsid w:val="2D2B63B5"/>
    <w:rsid w:val="2D2F6004"/>
    <w:rsid w:val="2D34A2E0"/>
    <w:rsid w:val="2D37047A"/>
    <w:rsid w:val="2D3EFB9D"/>
    <w:rsid w:val="2D3F57D7"/>
    <w:rsid w:val="2D46ED66"/>
    <w:rsid w:val="2D4979E8"/>
    <w:rsid w:val="2D4A0425"/>
    <w:rsid w:val="2D4A8CA2"/>
    <w:rsid w:val="2D4B02EE"/>
    <w:rsid w:val="2D4D889F"/>
    <w:rsid w:val="2D4F5FC3"/>
    <w:rsid w:val="2D51255A"/>
    <w:rsid w:val="2D55B725"/>
    <w:rsid w:val="2D560A2F"/>
    <w:rsid w:val="2D56CF25"/>
    <w:rsid w:val="2D56D9E3"/>
    <w:rsid w:val="2D5E8F29"/>
    <w:rsid w:val="2D6D1C6E"/>
    <w:rsid w:val="2D74B837"/>
    <w:rsid w:val="2D76A321"/>
    <w:rsid w:val="2D76CD43"/>
    <w:rsid w:val="2D77B33A"/>
    <w:rsid w:val="2D798831"/>
    <w:rsid w:val="2D7CCD7E"/>
    <w:rsid w:val="2D7D12A9"/>
    <w:rsid w:val="2D835A53"/>
    <w:rsid w:val="2D8630FC"/>
    <w:rsid w:val="2D87A3B6"/>
    <w:rsid w:val="2D88F56A"/>
    <w:rsid w:val="2D8AFC5D"/>
    <w:rsid w:val="2D8AFC77"/>
    <w:rsid w:val="2D8B50BC"/>
    <w:rsid w:val="2D8C8DC2"/>
    <w:rsid w:val="2D906771"/>
    <w:rsid w:val="2D945255"/>
    <w:rsid w:val="2D9D58EF"/>
    <w:rsid w:val="2DA48A8D"/>
    <w:rsid w:val="2DA60A11"/>
    <w:rsid w:val="2DA89B32"/>
    <w:rsid w:val="2DAAAC04"/>
    <w:rsid w:val="2DABE00F"/>
    <w:rsid w:val="2DAD0327"/>
    <w:rsid w:val="2DB86AEA"/>
    <w:rsid w:val="2DBDD9A8"/>
    <w:rsid w:val="2DC4528D"/>
    <w:rsid w:val="2DC865A9"/>
    <w:rsid w:val="2DC8AFFB"/>
    <w:rsid w:val="2DD16066"/>
    <w:rsid w:val="2DD50A10"/>
    <w:rsid w:val="2DD8A270"/>
    <w:rsid w:val="2DDF5AF8"/>
    <w:rsid w:val="2DE44E85"/>
    <w:rsid w:val="2DEBFAC6"/>
    <w:rsid w:val="2DED113B"/>
    <w:rsid w:val="2DF1344F"/>
    <w:rsid w:val="2DF2692D"/>
    <w:rsid w:val="2DF4FFE7"/>
    <w:rsid w:val="2DF69013"/>
    <w:rsid w:val="2DFEC10B"/>
    <w:rsid w:val="2E014F46"/>
    <w:rsid w:val="2E0A01B7"/>
    <w:rsid w:val="2E0C6652"/>
    <w:rsid w:val="2E0FDE8F"/>
    <w:rsid w:val="2E144101"/>
    <w:rsid w:val="2E1814CA"/>
    <w:rsid w:val="2E218450"/>
    <w:rsid w:val="2E223B81"/>
    <w:rsid w:val="2E224163"/>
    <w:rsid w:val="2E259611"/>
    <w:rsid w:val="2E28DBE6"/>
    <w:rsid w:val="2E2CE2E0"/>
    <w:rsid w:val="2E2CEB70"/>
    <w:rsid w:val="2E308648"/>
    <w:rsid w:val="2E3873C9"/>
    <w:rsid w:val="2E3B93D9"/>
    <w:rsid w:val="2E4C9259"/>
    <w:rsid w:val="2E4DF6D5"/>
    <w:rsid w:val="2E4FB318"/>
    <w:rsid w:val="2E52521C"/>
    <w:rsid w:val="2E56D655"/>
    <w:rsid w:val="2E585AD9"/>
    <w:rsid w:val="2E634782"/>
    <w:rsid w:val="2E641D20"/>
    <w:rsid w:val="2E654120"/>
    <w:rsid w:val="2E6866D9"/>
    <w:rsid w:val="2E6CD889"/>
    <w:rsid w:val="2E739B18"/>
    <w:rsid w:val="2E75EA34"/>
    <w:rsid w:val="2E7A2F21"/>
    <w:rsid w:val="2E7BEB9F"/>
    <w:rsid w:val="2E7F4A19"/>
    <w:rsid w:val="2E8A8CCC"/>
    <w:rsid w:val="2E91A223"/>
    <w:rsid w:val="2E999899"/>
    <w:rsid w:val="2E9A47CD"/>
    <w:rsid w:val="2E9C4ED6"/>
    <w:rsid w:val="2EA4F848"/>
    <w:rsid w:val="2EA6A2CD"/>
    <w:rsid w:val="2EA90CE6"/>
    <w:rsid w:val="2EADAE6C"/>
    <w:rsid w:val="2EBD9F18"/>
    <w:rsid w:val="2EBFE819"/>
    <w:rsid w:val="2EC58623"/>
    <w:rsid w:val="2EC869D5"/>
    <w:rsid w:val="2EC93A42"/>
    <w:rsid w:val="2ECC21EC"/>
    <w:rsid w:val="2ECCE0E5"/>
    <w:rsid w:val="2ECE53E1"/>
    <w:rsid w:val="2ECF0F4B"/>
    <w:rsid w:val="2ECF634C"/>
    <w:rsid w:val="2ED0280E"/>
    <w:rsid w:val="2ED8503C"/>
    <w:rsid w:val="2EDF6C97"/>
    <w:rsid w:val="2EE4273D"/>
    <w:rsid w:val="2EE4F983"/>
    <w:rsid w:val="2EE85CC8"/>
    <w:rsid w:val="2EE8B77B"/>
    <w:rsid w:val="2EEA7B43"/>
    <w:rsid w:val="2EEAB0AF"/>
    <w:rsid w:val="2EEF6689"/>
    <w:rsid w:val="2EF1337C"/>
    <w:rsid w:val="2EF2F42B"/>
    <w:rsid w:val="2EF3FD39"/>
    <w:rsid w:val="2EF527D8"/>
    <w:rsid w:val="2EF78965"/>
    <w:rsid w:val="2F00F70C"/>
    <w:rsid w:val="2F07C566"/>
    <w:rsid w:val="2F08B02A"/>
    <w:rsid w:val="2F0AD19A"/>
    <w:rsid w:val="2F0C31B3"/>
    <w:rsid w:val="2F0C8CB1"/>
    <w:rsid w:val="2F127382"/>
    <w:rsid w:val="2F130F5F"/>
    <w:rsid w:val="2F144B40"/>
    <w:rsid w:val="2F19D562"/>
    <w:rsid w:val="2F1FC9AE"/>
    <w:rsid w:val="2F2369CC"/>
    <w:rsid w:val="2F2BC105"/>
    <w:rsid w:val="2F2C7124"/>
    <w:rsid w:val="2F2D5E81"/>
    <w:rsid w:val="2F31CE02"/>
    <w:rsid w:val="2F3243CA"/>
    <w:rsid w:val="2F328A57"/>
    <w:rsid w:val="2F34AA78"/>
    <w:rsid w:val="2F352024"/>
    <w:rsid w:val="2F37CC20"/>
    <w:rsid w:val="2F38853E"/>
    <w:rsid w:val="2F3A1E01"/>
    <w:rsid w:val="2F3C5871"/>
    <w:rsid w:val="2F3E1389"/>
    <w:rsid w:val="2F42926D"/>
    <w:rsid w:val="2F441A3B"/>
    <w:rsid w:val="2F4462BF"/>
    <w:rsid w:val="2F46F488"/>
    <w:rsid w:val="2F4CD769"/>
    <w:rsid w:val="2F4EF8BF"/>
    <w:rsid w:val="2F4F6B34"/>
    <w:rsid w:val="2F59AA9B"/>
    <w:rsid w:val="2F5ACA12"/>
    <w:rsid w:val="2F5BB340"/>
    <w:rsid w:val="2F5D1C9C"/>
    <w:rsid w:val="2F5F678A"/>
    <w:rsid w:val="2F689201"/>
    <w:rsid w:val="2F6BAFFA"/>
    <w:rsid w:val="2F6FA1D3"/>
    <w:rsid w:val="2F6FBFD6"/>
    <w:rsid w:val="2F728524"/>
    <w:rsid w:val="2F74067F"/>
    <w:rsid w:val="2F7B425E"/>
    <w:rsid w:val="2F86FAE9"/>
    <w:rsid w:val="2F8B09A6"/>
    <w:rsid w:val="2F8C86B8"/>
    <w:rsid w:val="2F8DD925"/>
    <w:rsid w:val="2F917BB7"/>
    <w:rsid w:val="2F9E6379"/>
    <w:rsid w:val="2FA36B63"/>
    <w:rsid w:val="2FA5D218"/>
    <w:rsid w:val="2FAA2B5D"/>
    <w:rsid w:val="2FACA6BD"/>
    <w:rsid w:val="2FB29F2A"/>
    <w:rsid w:val="2FB91844"/>
    <w:rsid w:val="2FBDB59A"/>
    <w:rsid w:val="2FC2AD69"/>
    <w:rsid w:val="2FC4C68A"/>
    <w:rsid w:val="2FCDAF99"/>
    <w:rsid w:val="2FD8F68B"/>
    <w:rsid w:val="2FDA34C3"/>
    <w:rsid w:val="2FDBE51D"/>
    <w:rsid w:val="2FDFBD85"/>
    <w:rsid w:val="2FE33700"/>
    <w:rsid w:val="2FE42717"/>
    <w:rsid w:val="2FEE227D"/>
    <w:rsid w:val="2FF39BB1"/>
    <w:rsid w:val="2FF63C54"/>
    <w:rsid w:val="2FF9542D"/>
    <w:rsid w:val="2FFAB809"/>
    <w:rsid w:val="2FFB4ECB"/>
    <w:rsid w:val="3000CC6C"/>
    <w:rsid w:val="300470D7"/>
    <w:rsid w:val="30094AE2"/>
    <w:rsid w:val="300D1790"/>
    <w:rsid w:val="300F169B"/>
    <w:rsid w:val="300FB201"/>
    <w:rsid w:val="30118364"/>
    <w:rsid w:val="3011D6AA"/>
    <w:rsid w:val="30129D57"/>
    <w:rsid w:val="301BD2E4"/>
    <w:rsid w:val="301D9A13"/>
    <w:rsid w:val="30240A59"/>
    <w:rsid w:val="302485D7"/>
    <w:rsid w:val="302E2C2A"/>
    <w:rsid w:val="30301EE3"/>
    <w:rsid w:val="3030F405"/>
    <w:rsid w:val="303F1322"/>
    <w:rsid w:val="3042B54F"/>
    <w:rsid w:val="3043DBAD"/>
    <w:rsid w:val="30499A0E"/>
    <w:rsid w:val="3049D5D5"/>
    <w:rsid w:val="304A3F4E"/>
    <w:rsid w:val="304B0238"/>
    <w:rsid w:val="304F4883"/>
    <w:rsid w:val="30504A19"/>
    <w:rsid w:val="3054ABB2"/>
    <w:rsid w:val="3057F9B3"/>
    <w:rsid w:val="305C476B"/>
    <w:rsid w:val="305C5AB7"/>
    <w:rsid w:val="305DDBB9"/>
    <w:rsid w:val="30626740"/>
    <w:rsid w:val="306285AE"/>
    <w:rsid w:val="306853B9"/>
    <w:rsid w:val="306995ED"/>
    <w:rsid w:val="30769C5F"/>
    <w:rsid w:val="307F825A"/>
    <w:rsid w:val="3088C61C"/>
    <w:rsid w:val="3090CE0C"/>
    <w:rsid w:val="309A0122"/>
    <w:rsid w:val="309B699F"/>
    <w:rsid w:val="309B8C38"/>
    <w:rsid w:val="309D7F4C"/>
    <w:rsid w:val="309D9C91"/>
    <w:rsid w:val="309F55AA"/>
    <w:rsid w:val="30A85D12"/>
    <w:rsid w:val="30A93708"/>
    <w:rsid w:val="30ABCC5B"/>
    <w:rsid w:val="30AD828F"/>
    <w:rsid w:val="30B05419"/>
    <w:rsid w:val="30B463BB"/>
    <w:rsid w:val="30B5AB71"/>
    <w:rsid w:val="30B61101"/>
    <w:rsid w:val="30BFE65B"/>
    <w:rsid w:val="30C22534"/>
    <w:rsid w:val="30C60165"/>
    <w:rsid w:val="30D4559F"/>
    <w:rsid w:val="30DC2B4F"/>
    <w:rsid w:val="30DDE217"/>
    <w:rsid w:val="30E173A1"/>
    <w:rsid w:val="30E2CD60"/>
    <w:rsid w:val="30E7881D"/>
    <w:rsid w:val="30EB3216"/>
    <w:rsid w:val="30EDD94A"/>
    <w:rsid w:val="30F054EA"/>
    <w:rsid w:val="30F37321"/>
    <w:rsid w:val="30FE2863"/>
    <w:rsid w:val="30FEFBB9"/>
    <w:rsid w:val="31059218"/>
    <w:rsid w:val="310B9252"/>
    <w:rsid w:val="310FED59"/>
    <w:rsid w:val="31159ADB"/>
    <w:rsid w:val="31170C65"/>
    <w:rsid w:val="31245B4C"/>
    <w:rsid w:val="312789FD"/>
    <w:rsid w:val="3128672F"/>
    <w:rsid w:val="312A641D"/>
    <w:rsid w:val="312D3F4B"/>
    <w:rsid w:val="312D6190"/>
    <w:rsid w:val="312FED10"/>
    <w:rsid w:val="31344469"/>
    <w:rsid w:val="313A35FF"/>
    <w:rsid w:val="313DC339"/>
    <w:rsid w:val="313E09F2"/>
    <w:rsid w:val="313FD647"/>
    <w:rsid w:val="31427AAF"/>
    <w:rsid w:val="31428CE3"/>
    <w:rsid w:val="3145368A"/>
    <w:rsid w:val="314AB22A"/>
    <w:rsid w:val="3151FEC4"/>
    <w:rsid w:val="3156E0E0"/>
    <w:rsid w:val="3156E8FB"/>
    <w:rsid w:val="3159AAB9"/>
    <w:rsid w:val="316483A2"/>
    <w:rsid w:val="3164E5FF"/>
    <w:rsid w:val="316E6524"/>
    <w:rsid w:val="3170798B"/>
    <w:rsid w:val="3177E0CF"/>
    <w:rsid w:val="31884ADE"/>
    <w:rsid w:val="318DEC06"/>
    <w:rsid w:val="31902C5E"/>
    <w:rsid w:val="3190F91C"/>
    <w:rsid w:val="31913B26"/>
    <w:rsid w:val="3193C59C"/>
    <w:rsid w:val="319624E1"/>
    <w:rsid w:val="3196B681"/>
    <w:rsid w:val="3198750C"/>
    <w:rsid w:val="3198F660"/>
    <w:rsid w:val="31A49981"/>
    <w:rsid w:val="31A4EFBC"/>
    <w:rsid w:val="31A5491A"/>
    <w:rsid w:val="31A577FD"/>
    <w:rsid w:val="31A75F56"/>
    <w:rsid w:val="31AEA39E"/>
    <w:rsid w:val="31B32B26"/>
    <w:rsid w:val="31B7D8CC"/>
    <w:rsid w:val="31B7FD8A"/>
    <w:rsid w:val="31B93D29"/>
    <w:rsid w:val="31BD5D8B"/>
    <w:rsid w:val="31C3294D"/>
    <w:rsid w:val="31C51379"/>
    <w:rsid w:val="31C73745"/>
    <w:rsid w:val="31C73D60"/>
    <w:rsid w:val="31CB8E74"/>
    <w:rsid w:val="31CF1E9E"/>
    <w:rsid w:val="31CF31D4"/>
    <w:rsid w:val="31D5B75B"/>
    <w:rsid w:val="31D6CDCF"/>
    <w:rsid w:val="31D6F795"/>
    <w:rsid w:val="31D9D7CB"/>
    <w:rsid w:val="31DC87BD"/>
    <w:rsid w:val="31DCE7B7"/>
    <w:rsid w:val="31E0C360"/>
    <w:rsid w:val="31E1C234"/>
    <w:rsid w:val="31EA4778"/>
    <w:rsid w:val="31F18AF8"/>
    <w:rsid w:val="31F673EB"/>
    <w:rsid w:val="31F8EC5E"/>
    <w:rsid w:val="31FAF4FD"/>
    <w:rsid w:val="31FE37AE"/>
    <w:rsid w:val="320481A7"/>
    <w:rsid w:val="320C0D12"/>
    <w:rsid w:val="320D8E83"/>
    <w:rsid w:val="320E1C03"/>
    <w:rsid w:val="32100276"/>
    <w:rsid w:val="321436B4"/>
    <w:rsid w:val="321466AF"/>
    <w:rsid w:val="3214E713"/>
    <w:rsid w:val="3215ED94"/>
    <w:rsid w:val="321C01C3"/>
    <w:rsid w:val="322281CD"/>
    <w:rsid w:val="3224967D"/>
    <w:rsid w:val="322BC6F3"/>
    <w:rsid w:val="322C7B5A"/>
    <w:rsid w:val="3232B5EB"/>
    <w:rsid w:val="32367725"/>
    <w:rsid w:val="323C7C20"/>
    <w:rsid w:val="323D4DF2"/>
    <w:rsid w:val="323E98FB"/>
    <w:rsid w:val="3241E064"/>
    <w:rsid w:val="324AA30D"/>
    <w:rsid w:val="324C2568"/>
    <w:rsid w:val="324F20BC"/>
    <w:rsid w:val="3253BBC0"/>
    <w:rsid w:val="325B4996"/>
    <w:rsid w:val="325E756A"/>
    <w:rsid w:val="326059C7"/>
    <w:rsid w:val="3263FA30"/>
    <w:rsid w:val="3268A40E"/>
    <w:rsid w:val="3269BB25"/>
    <w:rsid w:val="326BD587"/>
    <w:rsid w:val="326CFBD5"/>
    <w:rsid w:val="3270CEA5"/>
    <w:rsid w:val="32792B4F"/>
    <w:rsid w:val="327B9501"/>
    <w:rsid w:val="327FFA70"/>
    <w:rsid w:val="3282138C"/>
    <w:rsid w:val="32822DDF"/>
    <w:rsid w:val="32866158"/>
    <w:rsid w:val="328A864E"/>
    <w:rsid w:val="32947C55"/>
    <w:rsid w:val="3297B2E2"/>
    <w:rsid w:val="329BE5E2"/>
    <w:rsid w:val="329ED264"/>
    <w:rsid w:val="32A39B41"/>
    <w:rsid w:val="32A6C0DB"/>
    <w:rsid w:val="32A76098"/>
    <w:rsid w:val="32AD6ED8"/>
    <w:rsid w:val="32AEC70E"/>
    <w:rsid w:val="32B62CBD"/>
    <w:rsid w:val="32BAEEF4"/>
    <w:rsid w:val="32C9572D"/>
    <w:rsid w:val="32CAA31D"/>
    <w:rsid w:val="32CB1428"/>
    <w:rsid w:val="32CD71A4"/>
    <w:rsid w:val="32D5BFDB"/>
    <w:rsid w:val="32D5CB78"/>
    <w:rsid w:val="32D64F90"/>
    <w:rsid w:val="32DCB262"/>
    <w:rsid w:val="32DE0E95"/>
    <w:rsid w:val="32DFC7ED"/>
    <w:rsid w:val="32E4477F"/>
    <w:rsid w:val="32E626A8"/>
    <w:rsid w:val="32E8ACB3"/>
    <w:rsid w:val="32EBEC25"/>
    <w:rsid w:val="32EC1FD0"/>
    <w:rsid w:val="32F3BF66"/>
    <w:rsid w:val="32F5B286"/>
    <w:rsid w:val="32F785A1"/>
    <w:rsid w:val="32F84B9D"/>
    <w:rsid w:val="32FD5968"/>
    <w:rsid w:val="33115C1D"/>
    <w:rsid w:val="3312DCD4"/>
    <w:rsid w:val="33170713"/>
    <w:rsid w:val="331AFF0A"/>
    <w:rsid w:val="331C749A"/>
    <w:rsid w:val="331F54C0"/>
    <w:rsid w:val="332BD01A"/>
    <w:rsid w:val="332D7C46"/>
    <w:rsid w:val="33319046"/>
    <w:rsid w:val="3336F387"/>
    <w:rsid w:val="333979E3"/>
    <w:rsid w:val="333B1C01"/>
    <w:rsid w:val="334035BE"/>
    <w:rsid w:val="3340C01D"/>
    <w:rsid w:val="3342CE0B"/>
    <w:rsid w:val="3344617E"/>
    <w:rsid w:val="334CBA39"/>
    <w:rsid w:val="334D0581"/>
    <w:rsid w:val="334EA370"/>
    <w:rsid w:val="33528BA1"/>
    <w:rsid w:val="3352E88B"/>
    <w:rsid w:val="335B54B7"/>
    <w:rsid w:val="3360C2D3"/>
    <w:rsid w:val="336268CD"/>
    <w:rsid w:val="33637FE1"/>
    <w:rsid w:val="336B60BA"/>
    <w:rsid w:val="33770F39"/>
    <w:rsid w:val="337CA7B8"/>
    <w:rsid w:val="33872172"/>
    <w:rsid w:val="338BEA9B"/>
    <w:rsid w:val="338C5CBD"/>
    <w:rsid w:val="338EB469"/>
    <w:rsid w:val="338EB905"/>
    <w:rsid w:val="338EC4B9"/>
    <w:rsid w:val="339473CE"/>
    <w:rsid w:val="339578EA"/>
    <w:rsid w:val="339C60E3"/>
    <w:rsid w:val="339FF47B"/>
    <w:rsid w:val="33A05208"/>
    <w:rsid w:val="33A20FC3"/>
    <w:rsid w:val="33A4110A"/>
    <w:rsid w:val="33ABB4CE"/>
    <w:rsid w:val="33AD207C"/>
    <w:rsid w:val="33B0CBA4"/>
    <w:rsid w:val="33B9F73C"/>
    <w:rsid w:val="33BCB4C8"/>
    <w:rsid w:val="33BE8E5A"/>
    <w:rsid w:val="33C09869"/>
    <w:rsid w:val="33CC226E"/>
    <w:rsid w:val="33CCBC48"/>
    <w:rsid w:val="33D11C4C"/>
    <w:rsid w:val="33D58909"/>
    <w:rsid w:val="33D776FF"/>
    <w:rsid w:val="33E033A0"/>
    <w:rsid w:val="33E2F7FA"/>
    <w:rsid w:val="33E356FA"/>
    <w:rsid w:val="33E3D462"/>
    <w:rsid w:val="33E67CCD"/>
    <w:rsid w:val="33E8FF7A"/>
    <w:rsid w:val="33EA83E4"/>
    <w:rsid w:val="33EB7355"/>
    <w:rsid w:val="33EC9A4C"/>
    <w:rsid w:val="33ED4C33"/>
    <w:rsid w:val="33F6066A"/>
    <w:rsid w:val="33F6C0BE"/>
    <w:rsid w:val="33F9A7AB"/>
    <w:rsid w:val="340603D3"/>
    <w:rsid w:val="3408518C"/>
    <w:rsid w:val="34086D57"/>
    <w:rsid w:val="3408FC23"/>
    <w:rsid w:val="340AF00C"/>
    <w:rsid w:val="340D6784"/>
    <w:rsid w:val="34105108"/>
    <w:rsid w:val="341053BD"/>
    <w:rsid w:val="341634A7"/>
    <w:rsid w:val="3417D0B3"/>
    <w:rsid w:val="34190552"/>
    <w:rsid w:val="341CFCC8"/>
    <w:rsid w:val="341E0FE3"/>
    <w:rsid w:val="3427A4FC"/>
    <w:rsid w:val="34280D40"/>
    <w:rsid w:val="342B486E"/>
    <w:rsid w:val="343B678B"/>
    <w:rsid w:val="3444E5ED"/>
    <w:rsid w:val="344C890D"/>
    <w:rsid w:val="3458DB0B"/>
    <w:rsid w:val="345B84FB"/>
    <w:rsid w:val="345C7910"/>
    <w:rsid w:val="3460664A"/>
    <w:rsid w:val="3463E828"/>
    <w:rsid w:val="3469C8D9"/>
    <w:rsid w:val="346A5A28"/>
    <w:rsid w:val="3471903C"/>
    <w:rsid w:val="3473DF71"/>
    <w:rsid w:val="3476F99D"/>
    <w:rsid w:val="347951B1"/>
    <w:rsid w:val="347A2DA5"/>
    <w:rsid w:val="347D9C80"/>
    <w:rsid w:val="347E1048"/>
    <w:rsid w:val="3488D1E5"/>
    <w:rsid w:val="348BE84E"/>
    <w:rsid w:val="348DBE00"/>
    <w:rsid w:val="349395EC"/>
    <w:rsid w:val="34939649"/>
    <w:rsid w:val="3494A431"/>
    <w:rsid w:val="34AA4E49"/>
    <w:rsid w:val="34AC5D02"/>
    <w:rsid w:val="34ADC818"/>
    <w:rsid w:val="34B0172A"/>
    <w:rsid w:val="34B3ABC6"/>
    <w:rsid w:val="34B8E08F"/>
    <w:rsid w:val="34C3914D"/>
    <w:rsid w:val="34C4C677"/>
    <w:rsid w:val="34CB183B"/>
    <w:rsid w:val="34CDF917"/>
    <w:rsid w:val="34D0FAEF"/>
    <w:rsid w:val="34D2A763"/>
    <w:rsid w:val="34D7C6E4"/>
    <w:rsid w:val="34D9A93B"/>
    <w:rsid w:val="34DDBD53"/>
    <w:rsid w:val="34E41CB4"/>
    <w:rsid w:val="34E5DF63"/>
    <w:rsid w:val="34EDA23F"/>
    <w:rsid w:val="34F03604"/>
    <w:rsid w:val="34F1F735"/>
    <w:rsid w:val="34FA4924"/>
    <w:rsid w:val="34FCDA97"/>
    <w:rsid w:val="34FD6D8B"/>
    <w:rsid w:val="34FECB1B"/>
    <w:rsid w:val="350CF2B0"/>
    <w:rsid w:val="35112727"/>
    <w:rsid w:val="3516C472"/>
    <w:rsid w:val="351AC11A"/>
    <w:rsid w:val="351BD80D"/>
    <w:rsid w:val="351C0204"/>
    <w:rsid w:val="351D1CCC"/>
    <w:rsid w:val="351D4285"/>
    <w:rsid w:val="35336818"/>
    <w:rsid w:val="3534FA2C"/>
    <w:rsid w:val="3534FDDA"/>
    <w:rsid w:val="35387A5F"/>
    <w:rsid w:val="353E6320"/>
    <w:rsid w:val="353F9228"/>
    <w:rsid w:val="35435474"/>
    <w:rsid w:val="35464903"/>
    <w:rsid w:val="3549693A"/>
    <w:rsid w:val="354A0D82"/>
    <w:rsid w:val="3551B6B5"/>
    <w:rsid w:val="35527A40"/>
    <w:rsid w:val="35543B07"/>
    <w:rsid w:val="3563572E"/>
    <w:rsid w:val="3567A961"/>
    <w:rsid w:val="3569DFF6"/>
    <w:rsid w:val="356CDC66"/>
    <w:rsid w:val="35764FFF"/>
    <w:rsid w:val="35767F2D"/>
    <w:rsid w:val="357C0837"/>
    <w:rsid w:val="357E9AD5"/>
    <w:rsid w:val="3580C354"/>
    <w:rsid w:val="35886AAD"/>
    <w:rsid w:val="358DFB22"/>
    <w:rsid w:val="35920421"/>
    <w:rsid w:val="35929CBF"/>
    <w:rsid w:val="35932520"/>
    <w:rsid w:val="3597A3DA"/>
    <w:rsid w:val="35A2E202"/>
    <w:rsid w:val="35A4CC84"/>
    <w:rsid w:val="35AE1DA6"/>
    <w:rsid w:val="35B81C96"/>
    <w:rsid w:val="35B8488C"/>
    <w:rsid w:val="35C0D37F"/>
    <w:rsid w:val="35C21CF7"/>
    <w:rsid w:val="35C2EE18"/>
    <w:rsid w:val="35CEBF3B"/>
    <w:rsid w:val="35D99D07"/>
    <w:rsid w:val="35DCD821"/>
    <w:rsid w:val="35DEAF1D"/>
    <w:rsid w:val="35DFF893"/>
    <w:rsid w:val="35E07C37"/>
    <w:rsid w:val="35E0A19D"/>
    <w:rsid w:val="35E1C422"/>
    <w:rsid w:val="35E874C9"/>
    <w:rsid w:val="35E937C1"/>
    <w:rsid w:val="35F325BD"/>
    <w:rsid w:val="3603C866"/>
    <w:rsid w:val="3605787F"/>
    <w:rsid w:val="36068FCE"/>
    <w:rsid w:val="360BD897"/>
    <w:rsid w:val="360D9AD2"/>
    <w:rsid w:val="360DA722"/>
    <w:rsid w:val="360DACEC"/>
    <w:rsid w:val="36127266"/>
    <w:rsid w:val="3612CE5E"/>
    <w:rsid w:val="361757E7"/>
    <w:rsid w:val="3618E0E6"/>
    <w:rsid w:val="3625B08E"/>
    <w:rsid w:val="363BF365"/>
    <w:rsid w:val="36420E1C"/>
    <w:rsid w:val="36425991"/>
    <w:rsid w:val="36444410"/>
    <w:rsid w:val="36457DF1"/>
    <w:rsid w:val="36488759"/>
    <w:rsid w:val="3648EE01"/>
    <w:rsid w:val="36496436"/>
    <w:rsid w:val="364CD4D3"/>
    <w:rsid w:val="364F7CA3"/>
    <w:rsid w:val="36549EFA"/>
    <w:rsid w:val="36567880"/>
    <w:rsid w:val="36585F4D"/>
    <w:rsid w:val="3659C48C"/>
    <w:rsid w:val="365C2587"/>
    <w:rsid w:val="3664339D"/>
    <w:rsid w:val="3664B890"/>
    <w:rsid w:val="366E9D4F"/>
    <w:rsid w:val="36714155"/>
    <w:rsid w:val="36738299"/>
    <w:rsid w:val="36768A5B"/>
    <w:rsid w:val="369A098F"/>
    <w:rsid w:val="369A72D9"/>
    <w:rsid w:val="369B75AF"/>
    <w:rsid w:val="369D35B4"/>
    <w:rsid w:val="369DEDC5"/>
    <w:rsid w:val="36A03A21"/>
    <w:rsid w:val="36A2ED16"/>
    <w:rsid w:val="36AAA5D0"/>
    <w:rsid w:val="36ACE248"/>
    <w:rsid w:val="36AD7606"/>
    <w:rsid w:val="36AEAC41"/>
    <w:rsid w:val="36BF8B9D"/>
    <w:rsid w:val="36C1B4AA"/>
    <w:rsid w:val="36C22442"/>
    <w:rsid w:val="36C77B56"/>
    <w:rsid w:val="36CB8F55"/>
    <w:rsid w:val="36CCD0EF"/>
    <w:rsid w:val="36D15B77"/>
    <w:rsid w:val="36D638C7"/>
    <w:rsid w:val="36D8A35B"/>
    <w:rsid w:val="36D8E433"/>
    <w:rsid w:val="36D9769F"/>
    <w:rsid w:val="36DB4580"/>
    <w:rsid w:val="36DF5A13"/>
    <w:rsid w:val="36EDC567"/>
    <w:rsid w:val="36EDF6A3"/>
    <w:rsid w:val="36EEA6F2"/>
    <w:rsid w:val="36F77FC2"/>
    <w:rsid w:val="36F807A0"/>
    <w:rsid w:val="36FB032A"/>
    <w:rsid w:val="36FD14A6"/>
    <w:rsid w:val="36FEA3CB"/>
    <w:rsid w:val="370E057E"/>
    <w:rsid w:val="37135C14"/>
    <w:rsid w:val="3716689E"/>
    <w:rsid w:val="3716E486"/>
    <w:rsid w:val="371845EC"/>
    <w:rsid w:val="3718C3E7"/>
    <w:rsid w:val="3718E46C"/>
    <w:rsid w:val="371DA56E"/>
    <w:rsid w:val="3720D007"/>
    <w:rsid w:val="3726AA8C"/>
    <w:rsid w:val="372CDF71"/>
    <w:rsid w:val="372E2CAA"/>
    <w:rsid w:val="372FDE4E"/>
    <w:rsid w:val="3734242D"/>
    <w:rsid w:val="3735A006"/>
    <w:rsid w:val="3735BEB9"/>
    <w:rsid w:val="3739E5BE"/>
    <w:rsid w:val="37435291"/>
    <w:rsid w:val="37450F02"/>
    <w:rsid w:val="3748BCDE"/>
    <w:rsid w:val="3750F0EE"/>
    <w:rsid w:val="37615250"/>
    <w:rsid w:val="37663878"/>
    <w:rsid w:val="3768AC3D"/>
    <w:rsid w:val="3768D27C"/>
    <w:rsid w:val="376A37BB"/>
    <w:rsid w:val="376A8F9C"/>
    <w:rsid w:val="376CCFF4"/>
    <w:rsid w:val="376F0A06"/>
    <w:rsid w:val="376F4365"/>
    <w:rsid w:val="3776F26B"/>
    <w:rsid w:val="3778A88A"/>
    <w:rsid w:val="377D7DF0"/>
    <w:rsid w:val="377F5937"/>
    <w:rsid w:val="3783DE2C"/>
    <w:rsid w:val="378AC790"/>
    <w:rsid w:val="37946917"/>
    <w:rsid w:val="379571D2"/>
    <w:rsid w:val="379BA6F5"/>
    <w:rsid w:val="37A679FB"/>
    <w:rsid w:val="37A937EC"/>
    <w:rsid w:val="37A9E135"/>
    <w:rsid w:val="37AE4B33"/>
    <w:rsid w:val="37AF1A52"/>
    <w:rsid w:val="37B06B9F"/>
    <w:rsid w:val="37B5A3A8"/>
    <w:rsid w:val="37B80C1B"/>
    <w:rsid w:val="37B9ECA5"/>
    <w:rsid w:val="37CBC6E6"/>
    <w:rsid w:val="37CC7199"/>
    <w:rsid w:val="37D72429"/>
    <w:rsid w:val="37DCC15C"/>
    <w:rsid w:val="37DF051C"/>
    <w:rsid w:val="37E65797"/>
    <w:rsid w:val="37E6E124"/>
    <w:rsid w:val="37EDE50C"/>
    <w:rsid w:val="37EEF7E7"/>
    <w:rsid w:val="37EFA719"/>
    <w:rsid w:val="37F644EA"/>
    <w:rsid w:val="37F8E1C8"/>
    <w:rsid w:val="380A7645"/>
    <w:rsid w:val="380C7451"/>
    <w:rsid w:val="3811326F"/>
    <w:rsid w:val="381411B3"/>
    <w:rsid w:val="381AAEEB"/>
    <w:rsid w:val="381DA119"/>
    <w:rsid w:val="381FC12E"/>
    <w:rsid w:val="38254301"/>
    <w:rsid w:val="382A93AA"/>
    <w:rsid w:val="382B3BA0"/>
    <w:rsid w:val="38359873"/>
    <w:rsid w:val="38385AC2"/>
    <w:rsid w:val="3838DB32"/>
    <w:rsid w:val="3846E461"/>
    <w:rsid w:val="384E6534"/>
    <w:rsid w:val="3857E680"/>
    <w:rsid w:val="38594AD7"/>
    <w:rsid w:val="385C1DDA"/>
    <w:rsid w:val="386028E1"/>
    <w:rsid w:val="3863678A"/>
    <w:rsid w:val="38647FC9"/>
    <w:rsid w:val="38679F2A"/>
    <w:rsid w:val="386E19A1"/>
    <w:rsid w:val="387159BD"/>
    <w:rsid w:val="3874A7C0"/>
    <w:rsid w:val="3877E0CD"/>
    <w:rsid w:val="387B4A86"/>
    <w:rsid w:val="387C8FE7"/>
    <w:rsid w:val="387FFE48"/>
    <w:rsid w:val="3883B020"/>
    <w:rsid w:val="388B63E7"/>
    <w:rsid w:val="388E7A8B"/>
    <w:rsid w:val="3891EFBB"/>
    <w:rsid w:val="38975E96"/>
    <w:rsid w:val="38A11C23"/>
    <w:rsid w:val="38A3D798"/>
    <w:rsid w:val="38A9D4E7"/>
    <w:rsid w:val="38ACB037"/>
    <w:rsid w:val="38B7CE05"/>
    <w:rsid w:val="38B9B990"/>
    <w:rsid w:val="38C1BD5D"/>
    <w:rsid w:val="38C5594A"/>
    <w:rsid w:val="38C63DF9"/>
    <w:rsid w:val="38C7401C"/>
    <w:rsid w:val="38C7EC8B"/>
    <w:rsid w:val="38C88345"/>
    <w:rsid w:val="38C8C765"/>
    <w:rsid w:val="38CAFF8A"/>
    <w:rsid w:val="38CBEA5E"/>
    <w:rsid w:val="38CEDB85"/>
    <w:rsid w:val="38DD9387"/>
    <w:rsid w:val="38DDE75E"/>
    <w:rsid w:val="38E04A04"/>
    <w:rsid w:val="38E8EEC0"/>
    <w:rsid w:val="38EE63E5"/>
    <w:rsid w:val="38F2AE39"/>
    <w:rsid w:val="38F70FBB"/>
    <w:rsid w:val="39000AF6"/>
    <w:rsid w:val="39041268"/>
    <w:rsid w:val="39050BFD"/>
    <w:rsid w:val="3907B7EB"/>
    <w:rsid w:val="39090056"/>
    <w:rsid w:val="3916E226"/>
    <w:rsid w:val="3920717B"/>
    <w:rsid w:val="39249C9D"/>
    <w:rsid w:val="3928A60A"/>
    <w:rsid w:val="392B490D"/>
    <w:rsid w:val="392F5B53"/>
    <w:rsid w:val="3932A480"/>
    <w:rsid w:val="3933931D"/>
    <w:rsid w:val="39388C07"/>
    <w:rsid w:val="393B6F32"/>
    <w:rsid w:val="39491606"/>
    <w:rsid w:val="394EE1CB"/>
    <w:rsid w:val="394F1E10"/>
    <w:rsid w:val="39510DA3"/>
    <w:rsid w:val="3951267F"/>
    <w:rsid w:val="395950A1"/>
    <w:rsid w:val="395AE878"/>
    <w:rsid w:val="396864B7"/>
    <w:rsid w:val="396CCF66"/>
    <w:rsid w:val="396F6ADC"/>
    <w:rsid w:val="397052DA"/>
    <w:rsid w:val="397094E6"/>
    <w:rsid w:val="3970B84A"/>
    <w:rsid w:val="3970F071"/>
    <w:rsid w:val="3979012F"/>
    <w:rsid w:val="397F6F64"/>
    <w:rsid w:val="397FA1C4"/>
    <w:rsid w:val="39877C8B"/>
    <w:rsid w:val="398FBF3E"/>
    <w:rsid w:val="39968A6C"/>
    <w:rsid w:val="39970282"/>
    <w:rsid w:val="39995F89"/>
    <w:rsid w:val="399C0B01"/>
    <w:rsid w:val="399DDD6A"/>
    <w:rsid w:val="399EFFA5"/>
    <w:rsid w:val="399FF8FD"/>
    <w:rsid w:val="39A1B9A8"/>
    <w:rsid w:val="39A6428B"/>
    <w:rsid w:val="39AA1FB6"/>
    <w:rsid w:val="39AE80AF"/>
    <w:rsid w:val="39B894FF"/>
    <w:rsid w:val="39B97EEF"/>
    <w:rsid w:val="39C11362"/>
    <w:rsid w:val="39C16EF2"/>
    <w:rsid w:val="39C2B84D"/>
    <w:rsid w:val="39C5D634"/>
    <w:rsid w:val="39C79BB7"/>
    <w:rsid w:val="39C90AB5"/>
    <w:rsid w:val="39CAD523"/>
    <w:rsid w:val="39CB1328"/>
    <w:rsid w:val="39CFB583"/>
    <w:rsid w:val="39D03991"/>
    <w:rsid w:val="39D3F3C0"/>
    <w:rsid w:val="39D9966A"/>
    <w:rsid w:val="39E46B6D"/>
    <w:rsid w:val="39E4A450"/>
    <w:rsid w:val="39E986D0"/>
    <w:rsid w:val="39ED544E"/>
    <w:rsid w:val="39F2C5B1"/>
    <w:rsid w:val="39F3B8F5"/>
    <w:rsid w:val="39F4912C"/>
    <w:rsid w:val="39F7AC03"/>
    <w:rsid w:val="39F80AE2"/>
    <w:rsid w:val="39FB67E9"/>
    <w:rsid w:val="39FBF820"/>
    <w:rsid w:val="3A0336A4"/>
    <w:rsid w:val="3A034661"/>
    <w:rsid w:val="3A087862"/>
    <w:rsid w:val="3A0B8D41"/>
    <w:rsid w:val="3A0CFFE3"/>
    <w:rsid w:val="3A0DFFD0"/>
    <w:rsid w:val="3A0EDE69"/>
    <w:rsid w:val="3A15D092"/>
    <w:rsid w:val="3A15F8CC"/>
    <w:rsid w:val="3A172948"/>
    <w:rsid w:val="3A185BA6"/>
    <w:rsid w:val="3A1ACDED"/>
    <w:rsid w:val="3A1DA6A5"/>
    <w:rsid w:val="3A222760"/>
    <w:rsid w:val="3A29CB7C"/>
    <w:rsid w:val="3A346144"/>
    <w:rsid w:val="3A431922"/>
    <w:rsid w:val="3A460B58"/>
    <w:rsid w:val="3A463C1B"/>
    <w:rsid w:val="3A470CE9"/>
    <w:rsid w:val="3A4C9F26"/>
    <w:rsid w:val="3A4EBC63"/>
    <w:rsid w:val="3A5064A9"/>
    <w:rsid w:val="3A5C8E02"/>
    <w:rsid w:val="3A6534CA"/>
    <w:rsid w:val="3A65D548"/>
    <w:rsid w:val="3A68E92F"/>
    <w:rsid w:val="3A6FDE23"/>
    <w:rsid w:val="3A77CBDA"/>
    <w:rsid w:val="3A783084"/>
    <w:rsid w:val="3A7C49A9"/>
    <w:rsid w:val="3A7E11FD"/>
    <w:rsid w:val="3A7E4AAB"/>
    <w:rsid w:val="3A7F23E1"/>
    <w:rsid w:val="3A8958C4"/>
    <w:rsid w:val="3A8AEF88"/>
    <w:rsid w:val="3A8F0E9C"/>
    <w:rsid w:val="3A903069"/>
    <w:rsid w:val="3A9078C5"/>
    <w:rsid w:val="3A947BDD"/>
    <w:rsid w:val="3AA66973"/>
    <w:rsid w:val="3AACE565"/>
    <w:rsid w:val="3AAE250D"/>
    <w:rsid w:val="3AAF473C"/>
    <w:rsid w:val="3AB17423"/>
    <w:rsid w:val="3AB2B830"/>
    <w:rsid w:val="3AB9278E"/>
    <w:rsid w:val="3ABBE5EC"/>
    <w:rsid w:val="3ABC5F72"/>
    <w:rsid w:val="3ABDBCEA"/>
    <w:rsid w:val="3ABF3914"/>
    <w:rsid w:val="3AC082A4"/>
    <w:rsid w:val="3AC45A03"/>
    <w:rsid w:val="3AC7AE53"/>
    <w:rsid w:val="3ACCB75B"/>
    <w:rsid w:val="3ACE0A9B"/>
    <w:rsid w:val="3AD847EA"/>
    <w:rsid w:val="3ADAC8D3"/>
    <w:rsid w:val="3ADBDC65"/>
    <w:rsid w:val="3AE15390"/>
    <w:rsid w:val="3AEA72D5"/>
    <w:rsid w:val="3AEBD1EF"/>
    <w:rsid w:val="3AF5E0F3"/>
    <w:rsid w:val="3AFE28AD"/>
    <w:rsid w:val="3B06E76C"/>
    <w:rsid w:val="3B07A001"/>
    <w:rsid w:val="3B082625"/>
    <w:rsid w:val="3B0B4623"/>
    <w:rsid w:val="3B0B65E8"/>
    <w:rsid w:val="3B101E29"/>
    <w:rsid w:val="3B169E6D"/>
    <w:rsid w:val="3B18F9F2"/>
    <w:rsid w:val="3B1B58C3"/>
    <w:rsid w:val="3B1C607E"/>
    <w:rsid w:val="3B29857F"/>
    <w:rsid w:val="3B2A7051"/>
    <w:rsid w:val="3B2FC081"/>
    <w:rsid w:val="3B34E90C"/>
    <w:rsid w:val="3B352141"/>
    <w:rsid w:val="3B353D3D"/>
    <w:rsid w:val="3B3ABCC2"/>
    <w:rsid w:val="3B491E75"/>
    <w:rsid w:val="3B4D34D3"/>
    <w:rsid w:val="3B523293"/>
    <w:rsid w:val="3B531464"/>
    <w:rsid w:val="3B5BB0EC"/>
    <w:rsid w:val="3B5D7EA5"/>
    <w:rsid w:val="3B688353"/>
    <w:rsid w:val="3B69C14B"/>
    <w:rsid w:val="3B6A7FA8"/>
    <w:rsid w:val="3B6BECBD"/>
    <w:rsid w:val="3B731306"/>
    <w:rsid w:val="3B739B3C"/>
    <w:rsid w:val="3B75541A"/>
    <w:rsid w:val="3B807BD4"/>
    <w:rsid w:val="3B80CBBF"/>
    <w:rsid w:val="3B8D108D"/>
    <w:rsid w:val="3B95F750"/>
    <w:rsid w:val="3B985EAE"/>
    <w:rsid w:val="3B9B084C"/>
    <w:rsid w:val="3B9F5458"/>
    <w:rsid w:val="3B9FFBC1"/>
    <w:rsid w:val="3BA155E3"/>
    <w:rsid w:val="3BA2C322"/>
    <w:rsid w:val="3BA3CD25"/>
    <w:rsid w:val="3BA446D7"/>
    <w:rsid w:val="3BA44826"/>
    <w:rsid w:val="3BA7BCA3"/>
    <w:rsid w:val="3BAA6A0F"/>
    <w:rsid w:val="3BAED6B2"/>
    <w:rsid w:val="3BB0E4AD"/>
    <w:rsid w:val="3BB3C55D"/>
    <w:rsid w:val="3BB56D88"/>
    <w:rsid w:val="3BB5AFD7"/>
    <w:rsid w:val="3BB6F94F"/>
    <w:rsid w:val="3BBB6EA3"/>
    <w:rsid w:val="3BBDC4FD"/>
    <w:rsid w:val="3BBE4251"/>
    <w:rsid w:val="3BBF5D3E"/>
    <w:rsid w:val="3BC61236"/>
    <w:rsid w:val="3BCA599F"/>
    <w:rsid w:val="3BCBAD36"/>
    <w:rsid w:val="3BCEE56F"/>
    <w:rsid w:val="3BD2A939"/>
    <w:rsid w:val="3BD9C2FD"/>
    <w:rsid w:val="3BD9E9AE"/>
    <w:rsid w:val="3BDB45E1"/>
    <w:rsid w:val="3BDB676A"/>
    <w:rsid w:val="3BDD0667"/>
    <w:rsid w:val="3BEE60E0"/>
    <w:rsid w:val="3BF2FA8E"/>
    <w:rsid w:val="3BF42B34"/>
    <w:rsid w:val="3BF4A205"/>
    <w:rsid w:val="3BF6BAC0"/>
    <w:rsid w:val="3BFF42E3"/>
    <w:rsid w:val="3C03BE1A"/>
    <w:rsid w:val="3C06586F"/>
    <w:rsid w:val="3C06F63B"/>
    <w:rsid w:val="3C0C4F33"/>
    <w:rsid w:val="3C0CEFD5"/>
    <w:rsid w:val="3C15DD6D"/>
    <w:rsid w:val="3C16FA30"/>
    <w:rsid w:val="3C18AB0B"/>
    <w:rsid w:val="3C1AFEB8"/>
    <w:rsid w:val="3C1D75A6"/>
    <w:rsid w:val="3C1FF80A"/>
    <w:rsid w:val="3C221988"/>
    <w:rsid w:val="3C222BDD"/>
    <w:rsid w:val="3C247E18"/>
    <w:rsid w:val="3C28F520"/>
    <w:rsid w:val="3C2B12E8"/>
    <w:rsid w:val="3C33A2F9"/>
    <w:rsid w:val="3C39A859"/>
    <w:rsid w:val="3C3FA64B"/>
    <w:rsid w:val="3C3FF8FE"/>
    <w:rsid w:val="3C470158"/>
    <w:rsid w:val="3C4869D2"/>
    <w:rsid w:val="3C4D60D1"/>
    <w:rsid w:val="3C4D6E83"/>
    <w:rsid w:val="3C4EF759"/>
    <w:rsid w:val="3C5898EE"/>
    <w:rsid w:val="3C5AC376"/>
    <w:rsid w:val="3C601856"/>
    <w:rsid w:val="3C649BA6"/>
    <w:rsid w:val="3C6A6058"/>
    <w:rsid w:val="3C6BFAAC"/>
    <w:rsid w:val="3C72F2AC"/>
    <w:rsid w:val="3C7560C9"/>
    <w:rsid w:val="3C864C0B"/>
    <w:rsid w:val="3C87EC85"/>
    <w:rsid w:val="3C9094CE"/>
    <w:rsid w:val="3C93426D"/>
    <w:rsid w:val="3C93BAA3"/>
    <w:rsid w:val="3C9602D8"/>
    <w:rsid w:val="3C975681"/>
    <w:rsid w:val="3C9794F6"/>
    <w:rsid w:val="3C9BFBBF"/>
    <w:rsid w:val="3C9C812F"/>
    <w:rsid w:val="3CA331E0"/>
    <w:rsid w:val="3CA5A1F2"/>
    <w:rsid w:val="3CB18CF7"/>
    <w:rsid w:val="3CB37D28"/>
    <w:rsid w:val="3CB7CCB2"/>
    <w:rsid w:val="3CC28447"/>
    <w:rsid w:val="3CC3AA7D"/>
    <w:rsid w:val="3CC92F9E"/>
    <w:rsid w:val="3CC9CB4B"/>
    <w:rsid w:val="3CCA9B2F"/>
    <w:rsid w:val="3CCBC2A2"/>
    <w:rsid w:val="3CDAD818"/>
    <w:rsid w:val="3CE4BF90"/>
    <w:rsid w:val="3CE7CE50"/>
    <w:rsid w:val="3CE9A34D"/>
    <w:rsid w:val="3CECC863"/>
    <w:rsid w:val="3CEF543A"/>
    <w:rsid w:val="3CF60E71"/>
    <w:rsid w:val="3CFF1EC0"/>
    <w:rsid w:val="3CFF8ACA"/>
    <w:rsid w:val="3D047D47"/>
    <w:rsid w:val="3D06F79B"/>
    <w:rsid w:val="3D071D7C"/>
    <w:rsid w:val="3D07CC0E"/>
    <w:rsid w:val="3D088A8B"/>
    <w:rsid w:val="3D0F9C18"/>
    <w:rsid w:val="3D0FAD94"/>
    <w:rsid w:val="3D1292B6"/>
    <w:rsid w:val="3D15BE88"/>
    <w:rsid w:val="3D188189"/>
    <w:rsid w:val="3D1CBA58"/>
    <w:rsid w:val="3D1D3065"/>
    <w:rsid w:val="3D1EC8B7"/>
    <w:rsid w:val="3D21D059"/>
    <w:rsid w:val="3D21E694"/>
    <w:rsid w:val="3D235998"/>
    <w:rsid w:val="3D2B1CF2"/>
    <w:rsid w:val="3D3167E2"/>
    <w:rsid w:val="3D3A3DB1"/>
    <w:rsid w:val="3D4463C8"/>
    <w:rsid w:val="3D4C79EC"/>
    <w:rsid w:val="3D4C8D83"/>
    <w:rsid w:val="3D4FF853"/>
    <w:rsid w:val="3D54E6D7"/>
    <w:rsid w:val="3D56046C"/>
    <w:rsid w:val="3D60963A"/>
    <w:rsid w:val="3D61C4E7"/>
    <w:rsid w:val="3D62CFB9"/>
    <w:rsid w:val="3D690012"/>
    <w:rsid w:val="3D69E024"/>
    <w:rsid w:val="3D75DCCC"/>
    <w:rsid w:val="3D7A7CAE"/>
    <w:rsid w:val="3D7F7AD0"/>
    <w:rsid w:val="3D86C80C"/>
    <w:rsid w:val="3D8E4508"/>
    <w:rsid w:val="3D8F323E"/>
    <w:rsid w:val="3D8F44F8"/>
    <w:rsid w:val="3D91C020"/>
    <w:rsid w:val="3D92C117"/>
    <w:rsid w:val="3D9305E2"/>
    <w:rsid w:val="3D93D21F"/>
    <w:rsid w:val="3D9862D1"/>
    <w:rsid w:val="3D9A7E91"/>
    <w:rsid w:val="3D9AB281"/>
    <w:rsid w:val="3D9D2B63"/>
    <w:rsid w:val="3D9D97E5"/>
    <w:rsid w:val="3D9DA703"/>
    <w:rsid w:val="3D9DC7C3"/>
    <w:rsid w:val="3DA2EF18"/>
    <w:rsid w:val="3DA5F8D1"/>
    <w:rsid w:val="3DA6EC30"/>
    <w:rsid w:val="3DB195A4"/>
    <w:rsid w:val="3DB5A2DF"/>
    <w:rsid w:val="3DBB5EEF"/>
    <w:rsid w:val="3DBF4172"/>
    <w:rsid w:val="3DC16A06"/>
    <w:rsid w:val="3DC255A2"/>
    <w:rsid w:val="3DC47BD3"/>
    <w:rsid w:val="3DC4C581"/>
    <w:rsid w:val="3DC76EB6"/>
    <w:rsid w:val="3DD0583F"/>
    <w:rsid w:val="3DED26AD"/>
    <w:rsid w:val="3DF0AAAF"/>
    <w:rsid w:val="3DF3DA4B"/>
    <w:rsid w:val="3DF7D9D1"/>
    <w:rsid w:val="3DF9ECCA"/>
    <w:rsid w:val="3DF9F481"/>
    <w:rsid w:val="3DFB76EC"/>
    <w:rsid w:val="3DFC33FC"/>
    <w:rsid w:val="3DFFBB28"/>
    <w:rsid w:val="3E03CE7F"/>
    <w:rsid w:val="3E0AE879"/>
    <w:rsid w:val="3E0DCF28"/>
    <w:rsid w:val="3E10EC51"/>
    <w:rsid w:val="3E1DF907"/>
    <w:rsid w:val="3E22ADB0"/>
    <w:rsid w:val="3E2B89B7"/>
    <w:rsid w:val="3E344319"/>
    <w:rsid w:val="3E345888"/>
    <w:rsid w:val="3E379CEB"/>
    <w:rsid w:val="3E37E2BE"/>
    <w:rsid w:val="3E38F59A"/>
    <w:rsid w:val="3E404F01"/>
    <w:rsid w:val="3E40AF46"/>
    <w:rsid w:val="3E4639D8"/>
    <w:rsid w:val="3E46A2DB"/>
    <w:rsid w:val="3E48049D"/>
    <w:rsid w:val="3E4DE54D"/>
    <w:rsid w:val="3E4F4D89"/>
    <w:rsid w:val="3E549740"/>
    <w:rsid w:val="3E564906"/>
    <w:rsid w:val="3E578B80"/>
    <w:rsid w:val="3E5A7034"/>
    <w:rsid w:val="3E5DD146"/>
    <w:rsid w:val="3E68B4CE"/>
    <w:rsid w:val="3E6C5B9D"/>
    <w:rsid w:val="3E6F20B3"/>
    <w:rsid w:val="3E71A6AC"/>
    <w:rsid w:val="3E72CB72"/>
    <w:rsid w:val="3E750BC2"/>
    <w:rsid w:val="3E78C505"/>
    <w:rsid w:val="3E7C5729"/>
    <w:rsid w:val="3E82F766"/>
    <w:rsid w:val="3E8560A6"/>
    <w:rsid w:val="3E8769EE"/>
    <w:rsid w:val="3E8858FA"/>
    <w:rsid w:val="3E88614D"/>
    <w:rsid w:val="3E88C84F"/>
    <w:rsid w:val="3E8C0138"/>
    <w:rsid w:val="3E8D3173"/>
    <w:rsid w:val="3E8D3C9E"/>
    <w:rsid w:val="3E8EA96C"/>
    <w:rsid w:val="3E9473C5"/>
    <w:rsid w:val="3E958595"/>
    <w:rsid w:val="3E989F2A"/>
    <w:rsid w:val="3EA5B0A8"/>
    <w:rsid w:val="3EB054AC"/>
    <w:rsid w:val="3EBCC416"/>
    <w:rsid w:val="3EBCF904"/>
    <w:rsid w:val="3EC72839"/>
    <w:rsid w:val="3EC894C8"/>
    <w:rsid w:val="3EC8A700"/>
    <w:rsid w:val="3ECD01B2"/>
    <w:rsid w:val="3ED1DA81"/>
    <w:rsid w:val="3ED2A90E"/>
    <w:rsid w:val="3ED43A63"/>
    <w:rsid w:val="3ED4D54A"/>
    <w:rsid w:val="3ED9C15A"/>
    <w:rsid w:val="3EDC6441"/>
    <w:rsid w:val="3EE4EF9A"/>
    <w:rsid w:val="3EEA75AF"/>
    <w:rsid w:val="3EEAB778"/>
    <w:rsid w:val="3EEBE413"/>
    <w:rsid w:val="3EED03BD"/>
    <w:rsid w:val="3EEDBBEB"/>
    <w:rsid w:val="3EF91AB7"/>
    <w:rsid w:val="3EFB0F05"/>
    <w:rsid w:val="3EFE5F8F"/>
    <w:rsid w:val="3F03911D"/>
    <w:rsid w:val="3F07A02B"/>
    <w:rsid w:val="3F0A3FEC"/>
    <w:rsid w:val="3F14FFBD"/>
    <w:rsid w:val="3F164D0F"/>
    <w:rsid w:val="3F16DCCE"/>
    <w:rsid w:val="3F17B10F"/>
    <w:rsid w:val="3F196328"/>
    <w:rsid w:val="3F197F31"/>
    <w:rsid w:val="3F19C1E9"/>
    <w:rsid w:val="3F19D780"/>
    <w:rsid w:val="3F1C4D84"/>
    <w:rsid w:val="3F1EEF65"/>
    <w:rsid w:val="3F2591AD"/>
    <w:rsid w:val="3F2754EB"/>
    <w:rsid w:val="3F28FB14"/>
    <w:rsid w:val="3F2C89F7"/>
    <w:rsid w:val="3F2E1C6F"/>
    <w:rsid w:val="3F312ACE"/>
    <w:rsid w:val="3F359C0F"/>
    <w:rsid w:val="3F3632E7"/>
    <w:rsid w:val="3F3831EB"/>
    <w:rsid w:val="3F3DF3A6"/>
    <w:rsid w:val="3F434A13"/>
    <w:rsid w:val="3F4697BD"/>
    <w:rsid w:val="3F492F04"/>
    <w:rsid w:val="3F4D7DAF"/>
    <w:rsid w:val="3F4DCA93"/>
    <w:rsid w:val="3F535A6A"/>
    <w:rsid w:val="3F547E10"/>
    <w:rsid w:val="3F551668"/>
    <w:rsid w:val="3F5C25B8"/>
    <w:rsid w:val="3F63542D"/>
    <w:rsid w:val="3F6BDABD"/>
    <w:rsid w:val="3F6EC7F0"/>
    <w:rsid w:val="3F6ED4F5"/>
    <w:rsid w:val="3F6F25FA"/>
    <w:rsid w:val="3F75BB9F"/>
    <w:rsid w:val="3F7E09A4"/>
    <w:rsid w:val="3F7E8B26"/>
    <w:rsid w:val="3F82D0AF"/>
    <w:rsid w:val="3F8B86BA"/>
    <w:rsid w:val="3FA20579"/>
    <w:rsid w:val="3FA59F54"/>
    <w:rsid w:val="3FA62FC0"/>
    <w:rsid w:val="3FA9F134"/>
    <w:rsid w:val="3FBD9DA2"/>
    <w:rsid w:val="3FBEBC41"/>
    <w:rsid w:val="3FC0A881"/>
    <w:rsid w:val="3FC31F69"/>
    <w:rsid w:val="3FC35B6F"/>
    <w:rsid w:val="3FD67590"/>
    <w:rsid w:val="3FD8385E"/>
    <w:rsid w:val="3FDA6CC2"/>
    <w:rsid w:val="3FDB532A"/>
    <w:rsid w:val="3FDBCA9A"/>
    <w:rsid w:val="3FE4FF0B"/>
    <w:rsid w:val="3FE7FC80"/>
    <w:rsid w:val="3FE92DB9"/>
    <w:rsid w:val="3FEC5841"/>
    <w:rsid w:val="3FECF737"/>
    <w:rsid w:val="3FF65D94"/>
    <w:rsid w:val="3FF8D937"/>
    <w:rsid w:val="3FF940C0"/>
    <w:rsid w:val="3FFD1405"/>
    <w:rsid w:val="3FFE0B71"/>
    <w:rsid w:val="3FFF9714"/>
    <w:rsid w:val="400204F7"/>
    <w:rsid w:val="40026980"/>
    <w:rsid w:val="400331E2"/>
    <w:rsid w:val="40035532"/>
    <w:rsid w:val="40044647"/>
    <w:rsid w:val="40046445"/>
    <w:rsid w:val="40049A58"/>
    <w:rsid w:val="4007C728"/>
    <w:rsid w:val="400DAA1F"/>
    <w:rsid w:val="401D28F8"/>
    <w:rsid w:val="401F1267"/>
    <w:rsid w:val="4021EEFB"/>
    <w:rsid w:val="40265DBF"/>
    <w:rsid w:val="402929D0"/>
    <w:rsid w:val="402D3B34"/>
    <w:rsid w:val="4036ED79"/>
    <w:rsid w:val="40402CDC"/>
    <w:rsid w:val="4049F9FE"/>
    <w:rsid w:val="404C5F6E"/>
    <w:rsid w:val="405DCA2A"/>
    <w:rsid w:val="40613671"/>
    <w:rsid w:val="4069C740"/>
    <w:rsid w:val="406A8102"/>
    <w:rsid w:val="406C1BDF"/>
    <w:rsid w:val="406CF83C"/>
    <w:rsid w:val="4076B9AA"/>
    <w:rsid w:val="407E9A28"/>
    <w:rsid w:val="408115C7"/>
    <w:rsid w:val="408DA666"/>
    <w:rsid w:val="409040DE"/>
    <w:rsid w:val="4097BEA3"/>
    <w:rsid w:val="409800E1"/>
    <w:rsid w:val="4098B780"/>
    <w:rsid w:val="409C0D39"/>
    <w:rsid w:val="409FE706"/>
    <w:rsid w:val="40A07182"/>
    <w:rsid w:val="40A1229D"/>
    <w:rsid w:val="40A45C09"/>
    <w:rsid w:val="40A6D76C"/>
    <w:rsid w:val="40B37E6A"/>
    <w:rsid w:val="40B49230"/>
    <w:rsid w:val="40B7C21C"/>
    <w:rsid w:val="40BAB15D"/>
    <w:rsid w:val="40BF3143"/>
    <w:rsid w:val="40C4BBA0"/>
    <w:rsid w:val="40C7A08D"/>
    <w:rsid w:val="40C94365"/>
    <w:rsid w:val="40CDAD4A"/>
    <w:rsid w:val="40DF9604"/>
    <w:rsid w:val="40E08A46"/>
    <w:rsid w:val="40E39F72"/>
    <w:rsid w:val="40E5325D"/>
    <w:rsid w:val="40EA4EEB"/>
    <w:rsid w:val="40F39BFE"/>
    <w:rsid w:val="40F57D23"/>
    <w:rsid w:val="40F8E0D0"/>
    <w:rsid w:val="40FD6FF4"/>
    <w:rsid w:val="4103AD25"/>
    <w:rsid w:val="4104F943"/>
    <w:rsid w:val="41118E16"/>
    <w:rsid w:val="411A855B"/>
    <w:rsid w:val="411F19CE"/>
    <w:rsid w:val="411F4052"/>
    <w:rsid w:val="41250D3B"/>
    <w:rsid w:val="4125BD5B"/>
    <w:rsid w:val="41284638"/>
    <w:rsid w:val="4128893A"/>
    <w:rsid w:val="412B2770"/>
    <w:rsid w:val="412BE38B"/>
    <w:rsid w:val="412DE816"/>
    <w:rsid w:val="4135806D"/>
    <w:rsid w:val="41365FFB"/>
    <w:rsid w:val="41375BEA"/>
    <w:rsid w:val="41389426"/>
    <w:rsid w:val="4138A038"/>
    <w:rsid w:val="4139FEFC"/>
    <w:rsid w:val="413B455E"/>
    <w:rsid w:val="41403465"/>
    <w:rsid w:val="4140DC9A"/>
    <w:rsid w:val="41414DAA"/>
    <w:rsid w:val="4144203A"/>
    <w:rsid w:val="4145A13E"/>
    <w:rsid w:val="4148D792"/>
    <w:rsid w:val="4149B863"/>
    <w:rsid w:val="4149CB1F"/>
    <w:rsid w:val="4149DFF1"/>
    <w:rsid w:val="414AB1F9"/>
    <w:rsid w:val="414C6BC2"/>
    <w:rsid w:val="414F0382"/>
    <w:rsid w:val="414FC0E9"/>
    <w:rsid w:val="41586EEF"/>
    <w:rsid w:val="415B938D"/>
    <w:rsid w:val="415D5602"/>
    <w:rsid w:val="41663DB5"/>
    <w:rsid w:val="416F24C0"/>
    <w:rsid w:val="4174C669"/>
    <w:rsid w:val="417AD164"/>
    <w:rsid w:val="417D0DFF"/>
    <w:rsid w:val="417E5293"/>
    <w:rsid w:val="418294F2"/>
    <w:rsid w:val="4183BA25"/>
    <w:rsid w:val="418FACC3"/>
    <w:rsid w:val="41934B93"/>
    <w:rsid w:val="4193FA77"/>
    <w:rsid w:val="419F910C"/>
    <w:rsid w:val="41A56A21"/>
    <w:rsid w:val="41A7235E"/>
    <w:rsid w:val="41AF0A6C"/>
    <w:rsid w:val="41B067C5"/>
    <w:rsid w:val="41B90815"/>
    <w:rsid w:val="41BA9045"/>
    <w:rsid w:val="41C6E086"/>
    <w:rsid w:val="41D04C38"/>
    <w:rsid w:val="41D475F5"/>
    <w:rsid w:val="41DB1FDF"/>
    <w:rsid w:val="41DDBBC0"/>
    <w:rsid w:val="41E6B3D3"/>
    <w:rsid w:val="41E8715C"/>
    <w:rsid w:val="41FD81B6"/>
    <w:rsid w:val="4205571C"/>
    <w:rsid w:val="42062B8C"/>
    <w:rsid w:val="42075CFD"/>
    <w:rsid w:val="4212C04B"/>
    <w:rsid w:val="4216D4A6"/>
    <w:rsid w:val="4217D4EB"/>
    <w:rsid w:val="42182554"/>
    <w:rsid w:val="421DEE9C"/>
    <w:rsid w:val="422EB971"/>
    <w:rsid w:val="422EE04E"/>
    <w:rsid w:val="422FBE7D"/>
    <w:rsid w:val="42322CDA"/>
    <w:rsid w:val="4235360A"/>
    <w:rsid w:val="42452CD4"/>
    <w:rsid w:val="4245AB13"/>
    <w:rsid w:val="424D2128"/>
    <w:rsid w:val="424FABB1"/>
    <w:rsid w:val="4257D499"/>
    <w:rsid w:val="425C5AAD"/>
    <w:rsid w:val="425F7588"/>
    <w:rsid w:val="4260DA4B"/>
    <w:rsid w:val="426993AD"/>
    <w:rsid w:val="426C90E2"/>
    <w:rsid w:val="42713F99"/>
    <w:rsid w:val="42795AE6"/>
    <w:rsid w:val="4279B785"/>
    <w:rsid w:val="427C2D67"/>
    <w:rsid w:val="427E863C"/>
    <w:rsid w:val="42817B6B"/>
    <w:rsid w:val="42820E78"/>
    <w:rsid w:val="4284A86F"/>
    <w:rsid w:val="4287E95E"/>
    <w:rsid w:val="428CB515"/>
    <w:rsid w:val="428F23DD"/>
    <w:rsid w:val="42910B82"/>
    <w:rsid w:val="4299A651"/>
    <w:rsid w:val="429BD362"/>
    <w:rsid w:val="429C156B"/>
    <w:rsid w:val="42A1726D"/>
    <w:rsid w:val="42A49DBD"/>
    <w:rsid w:val="42AA8237"/>
    <w:rsid w:val="42AED679"/>
    <w:rsid w:val="42B4804C"/>
    <w:rsid w:val="42BDAC03"/>
    <w:rsid w:val="42BE57CC"/>
    <w:rsid w:val="42C0B78D"/>
    <w:rsid w:val="42C4ED45"/>
    <w:rsid w:val="42C571E8"/>
    <w:rsid w:val="42C96B13"/>
    <w:rsid w:val="42CA4CA7"/>
    <w:rsid w:val="42CF3B51"/>
    <w:rsid w:val="42D08C13"/>
    <w:rsid w:val="42D37FC9"/>
    <w:rsid w:val="42D95227"/>
    <w:rsid w:val="42D985F2"/>
    <w:rsid w:val="42DA99D0"/>
    <w:rsid w:val="42DCACFB"/>
    <w:rsid w:val="42E1CEE5"/>
    <w:rsid w:val="42EB914A"/>
    <w:rsid w:val="42EBCB96"/>
    <w:rsid w:val="42F0E27E"/>
    <w:rsid w:val="42F308AB"/>
    <w:rsid w:val="42F43373"/>
    <w:rsid w:val="42F68995"/>
    <w:rsid w:val="42F7AC3F"/>
    <w:rsid w:val="42F94C33"/>
    <w:rsid w:val="42FA199C"/>
    <w:rsid w:val="430C3E92"/>
    <w:rsid w:val="430E8B80"/>
    <w:rsid w:val="430FC5D9"/>
    <w:rsid w:val="43173520"/>
    <w:rsid w:val="43245667"/>
    <w:rsid w:val="4329BF27"/>
    <w:rsid w:val="433C86C6"/>
    <w:rsid w:val="434197C0"/>
    <w:rsid w:val="4346BF03"/>
    <w:rsid w:val="434ADACD"/>
    <w:rsid w:val="434BA5BA"/>
    <w:rsid w:val="43531F7A"/>
    <w:rsid w:val="43544A8C"/>
    <w:rsid w:val="4355373E"/>
    <w:rsid w:val="4356A72A"/>
    <w:rsid w:val="43598F4D"/>
    <w:rsid w:val="435B628F"/>
    <w:rsid w:val="435D2357"/>
    <w:rsid w:val="435EBB36"/>
    <w:rsid w:val="4360A4B0"/>
    <w:rsid w:val="4367B1B3"/>
    <w:rsid w:val="43681A35"/>
    <w:rsid w:val="43696929"/>
    <w:rsid w:val="436BC923"/>
    <w:rsid w:val="436D35AA"/>
    <w:rsid w:val="436FEAF5"/>
    <w:rsid w:val="43724F9A"/>
    <w:rsid w:val="43760DF4"/>
    <w:rsid w:val="4376FCE2"/>
    <w:rsid w:val="437D370F"/>
    <w:rsid w:val="43879F00"/>
    <w:rsid w:val="438956F1"/>
    <w:rsid w:val="438C2AE2"/>
    <w:rsid w:val="438E87FD"/>
    <w:rsid w:val="438FB630"/>
    <w:rsid w:val="439575B7"/>
    <w:rsid w:val="43991631"/>
    <w:rsid w:val="43A371AD"/>
    <w:rsid w:val="43AACAB7"/>
    <w:rsid w:val="43B3B5F9"/>
    <w:rsid w:val="43BA3FA3"/>
    <w:rsid w:val="43C7F8F1"/>
    <w:rsid w:val="43CEB7D9"/>
    <w:rsid w:val="43DCC881"/>
    <w:rsid w:val="43E833F6"/>
    <w:rsid w:val="43EE2E3C"/>
    <w:rsid w:val="43EE4660"/>
    <w:rsid w:val="43F22B65"/>
    <w:rsid w:val="43F3967D"/>
    <w:rsid w:val="43F42C87"/>
    <w:rsid w:val="43F7E2FC"/>
    <w:rsid w:val="43F8CEF7"/>
    <w:rsid w:val="43F967AD"/>
    <w:rsid w:val="440B5D83"/>
    <w:rsid w:val="4413DCF2"/>
    <w:rsid w:val="4417F4FC"/>
    <w:rsid w:val="44186E67"/>
    <w:rsid w:val="441C11CB"/>
    <w:rsid w:val="441D77AB"/>
    <w:rsid w:val="441F996B"/>
    <w:rsid w:val="44213C19"/>
    <w:rsid w:val="4424303E"/>
    <w:rsid w:val="4424E463"/>
    <w:rsid w:val="442B12F2"/>
    <w:rsid w:val="4431D1CE"/>
    <w:rsid w:val="4436EEDB"/>
    <w:rsid w:val="443C171B"/>
    <w:rsid w:val="44414084"/>
    <w:rsid w:val="4449BF34"/>
    <w:rsid w:val="444A0B00"/>
    <w:rsid w:val="444A874D"/>
    <w:rsid w:val="444FC856"/>
    <w:rsid w:val="44517C52"/>
    <w:rsid w:val="4451B5C9"/>
    <w:rsid w:val="445826C2"/>
    <w:rsid w:val="44597F71"/>
    <w:rsid w:val="445BAE50"/>
    <w:rsid w:val="4462E62D"/>
    <w:rsid w:val="44653391"/>
    <w:rsid w:val="4468FE64"/>
    <w:rsid w:val="447034E8"/>
    <w:rsid w:val="4471AFF5"/>
    <w:rsid w:val="4472A7CE"/>
    <w:rsid w:val="4476B7E4"/>
    <w:rsid w:val="4478EC5A"/>
    <w:rsid w:val="447F6825"/>
    <w:rsid w:val="4482BBC9"/>
    <w:rsid w:val="4482D9BE"/>
    <w:rsid w:val="44832C9F"/>
    <w:rsid w:val="44853A42"/>
    <w:rsid w:val="4489EE69"/>
    <w:rsid w:val="448F5180"/>
    <w:rsid w:val="449533F9"/>
    <w:rsid w:val="449A48E5"/>
    <w:rsid w:val="44A6A8FD"/>
    <w:rsid w:val="44A979CC"/>
    <w:rsid w:val="44AD602A"/>
    <w:rsid w:val="44ADC005"/>
    <w:rsid w:val="44B1C11C"/>
    <w:rsid w:val="44BA44B3"/>
    <w:rsid w:val="44BC6731"/>
    <w:rsid w:val="44BD9AB8"/>
    <w:rsid w:val="44C33B30"/>
    <w:rsid w:val="44CC1678"/>
    <w:rsid w:val="44CD7ADB"/>
    <w:rsid w:val="44CE1AAE"/>
    <w:rsid w:val="44CFAB6C"/>
    <w:rsid w:val="44D800BD"/>
    <w:rsid w:val="44D9935E"/>
    <w:rsid w:val="44E3F85A"/>
    <w:rsid w:val="44E45D6A"/>
    <w:rsid w:val="44E8B925"/>
    <w:rsid w:val="44EA3023"/>
    <w:rsid w:val="44ECAA0E"/>
    <w:rsid w:val="44EE34E6"/>
    <w:rsid w:val="44F0988D"/>
    <w:rsid w:val="44F55FAE"/>
    <w:rsid w:val="44F73747"/>
    <w:rsid w:val="44FA33DA"/>
    <w:rsid w:val="44FE9200"/>
    <w:rsid w:val="44FF73E3"/>
    <w:rsid w:val="450520D7"/>
    <w:rsid w:val="45056C70"/>
    <w:rsid w:val="4505EAD7"/>
    <w:rsid w:val="451A578F"/>
    <w:rsid w:val="451BC425"/>
    <w:rsid w:val="452E2170"/>
    <w:rsid w:val="4535E104"/>
    <w:rsid w:val="45378689"/>
    <w:rsid w:val="45384690"/>
    <w:rsid w:val="454146F0"/>
    <w:rsid w:val="4545C6B8"/>
    <w:rsid w:val="454D68D6"/>
    <w:rsid w:val="454F45C0"/>
    <w:rsid w:val="4555E5EE"/>
    <w:rsid w:val="45599A5E"/>
    <w:rsid w:val="455A33B9"/>
    <w:rsid w:val="45630B2D"/>
    <w:rsid w:val="456452C9"/>
    <w:rsid w:val="45666847"/>
    <w:rsid w:val="456668FE"/>
    <w:rsid w:val="4567F88A"/>
    <w:rsid w:val="456ADFBA"/>
    <w:rsid w:val="456C45E6"/>
    <w:rsid w:val="456CD6CC"/>
    <w:rsid w:val="45759098"/>
    <w:rsid w:val="4575A82C"/>
    <w:rsid w:val="4588A3B3"/>
    <w:rsid w:val="45909EB7"/>
    <w:rsid w:val="45946082"/>
    <w:rsid w:val="459AC18C"/>
    <w:rsid w:val="459B3626"/>
    <w:rsid w:val="459F923D"/>
    <w:rsid w:val="45A2B974"/>
    <w:rsid w:val="45A4DA5C"/>
    <w:rsid w:val="45A793FC"/>
    <w:rsid w:val="45A9A891"/>
    <w:rsid w:val="45AC2F8D"/>
    <w:rsid w:val="45ACD7E6"/>
    <w:rsid w:val="45B3FB69"/>
    <w:rsid w:val="45B71088"/>
    <w:rsid w:val="45B7B4CC"/>
    <w:rsid w:val="45BE2A7A"/>
    <w:rsid w:val="45C2A08A"/>
    <w:rsid w:val="45C2CD49"/>
    <w:rsid w:val="45C5F30D"/>
    <w:rsid w:val="45C6A29B"/>
    <w:rsid w:val="45C7534A"/>
    <w:rsid w:val="45CA5041"/>
    <w:rsid w:val="45CEFF5E"/>
    <w:rsid w:val="45D57D62"/>
    <w:rsid w:val="45D6730C"/>
    <w:rsid w:val="45D9EDDC"/>
    <w:rsid w:val="45E18F1D"/>
    <w:rsid w:val="45EDD3EB"/>
    <w:rsid w:val="45F8468A"/>
    <w:rsid w:val="45F86BB6"/>
    <w:rsid w:val="45FA306B"/>
    <w:rsid w:val="45FF1F07"/>
    <w:rsid w:val="45FF7BEE"/>
    <w:rsid w:val="460B828E"/>
    <w:rsid w:val="460BF1E4"/>
    <w:rsid w:val="46130FC8"/>
    <w:rsid w:val="46132900"/>
    <w:rsid w:val="46182554"/>
    <w:rsid w:val="462083FC"/>
    <w:rsid w:val="4626918D"/>
    <w:rsid w:val="462869E0"/>
    <w:rsid w:val="46293A26"/>
    <w:rsid w:val="462DA1F9"/>
    <w:rsid w:val="463CD780"/>
    <w:rsid w:val="463FC546"/>
    <w:rsid w:val="4642BFA3"/>
    <w:rsid w:val="46450336"/>
    <w:rsid w:val="4647530E"/>
    <w:rsid w:val="46476161"/>
    <w:rsid w:val="46492C04"/>
    <w:rsid w:val="4649D5ED"/>
    <w:rsid w:val="465988E1"/>
    <w:rsid w:val="4662A9F8"/>
    <w:rsid w:val="4667C6DD"/>
    <w:rsid w:val="466B3C3F"/>
    <w:rsid w:val="466C74D0"/>
    <w:rsid w:val="466F2B19"/>
    <w:rsid w:val="467501B7"/>
    <w:rsid w:val="46771EC1"/>
    <w:rsid w:val="46775720"/>
    <w:rsid w:val="467AD61F"/>
    <w:rsid w:val="468BF14C"/>
    <w:rsid w:val="468C778E"/>
    <w:rsid w:val="46987EA3"/>
    <w:rsid w:val="46A30BE1"/>
    <w:rsid w:val="46A67EE0"/>
    <w:rsid w:val="46AAECE7"/>
    <w:rsid w:val="46AB5F8D"/>
    <w:rsid w:val="46ACAE39"/>
    <w:rsid w:val="46AEA414"/>
    <w:rsid w:val="46B75539"/>
    <w:rsid w:val="46B93CD6"/>
    <w:rsid w:val="46C82A04"/>
    <w:rsid w:val="46C9A912"/>
    <w:rsid w:val="46D0B6F3"/>
    <w:rsid w:val="46D27648"/>
    <w:rsid w:val="46D289C2"/>
    <w:rsid w:val="46DF0AE7"/>
    <w:rsid w:val="46E1DD3F"/>
    <w:rsid w:val="46E3433F"/>
    <w:rsid w:val="46EB60DE"/>
    <w:rsid w:val="46EB74E7"/>
    <w:rsid w:val="46ECA63F"/>
    <w:rsid w:val="4703882E"/>
    <w:rsid w:val="4707D858"/>
    <w:rsid w:val="470A0E19"/>
    <w:rsid w:val="470AAA7A"/>
    <w:rsid w:val="470C7DA5"/>
    <w:rsid w:val="4713426B"/>
    <w:rsid w:val="4725A15C"/>
    <w:rsid w:val="472A8A8F"/>
    <w:rsid w:val="472ABE7F"/>
    <w:rsid w:val="472BA39D"/>
    <w:rsid w:val="472F0ADE"/>
    <w:rsid w:val="473C2EDF"/>
    <w:rsid w:val="473ED6F2"/>
    <w:rsid w:val="47412D29"/>
    <w:rsid w:val="474A1C6A"/>
    <w:rsid w:val="47536AA0"/>
    <w:rsid w:val="475464B3"/>
    <w:rsid w:val="475FD1A3"/>
    <w:rsid w:val="476ACA50"/>
    <w:rsid w:val="477ADCE1"/>
    <w:rsid w:val="477BDD24"/>
    <w:rsid w:val="477D8EFD"/>
    <w:rsid w:val="477DE42E"/>
    <w:rsid w:val="477DE615"/>
    <w:rsid w:val="4780F380"/>
    <w:rsid w:val="4784FA5A"/>
    <w:rsid w:val="4788764F"/>
    <w:rsid w:val="4789A44C"/>
    <w:rsid w:val="478CA8FE"/>
    <w:rsid w:val="478CEC56"/>
    <w:rsid w:val="4791D768"/>
    <w:rsid w:val="4792250F"/>
    <w:rsid w:val="47926D3F"/>
    <w:rsid w:val="47956F82"/>
    <w:rsid w:val="479BED93"/>
    <w:rsid w:val="47A336A4"/>
    <w:rsid w:val="47A771AC"/>
    <w:rsid w:val="47A86E6E"/>
    <w:rsid w:val="47AA88D6"/>
    <w:rsid w:val="47B8A2A0"/>
    <w:rsid w:val="47B93C78"/>
    <w:rsid w:val="47C096A3"/>
    <w:rsid w:val="47C1F060"/>
    <w:rsid w:val="47CCD38F"/>
    <w:rsid w:val="47D2B8D9"/>
    <w:rsid w:val="47D3D852"/>
    <w:rsid w:val="47D5A7A8"/>
    <w:rsid w:val="47DDE0A1"/>
    <w:rsid w:val="47E32164"/>
    <w:rsid w:val="47EC0D52"/>
    <w:rsid w:val="47F62FCF"/>
    <w:rsid w:val="480A7A06"/>
    <w:rsid w:val="480BF647"/>
    <w:rsid w:val="480C8AFF"/>
    <w:rsid w:val="481AC693"/>
    <w:rsid w:val="481ACAB3"/>
    <w:rsid w:val="481C8110"/>
    <w:rsid w:val="481D1A61"/>
    <w:rsid w:val="481FA949"/>
    <w:rsid w:val="4822D572"/>
    <w:rsid w:val="4822DED5"/>
    <w:rsid w:val="482A2782"/>
    <w:rsid w:val="482A7451"/>
    <w:rsid w:val="48315B45"/>
    <w:rsid w:val="4831799B"/>
    <w:rsid w:val="4834ED9B"/>
    <w:rsid w:val="48367C8C"/>
    <w:rsid w:val="4837957C"/>
    <w:rsid w:val="483B1572"/>
    <w:rsid w:val="483DA606"/>
    <w:rsid w:val="483F2CEB"/>
    <w:rsid w:val="483F8A3B"/>
    <w:rsid w:val="48450A84"/>
    <w:rsid w:val="48514112"/>
    <w:rsid w:val="485545B4"/>
    <w:rsid w:val="48576CB4"/>
    <w:rsid w:val="485B5465"/>
    <w:rsid w:val="486174D3"/>
    <w:rsid w:val="486D8FA6"/>
    <w:rsid w:val="4876FA80"/>
    <w:rsid w:val="487B1C71"/>
    <w:rsid w:val="487B749A"/>
    <w:rsid w:val="48842C1E"/>
    <w:rsid w:val="48887063"/>
    <w:rsid w:val="488910DB"/>
    <w:rsid w:val="488AA108"/>
    <w:rsid w:val="489A7485"/>
    <w:rsid w:val="489F51DC"/>
    <w:rsid w:val="489F588F"/>
    <w:rsid w:val="48A0117D"/>
    <w:rsid w:val="48A768C7"/>
    <w:rsid w:val="48A8D7BA"/>
    <w:rsid w:val="48B1A98D"/>
    <w:rsid w:val="48B6A769"/>
    <w:rsid w:val="48B6B59C"/>
    <w:rsid w:val="48B8BC51"/>
    <w:rsid w:val="48B90506"/>
    <w:rsid w:val="48B98A15"/>
    <w:rsid w:val="48BA0B80"/>
    <w:rsid w:val="48BA1CD4"/>
    <w:rsid w:val="48BC704F"/>
    <w:rsid w:val="48BCEACD"/>
    <w:rsid w:val="48C116EE"/>
    <w:rsid w:val="48C77E45"/>
    <w:rsid w:val="48CAFE91"/>
    <w:rsid w:val="48CB18DC"/>
    <w:rsid w:val="48CCB89B"/>
    <w:rsid w:val="48DC5A8E"/>
    <w:rsid w:val="48DD619A"/>
    <w:rsid w:val="48DD8138"/>
    <w:rsid w:val="48DF3F1F"/>
    <w:rsid w:val="48E12609"/>
    <w:rsid w:val="48E6D5E4"/>
    <w:rsid w:val="48EDC173"/>
    <w:rsid w:val="48F181FE"/>
    <w:rsid w:val="48F2038D"/>
    <w:rsid w:val="48F22F76"/>
    <w:rsid w:val="48F544A0"/>
    <w:rsid w:val="48F5F498"/>
    <w:rsid w:val="48F6AE7C"/>
    <w:rsid w:val="48F8F540"/>
    <w:rsid w:val="48F96FCF"/>
    <w:rsid w:val="48FAB6E4"/>
    <w:rsid w:val="48FCB9B8"/>
    <w:rsid w:val="490A8344"/>
    <w:rsid w:val="490F48EC"/>
    <w:rsid w:val="490FE721"/>
    <w:rsid w:val="491A7390"/>
    <w:rsid w:val="491D4DB8"/>
    <w:rsid w:val="49201EB7"/>
    <w:rsid w:val="49244269"/>
    <w:rsid w:val="49248BE7"/>
    <w:rsid w:val="4924C403"/>
    <w:rsid w:val="492A7D5D"/>
    <w:rsid w:val="4940D73B"/>
    <w:rsid w:val="494246C1"/>
    <w:rsid w:val="4945475E"/>
    <w:rsid w:val="49457C93"/>
    <w:rsid w:val="4948074B"/>
    <w:rsid w:val="4948BB31"/>
    <w:rsid w:val="49538453"/>
    <w:rsid w:val="4959BB55"/>
    <w:rsid w:val="4966213E"/>
    <w:rsid w:val="4977E133"/>
    <w:rsid w:val="4979FE73"/>
    <w:rsid w:val="497CB016"/>
    <w:rsid w:val="497D2749"/>
    <w:rsid w:val="497E1DE7"/>
    <w:rsid w:val="497FEA9F"/>
    <w:rsid w:val="4982A4A9"/>
    <w:rsid w:val="4982F264"/>
    <w:rsid w:val="49847E90"/>
    <w:rsid w:val="4984B366"/>
    <w:rsid w:val="4989282C"/>
    <w:rsid w:val="4989D5FC"/>
    <w:rsid w:val="498B2E2C"/>
    <w:rsid w:val="49941307"/>
    <w:rsid w:val="4997DE01"/>
    <w:rsid w:val="4999EDB6"/>
    <w:rsid w:val="49A1BE86"/>
    <w:rsid w:val="49A27276"/>
    <w:rsid w:val="49A4E7D3"/>
    <w:rsid w:val="49A57C9D"/>
    <w:rsid w:val="49A6E19C"/>
    <w:rsid w:val="49A857EB"/>
    <w:rsid w:val="49AC9D0D"/>
    <w:rsid w:val="49B39B24"/>
    <w:rsid w:val="49B44140"/>
    <w:rsid w:val="49B8EAC2"/>
    <w:rsid w:val="49BA0214"/>
    <w:rsid w:val="49BCF5ED"/>
    <w:rsid w:val="49C01D57"/>
    <w:rsid w:val="49C23FF0"/>
    <w:rsid w:val="49C4630A"/>
    <w:rsid w:val="49C94856"/>
    <w:rsid w:val="49CBF99B"/>
    <w:rsid w:val="49CD0CF2"/>
    <w:rsid w:val="49CD17DA"/>
    <w:rsid w:val="49D5BB7A"/>
    <w:rsid w:val="49D66370"/>
    <w:rsid w:val="49DC707B"/>
    <w:rsid w:val="49DE4DC3"/>
    <w:rsid w:val="49E09C50"/>
    <w:rsid w:val="49E7CE1B"/>
    <w:rsid w:val="49E95A52"/>
    <w:rsid w:val="49F1ED6F"/>
    <w:rsid w:val="49F56909"/>
    <w:rsid w:val="49FB0ADB"/>
    <w:rsid w:val="49FC26C1"/>
    <w:rsid w:val="4A042F60"/>
    <w:rsid w:val="4A077F42"/>
    <w:rsid w:val="4A07A7D0"/>
    <w:rsid w:val="4A091715"/>
    <w:rsid w:val="4A0C39E1"/>
    <w:rsid w:val="4A0D00A7"/>
    <w:rsid w:val="4A10D61F"/>
    <w:rsid w:val="4A14B773"/>
    <w:rsid w:val="4A14F8FE"/>
    <w:rsid w:val="4A1E9B8F"/>
    <w:rsid w:val="4A2035D7"/>
    <w:rsid w:val="4A20F7D8"/>
    <w:rsid w:val="4A224F25"/>
    <w:rsid w:val="4A22D237"/>
    <w:rsid w:val="4A2C21D2"/>
    <w:rsid w:val="4A30C59C"/>
    <w:rsid w:val="4A323173"/>
    <w:rsid w:val="4A3485A6"/>
    <w:rsid w:val="4A3E1292"/>
    <w:rsid w:val="4A41CC03"/>
    <w:rsid w:val="4A444763"/>
    <w:rsid w:val="4A451239"/>
    <w:rsid w:val="4A45345E"/>
    <w:rsid w:val="4A49AF9F"/>
    <w:rsid w:val="4A4CA770"/>
    <w:rsid w:val="4A5050B2"/>
    <w:rsid w:val="4A524762"/>
    <w:rsid w:val="4A55EBCF"/>
    <w:rsid w:val="4A5A9DE5"/>
    <w:rsid w:val="4A5C4724"/>
    <w:rsid w:val="4A705533"/>
    <w:rsid w:val="4A711627"/>
    <w:rsid w:val="4A720B5A"/>
    <w:rsid w:val="4A73267D"/>
    <w:rsid w:val="4A73CFA1"/>
    <w:rsid w:val="4A79CE43"/>
    <w:rsid w:val="4A7DA45A"/>
    <w:rsid w:val="4A7EACF4"/>
    <w:rsid w:val="4A8380F6"/>
    <w:rsid w:val="4A879B48"/>
    <w:rsid w:val="4A885848"/>
    <w:rsid w:val="4A8D8D9F"/>
    <w:rsid w:val="4A8DBBC7"/>
    <w:rsid w:val="4A8F81B5"/>
    <w:rsid w:val="4A9425E7"/>
    <w:rsid w:val="4A9B41DD"/>
    <w:rsid w:val="4A9C9A0F"/>
    <w:rsid w:val="4A9FC60D"/>
    <w:rsid w:val="4AA11352"/>
    <w:rsid w:val="4AA1B928"/>
    <w:rsid w:val="4AACBA1D"/>
    <w:rsid w:val="4AADF6F7"/>
    <w:rsid w:val="4AB3B72B"/>
    <w:rsid w:val="4AB49C97"/>
    <w:rsid w:val="4AC24B19"/>
    <w:rsid w:val="4AC2EBEF"/>
    <w:rsid w:val="4AC620E2"/>
    <w:rsid w:val="4AC99FB0"/>
    <w:rsid w:val="4ACDC118"/>
    <w:rsid w:val="4ACE861E"/>
    <w:rsid w:val="4AD083CD"/>
    <w:rsid w:val="4AD0CE04"/>
    <w:rsid w:val="4AD1E257"/>
    <w:rsid w:val="4AD531A2"/>
    <w:rsid w:val="4AD8ECBE"/>
    <w:rsid w:val="4ADCA79C"/>
    <w:rsid w:val="4ADD25F7"/>
    <w:rsid w:val="4ADD4E48"/>
    <w:rsid w:val="4AE2CBBD"/>
    <w:rsid w:val="4AE7EABF"/>
    <w:rsid w:val="4AE9DCC9"/>
    <w:rsid w:val="4AEB0405"/>
    <w:rsid w:val="4AED9B6B"/>
    <w:rsid w:val="4AEDACE9"/>
    <w:rsid w:val="4AEF5699"/>
    <w:rsid w:val="4AF8AE0E"/>
    <w:rsid w:val="4AF99DC4"/>
    <w:rsid w:val="4AFF92F3"/>
    <w:rsid w:val="4B02076E"/>
    <w:rsid w:val="4B098A69"/>
    <w:rsid w:val="4B09C223"/>
    <w:rsid w:val="4B0B87B2"/>
    <w:rsid w:val="4B0F63FF"/>
    <w:rsid w:val="4B0F6A4E"/>
    <w:rsid w:val="4B11954C"/>
    <w:rsid w:val="4B11BF45"/>
    <w:rsid w:val="4B154305"/>
    <w:rsid w:val="4B2F9BB8"/>
    <w:rsid w:val="4B3B717E"/>
    <w:rsid w:val="4B3C518E"/>
    <w:rsid w:val="4B40BF95"/>
    <w:rsid w:val="4B42AF85"/>
    <w:rsid w:val="4B464E1A"/>
    <w:rsid w:val="4B6A9458"/>
    <w:rsid w:val="4B6C30AB"/>
    <w:rsid w:val="4B6D48FE"/>
    <w:rsid w:val="4B78BDEF"/>
    <w:rsid w:val="4B7EB25E"/>
    <w:rsid w:val="4B84E3B0"/>
    <w:rsid w:val="4B86BE36"/>
    <w:rsid w:val="4B8CED8E"/>
    <w:rsid w:val="4B8E2CE5"/>
    <w:rsid w:val="4B8FC233"/>
    <w:rsid w:val="4B931C62"/>
    <w:rsid w:val="4B9F6BAE"/>
    <w:rsid w:val="4BA5DBA5"/>
    <w:rsid w:val="4BA9C50D"/>
    <w:rsid w:val="4BACFBD6"/>
    <w:rsid w:val="4BB37FBD"/>
    <w:rsid w:val="4BB84DCD"/>
    <w:rsid w:val="4BBBFFD0"/>
    <w:rsid w:val="4BBDB379"/>
    <w:rsid w:val="4BC060AA"/>
    <w:rsid w:val="4BC321CC"/>
    <w:rsid w:val="4BC7F233"/>
    <w:rsid w:val="4BD0B48F"/>
    <w:rsid w:val="4BD468A5"/>
    <w:rsid w:val="4BD6FDE1"/>
    <w:rsid w:val="4BD97D61"/>
    <w:rsid w:val="4BDE8F3A"/>
    <w:rsid w:val="4BE7F83F"/>
    <w:rsid w:val="4BE8BFFA"/>
    <w:rsid w:val="4BEA690B"/>
    <w:rsid w:val="4BEA7152"/>
    <w:rsid w:val="4BECAF96"/>
    <w:rsid w:val="4BF0CF5A"/>
    <w:rsid w:val="4BF6F9C4"/>
    <w:rsid w:val="4BF732CA"/>
    <w:rsid w:val="4BFCA212"/>
    <w:rsid w:val="4C02B99E"/>
    <w:rsid w:val="4C037F12"/>
    <w:rsid w:val="4C0E296D"/>
    <w:rsid w:val="4C10510F"/>
    <w:rsid w:val="4C15B059"/>
    <w:rsid w:val="4C184488"/>
    <w:rsid w:val="4C19934B"/>
    <w:rsid w:val="4C1ACCAC"/>
    <w:rsid w:val="4C1D6B0E"/>
    <w:rsid w:val="4C244EC5"/>
    <w:rsid w:val="4C29756D"/>
    <w:rsid w:val="4C2B1DCC"/>
    <w:rsid w:val="4C2F6ADC"/>
    <w:rsid w:val="4C313909"/>
    <w:rsid w:val="4C3954B1"/>
    <w:rsid w:val="4C39871D"/>
    <w:rsid w:val="4C3CE3B3"/>
    <w:rsid w:val="4C3DF141"/>
    <w:rsid w:val="4C3EF925"/>
    <w:rsid w:val="4C41512C"/>
    <w:rsid w:val="4C415B97"/>
    <w:rsid w:val="4C46D52E"/>
    <w:rsid w:val="4C4F8900"/>
    <w:rsid w:val="4C505D8D"/>
    <w:rsid w:val="4C51B4E3"/>
    <w:rsid w:val="4C55E45D"/>
    <w:rsid w:val="4C683C72"/>
    <w:rsid w:val="4C75C79D"/>
    <w:rsid w:val="4C7F6672"/>
    <w:rsid w:val="4C89AD7A"/>
    <w:rsid w:val="4C90EDC1"/>
    <w:rsid w:val="4C9B6354"/>
    <w:rsid w:val="4CA2A007"/>
    <w:rsid w:val="4CA55ACA"/>
    <w:rsid w:val="4CA6BD43"/>
    <w:rsid w:val="4CA970E5"/>
    <w:rsid w:val="4CC596CE"/>
    <w:rsid w:val="4CC6C1C9"/>
    <w:rsid w:val="4CC6FF0B"/>
    <w:rsid w:val="4CCC16B8"/>
    <w:rsid w:val="4CD05A18"/>
    <w:rsid w:val="4CD289A1"/>
    <w:rsid w:val="4CDA3F81"/>
    <w:rsid w:val="4CEE5492"/>
    <w:rsid w:val="4CF01041"/>
    <w:rsid w:val="4CF2CC5D"/>
    <w:rsid w:val="4CF5863D"/>
    <w:rsid w:val="4CF73D30"/>
    <w:rsid w:val="4CFBEE76"/>
    <w:rsid w:val="4D04912F"/>
    <w:rsid w:val="4D06F2D6"/>
    <w:rsid w:val="4D0CC34A"/>
    <w:rsid w:val="4D10DCF8"/>
    <w:rsid w:val="4D1108F4"/>
    <w:rsid w:val="4D13ACFB"/>
    <w:rsid w:val="4D177E49"/>
    <w:rsid w:val="4D234AB4"/>
    <w:rsid w:val="4D23899C"/>
    <w:rsid w:val="4D28E2BC"/>
    <w:rsid w:val="4D2A4FA9"/>
    <w:rsid w:val="4D2CBBAC"/>
    <w:rsid w:val="4D2CD810"/>
    <w:rsid w:val="4D2DF19B"/>
    <w:rsid w:val="4D36B87B"/>
    <w:rsid w:val="4D36C7C5"/>
    <w:rsid w:val="4D3FF877"/>
    <w:rsid w:val="4D459DDE"/>
    <w:rsid w:val="4D45B96C"/>
    <w:rsid w:val="4D47FB92"/>
    <w:rsid w:val="4D48F220"/>
    <w:rsid w:val="4D4CB829"/>
    <w:rsid w:val="4D4F8E9D"/>
    <w:rsid w:val="4D51EF6C"/>
    <w:rsid w:val="4D54ED27"/>
    <w:rsid w:val="4D57CB15"/>
    <w:rsid w:val="4D5B1DFD"/>
    <w:rsid w:val="4D5B50F6"/>
    <w:rsid w:val="4D5C927E"/>
    <w:rsid w:val="4D5D9F1D"/>
    <w:rsid w:val="4D646871"/>
    <w:rsid w:val="4D654E26"/>
    <w:rsid w:val="4D682979"/>
    <w:rsid w:val="4D6C45F1"/>
    <w:rsid w:val="4D6DB524"/>
    <w:rsid w:val="4D6FE974"/>
    <w:rsid w:val="4D73628D"/>
    <w:rsid w:val="4D760D5A"/>
    <w:rsid w:val="4D7EE74F"/>
    <w:rsid w:val="4D817503"/>
    <w:rsid w:val="4D83E242"/>
    <w:rsid w:val="4D85399E"/>
    <w:rsid w:val="4D892965"/>
    <w:rsid w:val="4D8A3A75"/>
    <w:rsid w:val="4D8AAA8A"/>
    <w:rsid w:val="4D8BD448"/>
    <w:rsid w:val="4D923EA7"/>
    <w:rsid w:val="4D9249A3"/>
    <w:rsid w:val="4D92521B"/>
    <w:rsid w:val="4D927F5F"/>
    <w:rsid w:val="4D96F717"/>
    <w:rsid w:val="4D996929"/>
    <w:rsid w:val="4D9BA0BA"/>
    <w:rsid w:val="4D9E0DC2"/>
    <w:rsid w:val="4D9EB785"/>
    <w:rsid w:val="4DA09F91"/>
    <w:rsid w:val="4DB0C069"/>
    <w:rsid w:val="4DB3CB19"/>
    <w:rsid w:val="4DB9F93C"/>
    <w:rsid w:val="4DBB8287"/>
    <w:rsid w:val="4DC13BC7"/>
    <w:rsid w:val="4DC48F07"/>
    <w:rsid w:val="4DC9A664"/>
    <w:rsid w:val="4DC9D21C"/>
    <w:rsid w:val="4DCB26B3"/>
    <w:rsid w:val="4DCC13C5"/>
    <w:rsid w:val="4DCDA0EA"/>
    <w:rsid w:val="4DD4058D"/>
    <w:rsid w:val="4DDC2A57"/>
    <w:rsid w:val="4DDC6954"/>
    <w:rsid w:val="4DDDC455"/>
    <w:rsid w:val="4DE3EFDC"/>
    <w:rsid w:val="4DF3756D"/>
    <w:rsid w:val="4DF3A5E4"/>
    <w:rsid w:val="4DF9C5F1"/>
    <w:rsid w:val="4DFB799A"/>
    <w:rsid w:val="4E0298C3"/>
    <w:rsid w:val="4E063D00"/>
    <w:rsid w:val="4E07849A"/>
    <w:rsid w:val="4E0FED5D"/>
    <w:rsid w:val="4E1093D8"/>
    <w:rsid w:val="4E1197FE"/>
    <w:rsid w:val="4E159546"/>
    <w:rsid w:val="4E24E524"/>
    <w:rsid w:val="4E38A215"/>
    <w:rsid w:val="4E3AFB44"/>
    <w:rsid w:val="4E3BAB6A"/>
    <w:rsid w:val="4E407E94"/>
    <w:rsid w:val="4E409F46"/>
    <w:rsid w:val="4E4B3BD5"/>
    <w:rsid w:val="4E4B4E67"/>
    <w:rsid w:val="4E52268D"/>
    <w:rsid w:val="4E537B18"/>
    <w:rsid w:val="4E547289"/>
    <w:rsid w:val="4E6622A5"/>
    <w:rsid w:val="4E69162D"/>
    <w:rsid w:val="4E6A42FA"/>
    <w:rsid w:val="4E6E3DB3"/>
    <w:rsid w:val="4E6ED5EF"/>
    <w:rsid w:val="4E6F17F0"/>
    <w:rsid w:val="4E82E93A"/>
    <w:rsid w:val="4E8C97B7"/>
    <w:rsid w:val="4E8EBA9D"/>
    <w:rsid w:val="4E94DC2D"/>
    <w:rsid w:val="4E94EC75"/>
    <w:rsid w:val="4E9AAE48"/>
    <w:rsid w:val="4E9F82CA"/>
    <w:rsid w:val="4E9FF683"/>
    <w:rsid w:val="4EA9B871"/>
    <w:rsid w:val="4EAE868D"/>
    <w:rsid w:val="4EAEA790"/>
    <w:rsid w:val="4EAF0C24"/>
    <w:rsid w:val="4EB4A872"/>
    <w:rsid w:val="4EB796AD"/>
    <w:rsid w:val="4EB7BAF8"/>
    <w:rsid w:val="4EBB5C67"/>
    <w:rsid w:val="4EC0DE0B"/>
    <w:rsid w:val="4EC5B2FA"/>
    <w:rsid w:val="4ECE3006"/>
    <w:rsid w:val="4EDE6575"/>
    <w:rsid w:val="4EE9BE33"/>
    <w:rsid w:val="4EEDCF14"/>
    <w:rsid w:val="4EF0BA5E"/>
    <w:rsid w:val="4EF20CB2"/>
    <w:rsid w:val="4EF2ACAA"/>
    <w:rsid w:val="4EF55A81"/>
    <w:rsid w:val="4EFAE6FA"/>
    <w:rsid w:val="4F07CD38"/>
    <w:rsid w:val="4F0E9A43"/>
    <w:rsid w:val="4F133DF0"/>
    <w:rsid w:val="4F13487C"/>
    <w:rsid w:val="4F134C56"/>
    <w:rsid w:val="4F1477F2"/>
    <w:rsid w:val="4F17380A"/>
    <w:rsid w:val="4F1C6BF8"/>
    <w:rsid w:val="4F23AF01"/>
    <w:rsid w:val="4F256F43"/>
    <w:rsid w:val="4F27B365"/>
    <w:rsid w:val="4F295CF2"/>
    <w:rsid w:val="4F2F9487"/>
    <w:rsid w:val="4F3C44D8"/>
    <w:rsid w:val="4F3F21D0"/>
    <w:rsid w:val="4F492780"/>
    <w:rsid w:val="4F4C74DD"/>
    <w:rsid w:val="4F4F6A35"/>
    <w:rsid w:val="4F4FDE6B"/>
    <w:rsid w:val="4F5A73DC"/>
    <w:rsid w:val="4F5C4268"/>
    <w:rsid w:val="4F5F2F1C"/>
    <w:rsid w:val="4F603A84"/>
    <w:rsid w:val="4F656649"/>
    <w:rsid w:val="4F661B76"/>
    <w:rsid w:val="4F68BC6B"/>
    <w:rsid w:val="4F701E75"/>
    <w:rsid w:val="4F710EA0"/>
    <w:rsid w:val="4F75F399"/>
    <w:rsid w:val="4F7847B0"/>
    <w:rsid w:val="4F78D148"/>
    <w:rsid w:val="4F78F6DD"/>
    <w:rsid w:val="4F7ED985"/>
    <w:rsid w:val="4F83A2F8"/>
    <w:rsid w:val="4F848052"/>
    <w:rsid w:val="4F8C2939"/>
    <w:rsid w:val="4F8EC5BE"/>
    <w:rsid w:val="4F903581"/>
    <w:rsid w:val="4F912654"/>
    <w:rsid w:val="4F9A3925"/>
    <w:rsid w:val="4F9B3647"/>
    <w:rsid w:val="4F9CBDF8"/>
    <w:rsid w:val="4F9E6F65"/>
    <w:rsid w:val="4F9F37FA"/>
    <w:rsid w:val="4F9F3F50"/>
    <w:rsid w:val="4F9F4807"/>
    <w:rsid w:val="4FABEEAA"/>
    <w:rsid w:val="4FACC37F"/>
    <w:rsid w:val="4FAF980A"/>
    <w:rsid w:val="4FAFDA65"/>
    <w:rsid w:val="4FB25056"/>
    <w:rsid w:val="4FB2D5A6"/>
    <w:rsid w:val="4FC2B8A9"/>
    <w:rsid w:val="4FC6F364"/>
    <w:rsid w:val="4FC8472B"/>
    <w:rsid w:val="4FC937BD"/>
    <w:rsid w:val="4FC9BA02"/>
    <w:rsid w:val="4FCA5EF7"/>
    <w:rsid w:val="4FD8AA51"/>
    <w:rsid w:val="4FDB1AD3"/>
    <w:rsid w:val="4FDC6FA7"/>
    <w:rsid w:val="4FE12EC9"/>
    <w:rsid w:val="4FEFA856"/>
    <w:rsid w:val="4FF0CF1C"/>
    <w:rsid w:val="4FF6F5AC"/>
    <w:rsid w:val="4FFB034B"/>
    <w:rsid w:val="4FFFC994"/>
    <w:rsid w:val="500A5E14"/>
    <w:rsid w:val="50124847"/>
    <w:rsid w:val="5013DA1C"/>
    <w:rsid w:val="501E4547"/>
    <w:rsid w:val="502349E5"/>
    <w:rsid w:val="5025C0D9"/>
    <w:rsid w:val="502A8AFE"/>
    <w:rsid w:val="502B2B65"/>
    <w:rsid w:val="503545A0"/>
    <w:rsid w:val="5036DA8C"/>
    <w:rsid w:val="503D34E8"/>
    <w:rsid w:val="5045D4C8"/>
    <w:rsid w:val="50481497"/>
    <w:rsid w:val="50514836"/>
    <w:rsid w:val="5052670B"/>
    <w:rsid w:val="5053B7B5"/>
    <w:rsid w:val="505610C0"/>
    <w:rsid w:val="5058A63A"/>
    <w:rsid w:val="50597FC4"/>
    <w:rsid w:val="505CD03F"/>
    <w:rsid w:val="505F9EA4"/>
    <w:rsid w:val="50600D98"/>
    <w:rsid w:val="5061609B"/>
    <w:rsid w:val="506F9332"/>
    <w:rsid w:val="507A9094"/>
    <w:rsid w:val="507BE75F"/>
    <w:rsid w:val="50803AD2"/>
    <w:rsid w:val="508264B3"/>
    <w:rsid w:val="50847F33"/>
    <w:rsid w:val="508635D3"/>
    <w:rsid w:val="50866887"/>
    <w:rsid w:val="50866982"/>
    <w:rsid w:val="5086874F"/>
    <w:rsid w:val="50882686"/>
    <w:rsid w:val="5088B9B7"/>
    <w:rsid w:val="508BC0BC"/>
    <w:rsid w:val="508E0555"/>
    <w:rsid w:val="509940A8"/>
    <w:rsid w:val="5099D2D2"/>
    <w:rsid w:val="50AEC355"/>
    <w:rsid w:val="50AEFC25"/>
    <w:rsid w:val="50B0241B"/>
    <w:rsid w:val="50B987D5"/>
    <w:rsid w:val="50BEB778"/>
    <w:rsid w:val="50C235DA"/>
    <w:rsid w:val="50C669B2"/>
    <w:rsid w:val="50C8F156"/>
    <w:rsid w:val="50CDA6BB"/>
    <w:rsid w:val="50D4474D"/>
    <w:rsid w:val="50DEED1F"/>
    <w:rsid w:val="50E24266"/>
    <w:rsid w:val="50E575C9"/>
    <w:rsid w:val="50E77550"/>
    <w:rsid w:val="50E9551B"/>
    <w:rsid w:val="50EFC541"/>
    <w:rsid w:val="50F2C623"/>
    <w:rsid w:val="50FBC1A2"/>
    <w:rsid w:val="50FCDB87"/>
    <w:rsid w:val="50FF84D4"/>
    <w:rsid w:val="510198D0"/>
    <w:rsid w:val="510E1CFB"/>
    <w:rsid w:val="510ED0D3"/>
    <w:rsid w:val="51118CB3"/>
    <w:rsid w:val="5118D68D"/>
    <w:rsid w:val="512FF8C9"/>
    <w:rsid w:val="51389E94"/>
    <w:rsid w:val="513BAF3C"/>
    <w:rsid w:val="513E40F4"/>
    <w:rsid w:val="51433B8A"/>
    <w:rsid w:val="514D1D29"/>
    <w:rsid w:val="514E1292"/>
    <w:rsid w:val="514F48AA"/>
    <w:rsid w:val="5151A1E2"/>
    <w:rsid w:val="5152D0E6"/>
    <w:rsid w:val="515379B3"/>
    <w:rsid w:val="5153B772"/>
    <w:rsid w:val="51617D80"/>
    <w:rsid w:val="51624918"/>
    <w:rsid w:val="516EEBE8"/>
    <w:rsid w:val="5170814E"/>
    <w:rsid w:val="5170ED24"/>
    <w:rsid w:val="5171D427"/>
    <w:rsid w:val="51736AD7"/>
    <w:rsid w:val="51770F16"/>
    <w:rsid w:val="5177292C"/>
    <w:rsid w:val="51784008"/>
    <w:rsid w:val="5179AB82"/>
    <w:rsid w:val="517A104B"/>
    <w:rsid w:val="517A1F51"/>
    <w:rsid w:val="517F9B1E"/>
    <w:rsid w:val="5181A1F0"/>
    <w:rsid w:val="5181EE26"/>
    <w:rsid w:val="5185A978"/>
    <w:rsid w:val="5187867B"/>
    <w:rsid w:val="51883FE7"/>
    <w:rsid w:val="51924167"/>
    <w:rsid w:val="5192696E"/>
    <w:rsid w:val="5192C23B"/>
    <w:rsid w:val="519334B8"/>
    <w:rsid w:val="51935654"/>
    <w:rsid w:val="5196C835"/>
    <w:rsid w:val="5197DA63"/>
    <w:rsid w:val="5198CF81"/>
    <w:rsid w:val="519BA967"/>
    <w:rsid w:val="51A1A91F"/>
    <w:rsid w:val="51A64B85"/>
    <w:rsid w:val="51AA47CA"/>
    <w:rsid w:val="51AB81ED"/>
    <w:rsid w:val="51B098BE"/>
    <w:rsid w:val="51B5AF2E"/>
    <w:rsid w:val="51BA095F"/>
    <w:rsid w:val="51C1A8D9"/>
    <w:rsid w:val="51C4E91B"/>
    <w:rsid w:val="51C65B5F"/>
    <w:rsid w:val="51CD9B9B"/>
    <w:rsid w:val="51D11601"/>
    <w:rsid w:val="51D69715"/>
    <w:rsid w:val="51D83D8B"/>
    <w:rsid w:val="51DE493B"/>
    <w:rsid w:val="51DEF509"/>
    <w:rsid w:val="51E08F8E"/>
    <w:rsid w:val="51E5119B"/>
    <w:rsid w:val="51EEE2B6"/>
    <w:rsid w:val="51F30A62"/>
    <w:rsid w:val="51F5470D"/>
    <w:rsid w:val="51FF6DA1"/>
    <w:rsid w:val="52046F34"/>
    <w:rsid w:val="52106B6F"/>
    <w:rsid w:val="5212B9B5"/>
    <w:rsid w:val="52142D4F"/>
    <w:rsid w:val="5220312B"/>
    <w:rsid w:val="522283F3"/>
    <w:rsid w:val="522296A7"/>
    <w:rsid w:val="52250F82"/>
    <w:rsid w:val="52263CF8"/>
    <w:rsid w:val="52287CEE"/>
    <w:rsid w:val="522A2F77"/>
    <w:rsid w:val="52352B69"/>
    <w:rsid w:val="5238729A"/>
    <w:rsid w:val="523ACEF7"/>
    <w:rsid w:val="523E45A7"/>
    <w:rsid w:val="5242F654"/>
    <w:rsid w:val="524AC8EE"/>
    <w:rsid w:val="524C7B72"/>
    <w:rsid w:val="5252C33A"/>
    <w:rsid w:val="5257BE59"/>
    <w:rsid w:val="52587DD3"/>
    <w:rsid w:val="525D8D55"/>
    <w:rsid w:val="5265B33A"/>
    <w:rsid w:val="5266C32D"/>
    <w:rsid w:val="526A4BF4"/>
    <w:rsid w:val="526D12A6"/>
    <w:rsid w:val="527B6442"/>
    <w:rsid w:val="52971912"/>
    <w:rsid w:val="529B19EA"/>
    <w:rsid w:val="529DC72A"/>
    <w:rsid w:val="529F2A96"/>
    <w:rsid w:val="52A4417C"/>
    <w:rsid w:val="52A78AEC"/>
    <w:rsid w:val="52AB844F"/>
    <w:rsid w:val="52B5CD10"/>
    <w:rsid w:val="52B831D1"/>
    <w:rsid w:val="52B85573"/>
    <w:rsid w:val="52BCE189"/>
    <w:rsid w:val="52BD1AD8"/>
    <w:rsid w:val="52BE8B56"/>
    <w:rsid w:val="52BEAA16"/>
    <w:rsid w:val="52BF9F11"/>
    <w:rsid w:val="52C1EED9"/>
    <w:rsid w:val="52C26F70"/>
    <w:rsid w:val="52C2D233"/>
    <w:rsid w:val="52C985A1"/>
    <w:rsid w:val="52CC56F3"/>
    <w:rsid w:val="52CCF69F"/>
    <w:rsid w:val="52DFAAB2"/>
    <w:rsid w:val="52E8DF98"/>
    <w:rsid w:val="52EBDAED"/>
    <w:rsid w:val="52EFE3ED"/>
    <w:rsid w:val="52F1131D"/>
    <w:rsid w:val="52F1BCFA"/>
    <w:rsid w:val="52F8C9FC"/>
    <w:rsid w:val="52FC4804"/>
    <w:rsid w:val="53007973"/>
    <w:rsid w:val="5304B531"/>
    <w:rsid w:val="530690F6"/>
    <w:rsid w:val="5306ED8F"/>
    <w:rsid w:val="53078289"/>
    <w:rsid w:val="5308934B"/>
    <w:rsid w:val="5309A29A"/>
    <w:rsid w:val="5311DCEB"/>
    <w:rsid w:val="53120BA4"/>
    <w:rsid w:val="53147F34"/>
    <w:rsid w:val="5314A69D"/>
    <w:rsid w:val="5318C0D7"/>
    <w:rsid w:val="531A3E13"/>
    <w:rsid w:val="531D08B9"/>
    <w:rsid w:val="531E27D9"/>
    <w:rsid w:val="5326605D"/>
    <w:rsid w:val="532BFA7C"/>
    <w:rsid w:val="532C438D"/>
    <w:rsid w:val="53303926"/>
    <w:rsid w:val="533342A5"/>
    <w:rsid w:val="533372FC"/>
    <w:rsid w:val="5336080C"/>
    <w:rsid w:val="5339135F"/>
    <w:rsid w:val="533A40CA"/>
    <w:rsid w:val="5345FA9B"/>
    <w:rsid w:val="5346FA04"/>
    <w:rsid w:val="53498105"/>
    <w:rsid w:val="534BAC0C"/>
    <w:rsid w:val="534BBFF8"/>
    <w:rsid w:val="534ED444"/>
    <w:rsid w:val="534FDBFC"/>
    <w:rsid w:val="5354B9A6"/>
    <w:rsid w:val="53565FEF"/>
    <w:rsid w:val="5359413A"/>
    <w:rsid w:val="535ADE93"/>
    <w:rsid w:val="536568AC"/>
    <w:rsid w:val="53671EDB"/>
    <w:rsid w:val="536A0495"/>
    <w:rsid w:val="537198AB"/>
    <w:rsid w:val="537634DB"/>
    <w:rsid w:val="5377F999"/>
    <w:rsid w:val="5380E045"/>
    <w:rsid w:val="53825C2D"/>
    <w:rsid w:val="5384EFEF"/>
    <w:rsid w:val="53914100"/>
    <w:rsid w:val="5392386B"/>
    <w:rsid w:val="5392FABF"/>
    <w:rsid w:val="53949C83"/>
    <w:rsid w:val="5395DC6C"/>
    <w:rsid w:val="539A8EA4"/>
    <w:rsid w:val="539D613F"/>
    <w:rsid w:val="539E4A6B"/>
    <w:rsid w:val="53A25E05"/>
    <w:rsid w:val="53A2722E"/>
    <w:rsid w:val="53A6F189"/>
    <w:rsid w:val="53A7F27D"/>
    <w:rsid w:val="53A83076"/>
    <w:rsid w:val="53AFFDB0"/>
    <w:rsid w:val="53B01CB2"/>
    <w:rsid w:val="53B710FA"/>
    <w:rsid w:val="53B9899F"/>
    <w:rsid w:val="53B9D234"/>
    <w:rsid w:val="53BA209A"/>
    <w:rsid w:val="53BBB1C7"/>
    <w:rsid w:val="53BE12F5"/>
    <w:rsid w:val="53C1D02A"/>
    <w:rsid w:val="53C6DF94"/>
    <w:rsid w:val="53CD0E91"/>
    <w:rsid w:val="53DF10B5"/>
    <w:rsid w:val="53E84526"/>
    <w:rsid w:val="53EDF6DF"/>
    <w:rsid w:val="53EEDE3A"/>
    <w:rsid w:val="53F1E4DC"/>
    <w:rsid w:val="53F42F14"/>
    <w:rsid w:val="53F58232"/>
    <w:rsid w:val="53FBCC6E"/>
    <w:rsid w:val="53FEA426"/>
    <w:rsid w:val="54055152"/>
    <w:rsid w:val="540997EA"/>
    <w:rsid w:val="54121234"/>
    <w:rsid w:val="5417AC58"/>
    <w:rsid w:val="542736F7"/>
    <w:rsid w:val="542E76CE"/>
    <w:rsid w:val="542ED0A8"/>
    <w:rsid w:val="542FE657"/>
    <w:rsid w:val="5430D461"/>
    <w:rsid w:val="5430E8C9"/>
    <w:rsid w:val="5432DF19"/>
    <w:rsid w:val="5436940B"/>
    <w:rsid w:val="5439E83E"/>
    <w:rsid w:val="543BDA58"/>
    <w:rsid w:val="5452F788"/>
    <w:rsid w:val="5453435F"/>
    <w:rsid w:val="545940A7"/>
    <w:rsid w:val="545D2DFE"/>
    <w:rsid w:val="5462A61C"/>
    <w:rsid w:val="5465D704"/>
    <w:rsid w:val="5466D71B"/>
    <w:rsid w:val="5467E7F3"/>
    <w:rsid w:val="546894AD"/>
    <w:rsid w:val="546EF5A4"/>
    <w:rsid w:val="546F91FE"/>
    <w:rsid w:val="5473906F"/>
    <w:rsid w:val="54764583"/>
    <w:rsid w:val="547B3426"/>
    <w:rsid w:val="547D4A98"/>
    <w:rsid w:val="5489AC94"/>
    <w:rsid w:val="548DE564"/>
    <w:rsid w:val="5491F26A"/>
    <w:rsid w:val="54942175"/>
    <w:rsid w:val="54981D42"/>
    <w:rsid w:val="5499BD5B"/>
    <w:rsid w:val="549C15E1"/>
    <w:rsid w:val="549D4101"/>
    <w:rsid w:val="54A0E791"/>
    <w:rsid w:val="54A2BDF0"/>
    <w:rsid w:val="54A9A4FB"/>
    <w:rsid w:val="54AA9BA9"/>
    <w:rsid w:val="54AC3105"/>
    <w:rsid w:val="54AFE0CA"/>
    <w:rsid w:val="54B1C5F2"/>
    <w:rsid w:val="54B3913A"/>
    <w:rsid w:val="54C8EA69"/>
    <w:rsid w:val="54D1CE7A"/>
    <w:rsid w:val="54D99A34"/>
    <w:rsid w:val="54DD68AB"/>
    <w:rsid w:val="54E2FA29"/>
    <w:rsid w:val="54E4EEC5"/>
    <w:rsid w:val="54E7A34E"/>
    <w:rsid w:val="54E8EE32"/>
    <w:rsid w:val="54ED1091"/>
    <w:rsid w:val="54F84E51"/>
    <w:rsid w:val="54FA14D7"/>
    <w:rsid w:val="54FB8747"/>
    <w:rsid w:val="550001C7"/>
    <w:rsid w:val="550918C9"/>
    <w:rsid w:val="550F5AA2"/>
    <w:rsid w:val="5510A60B"/>
    <w:rsid w:val="551BC6BD"/>
    <w:rsid w:val="551CFA38"/>
    <w:rsid w:val="551DEAEA"/>
    <w:rsid w:val="5521DBB9"/>
    <w:rsid w:val="552EFBCA"/>
    <w:rsid w:val="552F80BB"/>
    <w:rsid w:val="553283D4"/>
    <w:rsid w:val="5532B4DF"/>
    <w:rsid w:val="5532EA12"/>
    <w:rsid w:val="5533EE4D"/>
    <w:rsid w:val="553B4B67"/>
    <w:rsid w:val="553C1DCD"/>
    <w:rsid w:val="553DCC79"/>
    <w:rsid w:val="553E428F"/>
    <w:rsid w:val="554DAC01"/>
    <w:rsid w:val="554EE344"/>
    <w:rsid w:val="554FA51D"/>
    <w:rsid w:val="556736D4"/>
    <w:rsid w:val="556A5F43"/>
    <w:rsid w:val="556E1931"/>
    <w:rsid w:val="557BC8BB"/>
    <w:rsid w:val="557DE027"/>
    <w:rsid w:val="5580161A"/>
    <w:rsid w:val="5580272D"/>
    <w:rsid w:val="558AE81C"/>
    <w:rsid w:val="558B96CF"/>
    <w:rsid w:val="558F61F7"/>
    <w:rsid w:val="55910501"/>
    <w:rsid w:val="55915293"/>
    <w:rsid w:val="5591F531"/>
    <w:rsid w:val="559A877A"/>
    <w:rsid w:val="559AA543"/>
    <w:rsid w:val="559AD41D"/>
    <w:rsid w:val="55C152AC"/>
    <w:rsid w:val="55C5EFD3"/>
    <w:rsid w:val="55C6F37E"/>
    <w:rsid w:val="55C8699D"/>
    <w:rsid w:val="55C8D5E7"/>
    <w:rsid w:val="55CA30BB"/>
    <w:rsid w:val="55CCC1E7"/>
    <w:rsid w:val="55CE4280"/>
    <w:rsid w:val="55D142C9"/>
    <w:rsid w:val="55D343BE"/>
    <w:rsid w:val="55D8EB48"/>
    <w:rsid w:val="55DC2EEB"/>
    <w:rsid w:val="55DEC614"/>
    <w:rsid w:val="55E55651"/>
    <w:rsid w:val="55FD71D0"/>
    <w:rsid w:val="55FD76BE"/>
    <w:rsid w:val="56048F2D"/>
    <w:rsid w:val="560658F8"/>
    <w:rsid w:val="560DA7EE"/>
    <w:rsid w:val="560F7B4C"/>
    <w:rsid w:val="5614B7FD"/>
    <w:rsid w:val="561B1F9E"/>
    <w:rsid w:val="561D9AD6"/>
    <w:rsid w:val="561DE881"/>
    <w:rsid w:val="562493A0"/>
    <w:rsid w:val="562771F3"/>
    <w:rsid w:val="56279109"/>
    <w:rsid w:val="5629959E"/>
    <w:rsid w:val="56393D83"/>
    <w:rsid w:val="563C566D"/>
    <w:rsid w:val="563E7133"/>
    <w:rsid w:val="563E8E51"/>
    <w:rsid w:val="563FC71B"/>
    <w:rsid w:val="56427610"/>
    <w:rsid w:val="5645454A"/>
    <w:rsid w:val="5650416D"/>
    <w:rsid w:val="56531DDA"/>
    <w:rsid w:val="56554803"/>
    <w:rsid w:val="565ACD39"/>
    <w:rsid w:val="565BF5FA"/>
    <w:rsid w:val="565E40FD"/>
    <w:rsid w:val="566285F2"/>
    <w:rsid w:val="5662D031"/>
    <w:rsid w:val="56693A08"/>
    <w:rsid w:val="566D9D03"/>
    <w:rsid w:val="5671D039"/>
    <w:rsid w:val="56777C69"/>
    <w:rsid w:val="567E7D51"/>
    <w:rsid w:val="5681F559"/>
    <w:rsid w:val="5683AAEE"/>
    <w:rsid w:val="5683C560"/>
    <w:rsid w:val="568E7135"/>
    <w:rsid w:val="56975D6C"/>
    <w:rsid w:val="569A806B"/>
    <w:rsid w:val="569C420B"/>
    <w:rsid w:val="569E96E1"/>
    <w:rsid w:val="56A08862"/>
    <w:rsid w:val="56A49DF8"/>
    <w:rsid w:val="56A4D263"/>
    <w:rsid w:val="56A59699"/>
    <w:rsid w:val="56A658F3"/>
    <w:rsid w:val="56A7946A"/>
    <w:rsid w:val="56ABAEAE"/>
    <w:rsid w:val="56AD28C6"/>
    <w:rsid w:val="56B80D33"/>
    <w:rsid w:val="56BC5FF4"/>
    <w:rsid w:val="56BF0288"/>
    <w:rsid w:val="56C6A036"/>
    <w:rsid w:val="56C8FE63"/>
    <w:rsid w:val="56CA1F9C"/>
    <w:rsid w:val="56CE5435"/>
    <w:rsid w:val="56CF37F4"/>
    <w:rsid w:val="56D7A21B"/>
    <w:rsid w:val="56D7E385"/>
    <w:rsid w:val="56E403DF"/>
    <w:rsid w:val="56E536DF"/>
    <w:rsid w:val="56E7A61D"/>
    <w:rsid w:val="56EBD980"/>
    <w:rsid w:val="56EC08F9"/>
    <w:rsid w:val="56EDD4BA"/>
    <w:rsid w:val="56F447E3"/>
    <w:rsid w:val="56F614C0"/>
    <w:rsid w:val="570344D1"/>
    <w:rsid w:val="570405E7"/>
    <w:rsid w:val="570A4384"/>
    <w:rsid w:val="570BF4C5"/>
    <w:rsid w:val="570C5888"/>
    <w:rsid w:val="570DBBBF"/>
    <w:rsid w:val="570F75A5"/>
    <w:rsid w:val="57113A9E"/>
    <w:rsid w:val="571AF93A"/>
    <w:rsid w:val="571E3A11"/>
    <w:rsid w:val="571F8D2B"/>
    <w:rsid w:val="57230973"/>
    <w:rsid w:val="57240A65"/>
    <w:rsid w:val="57250CC8"/>
    <w:rsid w:val="572AD2CB"/>
    <w:rsid w:val="572E96D3"/>
    <w:rsid w:val="57339696"/>
    <w:rsid w:val="5735DDF5"/>
    <w:rsid w:val="57373873"/>
    <w:rsid w:val="5738F5EC"/>
    <w:rsid w:val="573ADDB1"/>
    <w:rsid w:val="574245CD"/>
    <w:rsid w:val="5750BD67"/>
    <w:rsid w:val="5766011C"/>
    <w:rsid w:val="5769C6D7"/>
    <w:rsid w:val="576A12E1"/>
    <w:rsid w:val="576CD6E5"/>
    <w:rsid w:val="5772BDDD"/>
    <w:rsid w:val="5775ABD6"/>
    <w:rsid w:val="577669DA"/>
    <w:rsid w:val="577EF09A"/>
    <w:rsid w:val="57846909"/>
    <w:rsid w:val="578A6F91"/>
    <w:rsid w:val="578B3CFC"/>
    <w:rsid w:val="579052AC"/>
    <w:rsid w:val="5792929B"/>
    <w:rsid w:val="57978571"/>
    <w:rsid w:val="57989165"/>
    <w:rsid w:val="5799765F"/>
    <w:rsid w:val="579FCB6D"/>
    <w:rsid w:val="57A76AFE"/>
    <w:rsid w:val="57AAC3D7"/>
    <w:rsid w:val="57B45830"/>
    <w:rsid w:val="57B87A44"/>
    <w:rsid w:val="57BCA470"/>
    <w:rsid w:val="57C270F1"/>
    <w:rsid w:val="57C7C87C"/>
    <w:rsid w:val="57C7D35C"/>
    <w:rsid w:val="57C8C986"/>
    <w:rsid w:val="57CCDB24"/>
    <w:rsid w:val="57CF4710"/>
    <w:rsid w:val="57D0F81E"/>
    <w:rsid w:val="57D122B7"/>
    <w:rsid w:val="57D222EC"/>
    <w:rsid w:val="57D4F667"/>
    <w:rsid w:val="57E60381"/>
    <w:rsid w:val="57E739CC"/>
    <w:rsid w:val="57EB5DA4"/>
    <w:rsid w:val="57ECE15C"/>
    <w:rsid w:val="57F02CCD"/>
    <w:rsid w:val="57F11CC7"/>
    <w:rsid w:val="57F529E4"/>
    <w:rsid w:val="57F52CCB"/>
    <w:rsid w:val="57F63589"/>
    <w:rsid w:val="57F8A589"/>
    <w:rsid w:val="57FA0CDD"/>
    <w:rsid w:val="57FB2118"/>
    <w:rsid w:val="57FB3399"/>
    <w:rsid w:val="57FB342C"/>
    <w:rsid w:val="57FBF302"/>
    <w:rsid w:val="580140C2"/>
    <w:rsid w:val="58080CA8"/>
    <w:rsid w:val="5808A02D"/>
    <w:rsid w:val="5815A754"/>
    <w:rsid w:val="581764AD"/>
    <w:rsid w:val="5817C200"/>
    <w:rsid w:val="582CC2B3"/>
    <w:rsid w:val="582D58C0"/>
    <w:rsid w:val="5839D403"/>
    <w:rsid w:val="583BB3FD"/>
    <w:rsid w:val="583C2A42"/>
    <w:rsid w:val="583DBA99"/>
    <w:rsid w:val="5843A0BE"/>
    <w:rsid w:val="5845FE73"/>
    <w:rsid w:val="584A3435"/>
    <w:rsid w:val="584E1005"/>
    <w:rsid w:val="5853E009"/>
    <w:rsid w:val="5856F866"/>
    <w:rsid w:val="58572A75"/>
    <w:rsid w:val="585A30F0"/>
    <w:rsid w:val="585F154D"/>
    <w:rsid w:val="585F71D1"/>
    <w:rsid w:val="58640272"/>
    <w:rsid w:val="5866A792"/>
    <w:rsid w:val="58677E91"/>
    <w:rsid w:val="586885C5"/>
    <w:rsid w:val="5868DDFA"/>
    <w:rsid w:val="58713DE6"/>
    <w:rsid w:val="5872B382"/>
    <w:rsid w:val="5874F70C"/>
    <w:rsid w:val="587AA293"/>
    <w:rsid w:val="587D17E2"/>
    <w:rsid w:val="587D8C6F"/>
    <w:rsid w:val="587D92CE"/>
    <w:rsid w:val="58829633"/>
    <w:rsid w:val="58894A94"/>
    <w:rsid w:val="588A83B5"/>
    <w:rsid w:val="588F6E3A"/>
    <w:rsid w:val="58966BAE"/>
    <w:rsid w:val="589726E0"/>
    <w:rsid w:val="58975BCE"/>
    <w:rsid w:val="589B025F"/>
    <w:rsid w:val="58A23D6E"/>
    <w:rsid w:val="58A4F7D2"/>
    <w:rsid w:val="58A7C8A2"/>
    <w:rsid w:val="58B61534"/>
    <w:rsid w:val="58B663E2"/>
    <w:rsid w:val="58BD4E39"/>
    <w:rsid w:val="58BDBB13"/>
    <w:rsid w:val="58BF8D8F"/>
    <w:rsid w:val="58C621E2"/>
    <w:rsid w:val="58CA92BF"/>
    <w:rsid w:val="58CCA6E8"/>
    <w:rsid w:val="58CDF8BF"/>
    <w:rsid w:val="58D3241F"/>
    <w:rsid w:val="58D85E63"/>
    <w:rsid w:val="58DA5EA3"/>
    <w:rsid w:val="58DB704A"/>
    <w:rsid w:val="58DBA0BE"/>
    <w:rsid w:val="58E3F2EA"/>
    <w:rsid w:val="58E46800"/>
    <w:rsid w:val="58E49BBE"/>
    <w:rsid w:val="58F45CD5"/>
    <w:rsid w:val="58F5C6B2"/>
    <w:rsid w:val="58F7D452"/>
    <w:rsid w:val="58F8A8B1"/>
    <w:rsid w:val="58FDBB98"/>
    <w:rsid w:val="58FDE598"/>
    <w:rsid w:val="58FFF3B6"/>
    <w:rsid w:val="5905E342"/>
    <w:rsid w:val="59069343"/>
    <w:rsid w:val="590A6C18"/>
    <w:rsid w:val="590B6AD9"/>
    <w:rsid w:val="590DCD82"/>
    <w:rsid w:val="590DF5E1"/>
    <w:rsid w:val="591014CA"/>
    <w:rsid w:val="59116614"/>
    <w:rsid w:val="59197A18"/>
    <w:rsid w:val="591BAC45"/>
    <w:rsid w:val="5926430E"/>
    <w:rsid w:val="59280469"/>
    <w:rsid w:val="592986E7"/>
    <w:rsid w:val="592A1C81"/>
    <w:rsid w:val="592FF7CA"/>
    <w:rsid w:val="593BFD18"/>
    <w:rsid w:val="593F7D22"/>
    <w:rsid w:val="5950FC20"/>
    <w:rsid w:val="5951135A"/>
    <w:rsid w:val="595212CA"/>
    <w:rsid w:val="59557AB8"/>
    <w:rsid w:val="59570A05"/>
    <w:rsid w:val="5962D6AC"/>
    <w:rsid w:val="5963FB42"/>
    <w:rsid w:val="5973510E"/>
    <w:rsid w:val="597C79D1"/>
    <w:rsid w:val="597C7BCE"/>
    <w:rsid w:val="59810E98"/>
    <w:rsid w:val="598129A4"/>
    <w:rsid w:val="59814BEE"/>
    <w:rsid w:val="5983A3D3"/>
    <w:rsid w:val="5996366D"/>
    <w:rsid w:val="59963BAF"/>
    <w:rsid w:val="5998FC4E"/>
    <w:rsid w:val="599A2A33"/>
    <w:rsid w:val="59A2BA9F"/>
    <w:rsid w:val="59A4708E"/>
    <w:rsid w:val="59A6A980"/>
    <w:rsid w:val="59AA7554"/>
    <w:rsid w:val="59AABA1A"/>
    <w:rsid w:val="59AEA5F0"/>
    <w:rsid w:val="59BD50B8"/>
    <w:rsid w:val="59BE335B"/>
    <w:rsid w:val="59BE461A"/>
    <w:rsid w:val="59C4498B"/>
    <w:rsid w:val="59CC90C6"/>
    <w:rsid w:val="59CDF6F5"/>
    <w:rsid w:val="59CFD4D3"/>
    <w:rsid w:val="59D7845E"/>
    <w:rsid w:val="59D907A6"/>
    <w:rsid w:val="59DF1B96"/>
    <w:rsid w:val="59E4C988"/>
    <w:rsid w:val="59E50F68"/>
    <w:rsid w:val="59E77FF8"/>
    <w:rsid w:val="59E7BD43"/>
    <w:rsid w:val="59EB3BBB"/>
    <w:rsid w:val="59F76470"/>
    <w:rsid w:val="59F90C25"/>
    <w:rsid w:val="59F92244"/>
    <w:rsid w:val="59FBFF76"/>
    <w:rsid w:val="5A0342A9"/>
    <w:rsid w:val="5A03B93A"/>
    <w:rsid w:val="5A0765B0"/>
    <w:rsid w:val="5A0F5578"/>
    <w:rsid w:val="5A10C76D"/>
    <w:rsid w:val="5A16330D"/>
    <w:rsid w:val="5A1824F8"/>
    <w:rsid w:val="5A199A4B"/>
    <w:rsid w:val="5A1D5798"/>
    <w:rsid w:val="5A1DDFF1"/>
    <w:rsid w:val="5A1FAC85"/>
    <w:rsid w:val="5A2422E1"/>
    <w:rsid w:val="5A24D2CA"/>
    <w:rsid w:val="5A29E7E4"/>
    <w:rsid w:val="5A2F91FC"/>
    <w:rsid w:val="5A312F11"/>
    <w:rsid w:val="5A354C63"/>
    <w:rsid w:val="5A4099C6"/>
    <w:rsid w:val="5A421ED2"/>
    <w:rsid w:val="5A46FC52"/>
    <w:rsid w:val="5A49EA7E"/>
    <w:rsid w:val="5A51514A"/>
    <w:rsid w:val="5A522EF0"/>
    <w:rsid w:val="5A52EFC7"/>
    <w:rsid w:val="5A55384B"/>
    <w:rsid w:val="5A56173A"/>
    <w:rsid w:val="5A58BEAE"/>
    <w:rsid w:val="5A5B840E"/>
    <w:rsid w:val="5A5C6E78"/>
    <w:rsid w:val="5A5E7868"/>
    <w:rsid w:val="5A6A54AD"/>
    <w:rsid w:val="5A6B3E79"/>
    <w:rsid w:val="5A6C2D9A"/>
    <w:rsid w:val="5A6C7467"/>
    <w:rsid w:val="5A74062E"/>
    <w:rsid w:val="5A7B7042"/>
    <w:rsid w:val="5A7C59AA"/>
    <w:rsid w:val="5A7DFEA2"/>
    <w:rsid w:val="5A896E4A"/>
    <w:rsid w:val="5A8A0EE5"/>
    <w:rsid w:val="5A96849D"/>
    <w:rsid w:val="5A978D94"/>
    <w:rsid w:val="5A9F5AF4"/>
    <w:rsid w:val="5AA3E64F"/>
    <w:rsid w:val="5AA57D98"/>
    <w:rsid w:val="5AAFCEFF"/>
    <w:rsid w:val="5AB6728F"/>
    <w:rsid w:val="5AB793F6"/>
    <w:rsid w:val="5AB8E4B5"/>
    <w:rsid w:val="5AB9E88C"/>
    <w:rsid w:val="5ABDEB6E"/>
    <w:rsid w:val="5AC350E7"/>
    <w:rsid w:val="5AC4971A"/>
    <w:rsid w:val="5AC4A6BD"/>
    <w:rsid w:val="5AC4EB52"/>
    <w:rsid w:val="5AC750A2"/>
    <w:rsid w:val="5AC921DA"/>
    <w:rsid w:val="5ACEB66A"/>
    <w:rsid w:val="5AD2F924"/>
    <w:rsid w:val="5AD3C70A"/>
    <w:rsid w:val="5AD4A965"/>
    <w:rsid w:val="5AE33AC1"/>
    <w:rsid w:val="5AE35148"/>
    <w:rsid w:val="5AE73C3F"/>
    <w:rsid w:val="5AE89EA8"/>
    <w:rsid w:val="5AEA0825"/>
    <w:rsid w:val="5AEB815D"/>
    <w:rsid w:val="5AEE73E7"/>
    <w:rsid w:val="5AF68BA6"/>
    <w:rsid w:val="5B00F394"/>
    <w:rsid w:val="5B06B6B6"/>
    <w:rsid w:val="5B08702B"/>
    <w:rsid w:val="5B09B47D"/>
    <w:rsid w:val="5B0E8A3A"/>
    <w:rsid w:val="5B0F216F"/>
    <w:rsid w:val="5B283F2D"/>
    <w:rsid w:val="5B28824C"/>
    <w:rsid w:val="5B30CF78"/>
    <w:rsid w:val="5B321C73"/>
    <w:rsid w:val="5B36C7CF"/>
    <w:rsid w:val="5B3AC0CA"/>
    <w:rsid w:val="5B4E57D5"/>
    <w:rsid w:val="5B4F62C2"/>
    <w:rsid w:val="5B51F8B3"/>
    <w:rsid w:val="5B577341"/>
    <w:rsid w:val="5B5D4BAC"/>
    <w:rsid w:val="5B5F08B4"/>
    <w:rsid w:val="5B5FB0E6"/>
    <w:rsid w:val="5B62C901"/>
    <w:rsid w:val="5B666E11"/>
    <w:rsid w:val="5B6D0FA9"/>
    <w:rsid w:val="5B736943"/>
    <w:rsid w:val="5B7B7244"/>
    <w:rsid w:val="5B7DEB61"/>
    <w:rsid w:val="5B7EC654"/>
    <w:rsid w:val="5B835059"/>
    <w:rsid w:val="5B84EF72"/>
    <w:rsid w:val="5B86A469"/>
    <w:rsid w:val="5B8A13B6"/>
    <w:rsid w:val="5B8B63B5"/>
    <w:rsid w:val="5B8C5C7A"/>
    <w:rsid w:val="5B8E9928"/>
    <w:rsid w:val="5B8EB58B"/>
    <w:rsid w:val="5BADB26C"/>
    <w:rsid w:val="5BB7CDC3"/>
    <w:rsid w:val="5BBFEBB8"/>
    <w:rsid w:val="5BC5F7A3"/>
    <w:rsid w:val="5BC6885A"/>
    <w:rsid w:val="5BCEAFEE"/>
    <w:rsid w:val="5BD914D8"/>
    <w:rsid w:val="5BDD69A1"/>
    <w:rsid w:val="5BDE374B"/>
    <w:rsid w:val="5BE59F06"/>
    <w:rsid w:val="5BE9B08D"/>
    <w:rsid w:val="5BED21AB"/>
    <w:rsid w:val="5BF1D17C"/>
    <w:rsid w:val="5BFA03EE"/>
    <w:rsid w:val="5BFEE215"/>
    <w:rsid w:val="5C010703"/>
    <w:rsid w:val="5C0BB072"/>
    <w:rsid w:val="5C0E2F57"/>
    <w:rsid w:val="5C0FC308"/>
    <w:rsid w:val="5C155689"/>
    <w:rsid w:val="5C1D3011"/>
    <w:rsid w:val="5C20F6A0"/>
    <w:rsid w:val="5C2713EF"/>
    <w:rsid w:val="5C2D3ED1"/>
    <w:rsid w:val="5C32DBB9"/>
    <w:rsid w:val="5C35DDEE"/>
    <w:rsid w:val="5C3A7B9A"/>
    <w:rsid w:val="5C3B22B6"/>
    <w:rsid w:val="5C3B2B55"/>
    <w:rsid w:val="5C3D1EFA"/>
    <w:rsid w:val="5C40A964"/>
    <w:rsid w:val="5C41BFF4"/>
    <w:rsid w:val="5C44CF52"/>
    <w:rsid w:val="5C47EBA9"/>
    <w:rsid w:val="5C491060"/>
    <w:rsid w:val="5C502FAD"/>
    <w:rsid w:val="5C53FC28"/>
    <w:rsid w:val="5C545D12"/>
    <w:rsid w:val="5C55A2C3"/>
    <w:rsid w:val="5C57DA2C"/>
    <w:rsid w:val="5C582BEA"/>
    <w:rsid w:val="5C5EA2B9"/>
    <w:rsid w:val="5C68755C"/>
    <w:rsid w:val="5C6A6461"/>
    <w:rsid w:val="5C6AFA50"/>
    <w:rsid w:val="5C6BB104"/>
    <w:rsid w:val="5C6D8A02"/>
    <w:rsid w:val="5C71413F"/>
    <w:rsid w:val="5C71810D"/>
    <w:rsid w:val="5C731BC4"/>
    <w:rsid w:val="5C749F56"/>
    <w:rsid w:val="5C76C052"/>
    <w:rsid w:val="5C79BB5C"/>
    <w:rsid w:val="5C7C4A62"/>
    <w:rsid w:val="5C7D5EC4"/>
    <w:rsid w:val="5C84D4B9"/>
    <w:rsid w:val="5CA2425C"/>
    <w:rsid w:val="5CA49872"/>
    <w:rsid w:val="5CAAEB41"/>
    <w:rsid w:val="5CABD900"/>
    <w:rsid w:val="5CAC58A4"/>
    <w:rsid w:val="5CACD90A"/>
    <w:rsid w:val="5CAD53BB"/>
    <w:rsid w:val="5CB7C687"/>
    <w:rsid w:val="5CB90FA4"/>
    <w:rsid w:val="5CC05DF6"/>
    <w:rsid w:val="5CC0944A"/>
    <w:rsid w:val="5CC23656"/>
    <w:rsid w:val="5CC87BA8"/>
    <w:rsid w:val="5CC96808"/>
    <w:rsid w:val="5CCA2A54"/>
    <w:rsid w:val="5CCB502E"/>
    <w:rsid w:val="5CD352CB"/>
    <w:rsid w:val="5CD37FC2"/>
    <w:rsid w:val="5CD7D572"/>
    <w:rsid w:val="5CD86DE6"/>
    <w:rsid w:val="5CD891C3"/>
    <w:rsid w:val="5CDAFBE2"/>
    <w:rsid w:val="5CDB3D55"/>
    <w:rsid w:val="5CDFB1F0"/>
    <w:rsid w:val="5CE178E9"/>
    <w:rsid w:val="5CE4748D"/>
    <w:rsid w:val="5CE7AED3"/>
    <w:rsid w:val="5CE7F12A"/>
    <w:rsid w:val="5CEA5BC4"/>
    <w:rsid w:val="5CEA7573"/>
    <w:rsid w:val="5CF04C10"/>
    <w:rsid w:val="5CF69653"/>
    <w:rsid w:val="5D002B10"/>
    <w:rsid w:val="5D005503"/>
    <w:rsid w:val="5D027E1D"/>
    <w:rsid w:val="5D033BFC"/>
    <w:rsid w:val="5D0BE530"/>
    <w:rsid w:val="5D0F4256"/>
    <w:rsid w:val="5D0F6FE9"/>
    <w:rsid w:val="5D10FB8C"/>
    <w:rsid w:val="5D13FB4D"/>
    <w:rsid w:val="5D19BA97"/>
    <w:rsid w:val="5D19BBC2"/>
    <w:rsid w:val="5D1D62CF"/>
    <w:rsid w:val="5D2457D0"/>
    <w:rsid w:val="5D2ACD65"/>
    <w:rsid w:val="5D2DADA6"/>
    <w:rsid w:val="5D368174"/>
    <w:rsid w:val="5D3754AC"/>
    <w:rsid w:val="5D3C3E63"/>
    <w:rsid w:val="5D40E846"/>
    <w:rsid w:val="5D468B72"/>
    <w:rsid w:val="5D46D1C0"/>
    <w:rsid w:val="5D475FB4"/>
    <w:rsid w:val="5D47BFF6"/>
    <w:rsid w:val="5D4A1ED7"/>
    <w:rsid w:val="5D4F11D7"/>
    <w:rsid w:val="5D506644"/>
    <w:rsid w:val="5D592FA5"/>
    <w:rsid w:val="5D5D654E"/>
    <w:rsid w:val="5D61868B"/>
    <w:rsid w:val="5D671D32"/>
    <w:rsid w:val="5D67AB86"/>
    <w:rsid w:val="5D67F769"/>
    <w:rsid w:val="5D6839DE"/>
    <w:rsid w:val="5D6B206F"/>
    <w:rsid w:val="5D6B4046"/>
    <w:rsid w:val="5D781580"/>
    <w:rsid w:val="5D7A7DDD"/>
    <w:rsid w:val="5D816F67"/>
    <w:rsid w:val="5D82B607"/>
    <w:rsid w:val="5D86BFD5"/>
    <w:rsid w:val="5D86EAFD"/>
    <w:rsid w:val="5D88901B"/>
    <w:rsid w:val="5D88F20C"/>
    <w:rsid w:val="5D965EEE"/>
    <w:rsid w:val="5D96EAB7"/>
    <w:rsid w:val="5D99CDE1"/>
    <w:rsid w:val="5D9F0B1F"/>
    <w:rsid w:val="5DA45C6B"/>
    <w:rsid w:val="5DB24CF2"/>
    <w:rsid w:val="5DB7EB4F"/>
    <w:rsid w:val="5DB86274"/>
    <w:rsid w:val="5DBD6DD2"/>
    <w:rsid w:val="5DC51D33"/>
    <w:rsid w:val="5DC8434F"/>
    <w:rsid w:val="5DCA4B3A"/>
    <w:rsid w:val="5DCEA3AB"/>
    <w:rsid w:val="5DD5A130"/>
    <w:rsid w:val="5DD7954B"/>
    <w:rsid w:val="5DD885B4"/>
    <w:rsid w:val="5DDCC894"/>
    <w:rsid w:val="5DE5B01B"/>
    <w:rsid w:val="5DF19648"/>
    <w:rsid w:val="5DF62AC4"/>
    <w:rsid w:val="5DF97F72"/>
    <w:rsid w:val="5E07BA80"/>
    <w:rsid w:val="5E086D32"/>
    <w:rsid w:val="5E094FFC"/>
    <w:rsid w:val="5E0A3CB4"/>
    <w:rsid w:val="5E0A3F3E"/>
    <w:rsid w:val="5E0E09CE"/>
    <w:rsid w:val="5E158BBD"/>
    <w:rsid w:val="5E197950"/>
    <w:rsid w:val="5E1D9754"/>
    <w:rsid w:val="5E22859D"/>
    <w:rsid w:val="5E234BE1"/>
    <w:rsid w:val="5E2426D2"/>
    <w:rsid w:val="5E26A5E7"/>
    <w:rsid w:val="5E2AE28A"/>
    <w:rsid w:val="5E2C1B59"/>
    <w:rsid w:val="5E2CC12F"/>
    <w:rsid w:val="5E310C0D"/>
    <w:rsid w:val="5E322FFF"/>
    <w:rsid w:val="5E35B9A2"/>
    <w:rsid w:val="5E374520"/>
    <w:rsid w:val="5E3A2BF6"/>
    <w:rsid w:val="5E3AA6F4"/>
    <w:rsid w:val="5E3AE4CE"/>
    <w:rsid w:val="5E3C73C7"/>
    <w:rsid w:val="5E3F4D87"/>
    <w:rsid w:val="5E45CD13"/>
    <w:rsid w:val="5E4696F3"/>
    <w:rsid w:val="5E481EBB"/>
    <w:rsid w:val="5E49634C"/>
    <w:rsid w:val="5E4FFACE"/>
    <w:rsid w:val="5E51C7A5"/>
    <w:rsid w:val="5E554505"/>
    <w:rsid w:val="5E5C5424"/>
    <w:rsid w:val="5E5F2683"/>
    <w:rsid w:val="5E5F5A60"/>
    <w:rsid w:val="5E628806"/>
    <w:rsid w:val="5E634F80"/>
    <w:rsid w:val="5E6E2C06"/>
    <w:rsid w:val="5E70112A"/>
    <w:rsid w:val="5E74ED56"/>
    <w:rsid w:val="5E7659BD"/>
    <w:rsid w:val="5E765E93"/>
    <w:rsid w:val="5E7799CF"/>
    <w:rsid w:val="5E7CB4FF"/>
    <w:rsid w:val="5E7CEBD4"/>
    <w:rsid w:val="5E824F88"/>
    <w:rsid w:val="5E870384"/>
    <w:rsid w:val="5E886A11"/>
    <w:rsid w:val="5E8B8BDB"/>
    <w:rsid w:val="5E8EC0C4"/>
    <w:rsid w:val="5E9057EA"/>
    <w:rsid w:val="5E95AF2F"/>
    <w:rsid w:val="5E9AEA07"/>
    <w:rsid w:val="5EA2ACA1"/>
    <w:rsid w:val="5EA2B129"/>
    <w:rsid w:val="5EA77FCE"/>
    <w:rsid w:val="5EAF4163"/>
    <w:rsid w:val="5EB200E7"/>
    <w:rsid w:val="5EB3C717"/>
    <w:rsid w:val="5EBA6B58"/>
    <w:rsid w:val="5EBB5A65"/>
    <w:rsid w:val="5EBBB4D5"/>
    <w:rsid w:val="5EC1CDD6"/>
    <w:rsid w:val="5EC3411A"/>
    <w:rsid w:val="5EC3F109"/>
    <w:rsid w:val="5EC7C585"/>
    <w:rsid w:val="5ED0983E"/>
    <w:rsid w:val="5ED6D2AE"/>
    <w:rsid w:val="5ED80EC4"/>
    <w:rsid w:val="5ED96E22"/>
    <w:rsid w:val="5EDBC3EE"/>
    <w:rsid w:val="5EDF8B0D"/>
    <w:rsid w:val="5EE2731E"/>
    <w:rsid w:val="5EE5836E"/>
    <w:rsid w:val="5EE68C0B"/>
    <w:rsid w:val="5EEADC61"/>
    <w:rsid w:val="5EED876E"/>
    <w:rsid w:val="5EEE2C54"/>
    <w:rsid w:val="5EF77028"/>
    <w:rsid w:val="5EF8E2EF"/>
    <w:rsid w:val="5F02CC8D"/>
    <w:rsid w:val="5F097972"/>
    <w:rsid w:val="5F0A33BE"/>
    <w:rsid w:val="5F1BC5A3"/>
    <w:rsid w:val="5F21E164"/>
    <w:rsid w:val="5F22DA81"/>
    <w:rsid w:val="5F2D5BE8"/>
    <w:rsid w:val="5F30F295"/>
    <w:rsid w:val="5F3C118B"/>
    <w:rsid w:val="5F42859F"/>
    <w:rsid w:val="5F435093"/>
    <w:rsid w:val="5F46D8B3"/>
    <w:rsid w:val="5F4734DD"/>
    <w:rsid w:val="5F481671"/>
    <w:rsid w:val="5F488389"/>
    <w:rsid w:val="5F489DE0"/>
    <w:rsid w:val="5F5D302E"/>
    <w:rsid w:val="5F5F9197"/>
    <w:rsid w:val="5F5FEAE5"/>
    <w:rsid w:val="5F6A79EA"/>
    <w:rsid w:val="5F6DEB63"/>
    <w:rsid w:val="5F6F88DC"/>
    <w:rsid w:val="5F796BD0"/>
    <w:rsid w:val="5F7AF219"/>
    <w:rsid w:val="5F7C9105"/>
    <w:rsid w:val="5F7DA291"/>
    <w:rsid w:val="5F7DE72D"/>
    <w:rsid w:val="5F8254DB"/>
    <w:rsid w:val="5F8500C2"/>
    <w:rsid w:val="5F8A4B2B"/>
    <w:rsid w:val="5F8E8283"/>
    <w:rsid w:val="5F927588"/>
    <w:rsid w:val="5F947AE6"/>
    <w:rsid w:val="5F9C64E2"/>
    <w:rsid w:val="5FA4CF83"/>
    <w:rsid w:val="5FAB968A"/>
    <w:rsid w:val="5FB06CBC"/>
    <w:rsid w:val="5FBA805C"/>
    <w:rsid w:val="5FBAFB0C"/>
    <w:rsid w:val="5FCDCBAE"/>
    <w:rsid w:val="5FCECB9C"/>
    <w:rsid w:val="5FCEFD45"/>
    <w:rsid w:val="5FD0E4EC"/>
    <w:rsid w:val="5FD18A03"/>
    <w:rsid w:val="5FD215FD"/>
    <w:rsid w:val="5FD61BC9"/>
    <w:rsid w:val="5FD90DF4"/>
    <w:rsid w:val="5FDB487C"/>
    <w:rsid w:val="5FDDCDE8"/>
    <w:rsid w:val="5FDEB835"/>
    <w:rsid w:val="5FE1430E"/>
    <w:rsid w:val="5FE178BE"/>
    <w:rsid w:val="5FE432D2"/>
    <w:rsid w:val="5FEE37A4"/>
    <w:rsid w:val="5FF24BB1"/>
    <w:rsid w:val="5FFE5867"/>
    <w:rsid w:val="6006E16A"/>
    <w:rsid w:val="60089C5D"/>
    <w:rsid w:val="60091BC7"/>
    <w:rsid w:val="600ADC60"/>
    <w:rsid w:val="600F6D8F"/>
    <w:rsid w:val="6016D31B"/>
    <w:rsid w:val="6018BC35"/>
    <w:rsid w:val="6018CDA5"/>
    <w:rsid w:val="601A1B52"/>
    <w:rsid w:val="601AF3CC"/>
    <w:rsid w:val="601E94F6"/>
    <w:rsid w:val="601ECD68"/>
    <w:rsid w:val="602528AA"/>
    <w:rsid w:val="6025B51D"/>
    <w:rsid w:val="603E818A"/>
    <w:rsid w:val="603F917E"/>
    <w:rsid w:val="60487AC2"/>
    <w:rsid w:val="604D1FD7"/>
    <w:rsid w:val="6052A9F6"/>
    <w:rsid w:val="60572AC6"/>
    <w:rsid w:val="60593DAB"/>
    <w:rsid w:val="605D0A81"/>
    <w:rsid w:val="605D93B3"/>
    <w:rsid w:val="605DA6DB"/>
    <w:rsid w:val="6061235F"/>
    <w:rsid w:val="60635C23"/>
    <w:rsid w:val="60651B0B"/>
    <w:rsid w:val="606BD024"/>
    <w:rsid w:val="6074AD34"/>
    <w:rsid w:val="6075A760"/>
    <w:rsid w:val="60761178"/>
    <w:rsid w:val="6076BF0C"/>
    <w:rsid w:val="607D32F9"/>
    <w:rsid w:val="607E437F"/>
    <w:rsid w:val="607F6BE4"/>
    <w:rsid w:val="6081D7D5"/>
    <w:rsid w:val="60827F0F"/>
    <w:rsid w:val="60831227"/>
    <w:rsid w:val="6083A3AD"/>
    <w:rsid w:val="608D4F97"/>
    <w:rsid w:val="6090A533"/>
    <w:rsid w:val="6090FE51"/>
    <w:rsid w:val="6095B68E"/>
    <w:rsid w:val="60962675"/>
    <w:rsid w:val="6096D3D0"/>
    <w:rsid w:val="6099E5A8"/>
    <w:rsid w:val="60A04B80"/>
    <w:rsid w:val="60A2E0F0"/>
    <w:rsid w:val="60A37AC3"/>
    <w:rsid w:val="60A78319"/>
    <w:rsid w:val="60ABEE63"/>
    <w:rsid w:val="60AE4AAC"/>
    <w:rsid w:val="60B5B5B2"/>
    <w:rsid w:val="60B9862B"/>
    <w:rsid w:val="60BB68B8"/>
    <w:rsid w:val="60BC81E9"/>
    <w:rsid w:val="60BD88CF"/>
    <w:rsid w:val="60BEFB7A"/>
    <w:rsid w:val="60C12BB7"/>
    <w:rsid w:val="60C2CE8F"/>
    <w:rsid w:val="60CD2A2D"/>
    <w:rsid w:val="60CE9935"/>
    <w:rsid w:val="60D30ACB"/>
    <w:rsid w:val="60D48353"/>
    <w:rsid w:val="60D661BB"/>
    <w:rsid w:val="60E22B42"/>
    <w:rsid w:val="60E91B47"/>
    <w:rsid w:val="60E92CB4"/>
    <w:rsid w:val="60E9D5E0"/>
    <w:rsid w:val="60F07542"/>
    <w:rsid w:val="60F09FD7"/>
    <w:rsid w:val="60F5F6BE"/>
    <w:rsid w:val="60F74E4B"/>
    <w:rsid w:val="60FAD3C5"/>
    <w:rsid w:val="60FF0080"/>
    <w:rsid w:val="61029EA3"/>
    <w:rsid w:val="61051081"/>
    <w:rsid w:val="6106EE06"/>
    <w:rsid w:val="61094B30"/>
    <w:rsid w:val="610A71B8"/>
    <w:rsid w:val="610ADE66"/>
    <w:rsid w:val="6112ACE8"/>
    <w:rsid w:val="6113BB88"/>
    <w:rsid w:val="612069C5"/>
    <w:rsid w:val="61208E12"/>
    <w:rsid w:val="61209486"/>
    <w:rsid w:val="612123D5"/>
    <w:rsid w:val="612A5E54"/>
    <w:rsid w:val="612DD1CA"/>
    <w:rsid w:val="613DD449"/>
    <w:rsid w:val="61423449"/>
    <w:rsid w:val="614B3FBE"/>
    <w:rsid w:val="61551AFA"/>
    <w:rsid w:val="6156E622"/>
    <w:rsid w:val="61594E04"/>
    <w:rsid w:val="615BB284"/>
    <w:rsid w:val="61645142"/>
    <w:rsid w:val="6166BC25"/>
    <w:rsid w:val="616870EE"/>
    <w:rsid w:val="616B9803"/>
    <w:rsid w:val="616BD39E"/>
    <w:rsid w:val="6176820F"/>
    <w:rsid w:val="61775CD0"/>
    <w:rsid w:val="617B07FA"/>
    <w:rsid w:val="617D491F"/>
    <w:rsid w:val="61825D11"/>
    <w:rsid w:val="6185A7FF"/>
    <w:rsid w:val="61887FA9"/>
    <w:rsid w:val="61893F15"/>
    <w:rsid w:val="618BF99F"/>
    <w:rsid w:val="618EAB5B"/>
    <w:rsid w:val="61938384"/>
    <w:rsid w:val="61958065"/>
    <w:rsid w:val="6195C029"/>
    <w:rsid w:val="619A86F0"/>
    <w:rsid w:val="619B8FD9"/>
    <w:rsid w:val="619E3498"/>
    <w:rsid w:val="61A04EC1"/>
    <w:rsid w:val="61AAC073"/>
    <w:rsid w:val="61AD98C0"/>
    <w:rsid w:val="61AF8273"/>
    <w:rsid w:val="61B05096"/>
    <w:rsid w:val="61B52D6A"/>
    <w:rsid w:val="61B5508E"/>
    <w:rsid w:val="61B59E73"/>
    <w:rsid w:val="61B5F28D"/>
    <w:rsid w:val="61BA0202"/>
    <w:rsid w:val="61C14AD8"/>
    <w:rsid w:val="61C69222"/>
    <w:rsid w:val="61C7675A"/>
    <w:rsid w:val="61CF1E24"/>
    <w:rsid w:val="61CF40D6"/>
    <w:rsid w:val="61D4A095"/>
    <w:rsid w:val="61E1C746"/>
    <w:rsid w:val="61E6E2A6"/>
    <w:rsid w:val="61F13451"/>
    <w:rsid w:val="61F52204"/>
    <w:rsid w:val="61F5D11A"/>
    <w:rsid w:val="61F96414"/>
    <w:rsid w:val="61FDF5AC"/>
    <w:rsid w:val="61FEF94A"/>
    <w:rsid w:val="62029544"/>
    <w:rsid w:val="620356ED"/>
    <w:rsid w:val="6204F1DF"/>
    <w:rsid w:val="6206B7B5"/>
    <w:rsid w:val="620F41C1"/>
    <w:rsid w:val="6211E1D9"/>
    <w:rsid w:val="62127D87"/>
    <w:rsid w:val="62150981"/>
    <w:rsid w:val="62185DDA"/>
    <w:rsid w:val="6222A5DD"/>
    <w:rsid w:val="62254C39"/>
    <w:rsid w:val="6228B570"/>
    <w:rsid w:val="6228C0D9"/>
    <w:rsid w:val="622D6C36"/>
    <w:rsid w:val="622E92FB"/>
    <w:rsid w:val="623616D1"/>
    <w:rsid w:val="623A4925"/>
    <w:rsid w:val="623C65C1"/>
    <w:rsid w:val="62476657"/>
    <w:rsid w:val="624FD231"/>
    <w:rsid w:val="6251C6DB"/>
    <w:rsid w:val="625C70C7"/>
    <w:rsid w:val="625EE9E2"/>
    <w:rsid w:val="62655118"/>
    <w:rsid w:val="62664C52"/>
    <w:rsid w:val="6266E063"/>
    <w:rsid w:val="626715C4"/>
    <w:rsid w:val="6268FA8E"/>
    <w:rsid w:val="626BDB21"/>
    <w:rsid w:val="626E8939"/>
    <w:rsid w:val="62763EF9"/>
    <w:rsid w:val="627760C7"/>
    <w:rsid w:val="62792605"/>
    <w:rsid w:val="627DE7DE"/>
    <w:rsid w:val="627F6CB4"/>
    <w:rsid w:val="62803EA2"/>
    <w:rsid w:val="6280A54F"/>
    <w:rsid w:val="62824787"/>
    <w:rsid w:val="6282B35E"/>
    <w:rsid w:val="6289771C"/>
    <w:rsid w:val="6299B9F1"/>
    <w:rsid w:val="629A9D1D"/>
    <w:rsid w:val="629E6F04"/>
    <w:rsid w:val="62A129AE"/>
    <w:rsid w:val="62A3AA56"/>
    <w:rsid w:val="62A3CB33"/>
    <w:rsid w:val="62A80AC6"/>
    <w:rsid w:val="62A90D98"/>
    <w:rsid w:val="62AC9B96"/>
    <w:rsid w:val="62AF8BE9"/>
    <w:rsid w:val="62B5EC96"/>
    <w:rsid w:val="62C020D6"/>
    <w:rsid w:val="62C21A66"/>
    <w:rsid w:val="62C5854E"/>
    <w:rsid w:val="62C68FBF"/>
    <w:rsid w:val="62CDDA74"/>
    <w:rsid w:val="62D4809F"/>
    <w:rsid w:val="62D4BD8D"/>
    <w:rsid w:val="62DA1EBA"/>
    <w:rsid w:val="62DDB061"/>
    <w:rsid w:val="62E8DBC6"/>
    <w:rsid w:val="62EE6CB0"/>
    <w:rsid w:val="62F22A81"/>
    <w:rsid w:val="62F3064B"/>
    <w:rsid w:val="62F63832"/>
    <w:rsid w:val="62FCB219"/>
    <w:rsid w:val="63041D7B"/>
    <w:rsid w:val="630C9199"/>
    <w:rsid w:val="630CF635"/>
    <w:rsid w:val="63111E8C"/>
    <w:rsid w:val="6312CBCD"/>
    <w:rsid w:val="631A889B"/>
    <w:rsid w:val="631E7CE4"/>
    <w:rsid w:val="631F9839"/>
    <w:rsid w:val="631FF2E3"/>
    <w:rsid w:val="6326B2CD"/>
    <w:rsid w:val="632D62A8"/>
    <w:rsid w:val="63369507"/>
    <w:rsid w:val="633E8F1E"/>
    <w:rsid w:val="633FC135"/>
    <w:rsid w:val="63431A55"/>
    <w:rsid w:val="634989F7"/>
    <w:rsid w:val="634A2116"/>
    <w:rsid w:val="634B52D4"/>
    <w:rsid w:val="634CA3EC"/>
    <w:rsid w:val="634FF890"/>
    <w:rsid w:val="6350F228"/>
    <w:rsid w:val="635120EF"/>
    <w:rsid w:val="635136F7"/>
    <w:rsid w:val="63520D80"/>
    <w:rsid w:val="63531BA7"/>
    <w:rsid w:val="635844B2"/>
    <w:rsid w:val="63589A61"/>
    <w:rsid w:val="63592994"/>
    <w:rsid w:val="635B59EA"/>
    <w:rsid w:val="635FAC9E"/>
    <w:rsid w:val="6362B982"/>
    <w:rsid w:val="6367F22E"/>
    <w:rsid w:val="636BB39E"/>
    <w:rsid w:val="636CD239"/>
    <w:rsid w:val="636D5E9D"/>
    <w:rsid w:val="637417A1"/>
    <w:rsid w:val="6374856E"/>
    <w:rsid w:val="63784006"/>
    <w:rsid w:val="6378FBF7"/>
    <w:rsid w:val="637C72B1"/>
    <w:rsid w:val="637F4FB4"/>
    <w:rsid w:val="63816B1E"/>
    <w:rsid w:val="638C0E68"/>
    <w:rsid w:val="638C69DB"/>
    <w:rsid w:val="6392A90A"/>
    <w:rsid w:val="63939954"/>
    <w:rsid w:val="639487C2"/>
    <w:rsid w:val="6395688F"/>
    <w:rsid w:val="639C1005"/>
    <w:rsid w:val="63A20877"/>
    <w:rsid w:val="63B5BF7D"/>
    <w:rsid w:val="63B8E31C"/>
    <w:rsid w:val="63C0213F"/>
    <w:rsid w:val="63C34945"/>
    <w:rsid w:val="63C34D0A"/>
    <w:rsid w:val="63CC562D"/>
    <w:rsid w:val="63D35C41"/>
    <w:rsid w:val="63D61986"/>
    <w:rsid w:val="63DA4DCE"/>
    <w:rsid w:val="63DF40FE"/>
    <w:rsid w:val="63E1D17D"/>
    <w:rsid w:val="63E2013B"/>
    <w:rsid w:val="63EA9708"/>
    <w:rsid w:val="63EC1702"/>
    <w:rsid w:val="63EF6D65"/>
    <w:rsid w:val="63EFD805"/>
    <w:rsid w:val="63F115BA"/>
    <w:rsid w:val="63F2B017"/>
    <w:rsid w:val="63F94527"/>
    <w:rsid w:val="6403D85E"/>
    <w:rsid w:val="640784F7"/>
    <w:rsid w:val="640D7630"/>
    <w:rsid w:val="640FC405"/>
    <w:rsid w:val="6417948C"/>
    <w:rsid w:val="642050CA"/>
    <w:rsid w:val="642176A2"/>
    <w:rsid w:val="64218792"/>
    <w:rsid w:val="6423DEB3"/>
    <w:rsid w:val="6432AAAA"/>
    <w:rsid w:val="64335198"/>
    <w:rsid w:val="64363BD8"/>
    <w:rsid w:val="6438AA3A"/>
    <w:rsid w:val="6442522D"/>
    <w:rsid w:val="6444DD6D"/>
    <w:rsid w:val="644F7B0E"/>
    <w:rsid w:val="64531A50"/>
    <w:rsid w:val="6453ADD8"/>
    <w:rsid w:val="6457EAF2"/>
    <w:rsid w:val="6459BA3B"/>
    <w:rsid w:val="645AF7C2"/>
    <w:rsid w:val="645E3189"/>
    <w:rsid w:val="64605344"/>
    <w:rsid w:val="64614360"/>
    <w:rsid w:val="646CB21E"/>
    <w:rsid w:val="64727DC5"/>
    <w:rsid w:val="64728C14"/>
    <w:rsid w:val="6474D240"/>
    <w:rsid w:val="6476C558"/>
    <w:rsid w:val="647980C2"/>
    <w:rsid w:val="6479F1EF"/>
    <w:rsid w:val="647B3DE4"/>
    <w:rsid w:val="647B7604"/>
    <w:rsid w:val="647EB07C"/>
    <w:rsid w:val="64851E1C"/>
    <w:rsid w:val="6489DD19"/>
    <w:rsid w:val="648DC462"/>
    <w:rsid w:val="6498971E"/>
    <w:rsid w:val="6499B972"/>
    <w:rsid w:val="649E83C0"/>
    <w:rsid w:val="64A670DA"/>
    <w:rsid w:val="64AAE4EA"/>
    <w:rsid w:val="64B10EE6"/>
    <w:rsid w:val="64B955C5"/>
    <w:rsid w:val="64B9D551"/>
    <w:rsid w:val="64BA3778"/>
    <w:rsid w:val="64BA8776"/>
    <w:rsid w:val="64C9B47A"/>
    <w:rsid w:val="64CE4D3F"/>
    <w:rsid w:val="64D64EBB"/>
    <w:rsid w:val="64D7B1BE"/>
    <w:rsid w:val="64DAD9CE"/>
    <w:rsid w:val="64DEBFD3"/>
    <w:rsid w:val="64E1E654"/>
    <w:rsid w:val="64EC8ACE"/>
    <w:rsid w:val="64ED8C75"/>
    <w:rsid w:val="64EECDEB"/>
    <w:rsid w:val="64F17B44"/>
    <w:rsid w:val="64F47D0E"/>
    <w:rsid w:val="64F62947"/>
    <w:rsid w:val="64FBFD97"/>
    <w:rsid w:val="64FD637E"/>
    <w:rsid w:val="6502E514"/>
    <w:rsid w:val="650309E9"/>
    <w:rsid w:val="65051C83"/>
    <w:rsid w:val="6506F4CF"/>
    <w:rsid w:val="650783FF"/>
    <w:rsid w:val="650A9352"/>
    <w:rsid w:val="650C7CEB"/>
    <w:rsid w:val="6514C34E"/>
    <w:rsid w:val="6519E833"/>
    <w:rsid w:val="651C61E2"/>
    <w:rsid w:val="6524454B"/>
    <w:rsid w:val="652A9BE9"/>
    <w:rsid w:val="652C051B"/>
    <w:rsid w:val="654165A1"/>
    <w:rsid w:val="6543D9D8"/>
    <w:rsid w:val="654EDF49"/>
    <w:rsid w:val="654F3DCE"/>
    <w:rsid w:val="65509139"/>
    <w:rsid w:val="6552A617"/>
    <w:rsid w:val="65556157"/>
    <w:rsid w:val="6560619B"/>
    <w:rsid w:val="656BADC3"/>
    <w:rsid w:val="656CAFEA"/>
    <w:rsid w:val="65717434"/>
    <w:rsid w:val="6572A94A"/>
    <w:rsid w:val="65735FF2"/>
    <w:rsid w:val="6574344B"/>
    <w:rsid w:val="6575A264"/>
    <w:rsid w:val="65783522"/>
    <w:rsid w:val="657884CE"/>
    <w:rsid w:val="657902F1"/>
    <w:rsid w:val="657B1A68"/>
    <w:rsid w:val="657DA1DE"/>
    <w:rsid w:val="657DAC9E"/>
    <w:rsid w:val="65806908"/>
    <w:rsid w:val="65830DB0"/>
    <w:rsid w:val="658C4266"/>
    <w:rsid w:val="658EC987"/>
    <w:rsid w:val="6592D3D4"/>
    <w:rsid w:val="65974445"/>
    <w:rsid w:val="6597BD8A"/>
    <w:rsid w:val="659D4E04"/>
    <w:rsid w:val="659ED89B"/>
    <w:rsid w:val="65A50D02"/>
    <w:rsid w:val="65A5BC1D"/>
    <w:rsid w:val="65B2F052"/>
    <w:rsid w:val="65B34955"/>
    <w:rsid w:val="65B59B77"/>
    <w:rsid w:val="65B9183F"/>
    <w:rsid w:val="65BA91CE"/>
    <w:rsid w:val="65BBD0F1"/>
    <w:rsid w:val="65C12AA7"/>
    <w:rsid w:val="65CBAB88"/>
    <w:rsid w:val="65D23DDF"/>
    <w:rsid w:val="65D3A00A"/>
    <w:rsid w:val="65DFF002"/>
    <w:rsid w:val="65E472E9"/>
    <w:rsid w:val="65E72CAB"/>
    <w:rsid w:val="65E7FB52"/>
    <w:rsid w:val="65E8420A"/>
    <w:rsid w:val="65ED8D58"/>
    <w:rsid w:val="65F4812E"/>
    <w:rsid w:val="65F7E741"/>
    <w:rsid w:val="65F882C8"/>
    <w:rsid w:val="65F97523"/>
    <w:rsid w:val="65F998C1"/>
    <w:rsid w:val="65FA07E6"/>
    <w:rsid w:val="65FCD398"/>
    <w:rsid w:val="660436B6"/>
    <w:rsid w:val="66050435"/>
    <w:rsid w:val="66074A2F"/>
    <w:rsid w:val="6612939B"/>
    <w:rsid w:val="6613D329"/>
    <w:rsid w:val="6619D17A"/>
    <w:rsid w:val="661C60C0"/>
    <w:rsid w:val="66232515"/>
    <w:rsid w:val="6626A42A"/>
    <w:rsid w:val="6627B177"/>
    <w:rsid w:val="6628834B"/>
    <w:rsid w:val="6632DA31"/>
    <w:rsid w:val="6633CA28"/>
    <w:rsid w:val="663A1EB3"/>
    <w:rsid w:val="663FBEED"/>
    <w:rsid w:val="66444726"/>
    <w:rsid w:val="6647ED86"/>
    <w:rsid w:val="6648A052"/>
    <w:rsid w:val="664F9AC5"/>
    <w:rsid w:val="66541A18"/>
    <w:rsid w:val="6659E270"/>
    <w:rsid w:val="665DC18A"/>
    <w:rsid w:val="665FB16D"/>
    <w:rsid w:val="6661499C"/>
    <w:rsid w:val="666AF9CD"/>
    <w:rsid w:val="666CAB45"/>
    <w:rsid w:val="6674CF1A"/>
    <w:rsid w:val="6677A0A7"/>
    <w:rsid w:val="66812AE2"/>
    <w:rsid w:val="6684DB47"/>
    <w:rsid w:val="6688C1B1"/>
    <w:rsid w:val="6688FD19"/>
    <w:rsid w:val="6691B456"/>
    <w:rsid w:val="669A2887"/>
    <w:rsid w:val="669DAFCE"/>
    <w:rsid w:val="66A2E935"/>
    <w:rsid w:val="66A543F4"/>
    <w:rsid w:val="66A5BC89"/>
    <w:rsid w:val="66ACA9AA"/>
    <w:rsid w:val="66AE95BD"/>
    <w:rsid w:val="66B411F3"/>
    <w:rsid w:val="66B898F6"/>
    <w:rsid w:val="66BAF4CA"/>
    <w:rsid w:val="66BD3BC5"/>
    <w:rsid w:val="66C2DA97"/>
    <w:rsid w:val="66C3BFBB"/>
    <w:rsid w:val="66C6AFAB"/>
    <w:rsid w:val="66CCC64D"/>
    <w:rsid w:val="66CD674F"/>
    <w:rsid w:val="66D172B9"/>
    <w:rsid w:val="66D4CEE0"/>
    <w:rsid w:val="66D535BB"/>
    <w:rsid w:val="66D86A8D"/>
    <w:rsid w:val="66D941FF"/>
    <w:rsid w:val="66DA564E"/>
    <w:rsid w:val="66DEF022"/>
    <w:rsid w:val="66E1504B"/>
    <w:rsid w:val="66E31AAD"/>
    <w:rsid w:val="66ED8503"/>
    <w:rsid w:val="66EE8FD2"/>
    <w:rsid w:val="66EF3ACD"/>
    <w:rsid w:val="66F491EB"/>
    <w:rsid w:val="66F522EF"/>
    <w:rsid w:val="66FBCA87"/>
    <w:rsid w:val="66FC22A0"/>
    <w:rsid w:val="66FD2D62"/>
    <w:rsid w:val="66FE91AD"/>
    <w:rsid w:val="67025EC3"/>
    <w:rsid w:val="67027ED0"/>
    <w:rsid w:val="670739F2"/>
    <w:rsid w:val="67077E24"/>
    <w:rsid w:val="67125716"/>
    <w:rsid w:val="67150CC0"/>
    <w:rsid w:val="67195FD7"/>
    <w:rsid w:val="671C5368"/>
    <w:rsid w:val="671D181A"/>
    <w:rsid w:val="67232304"/>
    <w:rsid w:val="672681BA"/>
    <w:rsid w:val="672B2E85"/>
    <w:rsid w:val="672C060F"/>
    <w:rsid w:val="672F13C4"/>
    <w:rsid w:val="673284C8"/>
    <w:rsid w:val="6737B375"/>
    <w:rsid w:val="6738C671"/>
    <w:rsid w:val="673CF377"/>
    <w:rsid w:val="6742E0CC"/>
    <w:rsid w:val="6744FFD4"/>
    <w:rsid w:val="6747AA03"/>
    <w:rsid w:val="6752F663"/>
    <w:rsid w:val="675419DD"/>
    <w:rsid w:val="67555028"/>
    <w:rsid w:val="67653CF1"/>
    <w:rsid w:val="67654A5F"/>
    <w:rsid w:val="6769E1A7"/>
    <w:rsid w:val="676CD67B"/>
    <w:rsid w:val="677097D1"/>
    <w:rsid w:val="6773F4B6"/>
    <w:rsid w:val="677833CA"/>
    <w:rsid w:val="67793574"/>
    <w:rsid w:val="67799590"/>
    <w:rsid w:val="677DB126"/>
    <w:rsid w:val="677FB316"/>
    <w:rsid w:val="6780434A"/>
    <w:rsid w:val="67816EB6"/>
    <w:rsid w:val="67824223"/>
    <w:rsid w:val="678A5142"/>
    <w:rsid w:val="678DC7CE"/>
    <w:rsid w:val="678DF413"/>
    <w:rsid w:val="678E4010"/>
    <w:rsid w:val="678F1531"/>
    <w:rsid w:val="6791A821"/>
    <w:rsid w:val="67932FB4"/>
    <w:rsid w:val="6793BEBF"/>
    <w:rsid w:val="67943C6F"/>
    <w:rsid w:val="67993E1B"/>
    <w:rsid w:val="679B0D1E"/>
    <w:rsid w:val="679BFE5E"/>
    <w:rsid w:val="679D34CC"/>
    <w:rsid w:val="67A4AD1A"/>
    <w:rsid w:val="67A8A99A"/>
    <w:rsid w:val="67A98600"/>
    <w:rsid w:val="67AF1EEF"/>
    <w:rsid w:val="67B1F219"/>
    <w:rsid w:val="67B739E5"/>
    <w:rsid w:val="67B83019"/>
    <w:rsid w:val="67BA2F3D"/>
    <w:rsid w:val="67BA5993"/>
    <w:rsid w:val="67BB43A2"/>
    <w:rsid w:val="67BE95F0"/>
    <w:rsid w:val="67BF0731"/>
    <w:rsid w:val="67C0C153"/>
    <w:rsid w:val="67C775D8"/>
    <w:rsid w:val="67CE9847"/>
    <w:rsid w:val="67D24E16"/>
    <w:rsid w:val="67DA2B34"/>
    <w:rsid w:val="67E7AA05"/>
    <w:rsid w:val="67EFF4EF"/>
    <w:rsid w:val="67F5E31F"/>
    <w:rsid w:val="67F8CEA0"/>
    <w:rsid w:val="67F8FF7D"/>
    <w:rsid w:val="67FC20F9"/>
    <w:rsid w:val="6800B85E"/>
    <w:rsid w:val="68056D1C"/>
    <w:rsid w:val="6805977A"/>
    <w:rsid w:val="68094969"/>
    <w:rsid w:val="680AE2AE"/>
    <w:rsid w:val="680B4DAE"/>
    <w:rsid w:val="680E6A3C"/>
    <w:rsid w:val="680EE39B"/>
    <w:rsid w:val="680F4399"/>
    <w:rsid w:val="6811D8D2"/>
    <w:rsid w:val="68120E3D"/>
    <w:rsid w:val="68124F0D"/>
    <w:rsid w:val="68139CC8"/>
    <w:rsid w:val="68144D1F"/>
    <w:rsid w:val="68158420"/>
    <w:rsid w:val="681BA612"/>
    <w:rsid w:val="681BF300"/>
    <w:rsid w:val="681E09FA"/>
    <w:rsid w:val="68208E30"/>
    <w:rsid w:val="68239661"/>
    <w:rsid w:val="6826EB4C"/>
    <w:rsid w:val="68271B83"/>
    <w:rsid w:val="68283B21"/>
    <w:rsid w:val="682A3DCE"/>
    <w:rsid w:val="682D72E7"/>
    <w:rsid w:val="682F388E"/>
    <w:rsid w:val="682F7593"/>
    <w:rsid w:val="68324F8C"/>
    <w:rsid w:val="68366286"/>
    <w:rsid w:val="68375FF7"/>
    <w:rsid w:val="683AE263"/>
    <w:rsid w:val="683C1FCA"/>
    <w:rsid w:val="683D99C0"/>
    <w:rsid w:val="6841D3D3"/>
    <w:rsid w:val="6845656F"/>
    <w:rsid w:val="68481832"/>
    <w:rsid w:val="6850A587"/>
    <w:rsid w:val="6853DE63"/>
    <w:rsid w:val="685A197B"/>
    <w:rsid w:val="685FCB6B"/>
    <w:rsid w:val="6864A48B"/>
    <w:rsid w:val="686531C6"/>
    <w:rsid w:val="68670A77"/>
    <w:rsid w:val="686A4D58"/>
    <w:rsid w:val="6870D5B9"/>
    <w:rsid w:val="6874726E"/>
    <w:rsid w:val="687B56F4"/>
    <w:rsid w:val="687D9E6A"/>
    <w:rsid w:val="687F1580"/>
    <w:rsid w:val="68803777"/>
    <w:rsid w:val="68859F2C"/>
    <w:rsid w:val="6887F2ED"/>
    <w:rsid w:val="68895564"/>
    <w:rsid w:val="688CEF4F"/>
    <w:rsid w:val="6890624C"/>
    <w:rsid w:val="68915532"/>
    <w:rsid w:val="68A6C8AB"/>
    <w:rsid w:val="68AB145B"/>
    <w:rsid w:val="68B08DB7"/>
    <w:rsid w:val="68B33090"/>
    <w:rsid w:val="68B6B777"/>
    <w:rsid w:val="68B6E445"/>
    <w:rsid w:val="68B7D5AD"/>
    <w:rsid w:val="68B7DE1E"/>
    <w:rsid w:val="68C07C64"/>
    <w:rsid w:val="68C85BEA"/>
    <w:rsid w:val="68CA6B09"/>
    <w:rsid w:val="68CE2B66"/>
    <w:rsid w:val="68D00E99"/>
    <w:rsid w:val="68D2A37A"/>
    <w:rsid w:val="68D42684"/>
    <w:rsid w:val="68D9E4A2"/>
    <w:rsid w:val="68DF979F"/>
    <w:rsid w:val="68E0FE7D"/>
    <w:rsid w:val="68E6C84F"/>
    <w:rsid w:val="68E862D8"/>
    <w:rsid w:val="68EAEA17"/>
    <w:rsid w:val="68ECABDD"/>
    <w:rsid w:val="68F27433"/>
    <w:rsid w:val="68F2D79D"/>
    <w:rsid w:val="68FB9F75"/>
    <w:rsid w:val="68FBCDFD"/>
    <w:rsid w:val="68FC1183"/>
    <w:rsid w:val="6905802B"/>
    <w:rsid w:val="69059E57"/>
    <w:rsid w:val="690F38D9"/>
    <w:rsid w:val="690F77B1"/>
    <w:rsid w:val="6913C0F8"/>
    <w:rsid w:val="691652E0"/>
    <w:rsid w:val="691E66C4"/>
    <w:rsid w:val="691ED864"/>
    <w:rsid w:val="69217A20"/>
    <w:rsid w:val="6926250A"/>
    <w:rsid w:val="69272E1F"/>
    <w:rsid w:val="692A59DF"/>
    <w:rsid w:val="692E7EFE"/>
    <w:rsid w:val="6932E0C5"/>
    <w:rsid w:val="6943E710"/>
    <w:rsid w:val="6949537F"/>
    <w:rsid w:val="694B6C5B"/>
    <w:rsid w:val="695341E6"/>
    <w:rsid w:val="69541D35"/>
    <w:rsid w:val="69564C1A"/>
    <w:rsid w:val="695B34A3"/>
    <w:rsid w:val="695E30F0"/>
    <w:rsid w:val="695FFFF3"/>
    <w:rsid w:val="69612D5C"/>
    <w:rsid w:val="6961B698"/>
    <w:rsid w:val="6962F169"/>
    <w:rsid w:val="696300DE"/>
    <w:rsid w:val="6967071F"/>
    <w:rsid w:val="697024F3"/>
    <w:rsid w:val="6970EFB7"/>
    <w:rsid w:val="69739A93"/>
    <w:rsid w:val="697E0C57"/>
    <w:rsid w:val="6985CB35"/>
    <w:rsid w:val="69878C77"/>
    <w:rsid w:val="698C0A86"/>
    <w:rsid w:val="698F7350"/>
    <w:rsid w:val="698F9A8B"/>
    <w:rsid w:val="699210BE"/>
    <w:rsid w:val="6993B8FE"/>
    <w:rsid w:val="699A3344"/>
    <w:rsid w:val="699AF20D"/>
    <w:rsid w:val="699BA85A"/>
    <w:rsid w:val="699CC921"/>
    <w:rsid w:val="699DA474"/>
    <w:rsid w:val="69A5FB10"/>
    <w:rsid w:val="69A6F80C"/>
    <w:rsid w:val="69A7D53B"/>
    <w:rsid w:val="69B21891"/>
    <w:rsid w:val="69C2D84B"/>
    <w:rsid w:val="69C4FA4F"/>
    <w:rsid w:val="69C5AFAE"/>
    <w:rsid w:val="69CA61B4"/>
    <w:rsid w:val="69CC8EC4"/>
    <w:rsid w:val="69CCAC33"/>
    <w:rsid w:val="69CF070D"/>
    <w:rsid w:val="69D1D70A"/>
    <w:rsid w:val="69D3D109"/>
    <w:rsid w:val="69D722CA"/>
    <w:rsid w:val="69DC3868"/>
    <w:rsid w:val="69DD2517"/>
    <w:rsid w:val="69DEAD0A"/>
    <w:rsid w:val="69DEFC33"/>
    <w:rsid w:val="69E093C7"/>
    <w:rsid w:val="69E9431B"/>
    <w:rsid w:val="69EFAEC4"/>
    <w:rsid w:val="69F31524"/>
    <w:rsid w:val="69F5CFBE"/>
    <w:rsid w:val="69F5D4E4"/>
    <w:rsid w:val="6A011F59"/>
    <w:rsid w:val="6A041639"/>
    <w:rsid w:val="6A07F574"/>
    <w:rsid w:val="6A0A595A"/>
    <w:rsid w:val="6A106941"/>
    <w:rsid w:val="6A10A768"/>
    <w:rsid w:val="6A127BDD"/>
    <w:rsid w:val="6A13FE3A"/>
    <w:rsid w:val="6A173B5E"/>
    <w:rsid w:val="6A1B6537"/>
    <w:rsid w:val="6A1C2461"/>
    <w:rsid w:val="6A281C80"/>
    <w:rsid w:val="6A2940AE"/>
    <w:rsid w:val="6A34445D"/>
    <w:rsid w:val="6A40E2D4"/>
    <w:rsid w:val="6A40E6F1"/>
    <w:rsid w:val="6A450905"/>
    <w:rsid w:val="6A46762C"/>
    <w:rsid w:val="6A4C2FE4"/>
    <w:rsid w:val="6A4F49E4"/>
    <w:rsid w:val="6A4FBE6D"/>
    <w:rsid w:val="6A5C4CC5"/>
    <w:rsid w:val="6A65A23C"/>
    <w:rsid w:val="6A6B5DDD"/>
    <w:rsid w:val="6A6E73DB"/>
    <w:rsid w:val="6A74F508"/>
    <w:rsid w:val="6A76819F"/>
    <w:rsid w:val="6A786C2D"/>
    <w:rsid w:val="6A7BD2EF"/>
    <w:rsid w:val="6A7D5019"/>
    <w:rsid w:val="6A7D704B"/>
    <w:rsid w:val="6A8D3FE8"/>
    <w:rsid w:val="6A924ECC"/>
    <w:rsid w:val="6A92F00B"/>
    <w:rsid w:val="6A97BC2F"/>
    <w:rsid w:val="6A9B985B"/>
    <w:rsid w:val="6A9F1F9C"/>
    <w:rsid w:val="6AA257AE"/>
    <w:rsid w:val="6AA968A4"/>
    <w:rsid w:val="6AAE574B"/>
    <w:rsid w:val="6AB2B8F7"/>
    <w:rsid w:val="6AC104F3"/>
    <w:rsid w:val="6AC83BC7"/>
    <w:rsid w:val="6ACDC33E"/>
    <w:rsid w:val="6ACE2999"/>
    <w:rsid w:val="6AD03B9A"/>
    <w:rsid w:val="6AD0DBBF"/>
    <w:rsid w:val="6AD13160"/>
    <w:rsid w:val="6AD4D58E"/>
    <w:rsid w:val="6AD5F0E3"/>
    <w:rsid w:val="6AD81A85"/>
    <w:rsid w:val="6ADCD693"/>
    <w:rsid w:val="6AE3DB89"/>
    <w:rsid w:val="6AE4F3B0"/>
    <w:rsid w:val="6AE6BFB1"/>
    <w:rsid w:val="6AE71EEE"/>
    <w:rsid w:val="6AE837A4"/>
    <w:rsid w:val="6AEA5DF5"/>
    <w:rsid w:val="6AEBC34D"/>
    <w:rsid w:val="6AED9C80"/>
    <w:rsid w:val="6AEE9B12"/>
    <w:rsid w:val="6AF21BDA"/>
    <w:rsid w:val="6AF5AADD"/>
    <w:rsid w:val="6AF73208"/>
    <w:rsid w:val="6AFBC46E"/>
    <w:rsid w:val="6AFF2F5B"/>
    <w:rsid w:val="6B009568"/>
    <w:rsid w:val="6B0256D1"/>
    <w:rsid w:val="6B0355C9"/>
    <w:rsid w:val="6B05191E"/>
    <w:rsid w:val="6B06A98D"/>
    <w:rsid w:val="6B0FE766"/>
    <w:rsid w:val="6B110546"/>
    <w:rsid w:val="6B1353F6"/>
    <w:rsid w:val="6B1A0559"/>
    <w:rsid w:val="6B242B65"/>
    <w:rsid w:val="6B2D553E"/>
    <w:rsid w:val="6B3505EC"/>
    <w:rsid w:val="6B36D61F"/>
    <w:rsid w:val="6B36F62A"/>
    <w:rsid w:val="6B385920"/>
    <w:rsid w:val="6B3B09FC"/>
    <w:rsid w:val="6B420B4A"/>
    <w:rsid w:val="6B420FAA"/>
    <w:rsid w:val="6B43DA66"/>
    <w:rsid w:val="6B453A5B"/>
    <w:rsid w:val="6B47F045"/>
    <w:rsid w:val="6B52A433"/>
    <w:rsid w:val="6B537F6D"/>
    <w:rsid w:val="6B5469C6"/>
    <w:rsid w:val="6B5CFE9C"/>
    <w:rsid w:val="6B5E7529"/>
    <w:rsid w:val="6B602FF2"/>
    <w:rsid w:val="6B616836"/>
    <w:rsid w:val="6B61EF24"/>
    <w:rsid w:val="6B647FD5"/>
    <w:rsid w:val="6B674624"/>
    <w:rsid w:val="6B6F753A"/>
    <w:rsid w:val="6B6F786A"/>
    <w:rsid w:val="6B785996"/>
    <w:rsid w:val="6B794D78"/>
    <w:rsid w:val="6B7C16C2"/>
    <w:rsid w:val="6B7CB81C"/>
    <w:rsid w:val="6B80224F"/>
    <w:rsid w:val="6B8C24C7"/>
    <w:rsid w:val="6B95BF3B"/>
    <w:rsid w:val="6B95EAC3"/>
    <w:rsid w:val="6B96BAA5"/>
    <w:rsid w:val="6B96BBD8"/>
    <w:rsid w:val="6BA3024D"/>
    <w:rsid w:val="6BA4A11D"/>
    <w:rsid w:val="6BA7EC73"/>
    <w:rsid w:val="6BA839BB"/>
    <w:rsid w:val="6BB3A4DC"/>
    <w:rsid w:val="6BB8B321"/>
    <w:rsid w:val="6BBA69DE"/>
    <w:rsid w:val="6BC6F568"/>
    <w:rsid w:val="6BC8030E"/>
    <w:rsid w:val="6BCC1042"/>
    <w:rsid w:val="6BCE8293"/>
    <w:rsid w:val="6BCFBDCD"/>
    <w:rsid w:val="6BD04B00"/>
    <w:rsid w:val="6BD151B4"/>
    <w:rsid w:val="6BD3E1BB"/>
    <w:rsid w:val="6BD5B800"/>
    <w:rsid w:val="6BD9821F"/>
    <w:rsid w:val="6BD9B953"/>
    <w:rsid w:val="6BDB73C4"/>
    <w:rsid w:val="6BDC2394"/>
    <w:rsid w:val="6BE0E9F3"/>
    <w:rsid w:val="6BE8B2C6"/>
    <w:rsid w:val="6BF2F37C"/>
    <w:rsid w:val="6BF45DC0"/>
    <w:rsid w:val="6BFC15C5"/>
    <w:rsid w:val="6BFCA8C4"/>
    <w:rsid w:val="6C01B722"/>
    <w:rsid w:val="6C06F1F6"/>
    <w:rsid w:val="6C0FD630"/>
    <w:rsid w:val="6C111725"/>
    <w:rsid w:val="6C124F2B"/>
    <w:rsid w:val="6C12E0B2"/>
    <w:rsid w:val="6C13A1C3"/>
    <w:rsid w:val="6C187EE3"/>
    <w:rsid w:val="6C1C1C27"/>
    <w:rsid w:val="6C2032CC"/>
    <w:rsid w:val="6C241ABD"/>
    <w:rsid w:val="6C24EAEA"/>
    <w:rsid w:val="6C25D4C5"/>
    <w:rsid w:val="6C288CD4"/>
    <w:rsid w:val="6C297E38"/>
    <w:rsid w:val="6C2B0494"/>
    <w:rsid w:val="6C2B3B61"/>
    <w:rsid w:val="6C2E2286"/>
    <w:rsid w:val="6C513E14"/>
    <w:rsid w:val="6C538483"/>
    <w:rsid w:val="6C54D4C2"/>
    <w:rsid w:val="6C5FB40E"/>
    <w:rsid w:val="6C64CD91"/>
    <w:rsid w:val="6C68167E"/>
    <w:rsid w:val="6C6A1BB3"/>
    <w:rsid w:val="6C716D08"/>
    <w:rsid w:val="6C73EFE7"/>
    <w:rsid w:val="6C756F3F"/>
    <w:rsid w:val="6C812ECC"/>
    <w:rsid w:val="6C82A8A5"/>
    <w:rsid w:val="6C83320B"/>
    <w:rsid w:val="6C870AC8"/>
    <w:rsid w:val="6C8E26B8"/>
    <w:rsid w:val="6C90F414"/>
    <w:rsid w:val="6C912C62"/>
    <w:rsid w:val="6C921115"/>
    <w:rsid w:val="6CA092FB"/>
    <w:rsid w:val="6CA4009C"/>
    <w:rsid w:val="6CA40964"/>
    <w:rsid w:val="6CA633B7"/>
    <w:rsid w:val="6CA7CD21"/>
    <w:rsid w:val="6CADF444"/>
    <w:rsid w:val="6CB7774C"/>
    <w:rsid w:val="6CBCC53E"/>
    <w:rsid w:val="6CBE6115"/>
    <w:rsid w:val="6CC0C966"/>
    <w:rsid w:val="6CC83C01"/>
    <w:rsid w:val="6CC884BD"/>
    <w:rsid w:val="6CC9259F"/>
    <w:rsid w:val="6CC93BA0"/>
    <w:rsid w:val="6CCA5F27"/>
    <w:rsid w:val="6CCD86E1"/>
    <w:rsid w:val="6CCDEE69"/>
    <w:rsid w:val="6CD6F227"/>
    <w:rsid w:val="6CE16A6C"/>
    <w:rsid w:val="6CE19292"/>
    <w:rsid w:val="6CE3BCAE"/>
    <w:rsid w:val="6CE4053D"/>
    <w:rsid w:val="6CE5D152"/>
    <w:rsid w:val="6CE8B57F"/>
    <w:rsid w:val="6CEC6C14"/>
    <w:rsid w:val="6CEF5F35"/>
    <w:rsid w:val="6CF2E028"/>
    <w:rsid w:val="6CF6701B"/>
    <w:rsid w:val="6CF6EE01"/>
    <w:rsid w:val="6CFC0053"/>
    <w:rsid w:val="6CFEA6DA"/>
    <w:rsid w:val="6CFF2CC3"/>
    <w:rsid w:val="6D057B2F"/>
    <w:rsid w:val="6D05A844"/>
    <w:rsid w:val="6D069A24"/>
    <w:rsid w:val="6D06C7E6"/>
    <w:rsid w:val="6D07493B"/>
    <w:rsid w:val="6D07AE4F"/>
    <w:rsid w:val="6D0FCC2D"/>
    <w:rsid w:val="6D11C81D"/>
    <w:rsid w:val="6D18F5A4"/>
    <w:rsid w:val="6D1C1C27"/>
    <w:rsid w:val="6D1DDD61"/>
    <w:rsid w:val="6D214EAB"/>
    <w:rsid w:val="6D2170C6"/>
    <w:rsid w:val="6D292B43"/>
    <w:rsid w:val="6D2DD2F3"/>
    <w:rsid w:val="6D334DC2"/>
    <w:rsid w:val="6D430F8C"/>
    <w:rsid w:val="6D46DAD4"/>
    <w:rsid w:val="6D478912"/>
    <w:rsid w:val="6D48CD3C"/>
    <w:rsid w:val="6D4AD8D0"/>
    <w:rsid w:val="6D50998F"/>
    <w:rsid w:val="6D577ECB"/>
    <w:rsid w:val="6D5A0DFB"/>
    <w:rsid w:val="6D5A4FB3"/>
    <w:rsid w:val="6D5A980C"/>
    <w:rsid w:val="6D5DB017"/>
    <w:rsid w:val="6D61E4B7"/>
    <w:rsid w:val="6D678E72"/>
    <w:rsid w:val="6D67BE28"/>
    <w:rsid w:val="6D6A1414"/>
    <w:rsid w:val="6D6C1B6B"/>
    <w:rsid w:val="6D6DBE58"/>
    <w:rsid w:val="6D72F17F"/>
    <w:rsid w:val="6D732EDA"/>
    <w:rsid w:val="6D821F6B"/>
    <w:rsid w:val="6D8A2C34"/>
    <w:rsid w:val="6D8B1CEE"/>
    <w:rsid w:val="6D8DDAFF"/>
    <w:rsid w:val="6D9B7970"/>
    <w:rsid w:val="6DA1B53A"/>
    <w:rsid w:val="6DA275F4"/>
    <w:rsid w:val="6DA6D5CA"/>
    <w:rsid w:val="6DA7BF98"/>
    <w:rsid w:val="6DB96976"/>
    <w:rsid w:val="6DBD6B5A"/>
    <w:rsid w:val="6DBF0683"/>
    <w:rsid w:val="6DC105D7"/>
    <w:rsid w:val="6DC64B18"/>
    <w:rsid w:val="6DCA393C"/>
    <w:rsid w:val="6DCC69A1"/>
    <w:rsid w:val="6DCCF754"/>
    <w:rsid w:val="6DCDEC76"/>
    <w:rsid w:val="6DD0BA38"/>
    <w:rsid w:val="6DD10050"/>
    <w:rsid w:val="6DD596FD"/>
    <w:rsid w:val="6DD870A2"/>
    <w:rsid w:val="6DD93457"/>
    <w:rsid w:val="6DDBF5A3"/>
    <w:rsid w:val="6DDFD920"/>
    <w:rsid w:val="6DE095BC"/>
    <w:rsid w:val="6DE121AB"/>
    <w:rsid w:val="6DE3F401"/>
    <w:rsid w:val="6DE6BC4F"/>
    <w:rsid w:val="6DEEC034"/>
    <w:rsid w:val="6DF2BCA2"/>
    <w:rsid w:val="6DF45065"/>
    <w:rsid w:val="6DFA1D66"/>
    <w:rsid w:val="6DFA2A60"/>
    <w:rsid w:val="6DFB9BB8"/>
    <w:rsid w:val="6E00B253"/>
    <w:rsid w:val="6E048FD9"/>
    <w:rsid w:val="6E057350"/>
    <w:rsid w:val="6E0664AA"/>
    <w:rsid w:val="6E07ABD8"/>
    <w:rsid w:val="6E100C7F"/>
    <w:rsid w:val="6E1147EE"/>
    <w:rsid w:val="6E1B36BA"/>
    <w:rsid w:val="6E1EF06A"/>
    <w:rsid w:val="6E201C3E"/>
    <w:rsid w:val="6E279CB9"/>
    <w:rsid w:val="6E2BBFEA"/>
    <w:rsid w:val="6E2CFCC3"/>
    <w:rsid w:val="6E345899"/>
    <w:rsid w:val="6E3618BC"/>
    <w:rsid w:val="6E39D9E4"/>
    <w:rsid w:val="6E3F546E"/>
    <w:rsid w:val="6E4666CF"/>
    <w:rsid w:val="6E4AFB54"/>
    <w:rsid w:val="6E4CF148"/>
    <w:rsid w:val="6E4E2BC4"/>
    <w:rsid w:val="6E59A7ED"/>
    <w:rsid w:val="6E67B186"/>
    <w:rsid w:val="6E691573"/>
    <w:rsid w:val="6E6C2AC6"/>
    <w:rsid w:val="6E6E49BE"/>
    <w:rsid w:val="6E79206C"/>
    <w:rsid w:val="6E7C1A19"/>
    <w:rsid w:val="6E7F2A43"/>
    <w:rsid w:val="6E7F7AD6"/>
    <w:rsid w:val="6E804EEF"/>
    <w:rsid w:val="6E837C02"/>
    <w:rsid w:val="6E8647CB"/>
    <w:rsid w:val="6E88CBEC"/>
    <w:rsid w:val="6E8A4E7B"/>
    <w:rsid w:val="6E8BBDD2"/>
    <w:rsid w:val="6E902C0B"/>
    <w:rsid w:val="6E905D90"/>
    <w:rsid w:val="6E90F569"/>
    <w:rsid w:val="6E9C716A"/>
    <w:rsid w:val="6EAF6D28"/>
    <w:rsid w:val="6EB21A90"/>
    <w:rsid w:val="6EB68FE0"/>
    <w:rsid w:val="6EB78288"/>
    <w:rsid w:val="6EBBD972"/>
    <w:rsid w:val="6EC1B386"/>
    <w:rsid w:val="6EC6DC94"/>
    <w:rsid w:val="6ECA8EDD"/>
    <w:rsid w:val="6ECD97AF"/>
    <w:rsid w:val="6ED3BE1C"/>
    <w:rsid w:val="6ED4D1E3"/>
    <w:rsid w:val="6ED6EF48"/>
    <w:rsid w:val="6ED80EAF"/>
    <w:rsid w:val="6ED8A3A0"/>
    <w:rsid w:val="6EDC4E82"/>
    <w:rsid w:val="6EDE0B53"/>
    <w:rsid w:val="6EE45823"/>
    <w:rsid w:val="6EE7DB2F"/>
    <w:rsid w:val="6EF64399"/>
    <w:rsid w:val="6EF6F7D5"/>
    <w:rsid w:val="6EF78BFC"/>
    <w:rsid w:val="6EFA3B68"/>
    <w:rsid w:val="6EFBE118"/>
    <w:rsid w:val="6EFE4F93"/>
    <w:rsid w:val="6EFF87A1"/>
    <w:rsid w:val="6EFFC7FA"/>
    <w:rsid w:val="6EFFCB51"/>
    <w:rsid w:val="6F05C516"/>
    <w:rsid w:val="6F0790D2"/>
    <w:rsid w:val="6F090D6B"/>
    <w:rsid w:val="6F0C74F4"/>
    <w:rsid w:val="6F0E943A"/>
    <w:rsid w:val="6F0F6AE0"/>
    <w:rsid w:val="6F127C88"/>
    <w:rsid w:val="6F12E5DF"/>
    <w:rsid w:val="6F145814"/>
    <w:rsid w:val="6F156382"/>
    <w:rsid w:val="6F16665E"/>
    <w:rsid w:val="6F19D9F3"/>
    <w:rsid w:val="6F1C71FE"/>
    <w:rsid w:val="6F1DF8DF"/>
    <w:rsid w:val="6F2A8F31"/>
    <w:rsid w:val="6F2FD229"/>
    <w:rsid w:val="6F39A0CB"/>
    <w:rsid w:val="6F419BEB"/>
    <w:rsid w:val="6F4A72C0"/>
    <w:rsid w:val="6F4A8174"/>
    <w:rsid w:val="6F4DC9BF"/>
    <w:rsid w:val="6F52B056"/>
    <w:rsid w:val="6F5C6A14"/>
    <w:rsid w:val="6F602D96"/>
    <w:rsid w:val="6F621F3D"/>
    <w:rsid w:val="6F6A5357"/>
    <w:rsid w:val="6F75E25E"/>
    <w:rsid w:val="6F771FC0"/>
    <w:rsid w:val="6F7C9F1E"/>
    <w:rsid w:val="6F8A1F59"/>
    <w:rsid w:val="6F8CB37C"/>
    <w:rsid w:val="6F956327"/>
    <w:rsid w:val="6F957655"/>
    <w:rsid w:val="6F975D88"/>
    <w:rsid w:val="6F99AFA2"/>
    <w:rsid w:val="6F9CAB87"/>
    <w:rsid w:val="6F9E69C3"/>
    <w:rsid w:val="6FB6B2AA"/>
    <w:rsid w:val="6FB7071B"/>
    <w:rsid w:val="6FBB099F"/>
    <w:rsid w:val="6FBE7F12"/>
    <w:rsid w:val="6FC2564A"/>
    <w:rsid w:val="6FC36C89"/>
    <w:rsid w:val="6FC54AB4"/>
    <w:rsid w:val="6FCA0EEE"/>
    <w:rsid w:val="6FD028FA"/>
    <w:rsid w:val="6FD103F5"/>
    <w:rsid w:val="6FD4BD9F"/>
    <w:rsid w:val="6FD5C75A"/>
    <w:rsid w:val="6FD6680B"/>
    <w:rsid w:val="6FD6E843"/>
    <w:rsid w:val="6FE4F2E8"/>
    <w:rsid w:val="6FE7527D"/>
    <w:rsid w:val="6FED6B56"/>
    <w:rsid w:val="6FEDA87E"/>
    <w:rsid w:val="6FEE1767"/>
    <w:rsid w:val="6FF02980"/>
    <w:rsid w:val="70017D66"/>
    <w:rsid w:val="7001F6EE"/>
    <w:rsid w:val="700E9D30"/>
    <w:rsid w:val="701B9355"/>
    <w:rsid w:val="701FF201"/>
    <w:rsid w:val="702B7BC2"/>
    <w:rsid w:val="7031483D"/>
    <w:rsid w:val="70316A67"/>
    <w:rsid w:val="7031C362"/>
    <w:rsid w:val="7033459B"/>
    <w:rsid w:val="70359D71"/>
    <w:rsid w:val="7036E1A5"/>
    <w:rsid w:val="70390E99"/>
    <w:rsid w:val="703945BB"/>
    <w:rsid w:val="703B4BE7"/>
    <w:rsid w:val="703C0D52"/>
    <w:rsid w:val="704464C6"/>
    <w:rsid w:val="70492C7F"/>
    <w:rsid w:val="704C37D7"/>
    <w:rsid w:val="704D39CD"/>
    <w:rsid w:val="705471C5"/>
    <w:rsid w:val="70550B8F"/>
    <w:rsid w:val="705724AD"/>
    <w:rsid w:val="70576CC4"/>
    <w:rsid w:val="7058AB9F"/>
    <w:rsid w:val="7062D398"/>
    <w:rsid w:val="7063BF69"/>
    <w:rsid w:val="70663B2D"/>
    <w:rsid w:val="70672514"/>
    <w:rsid w:val="7069647C"/>
    <w:rsid w:val="706E7C2B"/>
    <w:rsid w:val="706FFDBD"/>
    <w:rsid w:val="7070864E"/>
    <w:rsid w:val="70731167"/>
    <w:rsid w:val="70745010"/>
    <w:rsid w:val="7076EBF0"/>
    <w:rsid w:val="7082899A"/>
    <w:rsid w:val="708F3A31"/>
    <w:rsid w:val="709624D5"/>
    <w:rsid w:val="70967462"/>
    <w:rsid w:val="7096E490"/>
    <w:rsid w:val="709B7431"/>
    <w:rsid w:val="709B796E"/>
    <w:rsid w:val="70A7C429"/>
    <w:rsid w:val="70A96213"/>
    <w:rsid w:val="70AD6D08"/>
    <w:rsid w:val="70B22CB3"/>
    <w:rsid w:val="70B3A22B"/>
    <w:rsid w:val="70B473C7"/>
    <w:rsid w:val="70B79D71"/>
    <w:rsid w:val="70BA8FAE"/>
    <w:rsid w:val="70C4B9E2"/>
    <w:rsid w:val="70C88C54"/>
    <w:rsid w:val="70CA0532"/>
    <w:rsid w:val="70CA7E0B"/>
    <w:rsid w:val="70CE6AFB"/>
    <w:rsid w:val="70D28322"/>
    <w:rsid w:val="70D72708"/>
    <w:rsid w:val="70E2A3B5"/>
    <w:rsid w:val="70E6520C"/>
    <w:rsid w:val="70EFD38A"/>
    <w:rsid w:val="70F2EE79"/>
    <w:rsid w:val="70F3D7E1"/>
    <w:rsid w:val="70F7AA02"/>
    <w:rsid w:val="70F7E059"/>
    <w:rsid w:val="70F82B54"/>
    <w:rsid w:val="70FDEF9E"/>
    <w:rsid w:val="71057824"/>
    <w:rsid w:val="7107951A"/>
    <w:rsid w:val="710E0F7D"/>
    <w:rsid w:val="712BAAF6"/>
    <w:rsid w:val="712C6C0D"/>
    <w:rsid w:val="712D85DE"/>
    <w:rsid w:val="712ED22B"/>
    <w:rsid w:val="713077CF"/>
    <w:rsid w:val="713138AE"/>
    <w:rsid w:val="713E51CE"/>
    <w:rsid w:val="713FA928"/>
    <w:rsid w:val="7145204D"/>
    <w:rsid w:val="7146086B"/>
    <w:rsid w:val="714E5C97"/>
    <w:rsid w:val="7156A9BE"/>
    <w:rsid w:val="71611183"/>
    <w:rsid w:val="7165C5BF"/>
    <w:rsid w:val="716B9A90"/>
    <w:rsid w:val="716F884E"/>
    <w:rsid w:val="7172B8A4"/>
    <w:rsid w:val="7176630C"/>
    <w:rsid w:val="71775BCF"/>
    <w:rsid w:val="717BFD21"/>
    <w:rsid w:val="71838503"/>
    <w:rsid w:val="718C5349"/>
    <w:rsid w:val="718EBABA"/>
    <w:rsid w:val="718F5B4E"/>
    <w:rsid w:val="719BAD24"/>
    <w:rsid w:val="719E9099"/>
    <w:rsid w:val="71A0F804"/>
    <w:rsid w:val="71A42FC2"/>
    <w:rsid w:val="71A501E8"/>
    <w:rsid w:val="71A6461B"/>
    <w:rsid w:val="71A9C6C0"/>
    <w:rsid w:val="71A9D341"/>
    <w:rsid w:val="71AB6CC1"/>
    <w:rsid w:val="71AF1722"/>
    <w:rsid w:val="71BA9519"/>
    <w:rsid w:val="71BE5923"/>
    <w:rsid w:val="71C47BA2"/>
    <w:rsid w:val="71C8BD61"/>
    <w:rsid w:val="71CF54CD"/>
    <w:rsid w:val="71CFEADD"/>
    <w:rsid w:val="71D671D5"/>
    <w:rsid w:val="71DA2703"/>
    <w:rsid w:val="71DA7A31"/>
    <w:rsid w:val="71DD609B"/>
    <w:rsid w:val="71DE651B"/>
    <w:rsid w:val="71E2A78E"/>
    <w:rsid w:val="71E395BB"/>
    <w:rsid w:val="71EB19A9"/>
    <w:rsid w:val="71EDA79C"/>
    <w:rsid w:val="71F0EE3D"/>
    <w:rsid w:val="71F1D630"/>
    <w:rsid w:val="71F5CD62"/>
    <w:rsid w:val="71F77BAD"/>
    <w:rsid w:val="71F9EDE1"/>
    <w:rsid w:val="7201122E"/>
    <w:rsid w:val="7207E07E"/>
    <w:rsid w:val="721086C8"/>
    <w:rsid w:val="721397ED"/>
    <w:rsid w:val="7213D5F2"/>
    <w:rsid w:val="72180884"/>
    <w:rsid w:val="721BAA65"/>
    <w:rsid w:val="721BE257"/>
    <w:rsid w:val="72245736"/>
    <w:rsid w:val="7226880F"/>
    <w:rsid w:val="7226BE81"/>
    <w:rsid w:val="722B3534"/>
    <w:rsid w:val="7232036B"/>
    <w:rsid w:val="72323F15"/>
    <w:rsid w:val="72374492"/>
    <w:rsid w:val="72376C13"/>
    <w:rsid w:val="72382530"/>
    <w:rsid w:val="72388C5F"/>
    <w:rsid w:val="72395397"/>
    <w:rsid w:val="723BF459"/>
    <w:rsid w:val="723E4766"/>
    <w:rsid w:val="724331BC"/>
    <w:rsid w:val="7246A1CD"/>
    <w:rsid w:val="7248D823"/>
    <w:rsid w:val="724D27BE"/>
    <w:rsid w:val="7250B3D2"/>
    <w:rsid w:val="7258AF41"/>
    <w:rsid w:val="725A8F21"/>
    <w:rsid w:val="725C2D4A"/>
    <w:rsid w:val="725D2E93"/>
    <w:rsid w:val="725D5BF8"/>
    <w:rsid w:val="725DE59B"/>
    <w:rsid w:val="725EF7D2"/>
    <w:rsid w:val="726BB981"/>
    <w:rsid w:val="726E8DA7"/>
    <w:rsid w:val="726EC181"/>
    <w:rsid w:val="72722D86"/>
    <w:rsid w:val="72784650"/>
    <w:rsid w:val="727ABC7D"/>
    <w:rsid w:val="727C13E6"/>
    <w:rsid w:val="727D8D35"/>
    <w:rsid w:val="727EAC60"/>
    <w:rsid w:val="7281E10C"/>
    <w:rsid w:val="728E20D4"/>
    <w:rsid w:val="72931FC3"/>
    <w:rsid w:val="7293267B"/>
    <w:rsid w:val="729402A3"/>
    <w:rsid w:val="7294BAF7"/>
    <w:rsid w:val="7296C06B"/>
    <w:rsid w:val="729AB20C"/>
    <w:rsid w:val="729C9494"/>
    <w:rsid w:val="72A0387C"/>
    <w:rsid w:val="72A1952B"/>
    <w:rsid w:val="72A44B4F"/>
    <w:rsid w:val="72A9C1D2"/>
    <w:rsid w:val="72AB26B1"/>
    <w:rsid w:val="72AC9EB9"/>
    <w:rsid w:val="72B5B2C6"/>
    <w:rsid w:val="72B788C3"/>
    <w:rsid w:val="72BA049B"/>
    <w:rsid w:val="72C27988"/>
    <w:rsid w:val="72C4FA19"/>
    <w:rsid w:val="72CD1717"/>
    <w:rsid w:val="72CDD092"/>
    <w:rsid w:val="72D55B3F"/>
    <w:rsid w:val="72D8D897"/>
    <w:rsid w:val="72E4125A"/>
    <w:rsid w:val="72E80431"/>
    <w:rsid w:val="72E88753"/>
    <w:rsid w:val="72E991BA"/>
    <w:rsid w:val="72EF94C5"/>
    <w:rsid w:val="72F3FF8B"/>
    <w:rsid w:val="72F5846F"/>
    <w:rsid w:val="72FF310D"/>
    <w:rsid w:val="72FFAF49"/>
    <w:rsid w:val="73006DE6"/>
    <w:rsid w:val="730093C5"/>
    <w:rsid w:val="73033BE7"/>
    <w:rsid w:val="73050037"/>
    <w:rsid w:val="73091006"/>
    <w:rsid w:val="730E5C87"/>
    <w:rsid w:val="7314F8FC"/>
    <w:rsid w:val="731B3615"/>
    <w:rsid w:val="731BC7DC"/>
    <w:rsid w:val="732297C1"/>
    <w:rsid w:val="732D5192"/>
    <w:rsid w:val="733CC865"/>
    <w:rsid w:val="733CF3B4"/>
    <w:rsid w:val="7347FDC3"/>
    <w:rsid w:val="73493333"/>
    <w:rsid w:val="7349EE31"/>
    <w:rsid w:val="734D884A"/>
    <w:rsid w:val="735B219D"/>
    <w:rsid w:val="73616BEA"/>
    <w:rsid w:val="7364E19D"/>
    <w:rsid w:val="73654F70"/>
    <w:rsid w:val="7365FFF8"/>
    <w:rsid w:val="736B8952"/>
    <w:rsid w:val="7371B20D"/>
    <w:rsid w:val="7372178B"/>
    <w:rsid w:val="737AE29C"/>
    <w:rsid w:val="7389E786"/>
    <w:rsid w:val="73918066"/>
    <w:rsid w:val="7391ED8D"/>
    <w:rsid w:val="739560C1"/>
    <w:rsid w:val="739A4F3E"/>
    <w:rsid w:val="73A6E3B2"/>
    <w:rsid w:val="73AA3B8A"/>
    <w:rsid w:val="73AF2C01"/>
    <w:rsid w:val="73B04BC0"/>
    <w:rsid w:val="73B7B960"/>
    <w:rsid w:val="73C16D25"/>
    <w:rsid w:val="73C5AA26"/>
    <w:rsid w:val="73C99CE4"/>
    <w:rsid w:val="73CBB86F"/>
    <w:rsid w:val="73D005E9"/>
    <w:rsid w:val="73D24F4F"/>
    <w:rsid w:val="73DBEDBF"/>
    <w:rsid w:val="73DEBD05"/>
    <w:rsid w:val="73E09B36"/>
    <w:rsid w:val="73E1A580"/>
    <w:rsid w:val="73E2A28A"/>
    <w:rsid w:val="73E68279"/>
    <w:rsid w:val="73FC47F6"/>
    <w:rsid w:val="73FEB2A2"/>
    <w:rsid w:val="73FF118B"/>
    <w:rsid w:val="7401A60C"/>
    <w:rsid w:val="7407BD22"/>
    <w:rsid w:val="7408DFAB"/>
    <w:rsid w:val="740932E7"/>
    <w:rsid w:val="7409DE9D"/>
    <w:rsid w:val="740A2A95"/>
    <w:rsid w:val="740AA338"/>
    <w:rsid w:val="741110A9"/>
    <w:rsid w:val="74137F59"/>
    <w:rsid w:val="74197488"/>
    <w:rsid w:val="74199B97"/>
    <w:rsid w:val="741BEB6A"/>
    <w:rsid w:val="74378631"/>
    <w:rsid w:val="743AFD90"/>
    <w:rsid w:val="7447A028"/>
    <w:rsid w:val="744A8E0D"/>
    <w:rsid w:val="744FEF95"/>
    <w:rsid w:val="7454ABFE"/>
    <w:rsid w:val="745607B4"/>
    <w:rsid w:val="7459971A"/>
    <w:rsid w:val="7459D817"/>
    <w:rsid w:val="7461830E"/>
    <w:rsid w:val="74689172"/>
    <w:rsid w:val="7468E778"/>
    <w:rsid w:val="746FD384"/>
    <w:rsid w:val="7473C525"/>
    <w:rsid w:val="7477A754"/>
    <w:rsid w:val="747960B2"/>
    <w:rsid w:val="748BB939"/>
    <w:rsid w:val="748E23C7"/>
    <w:rsid w:val="748EAD7B"/>
    <w:rsid w:val="74946E4C"/>
    <w:rsid w:val="74962100"/>
    <w:rsid w:val="74963550"/>
    <w:rsid w:val="749BA823"/>
    <w:rsid w:val="749FE923"/>
    <w:rsid w:val="74A1621A"/>
    <w:rsid w:val="74A69EEF"/>
    <w:rsid w:val="74B0FC8B"/>
    <w:rsid w:val="74B191B8"/>
    <w:rsid w:val="74B5E49D"/>
    <w:rsid w:val="74BB25C5"/>
    <w:rsid w:val="74BD9314"/>
    <w:rsid w:val="74C16690"/>
    <w:rsid w:val="74C2F2CE"/>
    <w:rsid w:val="74C71D16"/>
    <w:rsid w:val="74C79857"/>
    <w:rsid w:val="74CBC23B"/>
    <w:rsid w:val="74CDBB9F"/>
    <w:rsid w:val="74D5AE75"/>
    <w:rsid w:val="74D95ED3"/>
    <w:rsid w:val="74E3F0BF"/>
    <w:rsid w:val="74E50726"/>
    <w:rsid w:val="74E8F63C"/>
    <w:rsid w:val="74EE3988"/>
    <w:rsid w:val="74F5C30E"/>
    <w:rsid w:val="74FC1322"/>
    <w:rsid w:val="74FC1ED5"/>
    <w:rsid w:val="7503553B"/>
    <w:rsid w:val="75053485"/>
    <w:rsid w:val="750549F5"/>
    <w:rsid w:val="750FE24B"/>
    <w:rsid w:val="7510C091"/>
    <w:rsid w:val="7515A809"/>
    <w:rsid w:val="7516B2FD"/>
    <w:rsid w:val="751763F1"/>
    <w:rsid w:val="7517FDE3"/>
    <w:rsid w:val="75195D7F"/>
    <w:rsid w:val="751A1642"/>
    <w:rsid w:val="752395F6"/>
    <w:rsid w:val="7528820C"/>
    <w:rsid w:val="75295456"/>
    <w:rsid w:val="752A05DF"/>
    <w:rsid w:val="752A1616"/>
    <w:rsid w:val="752DA307"/>
    <w:rsid w:val="752ECBFA"/>
    <w:rsid w:val="752F2E3A"/>
    <w:rsid w:val="753285A1"/>
    <w:rsid w:val="7538E828"/>
    <w:rsid w:val="753BA448"/>
    <w:rsid w:val="753C95C5"/>
    <w:rsid w:val="753D9CEB"/>
    <w:rsid w:val="753E792A"/>
    <w:rsid w:val="7549D7DD"/>
    <w:rsid w:val="754CB925"/>
    <w:rsid w:val="754D2707"/>
    <w:rsid w:val="75512138"/>
    <w:rsid w:val="7553B331"/>
    <w:rsid w:val="75541E35"/>
    <w:rsid w:val="7558E993"/>
    <w:rsid w:val="755AF34A"/>
    <w:rsid w:val="755E1B7C"/>
    <w:rsid w:val="755E6828"/>
    <w:rsid w:val="7560A81C"/>
    <w:rsid w:val="7560C052"/>
    <w:rsid w:val="75614090"/>
    <w:rsid w:val="7562F881"/>
    <w:rsid w:val="75635B2F"/>
    <w:rsid w:val="7566C8AF"/>
    <w:rsid w:val="75673AA6"/>
    <w:rsid w:val="7567BA32"/>
    <w:rsid w:val="75692CDE"/>
    <w:rsid w:val="756A760B"/>
    <w:rsid w:val="7571C842"/>
    <w:rsid w:val="757834BE"/>
    <w:rsid w:val="757912B5"/>
    <w:rsid w:val="757A584A"/>
    <w:rsid w:val="757A5941"/>
    <w:rsid w:val="757B1CF3"/>
    <w:rsid w:val="757C00C9"/>
    <w:rsid w:val="757DBCB2"/>
    <w:rsid w:val="7585BB4B"/>
    <w:rsid w:val="75877877"/>
    <w:rsid w:val="758C21ED"/>
    <w:rsid w:val="758E899A"/>
    <w:rsid w:val="759573A2"/>
    <w:rsid w:val="7599B5B1"/>
    <w:rsid w:val="759C0E3F"/>
    <w:rsid w:val="759D766D"/>
    <w:rsid w:val="759D9CB5"/>
    <w:rsid w:val="75A195E8"/>
    <w:rsid w:val="75A5E134"/>
    <w:rsid w:val="75A6C72A"/>
    <w:rsid w:val="75A6C73E"/>
    <w:rsid w:val="75ACD23C"/>
    <w:rsid w:val="75B05161"/>
    <w:rsid w:val="75B05713"/>
    <w:rsid w:val="75B2A840"/>
    <w:rsid w:val="75B2E6FC"/>
    <w:rsid w:val="75B4AA92"/>
    <w:rsid w:val="75C3EEFB"/>
    <w:rsid w:val="75C41923"/>
    <w:rsid w:val="75C7F8CC"/>
    <w:rsid w:val="75CC295B"/>
    <w:rsid w:val="75CD2442"/>
    <w:rsid w:val="75D15AA5"/>
    <w:rsid w:val="75D4DCD5"/>
    <w:rsid w:val="75D5F0B4"/>
    <w:rsid w:val="75D5F17E"/>
    <w:rsid w:val="75DC770A"/>
    <w:rsid w:val="75E3A3CA"/>
    <w:rsid w:val="75E6612D"/>
    <w:rsid w:val="75EB4D9C"/>
    <w:rsid w:val="75EBC114"/>
    <w:rsid w:val="75F5AE2E"/>
    <w:rsid w:val="75F90CE8"/>
    <w:rsid w:val="75FB3968"/>
    <w:rsid w:val="75FE0B51"/>
    <w:rsid w:val="7602B9AF"/>
    <w:rsid w:val="7604B04F"/>
    <w:rsid w:val="7604FA97"/>
    <w:rsid w:val="760A6393"/>
    <w:rsid w:val="760A97A9"/>
    <w:rsid w:val="760B2070"/>
    <w:rsid w:val="760F8F08"/>
    <w:rsid w:val="761407DC"/>
    <w:rsid w:val="7618BAC7"/>
    <w:rsid w:val="761DD95C"/>
    <w:rsid w:val="7620323D"/>
    <w:rsid w:val="76228B8B"/>
    <w:rsid w:val="7625108A"/>
    <w:rsid w:val="76275572"/>
    <w:rsid w:val="7627DA9D"/>
    <w:rsid w:val="762C8859"/>
    <w:rsid w:val="762D34EB"/>
    <w:rsid w:val="76311E20"/>
    <w:rsid w:val="7633021C"/>
    <w:rsid w:val="76357EC5"/>
    <w:rsid w:val="763988EF"/>
    <w:rsid w:val="763EA9B6"/>
    <w:rsid w:val="763FBBBE"/>
    <w:rsid w:val="7642C1AC"/>
    <w:rsid w:val="764A6432"/>
    <w:rsid w:val="764ABEAB"/>
    <w:rsid w:val="764C9F7C"/>
    <w:rsid w:val="764EF9A8"/>
    <w:rsid w:val="7656F626"/>
    <w:rsid w:val="7662610E"/>
    <w:rsid w:val="7667AF2A"/>
    <w:rsid w:val="766EF558"/>
    <w:rsid w:val="766F6929"/>
    <w:rsid w:val="76710DB0"/>
    <w:rsid w:val="7679D43E"/>
    <w:rsid w:val="767E8790"/>
    <w:rsid w:val="76857FE1"/>
    <w:rsid w:val="76874904"/>
    <w:rsid w:val="768C3CF9"/>
    <w:rsid w:val="768F518F"/>
    <w:rsid w:val="76950324"/>
    <w:rsid w:val="76972F9B"/>
    <w:rsid w:val="769A30F7"/>
    <w:rsid w:val="769B6FE0"/>
    <w:rsid w:val="769BD41C"/>
    <w:rsid w:val="769C17D6"/>
    <w:rsid w:val="769C4759"/>
    <w:rsid w:val="76A1883B"/>
    <w:rsid w:val="76A5188D"/>
    <w:rsid w:val="76A6B2BD"/>
    <w:rsid w:val="76A907DC"/>
    <w:rsid w:val="76A952C6"/>
    <w:rsid w:val="76AACA0E"/>
    <w:rsid w:val="76B505DE"/>
    <w:rsid w:val="76B5BE7C"/>
    <w:rsid w:val="76B82563"/>
    <w:rsid w:val="76B85FAF"/>
    <w:rsid w:val="76BBAEF9"/>
    <w:rsid w:val="76BDC97D"/>
    <w:rsid w:val="76BF35F2"/>
    <w:rsid w:val="76C3DF83"/>
    <w:rsid w:val="76C41217"/>
    <w:rsid w:val="76CB509A"/>
    <w:rsid w:val="76CCFEFF"/>
    <w:rsid w:val="76D59D7A"/>
    <w:rsid w:val="76D6051D"/>
    <w:rsid w:val="76D88B8C"/>
    <w:rsid w:val="76DF904A"/>
    <w:rsid w:val="76E0F00C"/>
    <w:rsid w:val="76E11C7E"/>
    <w:rsid w:val="76EB5237"/>
    <w:rsid w:val="76F05460"/>
    <w:rsid w:val="76F295A9"/>
    <w:rsid w:val="76F4BB15"/>
    <w:rsid w:val="76F89050"/>
    <w:rsid w:val="7704CF67"/>
    <w:rsid w:val="7709D6ED"/>
    <w:rsid w:val="77105ECA"/>
    <w:rsid w:val="77207869"/>
    <w:rsid w:val="7723D00A"/>
    <w:rsid w:val="77254593"/>
    <w:rsid w:val="7725505E"/>
    <w:rsid w:val="772A3770"/>
    <w:rsid w:val="772AC4AC"/>
    <w:rsid w:val="772DBD38"/>
    <w:rsid w:val="7730F8AB"/>
    <w:rsid w:val="773AC4FF"/>
    <w:rsid w:val="773B43C4"/>
    <w:rsid w:val="773B9EE0"/>
    <w:rsid w:val="773EC9EB"/>
    <w:rsid w:val="774D545A"/>
    <w:rsid w:val="774EBF4E"/>
    <w:rsid w:val="7751C35D"/>
    <w:rsid w:val="77569245"/>
    <w:rsid w:val="775A41F0"/>
    <w:rsid w:val="775F9852"/>
    <w:rsid w:val="77647E44"/>
    <w:rsid w:val="7765BDDF"/>
    <w:rsid w:val="77677371"/>
    <w:rsid w:val="776A0039"/>
    <w:rsid w:val="776E9D67"/>
    <w:rsid w:val="776FC8EE"/>
    <w:rsid w:val="777141F7"/>
    <w:rsid w:val="77716462"/>
    <w:rsid w:val="7773B1F6"/>
    <w:rsid w:val="777F52E8"/>
    <w:rsid w:val="7781C045"/>
    <w:rsid w:val="778F1CF6"/>
    <w:rsid w:val="7793BFA4"/>
    <w:rsid w:val="77944296"/>
    <w:rsid w:val="7797CBDF"/>
    <w:rsid w:val="779CFBC5"/>
    <w:rsid w:val="779E3308"/>
    <w:rsid w:val="779EAA8C"/>
    <w:rsid w:val="77A1DB9F"/>
    <w:rsid w:val="77A2EB00"/>
    <w:rsid w:val="77A461D9"/>
    <w:rsid w:val="77A4659F"/>
    <w:rsid w:val="77A8DC1B"/>
    <w:rsid w:val="77B1934E"/>
    <w:rsid w:val="77B4F185"/>
    <w:rsid w:val="77BBA2D3"/>
    <w:rsid w:val="77BE41E8"/>
    <w:rsid w:val="77BFC5C0"/>
    <w:rsid w:val="77BFF7F5"/>
    <w:rsid w:val="77C5F013"/>
    <w:rsid w:val="77C68C57"/>
    <w:rsid w:val="77C95EF1"/>
    <w:rsid w:val="77CF1F34"/>
    <w:rsid w:val="77D1319F"/>
    <w:rsid w:val="77D80D3C"/>
    <w:rsid w:val="77E05DBB"/>
    <w:rsid w:val="77ED0087"/>
    <w:rsid w:val="77F0E310"/>
    <w:rsid w:val="77F2C687"/>
    <w:rsid w:val="77F2DB1A"/>
    <w:rsid w:val="77F6D925"/>
    <w:rsid w:val="77F91DBB"/>
    <w:rsid w:val="77FA5E55"/>
    <w:rsid w:val="780B9D1D"/>
    <w:rsid w:val="780D9E1A"/>
    <w:rsid w:val="78131A48"/>
    <w:rsid w:val="7816A9C9"/>
    <w:rsid w:val="7825D1B9"/>
    <w:rsid w:val="782670C3"/>
    <w:rsid w:val="78268C05"/>
    <w:rsid w:val="782D63D0"/>
    <w:rsid w:val="782D9435"/>
    <w:rsid w:val="782F6E5A"/>
    <w:rsid w:val="783706EE"/>
    <w:rsid w:val="7841A3FF"/>
    <w:rsid w:val="784F0126"/>
    <w:rsid w:val="78522E4F"/>
    <w:rsid w:val="78533B17"/>
    <w:rsid w:val="7855122A"/>
    <w:rsid w:val="785714E8"/>
    <w:rsid w:val="78592195"/>
    <w:rsid w:val="785D4254"/>
    <w:rsid w:val="785DE9E9"/>
    <w:rsid w:val="7860F820"/>
    <w:rsid w:val="7867C5AB"/>
    <w:rsid w:val="78685042"/>
    <w:rsid w:val="7868BA42"/>
    <w:rsid w:val="78736BF5"/>
    <w:rsid w:val="78783636"/>
    <w:rsid w:val="78783732"/>
    <w:rsid w:val="787CC955"/>
    <w:rsid w:val="787F4FE6"/>
    <w:rsid w:val="788069A9"/>
    <w:rsid w:val="788191E3"/>
    <w:rsid w:val="7881B8C3"/>
    <w:rsid w:val="7887E118"/>
    <w:rsid w:val="78885923"/>
    <w:rsid w:val="788903A6"/>
    <w:rsid w:val="78890696"/>
    <w:rsid w:val="788F424D"/>
    <w:rsid w:val="7893527B"/>
    <w:rsid w:val="78986C05"/>
    <w:rsid w:val="789E6971"/>
    <w:rsid w:val="789EAA2E"/>
    <w:rsid w:val="789F9C02"/>
    <w:rsid w:val="78A04D1A"/>
    <w:rsid w:val="78A766B4"/>
    <w:rsid w:val="78A87ABA"/>
    <w:rsid w:val="78B0698D"/>
    <w:rsid w:val="78B093DE"/>
    <w:rsid w:val="78BE4270"/>
    <w:rsid w:val="78C09633"/>
    <w:rsid w:val="78C14939"/>
    <w:rsid w:val="78C3C4F7"/>
    <w:rsid w:val="78CC5B48"/>
    <w:rsid w:val="78D8F5CE"/>
    <w:rsid w:val="78D97962"/>
    <w:rsid w:val="78DAC06A"/>
    <w:rsid w:val="78DC3404"/>
    <w:rsid w:val="78DD7D83"/>
    <w:rsid w:val="78E1DC6C"/>
    <w:rsid w:val="78E22769"/>
    <w:rsid w:val="78E35784"/>
    <w:rsid w:val="78E3FD26"/>
    <w:rsid w:val="78E472FE"/>
    <w:rsid w:val="78E98523"/>
    <w:rsid w:val="78EA6D80"/>
    <w:rsid w:val="78EB68A3"/>
    <w:rsid w:val="78EDA1B0"/>
    <w:rsid w:val="78F2A3EC"/>
    <w:rsid w:val="79013FD0"/>
    <w:rsid w:val="79050316"/>
    <w:rsid w:val="7908B916"/>
    <w:rsid w:val="7908FB67"/>
    <w:rsid w:val="790A1F89"/>
    <w:rsid w:val="790A214B"/>
    <w:rsid w:val="790B6BA5"/>
    <w:rsid w:val="790C0622"/>
    <w:rsid w:val="790D28A6"/>
    <w:rsid w:val="790EA56D"/>
    <w:rsid w:val="79160017"/>
    <w:rsid w:val="79187FB6"/>
    <w:rsid w:val="7919F0DA"/>
    <w:rsid w:val="791A3C1C"/>
    <w:rsid w:val="791D803D"/>
    <w:rsid w:val="792B9A41"/>
    <w:rsid w:val="792F252A"/>
    <w:rsid w:val="793323D0"/>
    <w:rsid w:val="793A314F"/>
    <w:rsid w:val="7940FC4E"/>
    <w:rsid w:val="7941FBF2"/>
    <w:rsid w:val="7944D322"/>
    <w:rsid w:val="7948BF87"/>
    <w:rsid w:val="794C05BC"/>
    <w:rsid w:val="7953A4E5"/>
    <w:rsid w:val="7956607E"/>
    <w:rsid w:val="79577D3F"/>
    <w:rsid w:val="795884B2"/>
    <w:rsid w:val="7961844E"/>
    <w:rsid w:val="7961C074"/>
    <w:rsid w:val="796776A8"/>
    <w:rsid w:val="796A8EE1"/>
    <w:rsid w:val="7974CE1F"/>
    <w:rsid w:val="797E6D1F"/>
    <w:rsid w:val="798048B7"/>
    <w:rsid w:val="7984ADA9"/>
    <w:rsid w:val="798C4518"/>
    <w:rsid w:val="798E96E8"/>
    <w:rsid w:val="7990FAF9"/>
    <w:rsid w:val="7997475B"/>
    <w:rsid w:val="7997D424"/>
    <w:rsid w:val="799927A9"/>
    <w:rsid w:val="799B6F8C"/>
    <w:rsid w:val="799DEE24"/>
    <w:rsid w:val="79A944AC"/>
    <w:rsid w:val="79A98AF0"/>
    <w:rsid w:val="79ABEBD0"/>
    <w:rsid w:val="79ACFFE3"/>
    <w:rsid w:val="79B13AC4"/>
    <w:rsid w:val="79B1C6BF"/>
    <w:rsid w:val="79B2EC43"/>
    <w:rsid w:val="79B5B829"/>
    <w:rsid w:val="79BBEED7"/>
    <w:rsid w:val="79BE0C22"/>
    <w:rsid w:val="79C528CB"/>
    <w:rsid w:val="79C85B5D"/>
    <w:rsid w:val="79CA6321"/>
    <w:rsid w:val="79CB5D25"/>
    <w:rsid w:val="79CCA8E3"/>
    <w:rsid w:val="79D38273"/>
    <w:rsid w:val="79D8BB18"/>
    <w:rsid w:val="79DD949E"/>
    <w:rsid w:val="79E2FA81"/>
    <w:rsid w:val="79E648DC"/>
    <w:rsid w:val="79EB5350"/>
    <w:rsid w:val="79EDB948"/>
    <w:rsid w:val="79EE45EE"/>
    <w:rsid w:val="79EFD99C"/>
    <w:rsid w:val="79F144B2"/>
    <w:rsid w:val="79F27964"/>
    <w:rsid w:val="79F46C1A"/>
    <w:rsid w:val="79FA9D01"/>
    <w:rsid w:val="7A00AED6"/>
    <w:rsid w:val="7A0C4F15"/>
    <w:rsid w:val="7A0E493F"/>
    <w:rsid w:val="7A1059C4"/>
    <w:rsid w:val="7A122E92"/>
    <w:rsid w:val="7A129925"/>
    <w:rsid w:val="7A1B183F"/>
    <w:rsid w:val="7A1E92ED"/>
    <w:rsid w:val="7A2711B4"/>
    <w:rsid w:val="7A2CB6D9"/>
    <w:rsid w:val="7A2DB117"/>
    <w:rsid w:val="7A30E1A1"/>
    <w:rsid w:val="7A3C0F24"/>
    <w:rsid w:val="7A3D5D22"/>
    <w:rsid w:val="7A407E89"/>
    <w:rsid w:val="7A48677F"/>
    <w:rsid w:val="7A48DBAA"/>
    <w:rsid w:val="7A4D3C1C"/>
    <w:rsid w:val="7A545DF2"/>
    <w:rsid w:val="7A5DA657"/>
    <w:rsid w:val="7A65A0A0"/>
    <w:rsid w:val="7A6EC4CD"/>
    <w:rsid w:val="7A70E790"/>
    <w:rsid w:val="7A7479F7"/>
    <w:rsid w:val="7A761A18"/>
    <w:rsid w:val="7A7AD02F"/>
    <w:rsid w:val="7A80435F"/>
    <w:rsid w:val="7A8081EC"/>
    <w:rsid w:val="7A858B8A"/>
    <w:rsid w:val="7A8D0CC3"/>
    <w:rsid w:val="7A8D2139"/>
    <w:rsid w:val="7A8E744D"/>
    <w:rsid w:val="7A8F1ABD"/>
    <w:rsid w:val="7A9264B6"/>
    <w:rsid w:val="7A93320D"/>
    <w:rsid w:val="7A9406E2"/>
    <w:rsid w:val="7A94603C"/>
    <w:rsid w:val="7A970298"/>
    <w:rsid w:val="7A9E8F02"/>
    <w:rsid w:val="7AA051EE"/>
    <w:rsid w:val="7AA61793"/>
    <w:rsid w:val="7AAAE2F6"/>
    <w:rsid w:val="7AAC5384"/>
    <w:rsid w:val="7AAF7444"/>
    <w:rsid w:val="7AB3A172"/>
    <w:rsid w:val="7AB685F9"/>
    <w:rsid w:val="7AB819A5"/>
    <w:rsid w:val="7AC1318F"/>
    <w:rsid w:val="7AC1481F"/>
    <w:rsid w:val="7AC3CAA2"/>
    <w:rsid w:val="7AC533FC"/>
    <w:rsid w:val="7AC61365"/>
    <w:rsid w:val="7ACE5245"/>
    <w:rsid w:val="7AD64799"/>
    <w:rsid w:val="7AD70FFD"/>
    <w:rsid w:val="7ADB6A85"/>
    <w:rsid w:val="7ADC1680"/>
    <w:rsid w:val="7ADE4A08"/>
    <w:rsid w:val="7ADEEF6D"/>
    <w:rsid w:val="7AE09C8C"/>
    <w:rsid w:val="7AEECB6C"/>
    <w:rsid w:val="7AF11A95"/>
    <w:rsid w:val="7AF2FA2F"/>
    <w:rsid w:val="7AF489B9"/>
    <w:rsid w:val="7AF48FEB"/>
    <w:rsid w:val="7AF5FCAE"/>
    <w:rsid w:val="7AF7D51E"/>
    <w:rsid w:val="7AFA1FA3"/>
    <w:rsid w:val="7AFDB377"/>
    <w:rsid w:val="7B0108D0"/>
    <w:rsid w:val="7B0CEBF7"/>
    <w:rsid w:val="7B0E5FA5"/>
    <w:rsid w:val="7B147530"/>
    <w:rsid w:val="7B18D1B6"/>
    <w:rsid w:val="7B1A63CE"/>
    <w:rsid w:val="7B1AFFD2"/>
    <w:rsid w:val="7B1C10FC"/>
    <w:rsid w:val="7B27C7BB"/>
    <w:rsid w:val="7B2873B3"/>
    <w:rsid w:val="7B2BF4F5"/>
    <w:rsid w:val="7B2C9B4A"/>
    <w:rsid w:val="7B2CB7E1"/>
    <w:rsid w:val="7B2DAC6F"/>
    <w:rsid w:val="7B2E701E"/>
    <w:rsid w:val="7B308E7F"/>
    <w:rsid w:val="7B438DE6"/>
    <w:rsid w:val="7B45EB52"/>
    <w:rsid w:val="7B45FC60"/>
    <w:rsid w:val="7B463F29"/>
    <w:rsid w:val="7B49DF6F"/>
    <w:rsid w:val="7B4B8EEC"/>
    <w:rsid w:val="7B4CEC80"/>
    <w:rsid w:val="7B4E29D1"/>
    <w:rsid w:val="7B4E4764"/>
    <w:rsid w:val="7B54F714"/>
    <w:rsid w:val="7B574022"/>
    <w:rsid w:val="7B579CFE"/>
    <w:rsid w:val="7B582638"/>
    <w:rsid w:val="7B642BBE"/>
    <w:rsid w:val="7B65FA49"/>
    <w:rsid w:val="7B67BD5B"/>
    <w:rsid w:val="7B68441E"/>
    <w:rsid w:val="7B7018AB"/>
    <w:rsid w:val="7B704CEB"/>
    <w:rsid w:val="7B726078"/>
    <w:rsid w:val="7B73281D"/>
    <w:rsid w:val="7B8DC728"/>
    <w:rsid w:val="7B8FFA6C"/>
    <w:rsid w:val="7B91E87C"/>
    <w:rsid w:val="7B9337A9"/>
    <w:rsid w:val="7B94770E"/>
    <w:rsid w:val="7B958AD5"/>
    <w:rsid w:val="7B96D442"/>
    <w:rsid w:val="7B975671"/>
    <w:rsid w:val="7B9C3A76"/>
    <w:rsid w:val="7BA167F8"/>
    <w:rsid w:val="7BA5A17A"/>
    <w:rsid w:val="7BA6B0C1"/>
    <w:rsid w:val="7BAC4440"/>
    <w:rsid w:val="7BAD543F"/>
    <w:rsid w:val="7BB6F2AF"/>
    <w:rsid w:val="7BB9BA1F"/>
    <w:rsid w:val="7BBC29B4"/>
    <w:rsid w:val="7BBCAE3C"/>
    <w:rsid w:val="7BBD3787"/>
    <w:rsid w:val="7BCA3D9E"/>
    <w:rsid w:val="7BCDF2AB"/>
    <w:rsid w:val="7BD1EF66"/>
    <w:rsid w:val="7BE1FA11"/>
    <w:rsid w:val="7BE49AAB"/>
    <w:rsid w:val="7BE5301E"/>
    <w:rsid w:val="7BE70D93"/>
    <w:rsid w:val="7BF0BA51"/>
    <w:rsid w:val="7BF2921F"/>
    <w:rsid w:val="7BF436DF"/>
    <w:rsid w:val="7BF50C27"/>
    <w:rsid w:val="7BF71BBE"/>
    <w:rsid w:val="7BFB5C3E"/>
    <w:rsid w:val="7C09DA1C"/>
    <w:rsid w:val="7C10C95F"/>
    <w:rsid w:val="7C121AA4"/>
    <w:rsid w:val="7C13167B"/>
    <w:rsid w:val="7C134B96"/>
    <w:rsid w:val="7C194BC5"/>
    <w:rsid w:val="7C19E379"/>
    <w:rsid w:val="7C1B03E1"/>
    <w:rsid w:val="7C1BB0CB"/>
    <w:rsid w:val="7C1BCB23"/>
    <w:rsid w:val="7C1CEE74"/>
    <w:rsid w:val="7C1FEFBC"/>
    <w:rsid w:val="7C20A63E"/>
    <w:rsid w:val="7C23E0F0"/>
    <w:rsid w:val="7C2820FC"/>
    <w:rsid w:val="7C28DE90"/>
    <w:rsid w:val="7C2F7B26"/>
    <w:rsid w:val="7C31D617"/>
    <w:rsid w:val="7C3E1817"/>
    <w:rsid w:val="7C3F3223"/>
    <w:rsid w:val="7C46DD5E"/>
    <w:rsid w:val="7C491469"/>
    <w:rsid w:val="7C4A85A9"/>
    <w:rsid w:val="7C508F10"/>
    <w:rsid w:val="7C5362AE"/>
    <w:rsid w:val="7C580999"/>
    <w:rsid w:val="7C59488C"/>
    <w:rsid w:val="7C602298"/>
    <w:rsid w:val="7C612E08"/>
    <w:rsid w:val="7C67191D"/>
    <w:rsid w:val="7C6B098E"/>
    <w:rsid w:val="7C71567E"/>
    <w:rsid w:val="7C7371DD"/>
    <w:rsid w:val="7C78188F"/>
    <w:rsid w:val="7C80312D"/>
    <w:rsid w:val="7C9583A5"/>
    <w:rsid w:val="7C9A75E7"/>
    <w:rsid w:val="7C9B82B2"/>
    <w:rsid w:val="7CA661CF"/>
    <w:rsid w:val="7CB23A85"/>
    <w:rsid w:val="7CB48549"/>
    <w:rsid w:val="7CB78A57"/>
    <w:rsid w:val="7CBF010C"/>
    <w:rsid w:val="7CC3F6D5"/>
    <w:rsid w:val="7CD199FA"/>
    <w:rsid w:val="7CD9549B"/>
    <w:rsid w:val="7CDEF3B7"/>
    <w:rsid w:val="7CE15126"/>
    <w:rsid w:val="7CE1BBB3"/>
    <w:rsid w:val="7CE75F4D"/>
    <w:rsid w:val="7CE7F0B9"/>
    <w:rsid w:val="7CE8F991"/>
    <w:rsid w:val="7CEA9458"/>
    <w:rsid w:val="7CEDA8B3"/>
    <w:rsid w:val="7CEED9D1"/>
    <w:rsid w:val="7CEF4D86"/>
    <w:rsid w:val="7CFD8CBD"/>
    <w:rsid w:val="7D05FC82"/>
    <w:rsid w:val="7D0B5FCB"/>
    <w:rsid w:val="7D0EB4AE"/>
    <w:rsid w:val="7D161E51"/>
    <w:rsid w:val="7D17DA6D"/>
    <w:rsid w:val="7D1AB3D2"/>
    <w:rsid w:val="7D1C8750"/>
    <w:rsid w:val="7D25039E"/>
    <w:rsid w:val="7D26D79B"/>
    <w:rsid w:val="7D284D99"/>
    <w:rsid w:val="7D290D5C"/>
    <w:rsid w:val="7D2995C1"/>
    <w:rsid w:val="7D2D5EA1"/>
    <w:rsid w:val="7D2D69D8"/>
    <w:rsid w:val="7D31CB45"/>
    <w:rsid w:val="7D339FEE"/>
    <w:rsid w:val="7D39A44E"/>
    <w:rsid w:val="7D3C2DD4"/>
    <w:rsid w:val="7D410EE4"/>
    <w:rsid w:val="7D42C937"/>
    <w:rsid w:val="7D4667F0"/>
    <w:rsid w:val="7D4A12D3"/>
    <w:rsid w:val="7D4A5EE0"/>
    <w:rsid w:val="7D4DCD75"/>
    <w:rsid w:val="7D545C7B"/>
    <w:rsid w:val="7D55AE79"/>
    <w:rsid w:val="7D572389"/>
    <w:rsid w:val="7D57DC67"/>
    <w:rsid w:val="7D58443F"/>
    <w:rsid w:val="7D5CC2D8"/>
    <w:rsid w:val="7D5DCF5B"/>
    <w:rsid w:val="7D6078DC"/>
    <w:rsid w:val="7D689A6C"/>
    <w:rsid w:val="7D69CAA6"/>
    <w:rsid w:val="7D78D78F"/>
    <w:rsid w:val="7D7C9563"/>
    <w:rsid w:val="7D7E0B75"/>
    <w:rsid w:val="7D8194F5"/>
    <w:rsid w:val="7D86A40E"/>
    <w:rsid w:val="7D8716D5"/>
    <w:rsid w:val="7D8AA62B"/>
    <w:rsid w:val="7D8AAACE"/>
    <w:rsid w:val="7D8CA34C"/>
    <w:rsid w:val="7D963E0C"/>
    <w:rsid w:val="7D992AD2"/>
    <w:rsid w:val="7D9F649A"/>
    <w:rsid w:val="7D9FA1ED"/>
    <w:rsid w:val="7D9FDE67"/>
    <w:rsid w:val="7DA4470A"/>
    <w:rsid w:val="7DADE160"/>
    <w:rsid w:val="7DB51761"/>
    <w:rsid w:val="7DB7E421"/>
    <w:rsid w:val="7DB924E7"/>
    <w:rsid w:val="7DB94C72"/>
    <w:rsid w:val="7DBB086E"/>
    <w:rsid w:val="7DC0072A"/>
    <w:rsid w:val="7DC67139"/>
    <w:rsid w:val="7DC6EABA"/>
    <w:rsid w:val="7DCDB231"/>
    <w:rsid w:val="7DD06443"/>
    <w:rsid w:val="7DD9B75A"/>
    <w:rsid w:val="7DDB16A1"/>
    <w:rsid w:val="7DDB7C0F"/>
    <w:rsid w:val="7DDDEEA0"/>
    <w:rsid w:val="7DDEA79A"/>
    <w:rsid w:val="7DE21C89"/>
    <w:rsid w:val="7DE31D88"/>
    <w:rsid w:val="7DE8483B"/>
    <w:rsid w:val="7DF418D9"/>
    <w:rsid w:val="7DFCBB72"/>
    <w:rsid w:val="7E04081C"/>
    <w:rsid w:val="7E0474EF"/>
    <w:rsid w:val="7E06D625"/>
    <w:rsid w:val="7E0B9234"/>
    <w:rsid w:val="7E0BAE69"/>
    <w:rsid w:val="7E104FE0"/>
    <w:rsid w:val="7E15476F"/>
    <w:rsid w:val="7E1743DD"/>
    <w:rsid w:val="7E1D0BF0"/>
    <w:rsid w:val="7E203489"/>
    <w:rsid w:val="7E275AC9"/>
    <w:rsid w:val="7E2E547F"/>
    <w:rsid w:val="7E367F65"/>
    <w:rsid w:val="7E3941E3"/>
    <w:rsid w:val="7E3C39B0"/>
    <w:rsid w:val="7E3E8A38"/>
    <w:rsid w:val="7E48DDC2"/>
    <w:rsid w:val="7E4BEF89"/>
    <w:rsid w:val="7E4C58A2"/>
    <w:rsid w:val="7E4D0C11"/>
    <w:rsid w:val="7E50FFBD"/>
    <w:rsid w:val="7E5173C0"/>
    <w:rsid w:val="7E5737D1"/>
    <w:rsid w:val="7E59CFB6"/>
    <w:rsid w:val="7E5C461C"/>
    <w:rsid w:val="7E67EAA6"/>
    <w:rsid w:val="7E68D1AC"/>
    <w:rsid w:val="7E752BE2"/>
    <w:rsid w:val="7E88296B"/>
    <w:rsid w:val="7E89F561"/>
    <w:rsid w:val="7E8AC43E"/>
    <w:rsid w:val="7E8C6950"/>
    <w:rsid w:val="7E936B80"/>
    <w:rsid w:val="7E9D9B0B"/>
    <w:rsid w:val="7EA40B7A"/>
    <w:rsid w:val="7EA71E84"/>
    <w:rsid w:val="7EA735BB"/>
    <w:rsid w:val="7EA83A63"/>
    <w:rsid w:val="7EADECAB"/>
    <w:rsid w:val="7EB4B61F"/>
    <w:rsid w:val="7EB4D569"/>
    <w:rsid w:val="7EBD007C"/>
    <w:rsid w:val="7EBED15D"/>
    <w:rsid w:val="7EC8583B"/>
    <w:rsid w:val="7EC92F02"/>
    <w:rsid w:val="7ECC1CFC"/>
    <w:rsid w:val="7ECD037A"/>
    <w:rsid w:val="7ED629E6"/>
    <w:rsid w:val="7ED9A3D1"/>
    <w:rsid w:val="7EDC3869"/>
    <w:rsid w:val="7EDF14F0"/>
    <w:rsid w:val="7EDF2CF1"/>
    <w:rsid w:val="7EDFD7E0"/>
    <w:rsid w:val="7EE47F31"/>
    <w:rsid w:val="7EE5FEB3"/>
    <w:rsid w:val="7EEC2BC5"/>
    <w:rsid w:val="7EEC5197"/>
    <w:rsid w:val="7EECDAEE"/>
    <w:rsid w:val="7EED5EA5"/>
    <w:rsid w:val="7F01BBC0"/>
    <w:rsid w:val="7F0D3D3B"/>
    <w:rsid w:val="7F112168"/>
    <w:rsid w:val="7F137F2F"/>
    <w:rsid w:val="7F1614B3"/>
    <w:rsid w:val="7F17CA54"/>
    <w:rsid w:val="7F17F71C"/>
    <w:rsid w:val="7F1E9AF3"/>
    <w:rsid w:val="7F1FD0A7"/>
    <w:rsid w:val="7F1FF731"/>
    <w:rsid w:val="7F26768C"/>
    <w:rsid w:val="7F2CB481"/>
    <w:rsid w:val="7F33459B"/>
    <w:rsid w:val="7F37506A"/>
    <w:rsid w:val="7F378E82"/>
    <w:rsid w:val="7F437696"/>
    <w:rsid w:val="7F45B8AF"/>
    <w:rsid w:val="7F47A460"/>
    <w:rsid w:val="7F48F225"/>
    <w:rsid w:val="7F492060"/>
    <w:rsid w:val="7F4BC774"/>
    <w:rsid w:val="7F516E72"/>
    <w:rsid w:val="7F538ADA"/>
    <w:rsid w:val="7F58985D"/>
    <w:rsid w:val="7F5DDA05"/>
    <w:rsid w:val="7F5E13EF"/>
    <w:rsid w:val="7F5F78BE"/>
    <w:rsid w:val="7F60B842"/>
    <w:rsid w:val="7F61E9A6"/>
    <w:rsid w:val="7F6790DA"/>
    <w:rsid w:val="7F719D35"/>
    <w:rsid w:val="7F76C898"/>
    <w:rsid w:val="7F7BADEF"/>
    <w:rsid w:val="7F805B62"/>
    <w:rsid w:val="7F874477"/>
    <w:rsid w:val="7F897BC0"/>
    <w:rsid w:val="7F8CC87E"/>
    <w:rsid w:val="7F9427F1"/>
    <w:rsid w:val="7F9AB5EA"/>
    <w:rsid w:val="7F9D8BA7"/>
    <w:rsid w:val="7FA4A52E"/>
    <w:rsid w:val="7FA8D465"/>
    <w:rsid w:val="7FAF6224"/>
    <w:rsid w:val="7FB110F4"/>
    <w:rsid w:val="7FB4151C"/>
    <w:rsid w:val="7FBB131B"/>
    <w:rsid w:val="7FBC141D"/>
    <w:rsid w:val="7FBFF9F4"/>
    <w:rsid w:val="7FC03D1F"/>
    <w:rsid w:val="7FC1D382"/>
    <w:rsid w:val="7FCA2437"/>
    <w:rsid w:val="7FCBD3FF"/>
    <w:rsid w:val="7FCD03BC"/>
    <w:rsid w:val="7FD0248A"/>
    <w:rsid w:val="7FD054DC"/>
    <w:rsid w:val="7FD0B3EC"/>
    <w:rsid w:val="7FD8DDBA"/>
    <w:rsid w:val="7FDBF9B9"/>
    <w:rsid w:val="7FE6DE74"/>
    <w:rsid w:val="7FEB8D29"/>
    <w:rsid w:val="7FECE0CF"/>
    <w:rsid w:val="7FEF82FA"/>
    <w:rsid w:val="7FF7B693"/>
    <w:rsid w:val="7FF9812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ED8578"/>
  <w15:chartTrackingRefBased/>
  <w15:docId w15:val="{A6553DAB-3257-4D00-9CB6-D8D5926F9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Arial"/>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2C5C"/>
    <w:pPr>
      <w:spacing w:after="160" w:line="259" w:lineRule="auto"/>
    </w:pPr>
    <w:rPr>
      <w:sz w:val="22"/>
      <w:szCs w:val="22"/>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0509"/>
    <w:pPr>
      <w:ind w:left="720"/>
      <w:contextualSpacing/>
    </w:pPr>
  </w:style>
  <w:style w:type="paragraph" w:styleId="BalloonText">
    <w:name w:val="Balloon Text"/>
    <w:basedOn w:val="Normal"/>
    <w:link w:val="BalloonTextChar"/>
    <w:uiPriority w:val="99"/>
    <w:semiHidden/>
    <w:unhideWhenUsed/>
    <w:rsid w:val="00623A0C"/>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623A0C"/>
    <w:rPr>
      <w:rFonts w:ascii="Segoe UI" w:hAnsi="Segoe UI" w:cs="Segoe UI"/>
      <w:sz w:val="18"/>
      <w:szCs w:val="18"/>
    </w:rPr>
  </w:style>
  <w:style w:type="paragraph" w:customStyle="1" w:styleId="EndNoteBibliographyTitle">
    <w:name w:val="EndNote Bibliography Title"/>
    <w:basedOn w:val="Normal"/>
    <w:link w:val="EndNoteBibliographyTitleChar"/>
    <w:rsid w:val="00CB602E"/>
    <w:pPr>
      <w:spacing w:after="0"/>
      <w:jc w:val="center"/>
    </w:pPr>
    <w:rPr>
      <w:rFonts w:cs="Calibri"/>
      <w:noProof/>
      <w:lang w:val="en-US"/>
    </w:rPr>
  </w:style>
  <w:style w:type="character" w:customStyle="1" w:styleId="EndNoteBibliographyTitleChar">
    <w:name w:val="EndNote Bibliography Title Char"/>
    <w:link w:val="EndNoteBibliographyTitle"/>
    <w:rsid w:val="00CB602E"/>
    <w:rPr>
      <w:rFonts w:ascii="Calibri" w:hAnsi="Calibri" w:cs="Calibri"/>
      <w:noProof/>
      <w:lang w:val="en-US"/>
    </w:rPr>
  </w:style>
  <w:style w:type="paragraph" w:customStyle="1" w:styleId="EndNoteBibliography">
    <w:name w:val="EndNote Bibliography"/>
    <w:basedOn w:val="Normal"/>
    <w:link w:val="EndNoteBibliographyChar"/>
    <w:rsid w:val="00CB602E"/>
    <w:pPr>
      <w:spacing w:line="240" w:lineRule="auto"/>
    </w:pPr>
    <w:rPr>
      <w:rFonts w:cs="Calibri"/>
      <w:noProof/>
      <w:lang w:val="en-US"/>
    </w:rPr>
  </w:style>
  <w:style w:type="character" w:customStyle="1" w:styleId="EndNoteBibliographyChar">
    <w:name w:val="EndNote Bibliography Char"/>
    <w:link w:val="EndNoteBibliography"/>
    <w:rsid w:val="00CB602E"/>
    <w:rPr>
      <w:rFonts w:ascii="Calibri" w:hAnsi="Calibri" w:cs="Calibri"/>
      <w:noProof/>
      <w:lang w:val="en-US"/>
    </w:rPr>
  </w:style>
  <w:style w:type="paragraph" w:styleId="Header">
    <w:name w:val="header"/>
    <w:basedOn w:val="Normal"/>
    <w:link w:val="HeaderChar"/>
    <w:uiPriority w:val="99"/>
    <w:unhideWhenUsed/>
    <w:rsid w:val="002E32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32E3"/>
  </w:style>
  <w:style w:type="paragraph" w:styleId="Footer">
    <w:name w:val="footer"/>
    <w:basedOn w:val="Normal"/>
    <w:link w:val="FooterChar"/>
    <w:uiPriority w:val="99"/>
    <w:unhideWhenUsed/>
    <w:rsid w:val="002E32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32E3"/>
  </w:style>
  <w:style w:type="character" w:styleId="CommentReference">
    <w:name w:val="annotation reference"/>
    <w:uiPriority w:val="99"/>
    <w:semiHidden/>
    <w:unhideWhenUsed/>
    <w:rsid w:val="00A1470E"/>
    <w:rPr>
      <w:sz w:val="16"/>
      <w:szCs w:val="16"/>
    </w:rPr>
  </w:style>
  <w:style w:type="paragraph" w:styleId="CommentText">
    <w:name w:val="annotation text"/>
    <w:basedOn w:val="Normal"/>
    <w:link w:val="CommentTextChar"/>
    <w:uiPriority w:val="99"/>
    <w:unhideWhenUsed/>
    <w:rsid w:val="00A1470E"/>
    <w:pPr>
      <w:spacing w:line="240" w:lineRule="auto"/>
    </w:pPr>
    <w:rPr>
      <w:sz w:val="20"/>
      <w:szCs w:val="20"/>
    </w:rPr>
  </w:style>
  <w:style w:type="character" w:customStyle="1" w:styleId="CommentTextChar">
    <w:name w:val="Comment Text Char"/>
    <w:link w:val="CommentText"/>
    <w:uiPriority w:val="99"/>
    <w:rsid w:val="00A1470E"/>
    <w:rPr>
      <w:sz w:val="20"/>
      <w:szCs w:val="20"/>
    </w:rPr>
  </w:style>
  <w:style w:type="paragraph" w:styleId="CommentSubject">
    <w:name w:val="annotation subject"/>
    <w:basedOn w:val="CommentText"/>
    <w:next w:val="CommentText"/>
    <w:link w:val="CommentSubjectChar"/>
    <w:uiPriority w:val="99"/>
    <w:semiHidden/>
    <w:unhideWhenUsed/>
    <w:rsid w:val="00A1470E"/>
    <w:rPr>
      <w:b/>
      <w:bCs/>
    </w:rPr>
  </w:style>
  <w:style w:type="character" w:customStyle="1" w:styleId="CommentSubjectChar">
    <w:name w:val="Comment Subject Char"/>
    <w:link w:val="CommentSubject"/>
    <w:uiPriority w:val="99"/>
    <w:semiHidden/>
    <w:rsid w:val="00A1470E"/>
    <w:rPr>
      <w:b/>
      <w:bCs/>
      <w:sz w:val="20"/>
      <w:szCs w:val="20"/>
    </w:rPr>
  </w:style>
  <w:style w:type="character" w:styleId="Hyperlink">
    <w:name w:val="Hyperlink"/>
    <w:uiPriority w:val="99"/>
    <w:unhideWhenUsed/>
    <w:rsid w:val="00C833B7"/>
    <w:rPr>
      <w:color w:val="0563C1"/>
      <w:u w:val="single"/>
    </w:rPr>
  </w:style>
  <w:style w:type="character" w:customStyle="1" w:styleId="UnresolvedMention1">
    <w:name w:val="Unresolved Mention1"/>
    <w:uiPriority w:val="99"/>
    <w:semiHidden/>
    <w:unhideWhenUsed/>
    <w:rsid w:val="00C833B7"/>
    <w:rPr>
      <w:color w:val="605E5C"/>
      <w:shd w:val="clear" w:color="auto" w:fill="E1DFDD"/>
    </w:rPr>
  </w:style>
  <w:style w:type="character" w:styleId="LineNumber">
    <w:name w:val="line number"/>
    <w:basedOn w:val="DefaultParagraphFont"/>
    <w:uiPriority w:val="99"/>
    <w:semiHidden/>
    <w:unhideWhenUsed/>
    <w:rsid w:val="00A65274"/>
  </w:style>
  <w:style w:type="character" w:customStyle="1" w:styleId="UnresolvedMention2">
    <w:name w:val="Unresolved Mention2"/>
    <w:uiPriority w:val="99"/>
    <w:semiHidden/>
    <w:unhideWhenUsed/>
    <w:rsid w:val="00B566F0"/>
    <w:rPr>
      <w:color w:val="605E5C"/>
      <w:shd w:val="clear" w:color="auto" w:fill="E1DFDD"/>
    </w:rPr>
  </w:style>
  <w:style w:type="table" w:styleId="TableGrid">
    <w:name w:val="Table Grid"/>
    <w:basedOn w:val="TableNormal"/>
    <w:uiPriority w:val="39"/>
    <w:rsid w:val="00E06E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F0B8E"/>
    <w:rPr>
      <w:sz w:val="22"/>
      <w:szCs w:val="22"/>
      <w:lang w:val="en-CA" w:eastAsia="en-US"/>
    </w:rPr>
  </w:style>
  <w:style w:type="character" w:styleId="Mention">
    <w:name w:val="Mention"/>
    <w:uiPriority w:val="99"/>
    <w:unhideWhenUsed/>
    <w:rPr>
      <w:color w:val="2B579A"/>
      <w:shd w:val="clear" w:color="auto" w:fill="E6E6E6"/>
    </w:rPr>
  </w:style>
  <w:style w:type="character" w:styleId="FollowedHyperlink">
    <w:name w:val="FollowedHyperlink"/>
    <w:uiPriority w:val="99"/>
    <w:semiHidden/>
    <w:unhideWhenUsed/>
    <w:rsid w:val="0013554E"/>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432220">
      <w:bodyDiv w:val="1"/>
      <w:marLeft w:val="0"/>
      <w:marRight w:val="0"/>
      <w:marTop w:val="0"/>
      <w:marBottom w:val="0"/>
      <w:divBdr>
        <w:top w:val="none" w:sz="0" w:space="0" w:color="auto"/>
        <w:left w:val="none" w:sz="0" w:space="0" w:color="auto"/>
        <w:bottom w:val="none" w:sz="0" w:space="0" w:color="auto"/>
        <w:right w:val="none" w:sz="0" w:space="0" w:color="auto"/>
      </w:divBdr>
    </w:div>
    <w:div w:id="200288603">
      <w:bodyDiv w:val="1"/>
      <w:marLeft w:val="0"/>
      <w:marRight w:val="0"/>
      <w:marTop w:val="0"/>
      <w:marBottom w:val="0"/>
      <w:divBdr>
        <w:top w:val="none" w:sz="0" w:space="0" w:color="auto"/>
        <w:left w:val="none" w:sz="0" w:space="0" w:color="auto"/>
        <w:bottom w:val="none" w:sz="0" w:space="0" w:color="auto"/>
        <w:right w:val="none" w:sz="0" w:space="0" w:color="auto"/>
      </w:divBdr>
    </w:div>
    <w:div w:id="265843341">
      <w:bodyDiv w:val="1"/>
      <w:marLeft w:val="0"/>
      <w:marRight w:val="0"/>
      <w:marTop w:val="0"/>
      <w:marBottom w:val="0"/>
      <w:divBdr>
        <w:top w:val="none" w:sz="0" w:space="0" w:color="auto"/>
        <w:left w:val="none" w:sz="0" w:space="0" w:color="auto"/>
        <w:bottom w:val="none" w:sz="0" w:space="0" w:color="auto"/>
        <w:right w:val="none" w:sz="0" w:space="0" w:color="auto"/>
      </w:divBdr>
    </w:div>
    <w:div w:id="324358827">
      <w:bodyDiv w:val="1"/>
      <w:marLeft w:val="0"/>
      <w:marRight w:val="0"/>
      <w:marTop w:val="0"/>
      <w:marBottom w:val="0"/>
      <w:divBdr>
        <w:top w:val="none" w:sz="0" w:space="0" w:color="auto"/>
        <w:left w:val="none" w:sz="0" w:space="0" w:color="auto"/>
        <w:bottom w:val="none" w:sz="0" w:space="0" w:color="auto"/>
        <w:right w:val="none" w:sz="0" w:space="0" w:color="auto"/>
      </w:divBdr>
    </w:div>
    <w:div w:id="363673538">
      <w:bodyDiv w:val="1"/>
      <w:marLeft w:val="0"/>
      <w:marRight w:val="0"/>
      <w:marTop w:val="0"/>
      <w:marBottom w:val="0"/>
      <w:divBdr>
        <w:top w:val="none" w:sz="0" w:space="0" w:color="auto"/>
        <w:left w:val="none" w:sz="0" w:space="0" w:color="auto"/>
        <w:bottom w:val="none" w:sz="0" w:space="0" w:color="auto"/>
        <w:right w:val="none" w:sz="0" w:space="0" w:color="auto"/>
      </w:divBdr>
    </w:div>
    <w:div w:id="449395774">
      <w:bodyDiv w:val="1"/>
      <w:marLeft w:val="0"/>
      <w:marRight w:val="0"/>
      <w:marTop w:val="0"/>
      <w:marBottom w:val="0"/>
      <w:divBdr>
        <w:top w:val="none" w:sz="0" w:space="0" w:color="auto"/>
        <w:left w:val="none" w:sz="0" w:space="0" w:color="auto"/>
        <w:bottom w:val="none" w:sz="0" w:space="0" w:color="auto"/>
        <w:right w:val="none" w:sz="0" w:space="0" w:color="auto"/>
      </w:divBdr>
    </w:div>
    <w:div w:id="469323120">
      <w:bodyDiv w:val="1"/>
      <w:marLeft w:val="0"/>
      <w:marRight w:val="0"/>
      <w:marTop w:val="0"/>
      <w:marBottom w:val="0"/>
      <w:divBdr>
        <w:top w:val="none" w:sz="0" w:space="0" w:color="auto"/>
        <w:left w:val="none" w:sz="0" w:space="0" w:color="auto"/>
        <w:bottom w:val="none" w:sz="0" w:space="0" w:color="auto"/>
        <w:right w:val="none" w:sz="0" w:space="0" w:color="auto"/>
      </w:divBdr>
    </w:div>
    <w:div w:id="474296041">
      <w:bodyDiv w:val="1"/>
      <w:marLeft w:val="0"/>
      <w:marRight w:val="0"/>
      <w:marTop w:val="0"/>
      <w:marBottom w:val="0"/>
      <w:divBdr>
        <w:top w:val="none" w:sz="0" w:space="0" w:color="auto"/>
        <w:left w:val="none" w:sz="0" w:space="0" w:color="auto"/>
        <w:bottom w:val="none" w:sz="0" w:space="0" w:color="auto"/>
        <w:right w:val="none" w:sz="0" w:space="0" w:color="auto"/>
      </w:divBdr>
    </w:div>
    <w:div w:id="566182819">
      <w:bodyDiv w:val="1"/>
      <w:marLeft w:val="0"/>
      <w:marRight w:val="0"/>
      <w:marTop w:val="0"/>
      <w:marBottom w:val="0"/>
      <w:divBdr>
        <w:top w:val="none" w:sz="0" w:space="0" w:color="auto"/>
        <w:left w:val="none" w:sz="0" w:space="0" w:color="auto"/>
        <w:bottom w:val="none" w:sz="0" w:space="0" w:color="auto"/>
        <w:right w:val="none" w:sz="0" w:space="0" w:color="auto"/>
      </w:divBdr>
    </w:div>
    <w:div w:id="567571986">
      <w:bodyDiv w:val="1"/>
      <w:marLeft w:val="0"/>
      <w:marRight w:val="0"/>
      <w:marTop w:val="0"/>
      <w:marBottom w:val="0"/>
      <w:divBdr>
        <w:top w:val="none" w:sz="0" w:space="0" w:color="auto"/>
        <w:left w:val="none" w:sz="0" w:space="0" w:color="auto"/>
        <w:bottom w:val="none" w:sz="0" w:space="0" w:color="auto"/>
        <w:right w:val="none" w:sz="0" w:space="0" w:color="auto"/>
      </w:divBdr>
    </w:div>
    <w:div w:id="755980239">
      <w:bodyDiv w:val="1"/>
      <w:marLeft w:val="0"/>
      <w:marRight w:val="0"/>
      <w:marTop w:val="0"/>
      <w:marBottom w:val="0"/>
      <w:divBdr>
        <w:top w:val="none" w:sz="0" w:space="0" w:color="auto"/>
        <w:left w:val="none" w:sz="0" w:space="0" w:color="auto"/>
        <w:bottom w:val="none" w:sz="0" w:space="0" w:color="auto"/>
        <w:right w:val="none" w:sz="0" w:space="0" w:color="auto"/>
      </w:divBdr>
    </w:div>
    <w:div w:id="874462076">
      <w:bodyDiv w:val="1"/>
      <w:marLeft w:val="0"/>
      <w:marRight w:val="0"/>
      <w:marTop w:val="0"/>
      <w:marBottom w:val="0"/>
      <w:divBdr>
        <w:top w:val="none" w:sz="0" w:space="0" w:color="auto"/>
        <w:left w:val="none" w:sz="0" w:space="0" w:color="auto"/>
        <w:bottom w:val="none" w:sz="0" w:space="0" w:color="auto"/>
        <w:right w:val="none" w:sz="0" w:space="0" w:color="auto"/>
      </w:divBdr>
    </w:div>
    <w:div w:id="1028918890">
      <w:bodyDiv w:val="1"/>
      <w:marLeft w:val="0"/>
      <w:marRight w:val="0"/>
      <w:marTop w:val="0"/>
      <w:marBottom w:val="0"/>
      <w:divBdr>
        <w:top w:val="none" w:sz="0" w:space="0" w:color="auto"/>
        <w:left w:val="none" w:sz="0" w:space="0" w:color="auto"/>
        <w:bottom w:val="none" w:sz="0" w:space="0" w:color="auto"/>
        <w:right w:val="none" w:sz="0" w:space="0" w:color="auto"/>
      </w:divBdr>
    </w:div>
    <w:div w:id="1084302394">
      <w:bodyDiv w:val="1"/>
      <w:marLeft w:val="0"/>
      <w:marRight w:val="0"/>
      <w:marTop w:val="0"/>
      <w:marBottom w:val="0"/>
      <w:divBdr>
        <w:top w:val="none" w:sz="0" w:space="0" w:color="auto"/>
        <w:left w:val="none" w:sz="0" w:space="0" w:color="auto"/>
        <w:bottom w:val="none" w:sz="0" w:space="0" w:color="auto"/>
        <w:right w:val="none" w:sz="0" w:space="0" w:color="auto"/>
      </w:divBdr>
    </w:div>
    <w:div w:id="1100683681">
      <w:bodyDiv w:val="1"/>
      <w:marLeft w:val="0"/>
      <w:marRight w:val="0"/>
      <w:marTop w:val="0"/>
      <w:marBottom w:val="0"/>
      <w:divBdr>
        <w:top w:val="none" w:sz="0" w:space="0" w:color="auto"/>
        <w:left w:val="none" w:sz="0" w:space="0" w:color="auto"/>
        <w:bottom w:val="none" w:sz="0" w:space="0" w:color="auto"/>
        <w:right w:val="none" w:sz="0" w:space="0" w:color="auto"/>
      </w:divBdr>
    </w:div>
    <w:div w:id="1140348119">
      <w:bodyDiv w:val="1"/>
      <w:marLeft w:val="0"/>
      <w:marRight w:val="0"/>
      <w:marTop w:val="0"/>
      <w:marBottom w:val="0"/>
      <w:divBdr>
        <w:top w:val="none" w:sz="0" w:space="0" w:color="auto"/>
        <w:left w:val="none" w:sz="0" w:space="0" w:color="auto"/>
        <w:bottom w:val="none" w:sz="0" w:space="0" w:color="auto"/>
        <w:right w:val="none" w:sz="0" w:space="0" w:color="auto"/>
      </w:divBdr>
    </w:div>
    <w:div w:id="1170439370">
      <w:bodyDiv w:val="1"/>
      <w:marLeft w:val="0"/>
      <w:marRight w:val="0"/>
      <w:marTop w:val="0"/>
      <w:marBottom w:val="0"/>
      <w:divBdr>
        <w:top w:val="none" w:sz="0" w:space="0" w:color="auto"/>
        <w:left w:val="none" w:sz="0" w:space="0" w:color="auto"/>
        <w:bottom w:val="none" w:sz="0" w:space="0" w:color="auto"/>
        <w:right w:val="none" w:sz="0" w:space="0" w:color="auto"/>
      </w:divBdr>
    </w:div>
    <w:div w:id="1235354486">
      <w:bodyDiv w:val="1"/>
      <w:marLeft w:val="0"/>
      <w:marRight w:val="0"/>
      <w:marTop w:val="0"/>
      <w:marBottom w:val="0"/>
      <w:divBdr>
        <w:top w:val="none" w:sz="0" w:space="0" w:color="auto"/>
        <w:left w:val="none" w:sz="0" w:space="0" w:color="auto"/>
        <w:bottom w:val="none" w:sz="0" w:space="0" w:color="auto"/>
        <w:right w:val="none" w:sz="0" w:space="0" w:color="auto"/>
      </w:divBdr>
    </w:div>
    <w:div w:id="1239942270">
      <w:bodyDiv w:val="1"/>
      <w:marLeft w:val="0"/>
      <w:marRight w:val="0"/>
      <w:marTop w:val="0"/>
      <w:marBottom w:val="0"/>
      <w:divBdr>
        <w:top w:val="none" w:sz="0" w:space="0" w:color="auto"/>
        <w:left w:val="none" w:sz="0" w:space="0" w:color="auto"/>
        <w:bottom w:val="none" w:sz="0" w:space="0" w:color="auto"/>
        <w:right w:val="none" w:sz="0" w:space="0" w:color="auto"/>
      </w:divBdr>
    </w:div>
    <w:div w:id="1329791071">
      <w:bodyDiv w:val="1"/>
      <w:marLeft w:val="0"/>
      <w:marRight w:val="0"/>
      <w:marTop w:val="0"/>
      <w:marBottom w:val="0"/>
      <w:divBdr>
        <w:top w:val="none" w:sz="0" w:space="0" w:color="auto"/>
        <w:left w:val="none" w:sz="0" w:space="0" w:color="auto"/>
        <w:bottom w:val="none" w:sz="0" w:space="0" w:color="auto"/>
        <w:right w:val="none" w:sz="0" w:space="0" w:color="auto"/>
      </w:divBdr>
    </w:div>
    <w:div w:id="1342663337">
      <w:bodyDiv w:val="1"/>
      <w:marLeft w:val="0"/>
      <w:marRight w:val="0"/>
      <w:marTop w:val="0"/>
      <w:marBottom w:val="0"/>
      <w:divBdr>
        <w:top w:val="none" w:sz="0" w:space="0" w:color="auto"/>
        <w:left w:val="none" w:sz="0" w:space="0" w:color="auto"/>
        <w:bottom w:val="none" w:sz="0" w:space="0" w:color="auto"/>
        <w:right w:val="none" w:sz="0" w:space="0" w:color="auto"/>
      </w:divBdr>
    </w:div>
    <w:div w:id="1344629716">
      <w:bodyDiv w:val="1"/>
      <w:marLeft w:val="0"/>
      <w:marRight w:val="0"/>
      <w:marTop w:val="0"/>
      <w:marBottom w:val="0"/>
      <w:divBdr>
        <w:top w:val="none" w:sz="0" w:space="0" w:color="auto"/>
        <w:left w:val="none" w:sz="0" w:space="0" w:color="auto"/>
        <w:bottom w:val="none" w:sz="0" w:space="0" w:color="auto"/>
        <w:right w:val="none" w:sz="0" w:space="0" w:color="auto"/>
      </w:divBdr>
    </w:div>
    <w:div w:id="1450006970">
      <w:bodyDiv w:val="1"/>
      <w:marLeft w:val="0"/>
      <w:marRight w:val="0"/>
      <w:marTop w:val="0"/>
      <w:marBottom w:val="0"/>
      <w:divBdr>
        <w:top w:val="none" w:sz="0" w:space="0" w:color="auto"/>
        <w:left w:val="none" w:sz="0" w:space="0" w:color="auto"/>
        <w:bottom w:val="none" w:sz="0" w:space="0" w:color="auto"/>
        <w:right w:val="none" w:sz="0" w:space="0" w:color="auto"/>
      </w:divBdr>
    </w:div>
    <w:div w:id="1464034179">
      <w:bodyDiv w:val="1"/>
      <w:marLeft w:val="0"/>
      <w:marRight w:val="0"/>
      <w:marTop w:val="0"/>
      <w:marBottom w:val="0"/>
      <w:divBdr>
        <w:top w:val="none" w:sz="0" w:space="0" w:color="auto"/>
        <w:left w:val="none" w:sz="0" w:space="0" w:color="auto"/>
        <w:bottom w:val="none" w:sz="0" w:space="0" w:color="auto"/>
        <w:right w:val="none" w:sz="0" w:space="0" w:color="auto"/>
      </w:divBdr>
    </w:div>
    <w:div w:id="1466242974">
      <w:bodyDiv w:val="1"/>
      <w:marLeft w:val="0"/>
      <w:marRight w:val="0"/>
      <w:marTop w:val="0"/>
      <w:marBottom w:val="0"/>
      <w:divBdr>
        <w:top w:val="none" w:sz="0" w:space="0" w:color="auto"/>
        <w:left w:val="none" w:sz="0" w:space="0" w:color="auto"/>
        <w:bottom w:val="none" w:sz="0" w:space="0" w:color="auto"/>
        <w:right w:val="none" w:sz="0" w:space="0" w:color="auto"/>
      </w:divBdr>
    </w:div>
    <w:div w:id="1466854512">
      <w:bodyDiv w:val="1"/>
      <w:marLeft w:val="0"/>
      <w:marRight w:val="0"/>
      <w:marTop w:val="0"/>
      <w:marBottom w:val="0"/>
      <w:divBdr>
        <w:top w:val="none" w:sz="0" w:space="0" w:color="auto"/>
        <w:left w:val="none" w:sz="0" w:space="0" w:color="auto"/>
        <w:bottom w:val="none" w:sz="0" w:space="0" w:color="auto"/>
        <w:right w:val="none" w:sz="0" w:space="0" w:color="auto"/>
      </w:divBdr>
    </w:div>
    <w:div w:id="1532262837">
      <w:bodyDiv w:val="1"/>
      <w:marLeft w:val="0"/>
      <w:marRight w:val="0"/>
      <w:marTop w:val="0"/>
      <w:marBottom w:val="0"/>
      <w:divBdr>
        <w:top w:val="none" w:sz="0" w:space="0" w:color="auto"/>
        <w:left w:val="none" w:sz="0" w:space="0" w:color="auto"/>
        <w:bottom w:val="none" w:sz="0" w:space="0" w:color="auto"/>
        <w:right w:val="none" w:sz="0" w:space="0" w:color="auto"/>
      </w:divBdr>
    </w:div>
    <w:div w:id="1641153590">
      <w:bodyDiv w:val="1"/>
      <w:marLeft w:val="0"/>
      <w:marRight w:val="0"/>
      <w:marTop w:val="0"/>
      <w:marBottom w:val="0"/>
      <w:divBdr>
        <w:top w:val="none" w:sz="0" w:space="0" w:color="auto"/>
        <w:left w:val="none" w:sz="0" w:space="0" w:color="auto"/>
        <w:bottom w:val="none" w:sz="0" w:space="0" w:color="auto"/>
        <w:right w:val="none" w:sz="0" w:space="0" w:color="auto"/>
      </w:divBdr>
    </w:div>
    <w:div w:id="1763836466">
      <w:bodyDiv w:val="1"/>
      <w:marLeft w:val="0"/>
      <w:marRight w:val="0"/>
      <w:marTop w:val="0"/>
      <w:marBottom w:val="0"/>
      <w:divBdr>
        <w:top w:val="none" w:sz="0" w:space="0" w:color="auto"/>
        <w:left w:val="none" w:sz="0" w:space="0" w:color="auto"/>
        <w:bottom w:val="none" w:sz="0" w:space="0" w:color="auto"/>
        <w:right w:val="none" w:sz="0" w:space="0" w:color="auto"/>
      </w:divBdr>
    </w:div>
    <w:div w:id="1784112033">
      <w:bodyDiv w:val="1"/>
      <w:marLeft w:val="0"/>
      <w:marRight w:val="0"/>
      <w:marTop w:val="0"/>
      <w:marBottom w:val="0"/>
      <w:divBdr>
        <w:top w:val="none" w:sz="0" w:space="0" w:color="auto"/>
        <w:left w:val="none" w:sz="0" w:space="0" w:color="auto"/>
        <w:bottom w:val="none" w:sz="0" w:space="0" w:color="auto"/>
        <w:right w:val="none" w:sz="0" w:space="0" w:color="auto"/>
      </w:divBdr>
    </w:div>
    <w:div w:id="1876044533">
      <w:bodyDiv w:val="1"/>
      <w:marLeft w:val="0"/>
      <w:marRight w:val="0"/>
      <w:marTop w:val="0"/>
      <w:marBottom w:val="0"/>
      <w:divBdr>
        <w:top w:val="none" w:sz="0" w:space="0" w:color="auto"/>
        <w:left w:val="none" w:sz="0" w:space="0" w:color="auto"/>
        <w:bottom w:val="none" w:sz="0" w:space="0" w:color="auto"/>
        <w:right w:val="none" w:sz="0" w:space="0" w:color="auto"/>
      </w:divBdr>
    </w:div>
    <w:div w:id="1903708846">
      <w:bodyDiv w:val="1"/>
      <w:marLeft w:val="0"/>
      <w:marRight w:val="0"/>
      <w:marTop w:val="0"/>
      <w:marBottom w:val="0"/>
      <w:divBdr>
        <w:top w:val="none" w:sz="0" w:space="0" w:color="auto"/>
        <w:left w:val="none" w:sz="0" w:space="0" w:color="auto"/>
        <w:bottom w:val="none" w:sz="0" w:space="0" w:color="auto"/>
        <w:right w:val="none" w:sz="0" w:space="0" w:color="auto"/>
      </w:divBdr>
    </w:div>
    <w:div w:id="1920207978">
      <w:bodyDiv w:val="1"/>
      <w:marLeft w:val="0"/>
      <w:marRight w:val="0"/>
      <w:marTop w:val="0"/>
      <w:marBottom w:val="0"/>
      <w:divBdr>
        <w:top w:val="none" w:sz="0" w:space="0" w:color="auto"/>
        <w:left w:val="none" w:sz="0" w:space="0" w:color="auto"/>
        <w:bottom w:val="none" w:sz="0" w:space="0" w:color="auto"/>
        <w:right w:val="none" w:sz="0" w:space="0" w:color="auto"/>
      </w:divBdr>
    </w:div>
    <w:div w:id="1956058293">
      <w:bodyDiv w:val="1"/>
      <w:marLeft w:val="0"/>
      <w:marRight w:val="0"/>
      <w:marTop w:val="0"/>
      <w:marBottom w:val="0"/>
      <w:divBdr>
        <w:top w:val="none" w:sz="0" w:space="0" w:color="auto"/>
        <w:left w:val="none" w:sz="0" w:space="0" w:color="auto"/>
        <w:bottom w:val="none" w:sz="0" w:space="0" w:color="auto"/>
        <w:right w:val="none" w:sz="0" w:space="0" w:color="auto"/>
      </w:divBdr>
    </w:div>
    <w:div w:id="2025089950">
      <w:bodyDiv w:val="1"/>
      <w:marLeft w:val="0"/>
      <w:marRight w:val="0"/>
      <w:marTop w:val="0"/>
      <w:marBottom w:val="0"/>
      <w:divBdr>
        <w:top w:val="none" w:sz="0" w:space="0" w:color="auto"/>
        <w:left w:val="none" w:sz="0" w:space="0" w:color="auto"/>
        <w:bottom w:val="none" w:sz="0" w:space="0" w:color="auto"/>
        <w:right w:val="none" w:sz="0" w:space="0" w:color="auto"/>
      </w:divBdr>
    </w:div>
    <w:div w:id="2052799723">
      <w:bodyDiv w:val="1"/>
      <w:marLeft w:val="0"/>
      <w:marRight w:val="0"/>
      <w:marTop w:val="0"/>
      <w:marBottom w:val="0"/>
      <w:divBdr>
        <w:top w:val="none" w:sz="0" w:space="0" w:color="auto"/>
        <w:left w:val="none" w:sz="0" w:space="0" w:color="auto"/>
        <w:bottom w:val="none" w:sz="0" w:space="0" w:color="auto"/>
        <w:right w:val="none" w:sz="0" w:space="0" w:color="auto"/>
      </w:divBdr>
    </w:div>
    <w:div w:id="2132550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tif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17" Type="http://schemas.microsoft.com/office/2020/10/relationships/intelligence" Target="intelligence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2a30754-8637-4675-8806-5472bb51d7af">
      <Terms xmlns="http://schemas.microsoft.com/office/infopath/2007/PartnerControls"/>
    </lcf76f155ced4ddcb4097134ff3c332f>
    <TaxCatchAll xmlns="85d2e53a-3c0f-459a-801e-ca6d17a995c2"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C757105FE77C64CADA466FFD5844D15" ma:contentTypeVersion="15" ma:contentTypeDescription="Create a new document." ma:contentTypeScope="" ma:versionID="021c091b5f8c4025192a3d100555cd4f">
  <xsd:schema xmlns:xsd="http://www.w3.org/2001/XMLSchema" xmlns:xs="http://www.w3.org/2001/XMLSchema" xmlns:p="http://schemas.microsoft.com/office/2006/metadata/properties" xmlns:ns2="22a30754-8637-4675-8806-5472bb51d7af" xmlns:ns3="85d2e53a-3c0f-459a-801e-ca6d17a995c2" targetNamespace="http://schemas.microsoft.com/office/2006/metadata/properties" ma:root="true" ma:fieldsID="3096e49b21093c98aa0d8d18c772624f" ns2:_="" ns3:_="">
    <xsd:import namespace="22a30754-8637-4675-8806-5472bb51d7af"/>
    <xsd:import namespace="85d2e53a-3c0f-459a-801e-ca6d17a995c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a30754-8637-4675-8806-5472bb51d7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01b06feb-e4cd-44e2-a75b-3d5b85cc9e84"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5d2e53a-3c0f-459a-801e-ca6d17a995c2"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bbb9ad9a-6ca3-4565-be78-9c74fe4bb100}" ma:internalName="TaxCatchAll" ma:showField="CatchAllData" ma:web="85d2e53a-3c0f-459a-801e-ca6d17a995c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5C4CB77-6C6A-4F34-AAFF-008C36815BF5}">
  <ds:schemaRefs>
    <ds:schemaRef ds:uri="http://schemas.microsoft.com/office/2006/metadata/properties"/>
    <ds:schemaRef ds:uri="http://schemas.microsoft.com/office/infopath/2007/PartnerControls"/>
    <ds:schemaRef ds:uri="22a30754-8637-4675-8806-5472bb51d7af"/>
    <ds:schemaRef ds:uri="85d2e53a-3c0f-459a-801e-ca6d17a995c2"/>
  </ds:schemaRefs>
</ds:datastoreItem>
</file>

<file path=customXml/itemProps2.xml><?xml version="1.0" encoding="utf-8"?>
<ds:datastoreItem xmlns:ds="http://schemas.openxmlformats.org/officeDocument/2006/customXml" ds:itemID="{2202BC41-4C21-4C31-91F7-73BC430B0B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a30754-8637-4675-8806-5472bb51d7af"/>
    <ds:schemaRef ds:uri="85d2e53a-3c0f-459a-801e-ca6d17a995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C2E4954-4512-4B69-BED0-752805B3737F}">
  <ds:schemaRefs>
    <ds:schemaRef ds:uri="http://schemas.openxmlformats.org/officeDocument/2006/bibliography"/>
  </ds:schemaRefs>
</ds:datastoreItem>
</file>

<file path=customXml/itemProps4.xml><?xml version="1.0" encoding="utf-8"?>
<ds:datastoreItem xmlns:ds="http://schemas.openxmlformats.org/officeDocument/2006/customXml" ds:itemID="{7B19FC6B-C40E-406D-9A39-2D912817FD6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191</Words>
  <Characters>1089</Characters>
  <Application>Microsoft Office Word</Application>
  <DocSecurity>0</DocSecurity>
  <Lines>9</Lines>
  <Paragraphs>2</Paragraphs>
  <ScaleCrop>false</ScaleCrop>
  <Company/>
  <LinksUpToDate>false</LinksUpToDate>
  <CharactersWithSpaces>1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känen Antti</dc:creator>
  <cp:keywords/>
  <dc:description/>
  <cp:lastModifiedBy>rdserver1</cp:lastModifiedBy>
  <cp:revision>89</cp:revision>
  <dcterms:created xsi:type="dcterms:W3CDTF">2022-09-14T20:18:00Z</dcterms:created>
  <dcterms:modified xsi:type="dcterms:W3CDTF">2023-03-09T0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757105FE77C64CADA466FFD5844D15</vt:lpwstr>
  </property>
  <property fmtid="{D5CDD505-2E9C-101B-9397-08002B2CF9AE}" pid="3" name="MediaServiceImageTags">
    <vt:lpwstr/>
  </property>
  <property fmtid="{D5CDD505-2E9C-101B-9397-08002B2CF9AE}" pid="4" name="lcf76f155ced4ddcb4097134ff3c332f">
    <vt:lpwstr/>
  </property>
  <property fmtid="{D5CDD505-2E9C-101B-9397-08002B2CF9AE}" pid="5" name="TaxCatchAll">
    <vt:lpwstr/>
  </property>
</Properties>
</file>